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33CE5" w14:textId="017F7DBC" w:rsidR="006175F9" w:rsidRPr="00C91B62" w:rsidRDefault="006175F9" w:rsidP="00712069">
      <w:pPr>
        <w:spacing w:line="480" w:lineRule="auto"/>
        <w:jc w:val="both"/>
        <w:rPr>
          <w:rFonts w:ascii="Times New Roman" w:hAnsi="Times New Roman"/>
          <w:b/>
          <w:bCs/>
          <w:color w:val="000000" w:themeColor="text1"/>
          <w:lang w:val="en-GB"/>
        </w:rPr>
      </w:pPr>
      <w:r w:rsidRPr="00C91B62">
        <w:rPr>
          <w:rFonts w:ascii="Times New Roman" w:hAnsi="Times New Roman"/>
          <w:b/>
          <w:bCs/>
          <w:color w:val="000000" w:themeColor="text1"/>
          <w:lang w:val="en-GB"/>
        </w:rPr>
        <w:t>Appendix A</w:t>
      </w:r>
    </w:p>
    <w:p w14:paraId="50BECFD4" w14:textId="77777777" w:rsidR="006175F9" w:rsidRPr="00C91B62" w:rsidRDefault="006175F9" w:rsidP="00712069">
      <w:pPr>
        <w:spacing w:line="480" w:lineRule="auto"/>
        <w:jc w:val="both"/>
        <w:rPr>
          <w:rFonts w:ascii="Times New Roman" w:hAnsi="Times New Roman"/>
          <w:color w:val="000000" w:themeColor="text1"/>
          <w:lang w:val="en-GB"/>
        </w:rPr>
      </w:pPr>
    </w:p>
    <w:p w14:paraId="699965EC" w14:textId="7ED78616" w:rsidR="006175F9" w:rsidRPr="00C91B62" w:rsidRDefault="006175F9"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Mathematical models are widely </w:t>
      </w:r>
      <w:r w:rsidR="00756A6E" w:rsidRPr="00C91B62">
        <w:rPr>
          <w:rFonts w:ascii="Times New Roman" w:hAnsi="Times New Roman"/>
          <w:color w:val="000000" w:themeColor="text1"/>
          <w:lang w:val="en-GB"/>
        </w:rPr>
        <w:t>used</w:t>
      </w:r>
      <w:r w:rsidRPr="00C91B62">
        <w:rPr>
          <w:rFonts w:ascii="Times New Roman" w:hAnsi="Times New Roman"/>
          <w:color w:val="000000" w:themeColor="text1"/>
          <w:lang w:val="en-GB"/>
        </w:rPr>
        <w:t xml:space="preserve"> across </w:t>
      </w:r>
      <w:r w:rsidR="00756A6E" w:rsidRPr="00C91B62">
        <w:rPr>
          <w:rFonts w:ascii="Times New Roman" w:hAnsi="Times New Roman"/>
          <w:color w:val="000000" w:themeColor="text1"/>
          <w:lang w:val="en-GB"/>
        </w:rPr>
        <w:t>various</w:t>
      </w:r>
      <w:r w:rsidRPr="00C91B62">
        <w:rPr>
          <w:rFonts w:ascii="Times New Roman" w:hAnsi="Times New Roman"/>
          <w:color w:val="000000" w:themeColor="text1"/>
          <w:lang w:val="en-GB"/>
        </w:rPr>
        <w:t xml:space="preserve"> scien</w:t>
      </w:r>
      <w:r w:rsidR="00756A6E" w:rsidRPr="00C91B62">
        <w:rPr>
          <w:rFonts w:ascii="Times New Roman" w:hAnsi="Times New Roman"/>
          <w:color w:val="000000" w:themeColor="text1"/>
          <w:lang w:val="en-GB"/>
        </w:rPr>
        <w:t>tific disciplines, often</w:t>
      </w:r>
      <w:r w:rsidRPr="00C91B62">
        <w:rPr>
          <w:rFonts w:ascii="Times New Roman" w:hAnsi="Times New Roman"/>
          <w:color w:val="000000" w:themeColor="text1"/>
          <w:lang w:val="en-GB"/>
        </w:rPr>
        <w:t xml:space="preserve"> shar</w:t>
      </w:r>
      <w:r w:rsidR="00756A6E" w:rsidRPr="00C91B62">
        <w:rPr>
          <w:rFonts w:ascii="Times New Roman" w:hAnsi="Times New Roman"/>
          <w:color w:val="000000" w:themeColor="text1"/>
          <w:lang w:val="en-GB"/>
        </w:rPr>
        <w:t>ing</w:t>
      </w:r>
      <w:r w:rsidRPr="00C91B62">
        <w:rPr>
          <w:rFonts w:ascii="Times New Roman" w:hAnsi="Times New Roman"/>
          <w:color w:val="000000" w:themeColor="text1"/>
          <w:lang w:val="en-GB"/>
        </w:rPr>
        <w:t xml:space="preserve"> the same </w:t>
      </w:r>
      <w:r w:rsidR="00756A6E" w:rsidRPr="00C91B62">
        <w:rPr>
          <w:rFonts w:ascii="Times New Roman" w:hAnsi="Times New Roman"/>
          <w:color w:val="000000" w:themeColor="text1"/>
          <w:lang w:val="en-GB"/>
        </w:rPr>
        <w:t>foundational equations</w:t>
      </w:r>
      <w:r w:rsidRPr="00C91B62">
        <w:rPr>
          <w:rFonts w:ascii="Times New Roman" w:hAnsi="Times New Roman"/>
          <w:color w:val="000000" w:themeColor="text1"/>
          <w:lang w:val="en-GB"/>
        </w:rPr>
        <w:t xml:space="preserve">. A </w:t>
      </w:r>
      <w:r w:rsidR="00756A6E" w:rsidRPr="00C91B62">
        <w:rPr>
          <w:rFonts w:ascii="Times New Roman" w:hAnsi="Times New Roman"/>
          <w:color w:val="000000" w:themeColor="text1"/>
          <w:lang w:val="en-GB"/>
        </w:rPr>
        <w:t xml:space="preserve">notable </w:t>
      </w:r>
      <w:r w:rsidRPr="00C91B62">
        <w:rPr>
          <w:rFonts w:ascii="Times New Roman" w:hAnsi="Times New Roman"/>
          <w:color w:val="000000" w:themeColor="text1"/>
          <w:lang w:val="en-GB"/>
        </w:rPr>
        <w:t>example demonstrates a framework with broad applicability</w:t>
      </w:r>
      <w:r w:rsidR="00756A6E" w:rsidRPr="00C91B62">
        <w:rPr>
          <w:rFonts w:ascii="Times New Roman" w:hAnsi="Times New Roman"/>
          <w:color w:val="000000" w:themeColor="text1"/>
          <w:lang w:val="en-GB"/>
        </w:rPr>
        <w:t>, ranging</w:t>
      </w:r>
      <w:r w:rsidRPr="00C91B62">
        <w:rPr>
          <w:rFonts w:ascii="Times New Roman" w:hAnsi="Times New Roman"/>
          <w:color w:val="000000" w:themeColor="text1"/>
          <w:lang w:val="en-GB"/>
        </w:rPr>
        <w:t xml:space="preserve"> from physics to exercise physiology. As a first application, </w:t>
      </w:r>
      <w:r w:rsidR="00756A6E" w:rsidRPr="00C91B62">
        <w:rPr>
          <w:rFonts w:ascii="Times New Roman" w:hAnsi="Times New Roman"/>
          <w:color w:val="000000" w:themeColor="text1"/>
          <w:lang w:val="en-GB"/>
        </w:rPr>
        <w:t xml:space="preserve">consider </w:t>
      </w:r>
      <w:r w:rsidRPr="00C91B62">
        <w:rPr>
          <w:rFonts w:ascii="Times New Roman" w:hAnsi="Times New Roman"/>
          <w:color w:val="000000" w:themeColor="text1"/>
          <w:lang w:val="en-GB"/>
        </w:rPr>
        <w:t>the equation used to model the voltage (V</w:t>
      </w:r>
      <w:r w:rsidRPr="00C91B62">
        <w:rPr>
          <w:rFonts w:ascii="Times New Roman" w:hAnsi="Times New Roman"/>
          <w:color w:val="000000" w:themeColor="text1"/>
          <w:vertAlign w:val="subscript"/>
          <w:lang w:val="en-GB"/>
        </w:rPr>
        <w:t>C</w:t>
      </w:r>
      <w:r w:rsidRPr="00C91B62">
        <w:rPr>
          <w:rFonts w:ascii="Times New Roman" w:hAnsi="Times New Roman"/>
          <w:color w:val="000000" w:themeColor="text1"/>
          <w:lang w:val="en-GB"/>
        </w:rPr>
        <w:t>) of a resistance-capacitor (RC) electrical circuit in response to a varying voltage source (V</w:t>
      </w:r>
      <w:r w:rsidRPr="00C91B62">
        <w:rPr>
          <w:rFonts w:ascii="Times New Roman" w:hAnsi="Times New Roman"/>
          <w:color w:val="000000" w:themeColor="text1"/>
          <w:vertAlign w:val="subscript"/>
          <w:lang w:val="en-GB"/>
        </w:rPr>
        <w:t>IN</w:t>
      </w:r>
      <w:r w:rsidRPr="00C91B62">
        <w:rPr>
          <w:rFonts w:ascii="Times New Roman" w:hAnsi="Times New Roman"/>
          <w:color w:val="000000" w:themeColor="text1"/>
          <w:lang w:val="en-GB"/>
        </w:rPr>
        <w:t xml:space="preserve">): </w:t>
      </w:r>
    </w:p>
    <w:p w14:paraId="3CE806C5" w14:textId="77777777" w:rsidR="006175F9" w:rsidRPr="00C91B62" w:rsidRDefault="006175F9" w:rsidP="00712069">
      <w:pPr>
        <w:spacing w:line="480" w:lineRule="auto"/>
        <w:jc w:val="both"/>
        <w:rPr>
          <w:rFonts w:ascii="Times New Roman" w:hAnsi="Times New Roman"/>
          <w:color w:val="000000" w:themeColor="text1"/>
          <w:lang w:val="en-GB"/>
        </w:rPr>
      </w:pPr>
    </w:p>
    <w:tbl>
      <w:tblPr>
        <w:tblW w:w="9141" w:type="dxa"/>
        <w:tblCellMar>
          <w:left w:w="10" w:type="dxa"/>
          <w:right w:w="10" w:type="dxa"/>
        </w:tblCellMar>
        <w:tblLook w:val="0000" w:firstRow="0" w:lastRow="0" w:firstColumn="0" w:lastColumn="0" w:noHBand="0" w:noVBand="0"/>
      </w:tblPr>
      <w:tblGrid>
        <w:gridCol w:w="6499"/>
        <w:gridCol w:w="2642"/>
      </w:tblGrid>
      <w:tr w:rsidR="006175F9" w:rsidRPr="00C91B62" w14:paraId="7AB2E02F" w14:textId="77777777" w:rsidTr="0015581E">
        <w:trPr>
          <w:trHeight w:val="345"/>
        </w:trPr>
        <w:tc>
          <w:tcPr>
            <w:tcW w:w="6499" w:type="dxa"/>
            <w:tcMar>
              <w:top w:w="0" w:type="dxa"/>
              <w:left w:w="108" w:type="dxa"/>
              <w:bottom w:w="0" w:type="dxa"/>
              <w:right w:w="108" w:type="dxa"/>
            </w:tcMar>
          </w:tcPr>
          <w:p w14:paraId="2C588CF5" w14:textId="77777777" w:rsidR="006175F9" w:rsidRPr="00C91B62" w:rsidRDefault="006175F9" w:rsidP="00712069">
            <w:pPr>
              <w:spacing w:line="480" w:lineRule="auto"/>
              <w:jc w:val="both"/>
              <w:rPr>
                <w:rFonts w:ascii="Times New Roman" w:hAnsi="Times New Roman"/>
                <w:color w:val="000000" w:themeColor="text1"/>
                <w:lang w:val="en-GB"/>
              </w:rPr>
            </w:pPr>
            <m:oMathPara>
              <m:oMath>
                <m:r>
                  <m:rPr>
                    <m:sty m:val="p"/>
                  </m:rPr>
                  <w:rPr>
                    <w:rFonts w:ascii="Cambria Math" w:hAnsi="Cambria Math"/>
                    <w:color w:val="000000" w:themeColor="text1"/>
                    <w:lang w:val="en-GB"/>
                  </w:rPr>
                  <m:t>τ</m:t>
                </m:r>
                <m:f>
                  <m:fPr>
                    <m:ctrlPr>
                      <w:rPr>
                        <w:rFonts w:ascii="Cambria Math" w:hAnsi="Cambria Math"/>
                        <w:color w:val="000000" w:themeColor="text1"/>
                        <w:lang w:val="en-GB"/>
                      </w:rPr>
                    </m:ctrlPr>
                  </m:fPr>
                  <m:num>
                    <m:r>
                      <m:rPr>
                        <m:sty m:val="p"/>
                      </m:rPr>
                      <w:rPr>
                        <w:rFonts w:ascii="Cambria Math" w:hAnsi="Cambria Math"/>
                        <w:color w:val="000000" w:themeColor="text1"/>
                        <w:lang w:val="en-GB"/>
                      </w:rPr>
                      <m:t>d</m:t>
                    </m:r>
                    <m:sSub>
                      <m:sSubPr>
                        <m:ctrlPr>
                          <w:rPr>
                            <w:rFonts w:ascii="Cambria Math" w:hAnsi="Cambria Math"/>
                            <w:color w:val="000000" w:themeColor="text1"/>
                            <w:lang w:val="en-GB"/>
                          </w:rPr>
                        </m:ctrlPr>
                      </m:sSubPr>
                      <m:e>
                        <m:r>
                          <w:rPr>
                            <w:rFonts w:ascii="Cambria Math" w:hAnsi="Cambria Math"/>
                            <w:color w:val="000000" w:themeColor="text1"/>
                            <w:lang w:val="en-GB"/>
                          </w:rPr>
                          <m:t>V</m:t>
                        </m:r>
                      </m:e>
                      <m:sub>
                        <m:r>
                          <w:rPr>
                            <w:rFonts w:ascii="Cambria Math" w:hAnsi="Cambria Math"/>
                            <w:color w:val="000000" w:themeColor="text1"/>
                            <w:lang w:val="en-GB"/>
                          </w:rPr>
                          <m:t>C</m:t>
                        </m:r>
                      </m:sub>
                    </m:sSub>
                  </m:num>
                  <m:den>
                    <m:r>
                      <m:rPr>
                        <m:sty m:val="p"/>
                      </m:rPr>
                      <w:rPr>
                        <w:rFonts w:ascii="Cambria Math" w:hAnsi="Cambria Math"/>
                        <w:color w:val="000000" w:themeColor="text1"/>
                        <w:lang w:val="en-GB"/>
                      </w:rPr>
                      <m:t>dt</m:t>
                    </m:r>
                  </m:den>
                </m:f>
                <m:r>
                  <w:rPr>
                    <w:rFonts w:ascii="Cambria Math" w:hAnsi="Cambria Math"/>
                    <w:color w:val="000000" w:themeColor="text1"/>
                    <w:lang w:val="en-GB"/>
                  </w:rPr>
                  <m:t>+</m:t>
                </m:r>
                <m:sSub>
                  <m:sSubPr>
                    <m:ctrlPr>
                      <w:rPr>
                        <w:rFonts w:ascii="Cambria Math" w:hAnsi="Cambria Math"/>
                        <w:color w:val="000000" w:themeColor="text1"/>
                        <w:lang w:val="en-GB"/>
                      </w:rPr>
                    </m:ctrlPr>
                  </m:sSubPr>
                  <m:e>
                    <m:r>
                      <m:rPr>
                        <m:sty m:val="p"/>
                      </m:rPr>
                      <w:rPr>
                        <w:rFonts w:ascii="Cambria Math" w:hAnsi="Cambria Math"/>
                        <w:color w:val="000000" w:themeColor="text1"/>
                        <w:lang w:val="en-GB"/>
                      </w:rPr>
                      <m:t>V</m:t>
                    </m:r>
                  </m:e>
                  <m:sub>
                    <m:r>
                      <m:rPr>
                        <m:sty m:val="p"/>
                      </m:rPr>
                      <w:rPr>
                        <w:rFonts w:ascii="Cambria Math" w:hAnsi="Cambria Math"/>
                        <w:color w:val="000000" w:themeColor="text1"/>
                        <w:lang w:val="en-GB"/>
                      </w:rPr>
                      <m:t>C</m:t>
                    </m:r>
                  </m:sub>
                </m:sSub>
                <m:r>
                  <w:rPr>
                    <w:rFonts w:ascii="Cambria Math" w:hAnsi="Cambria Math"/>
                    <w:color w:val="000000" w:themeColor="text1"/>
                    <w:lang w:val="en-GB"/>
                  </w:rPr>
                  <m:t>=</m:t>
                </m:r>
                <m:sSub>
                  <m:sSubPr>
                    <m:ctrlPr>
                      <w:rPr>
                        <w:rFonts w:ascii="Cambria Math" w:hAnsi="Cambria Math"/>
                        <w:i/>
                        <w:color w:val="000000" w:themeColor="text1"/>
                        <w:lang w:val="en-GB"/>
                      </w:rPr>
                    </m:ctrlPr>
                  </m:sSubPr>
                  <m:e>
                    <m:r>
                      <w:rPr>
                        <w:rFonts w:ascii="Cambria Math" w:hAnsi="Cambria Math"/>
                        <w:color w:val="000000" w:themeColor="text1"/>
                        <w:lang w:val="en-GB"/>
                      </w:rPr>
                      <m:t>V</m:t>
                    </m:r>
                  </m:e>
                  <m:sub>
                    <m:r>
                      <w:rPr>
                        <w:rFonts w:ascii="Cambria Math" w:hAnsi="Cambria Math"/>
                        <w:color w:val="000000" w:themeColor="text1"/>
                        <w:lang w:val="en-GB"/>
                      </w:rPr>
                      <m:t>IN</m:t>
                    </m:r>
                  </m:sub>
                </m:sSub>
              </m:oMath>
            </m:oMathPara>
          </w:p>
        </w:tc>
        <w:tc>
          <w:tcPr>
            <w:tcW w:w="2642" w:type="dxa"/>
            <w:tcMar>
              <w:top w:w="0" w:type="dxa"/>
              <w:left w:w="108" w:type="dxa"/>
              <w:bottom w:w="0" w:type="dxa"/>
              <w:right w:w="108" w:type="dxa"/>
            </w:tcMar>
          </w:tcPr>
          <w:p w14:paraId="5C24613A" w14:textId="6F975D57" w:rsidR="006175F9" w:rsidRPr="00C91B62" w:rsidRDefault="006175F9"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Eq. </w:t>
            </w:r>
            <w:r w:rsidR="007165EF" w:rsidRPr="00C91B62">
              <w:rPr>
                <w:rFonts w:ascii="Times New Roman" w:hAnsi="Times New Roman"/>
                <w:color w:val="000000" w:themeColor="text1"/>
                <w:lang w:val="en-GB"/>
              </w:rPr>
              <w:t>A</w:t>
            </w:r>
            <w:r w:rsidRPr="00C91B62">
              <w:rPr>
                <w:rFonts w:ascii="Times New Roman" w:hAnsi="Times New Roman"/>
                <w:color w:val="000000" w:themeColor="text1"/>
                <w:lang w:val="en-GB"/>
              </w:rPr>
              <w:t>1)</w:t>
            </w:r>
          </w:p>
        </w:tc>
      </w:tr>
    </w:tbl>
    <w:p w14:paraId="3B4F5D6A" w14:textId="77777777" w:rsidR="006175F9" w:rsidRPr="00C91B62" w:rsidRDefault="006175F9" w:rsidP="00712069">
      <w:pPr>
        <w:spacing w:line="480" w:lineRule="auto"/>
        <w:jc w:val="both"/>
        <w:rPr>
          <w:rFonts w:ascii="Times New Roman" w:hAnsi="Times New Roman"/>
          <w:color w:val="000000" w:themeColor="text1"/>
          <w:lang w:val="en-GB"/>
        </w:rPr>
      </w:pPr>
    </w:p>
    <w:p w14:paraId="6EBF8C63" w14:textId="3CD46017" w:rsidR="006175F9" w:rsidRPr="00C91B62" w:rsidRDefault="00756A6E"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Here, </w:t>
      </w:r>
      <w:r w:rsidR="006175F9" w:rsidRPr="00C91B62">
        <w:rPr>
          <w:rFonts w:ascii="Cambria Math" w:hAnsi="Cambria Math" w:cs="Cambria Math"/>
          <w:color w:val="000000" w:themeColor="text1"/>
          <w:lang w:val="en-GB"/>
        </w:rPr>
        <w:t>𝛕</w:t>
      </w:r>
      <w:r w:rsidR="006175F9" w:rsidRPr="00C91B62">
        <w:rPr>
          <w:rFonts w:ascii="Times New Roman" w:hAnsi="Times New Roman"/>
          <w:color w:val="000000" w:themeColor="text1"/>
          <w:lang w:val="en-GB"/>
        </w:rPr>
        <w:t xml:space="preserve"> is</w:t>
      </w:r>
      <w:r w:rsidRPr="00C91B62">
        <w:rPr>
          <w:rFonts w:ascii="Times New Roman" w:hAnsi="Times New Roman"/>
          <w:color w:val="000000" w:themeColor="text1"/>
          <w:lang w:val="en-GB"/>
        </w:rPr>
        <w:t xml:space="preserve"> the time constant, defined</w:t>
      </w:r>
      <w:r w:rsidR="006175F9" w:rsidRPr="00C91B62">
        <w:rPr>
          <w:rFonts w:ascii="Times New Roman" w:hAnsi="Times New Roman"/>
          <w:color w:val="000000" w:themeColor="text1"/>
          <w:lang w:val="en-GB"/>
        </w:rPr>
        <w:t xml:space="preserve"> as the product of the</w:t>
      </w:r>
      <w:r w:rsidRPr="00C91B62">
        <w:rPr>
          <w:rFonts w:ascii="Times New Roman" w:hAnsi="Times New Roman"/>
          <w:color w:val="000000" w:themeColor="text1"/>
          <w:lang w:val="en-GB"/>
        </w:rPr>
        <w:t xml:space="preserve"> capacitor’s</w:t>
      </w:r>
      <w:r w:rsidR="006175F9" w:rsidRPr="00C91B62">
        <w:rPr>
          <w:rFonts w:ascii="Times New Roman" w:hAnsi="Times New Roman"/>
          <w:color w:val="000000" w:themeColor="text1"/>
          <w:lang w:val="en-GB"/>
        </w:rPr>
        <w:t xml:space="preserve"> capacitance (C,</w:t>
      </w:r>
      <w:r w:rsidRPr="00C91B62">
        <w:rPr>
          <w:rFonts w:ascii="Times New Roman" w:hAnsi="Times New Roman"/>
          <w:color w:val="000000" w:themeColor="text1"/>
          <w:lang w:val="en-GB"/>
        </w:rPr>
        <w:t xml:space="preserve"> in</w:t>
      </w:r>
      <w:r w:rsidR="006175F9" w:rsidRPr="00C91B62">
        <w:rPr>
          <w:rFonts w:ascii="Times New Roman" w:hAnsi="Times New Roman"/>
          <w:color w:val="000000" w:themeColor="text1"/>
          <w:lang w:val="en-GB"/>
        </w:rPr>
        <w:t xml:space="preserve"> Farad</w:t>
      </w:r>
      <w:r w:rsidRPr="00C91B62">
        <w:rPr>
          <w:rFonts w:ascii="Times New Roman" w:hAnsi="Times New Roman"/>
          <w:color w:val="000000" w:themeColor="text1"/>
          <w:lang w:val="en-GB"/>
        </w:rPr>
        <w:t>s</w:t>
      </w:r>
      <w:r w:rsidR="006175F9" w:rsidRPr="00C91B62">
        <w:rPr>
          <w:rFonts w:ascii="Times New Roman" w:hAnsi="Times New Roman"/>
          <w:color w:val="000000" w:themeColor="text1"/>
          <w:lang w:val="en-GB"/>
        </w:rPr>
        <w:t>) and the resistance (R,</w:t>
      </w:r>
      <w:r w:rsidRPr="00C91B62">
        <w:rPr>
          <w:rFonts w:ascii="Times New Roman" w:hAnsi="Times New Roman"/>
          <w:color w:val="000000" w:themeColor="text1"/>
          <w:lang w:val="en-GB"/>
        </w:rPr>
        <w:t xml:space="preserve"> in</w:t>
      </w:r>
      <w:r w:rsidR="006175F9" w:rsidRPr="00C91B62">
        <w:rPr>
          <w:rFonts w:ascii="Times New Roman" w:hAnsi="Times New Roman"/>
          <w:color w:val="000000" w:themeColor="text1"/>
          <w:lang w:val="en-GB"/>
        </w:rPr>
        <w:t xml:space="preserve"> Ohm</w:t>
      </w:r>
      <w:r w:rsidRPr="00C91B62">
        <w:rPr>
          <w:rFonts w:ascii="Times New Roman" w:hAnsi="Times New Roman"/>
          <w:color w:val="000000" w:themeColor="text1"/>
          <w:lang w:val="en-GB"/>
        </w:rPr>
        <w:t>s</w:t>
      </w:r>
      <w:r w:rsidR="006175F9" w:rsidRPr="00C91B62">
        <w:rPr>
          <w:rFonts w:ascii="Times New Roman" w:hAnsi="Times New Roman"/>
          <w:color w:val="000000" w:themeColor="text1"/>
          <w:lang w:val="en-GB"/>
        </w:rPr>
        <w:t xml:space="preserve">). The operator d/dt represents the time derivative. This equation is </w:t>
      </w:r>
      <w:r w:rsidRPr="00C91B62">
        <w:rPr>
          <w:rFonts w:ascii="Times New Roman" w:hAnsi="Times New Roman"/>
          <w:color w:val="000000" w:themeColor="text1"/>
          <w:lang w:val="en-GB"/>
        </w:rPr>
        <w:t>familiar</w:t>
      </w:r>
      <w:r w:rsidR="006175F9" w:rsidRPr="00C91B62">
        <w:rPr>
          <w:rFonts w:ascii="Times New Roman" w:hAnsi="Times New Roman"/>
          <w:color w:val="000000" w:themeColor="text1"/>
          <w:lang w:val="en-GB"/>
        </w:rPr>
        <w:t xml:space="preserve"> to exercise physiologists </w:t>
      </w:r>
      <w:r w:rsidR="006175F9" w:rsidRPr="00C91B62">
        <w:rPr>
          <w:rFonts w:ascii="Times New Roman" w:hAnsi="Times New Roman"/>
          <w:color w:val="000000" w:themeColor="text1"/>
          <w:lang w:val="en-GB"/>
        </w:rPr>
        <w:fldChar w:fldCharType="begin"/>
      </w:r>
      <w:r w:rsidR="00D31C16" w:rsidRPr="00C91B62">
        <w:rPr>
          <w:rFonts w:ascii="Times New Roman" w:hAnsi="Times New Roman"/>
          <w:color w:val="000000" w:themeColor="text1"/>
          <w:lang w:val="en-GB"/>
        </w:rPr>
        <w:instrText xml:space="preserve"> ADDIN ZOTERO_ITEM CSL_CITATION {"citationID":"au7I0j5H","properties":{"formattedCitation":"(Jones and Poole, 2013)","plainCitation":"(Jones and Poole, 2013)","noteIndex":0},"citationItems":[{"id":906,"uris":["http://zotero.org/users/2119318/items/ZWSFHHRC"],"itemData":{"id":906,"type":"book","publisher":"Routledge","title":"Oxygen uptake kinetics in sport, exercise and medicine","author":[{"family":"Jones","given":"Andrew M"},{"family":"Poole","given":"David C"}],"issued":{"date-parts":[["2013"]]}}}],"schema":"https://github.com/citation-style-language/schema/raw/master/csl-citation.json"} </w:instrText>
      </w:r>
      <w:r w:rsidR="006175F9" w:rsidRPr="00C91B62">
        <w:rPr>
          <w:rFonts w:ascii="Times New Roman" w:hAnsi="Times New Roman"/>
          <w:color w:val="000000" w:themeColor="text1"/>
          <w:lang w:val="en-GB"/>
        </w:rPr>
        <w:fldChar w:fldCharType="separate"/>
      </w:r>
      <w:r w:rsidR="00D31C16" w:rsidRPr="00C91B62">
        <w:rPr>
          <w:rFonts w:ascii="Times New Roman" w:hAnsi="Times New Roman"/>
          <w:color w:val="000000" w:themeColor="text1"/>
          <w:lang w:val="en-GB"/>
        </w:rPr>
        <w:t>(Jones and Poole, 2013)</w:t>
      </w:r>
      <w:r w:rsidR="006175F9" w:rsidRPr="00C91B62">
        <w:rPr>
          <w:rFonts w:ascii="Times New Roman" w:hAnsi="Times New Roman"/>
          <w:color w:val="000000" w:themeColor="text1"/>
          <w:lang w:val="en-GB"/>
        </w:rPr>
        <w:fldChar w:fldCharType="end"/>
      </w:r>
      <w:r w:rsidR="006175F9" w:rsidRPr="00C91B62">
        <w:rPr>
          <w:rFonts w:ascii="Times New Roman" w:hAnsi="Times New Roman"/>
          <w:color w:val="000000" w:themeColor="text1"/>
          <w:lang w:val="en-GB"/>
        </w:rPr>
        <w:t xml:space="preserve"> as it is commonly used </w:t>
      </w:r>
      <w:r w:rsidRPr="00C91B62">
        <w:rPr>
          <w:rFonts w:ascii="Times New Roman" w:hAnsi="Times New Roman"/>
          <w:color w:val="000000" w:themeColor="text1"/>
          <w:lang w:val="en-GB"/>
        </w:rPr>
        <w:t>to</w:t>
      </w:r>
      <w:r w:rsidR="006175F9" w:rsidRPr="00C91B62">
        <w:rPr>
          <w:rFonts w:ascii="Times New Roman" w:hAnsi="Times New Roman"/>
          <w:color w:val="000000" w:themeColor="text1"/>
          <w:lang w:val="en-GB"/>
        </w:rPr>
        <w:t xml:space="preserve"> describ</w:t>
      </w:r>
      <w:r w:rsidRPr="00C91B62">
        <w:rPr>
          <w:rFonts w:ascii="Times New Roman" w:hAnsi="Times New Roman"/>
          <w:color w:val="000000" w:themeColor="text1"/>
          <w:lang w:val="en-GB"/>
        </w:rPr>
        <w:t>e</w:t>
      </w:r>
      <w:r w:rsidR="006175F9" w:rsidRPr="00C91B62">
        <w:rPr>
          <w:rFonts w:ascii="Times New Roman" w:hAnsi="Times New Roman"/>
          <w:color w:val="000000" w:themeColor="text1"/>
          <w:lang w:val="en-GB"/>
        </w:rPr>
        <w:t xml:space="preserve"> oxygen consumption (</w:t>
      </w:r>
      <m:oMath>
        <m:acc>
          <m:accPr>
            <m:chr m:val="̇"/>
            <m:ctrlPr>
              <w:rPr>
                <w:rFonts w:ascii="Cambria Math" w:hAnsi="Cambria Math"/>
                <w:color w:val="000000" w:themeColor="text1"/>
                <w:lang w:val="en-GB"/>
              </w:rPr>
            </m:ctrlPr>
          </m:accPr>
          <m:e>
            <m:r>
              <m:rPr>
                <m:sty m:val="p"/>
              </m:rPr>
              <w:rPr>
                <w:rFonts w:ascii="Cambria Math" w:hAnsi="Cambria Math"/>
                <w:color w:val="000000" w:themeColor="text1"/>
                <w:lang w:val="en-GB"/>
              </w:rPr>
              <m:t>V</m:t>
            </m:r>
          </m:e>
        </m:acc>
      </m:oMath>
      <w:r w:rsidR="006175F9" w:rsidRPr="00C91B62">
        <w:rPr>
          <w:rFonts w:ascii="Times New Roman" w:hAnsi="Times New Roman"/>
          <w:color w:val="000000" w:themeColor="text1"/>
          <w:lang w:val="en-GB"/>
        </w:rPr>
        <w:t>O</w:t>
      </w:r>
      <w:r w:rsidR="006175F9" w:rsidRPr="00C91B62">
        <w:rPr>
          <w:rFonts w:ascii="Times New Roman" w:hAnsi="Times New Roman"/>
          <w:color w:val="000000" w:themeColor="text1"/>
          <w:vertAlign w:val="subscript"/>
          <w:lang w:val="en-GB"/>
        </w:rPr>
        <w:t>2</w:t>
      </w:r>
      <w:r w:rsidR="006175F9" w:rsidRPr="00C91B62">
        <w:rPr>
          <w:rFonts w:ascii="Times New Roman" w:hAnsi="Times New Roman"/>
          <w:color w:val="000000" w:themeColor="text1"/>
          <w:lang w:val="en-GB"/>
        </w:rPr>
        <w:t>,</w:t>
      </w:r>
      <w:r w:rsidRPr="00C91B62">
        <w:rPr>
          <w:rFonts w:ascii="Times New Roman" w:hAnsi="Times New Roman"/>
          <w:color w:val="000000" w:themeColor="text1"/>
          <w:lang w:val="en-GB"/>
        </w:rPr>
        <w:t xml:space="preserve"> in</w:t>
      </w:r>
      <w:r w:rsidR="006175F9" w:rsidRPr="00C91B62">
        <w:rPr>
          <w:rFonts w:ascii="Times New Roman" w:hAnsi="Times New Roman"/>
          <w:color w:val="000000" w:themeColor="text1"/>
          <w:lang w:val="en-GB"/>
        </w:rPr>
        <w:t xml:space="preserve"> mlO</w:t>
      </w:r>
      <w:r w:rsidR="006175F9" w:rsidRPr="00C91B62">
        <w:rPr>
          <w:rFonts w:ascii="Times New Roman" w:hAnsi="Times New Roman"/>
          <w:color w:val="000000" w:themeColor="text1"/>
          <w:vertAlign w:val="subscript"/>
          <w:lang w:val="en-GB"/>
        </w:rPr>
        <w:t>2</w:t>
      </w:r>
      <w:r w:rsidR="006175F9" w:rsidRPr="00C91B62">
        <w:rPr>
          <w:rFonts w:ascii="Times New Roman" w:hAnsi="Times New Roman"/>
          <w:color w:val="000000" w:themeColor="text1"/>
          <w:lang w:val="en-GB"/>
        </w:rPr>
        <w:t xml:space="preserve">/min) at the </w:t>
      </w:r>
      <w:r w:rsidRPr="00C91B62">
        <w:rPr>
          <w:rFonts w:ascii="Times New Roman" w:hAnsi="Times New Roman"/>
          <w:color w:val="000000" w:themeColor="text1"/>
          <w:lang w:val="en-GB"/>
        </w:rPr>
        <w:t xml:space="preserve">onset </w:t>
      </w:r>
      <w:r w:rsidR="006175F9" w:rsidRPr="00C91B62">
        <w:rPr>
          <w:rFonts w:ascii="Times New Roman" w:hAnsi="Times New Roman"/>
          <w:color w:val="000000" w:themeColor="text1"/>
          <w:lang w:val="en-GB"/>
        </w:rPr>
        <w:t>of submaximal exercise:</w:t>
      </w:r>
    </w:p>
    <w:p w14:paraId="2F183FBA" w14:textId="77777777" w:rsidR="00CE6C2E" w:rsidRPr="00C91B62" w:rsidRDefault="00CE6C2E" w:rsidP="00712069">
      <w:pPr>
        <w:spacing w:line="480" w:lineRule="auto"/>
        <w:jc w:val="both"/>
        <w:rPr>
          <w:rFonts w:ascii="Times New Roman" w:hAnsi="Times New Roman"/>
          <w:color w:val="000000" w:themeColor="text1"/>
          <w:lang w:val="en-GB"/>
        </w:rPr>
      </w:pPr>
    </w:p>
    <w:tbl>
      <w:tblPr>
        <w:tblW w:w="9141" w:type="dxa"/>
        <w:tblCellMar>
          <w:left w:w="10" w:type="dxa"/>
          <w:right w:w="10" w:type="dxa"/>
        </w:tblCellMar>
        <w:tblLook w:val="0000" w:firstRow="0" w:lastRow="0" w:firstColumn="0" w:lastColumn="0" w:noHBand="0" w:noVBand="0"/>
      </w:tblPr>
      <w:tblGrid>
        <w:gridCol w:w="6499"/>
        <w:gridCol w:w="2642"/>
      </w:tblGrid>
      <w:tr w:rsidR="006175F9" w:rsidRPr="00C91B62" w14:paraId="6A78D165" w14:textId="77777777" w:rsidTr="0015581E">
        <w:trPr>
          <w:trHeight w:val="345"/>
        </w:trPr>
        <w:tc>
          <w:tcPr>
            <w:tcW w:w="6499" w:type="dxa"/>
            <w:tcMar>
              <w:top w:w="0" w:type="dxa"/>
              <w:left w:w="108" w:type="dxa"/>
              <w:bottom w:w="0" w:type="dxa"/>
              <w:right w:w="108" w:type="dxa"/>
            </w:tcMar>
          </w:tcPr>
          <w:p w14:paraId="4579ACD9" w14:textId="77777777" w:rsidR="006175F9" w:rsidRPr="00C91B62" w:rsidRDefault="006175F9" w:rsidP="00712069">
            <w:pPr>
              <w:spacing w:line="480" w:lineRule="auto"/>
              <w:jc w:val="both"/>
              <w:rPr>
                <w:rFonts w:ascii="Times New Roman" w:hAnsi="Times New Roman"/>
                <w:color w:val="000000" w:themeColor="text1"/>
                <w:lang w:val="en-GB"/>
              </w:rPr>
            </w:pPr>
            <m:oMathPara>
              <m:oMath>
                <m:r>
                  <m:rPr>
                    <m:sty m:val="p"/>
                  </m:rPr>
                  <w:rPr>
                    <w:rFonts w:ascii="Cambria Math" w:hAnsi="Cambria Math"/>
                    <w:color w:val="000000" w:themeColor="text1"/>
                    <w:lang w:val="en-GB"/>
                  </w:rPr>
                  <m:t>τ</m:t>
                </m:r>
                <m:f>
                  <m:fPr>
                    <m:ctrlPr>
                      <w:rPr>
                        <w:rFonts w:ascii="Cambria Math" w:hAnsi="Cambria Math"/>
                        <w:color w:val="000000" w:themeColor="text1"/>
                        <w:lang w:val="en-GB"/>
                      </w:rPr>
                    </m:ctrlPr>
                  </m:fPr>
                  <m:num>
                    <m:r>
                      <m:rPr>
                        <m:sty m:val="p"/>
                      </m:rPr>
                      <w:rPr>
                        <w:rFonts w:ascii="Cambria Math" w:hAnsi="Cambria Math"/>
                        <w:color w:val="000000" w:themeColor="text1"/>
                        <w:lang w:val="en-GB"/>
                      </w:rPr>
                      <m:t>d</m:t>
                    </m:r>
                    <m:sSub>
                      <m:sSubPr>
                        <m:ctrlPr>
                          <w:rPr>
                            <w:rFonts w:ascii="Cambria Math" w:hAnsi="Cambria Math"/>
                            <w:color w:val="000000" w:themeColor="text1"/>
                            <w:lang w:val="en-GB"/>
                          </w:rPr>
                        </m:ctrlPr>
                      </m:sSubPr>
                      <m:e>
                        <m:acc>
                          <m:accPr>
                            <m:chr m:val="̇"/>
                            <m:ctrlPr>
                              <w:rPr>
                                <w:rFonts w:ascii="Cambria Math" w:hAnsi="Cambria Math"/>
                                <w:i/>
                                <w:color w:val="000000" w:themeColor="text1"/>
                                <w:lang w:val="en-GB"/>
                              </w:rPr>
                            </m:ctrlPr>
                          </m:accPr>
                          <m:e>
                            <m:r>
                              <w:rPr>
                                <w:rFonts w:ascii="Cambria Math" w:hAnsi="Cambria Math"/>
                                <w:color w:val="000000" w:themeColor="text1"/>
                                <w:lang w:val="en-GB"/>
                              </w:rPr>
                              <m:t>V</m:t>
                            </m:r>
                          </m:e>
                        </m:acc>
                        <m:r>
                          <w:rPr>
                            <w:rFonts w:ascii="Cambria Math" w:hAnsi="Cambria Math"/>
                            <w:color w:val="000000" w:themeColor="text1"/>
                            <w:lang w:val="en-GB"/>
                          </w:rPr>
                          <m:t>O</m:t>
                        </m:r>
                      </m:e>
                      <m:sub>
                        <m:r>
                          <w:rPr>
                            <w:rFonts w:ascii="Cambria Math" w:hAnsi="Cambria Math"/>
                            <w:color w:val="000000" w:themeColor="text1"/>
                            <w:lang w:val="en-GB"/>
                          </w:rPr>
                          <m:t>2</m:t>
                        </m:r>
                      </m:sub>
                    </m:sSub>
                  </m:num>
                  <m:den>
                    <m:r>
                      <m:rPr>
                        <m:sty m:val="p"/>
                      </m:rPr>
                      <w:rPr>
                        <w:rFonts w:ascii="Cambria Math" w:hAnsi="Cambria Math"/>
                        <w:color w:val="000000" w:themeColor="text1"/>
                        <w:lang w:val="en-GB"/>
                      </w:rPr>
                      <m:t>dt</m:t>
                    </m:r>
                  </m:den>
                </m:f>
                <m:r>
                  <w:rPr>
                    <w:rFonts w:ascii="Cambria Math" w:hAnsi="Cambria Math"/>
                    <w:color w:val="000000" w:themeColor="text1"/>
                    <w:lang w:val="en-GB"/>
                  </w:rPr>
                  <m:t>+</m:t>
                </m:r>
                <m:sSub>
                  <m:sSubPr>
                    <m:ctrlPr>
                      <w:rPr>
                        <w:rFonts w:ascii="Cambria Math" w:hAnsi="Cambria Math"/>
                        <w:color w:val="000000" w:themeColor="text1"/>
                        <w:lang w:val="en-GB"/>
                      </w:rPr>
                    </m:ctrlPr>
                  </m:sSubPr>
                  <m:e>
                    <m:acc>
                      <m:accPr>
                        <m:chr m:val="̇"/>
                        <m:ctrlPr>
                          <w:rPr>
                            <w:rFonts w:ascii="Cambria Math" w:hAnsi="Cambria Math"/>
                            <w:color w:val="000000" w:themeColor="text1"/>
                            <w:lang w:val="en-GB"/>
                          </w:rPr>
                        </m:ctrlPr>
                      </m:accPr>
                      <m:e>
                        <m:r>
                          <m:rPr>
                            <m:sty m:val="p"/>
                          </m:rPr>
                          <w:rPr>
                            <w:rFonts w:ascii="Cambria Math" w:hAnsi="Cambria Math"/>
                            <w:color w:val="000000" w:themeColor="text1"/>
                            <w:lang w:val="en-GB"/>
                          </w:rPr>
                          <m:t>V</m:t>
                        </m:r>
                      </m:e>
                    </m:acc>
                    <m:r>
                      <m:rPr>
                        <m:sty m:val="p"/>
                      </m:rPr>
                      <w:rPr>
                        <w:rFonts w:ascii="Cambria Math" w:hAnsi="Cambria Math"/>
                        <w:color w:val="000000" w:themeColor="text1"/>
                        <w:lang w:val="en-GB"/>
                      </w:rPr>
                      <m:t>O</m:t>
                    </m:r>
                  </m:e>
                  <m:sub>
                    <m:r>
                      <m:rPr>
                        <m:sty m:val="p"/>
                      </m:rPr>
                      <w:rPr>
                        <w:rFonts w:ascii="Cambria Math" w:hAnsi="Cambria Math"/>
                        <w:color w:val="000000" w:themeColor="text1"/>
                        <w:lang w:val="en-GB"/>
                      </w:rPr>
                      <m:t>2</m:t>
                    </m:r>
                  </m:sub>
                </m:sSub>
                <m:r>
                  <w:rPr>
                    <w:rFonts w:ascii="Cambria Math" w:hAnsi="Cambria Math"/>
                    <w:color w:val="000000" w:themeColor="text1"/>
                    <w:lang w:val="en-GB"/>
                  </w:rPr>
                  <m:t>=A</m:t>
                </m:r>
              </m:oMath>
            </m:oMathPara>
          </w:p>
        </w:tc>
        <w:tc>
          <w:tcPr>
            <w:tcW w:w="2642" w:type="dxa"/>
            <w:tcMar>
              <w:top w:w="0" w:type="dxa"/>
              <w:left w:w="108" w:type="dxa"/>
              <w:bottom w:w="0" w:type="dxa"/>
              <w:right w:w="108" w:type="dxa"/>
            </w:tcMar>
          </w:tcPr>
          <w:p w14:paraId="67E8D679" w14:textId="2BB20DBC" w:rsidR="006175F9" w:rsidRPr="00C91B62" w:rsidRDefault="006175F9"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Eq. </w:t>
            </w:r>
            <w:r w:rsidR="007165EF" w:rsidRPr="00C91B62">
              <w:rPr>
                <w:rFonts w:ascii="Times New Roman" w:hAnsi="Times New Roman"/>
                <w:color w:val="000000" w:themeColor="text1"/>
                <w:lang w:val="en-GB"/>
              </w:rPr>
              <w:t>A</w:t>
            </w:r>
            <w:r w:rsidRPr="00C91B62">
              <w:rPr>
                <w:rFonts w:ascii="Times New Roman" w:hAnsi="Times New Roman"/>
                <w:color w:val="000000" w:themeColor="text1"/>
                <w:lang w:val="en-GB"/>
              </w:rPr>
              <w:t>2)</w:t>
            </w:r>
          </w:p>
        </w:tc>
      </w:tr>
    </w:tbl>
    <w:p w14:paraId="3806100B" w14:textId="77777777" w:rsidR="006175F9" w:rsidRPr="00C91B62" w:rsidRDefault="006175F9" w:rsidP="00712069">
      <w:pPr>
        <w:spacing w:line="480" w:lineRule="auto"/>
        <w:jc w:val="both"/>
        <w:rPr>
          <w:rFonts w:ascii="Times New Roman" w:hAnsi="Times New Roman"/>
          <w:color w:val="000000" w:themeColor="text1"/>
          <w:lang w:val="en-GB"/>
        </w:rPr>
      </w:pPr>
    </w:p>
    <w:p w14:paraId="5BA2559A" w14:textId="1B342CD0" w:rsidR="006175F9" w:rsidRPr="00C91B62" w:rsidRDefault="006175F9"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In this context, A represents the target oxygen uptake determined by the metabolic demand of a specific exercise intensity, and </w:t>
      </w:r>
      <w:r w:rsidRPr="00C91B62">
        <w:rPr>
          <w:rFonts w:ascii="Cambria Math" w:hAnsi="Cambria Math" w:cs="Cambria Math"/>
          <w:color w:val="000000" w:themeColor="text1"/>
          <w:lang w:val="en-GB"/>
        </w:rPr>
        <w:t>𝛕</w:t>
      </w:r>
      <w:r w:rsidRPr="00C91B62">
        <w:rPr>
          <w:rFonts w:ascii="Times New Roman" w:hAnsi="Times New Roman"/>
          <w:color w:val="000000" w:themeColor="text1"/>
          <w:lang w:val="en-GB"/>
        </w:rPr>
        <w:t xml:space="preserve"> (in seconds) characterizes the </w:t>
      </w:r>
      <m:oMath>
        <m:acc>
          <m:accPr>
            <m:chr m:val="̇"/>
            <m:ctrlPr>
              <w:rPr>
                <w:rFonts w:ascii="Cambria Math" w:hAnsi="Cambria Math"/>
                <w:color w:val="000000" w:themeColor="text1"/>
                <w:lang w:val="en-GB"/>
              </w:rPr>
            </m:ctrlPr>
          </m:accPr>
          <m:e>
            <m:r>
              <m:rPr>
                <m:sty m:val="p"/>
              </m:rPr>
              <w:rPr>
                <w:rFonts w:ascii="Cambria Math" w:hAnsi="Cambria Math"/>
                <w:color w:val="000000" w:themeColor="text1"/>
                <w:lang w:val="en-GB"/>
              </w:rPr>
              <m:t>V</m:t>
            </m:r>
          </m:e>
        </m:acc>
      </m:oMath>
      <w:r w:rsidRPr="00C91B62">
        <w:rPr>
          <w:rFonts w:ascii="Times New Roman" w:hAnsi="Times New Roman"/>
          <w:color w:val="000000" w:themeColor="text1"/>
          <w:lang w:val="en-GB"/>
        </w:rPr>
        <w:t>O</w:t>
      </w:r>
      <w:r w:rsidRPr="00C91B62">
        <w:rPr>
          <w:rFonts w:ascii="Times New Roman" w:hAnsi="Times New Roman"/>
          <w:color w:val="000000" w:themeColor="text1"/>
          <w:vertAlign w:val="subscript"/>
          <w:lang w:val="en-GB"/>
        </w:rPr>
        <w:t xml:space="preserve">2 </w:t>
      </w:r>
      <w:r w:rsidRPr="00C91B62">
        <w:rPr>
          <w:rFonts w:ascii="Times New Roman" w:hAnsi="Times New Roman"/>
          <w:color w:val="000000" w:themeColor="text1"/>
          <w:lang w:val="en-GB"/>
        </w:rPr>
        <w:t xml:space="preserve">kinetics </w:t>
      </w:r>
      <w:r w:rsidRPr="00C91B62">
        <w:rPr>
          <w:rFonts w:ascii="Times New Roman" w:hAnsi="Times New Roman"/>
          <w:color w:val="000000" w:themeColor="text1"/>
          <w:lang w:val="en-GB"/>
        </w:rPr>
        <w:fldChar w:fldCharType="begin"/>
      </w:r>
      <w:r w:rsidR="00D31C16" w:rsidRPr="00C91B62">
        <w:rPr>
          <w:rFonts w:ascii="Times New Roman" w:hAnsi="Times New Roman"/>
          <w:color w:val="000000" w:themeColor="text1"/>
          <w:lang w:val="en-GB"/>
        </w:rPr>
        <w:instrText xml:space="preserve"> ADDIN ZOTERO_ITEM CSL_CITATION {"citationID":"ME0RZ1gm","properties":{"formattedCitation":"(Jones and Poole, 2013)","plainCitation":"(Jones and Poole, 2013)","noteIndex":0},"citationItems":[{"id":906,"uris":["http://zotero.org/users/2119318/items/ZWSFHHRC"],"itemData":{"id":906,"type":"book","publisher":"Routledge","title":"Oxygen uptake kinetics in sport, exercise and medicine","author":[{"family":"Jones","given":"Andrew M"},{"family":"Poole","given":"David C"}],"issued":{"date-parts":[["2013"]]}}}],"schema":"https://github.com/citation-style-language/schema/raw/master/csl-citation.json"} </w:instrText>
      </w:r>
      <w:r w:rsidRPr="00C91B62">
        <w:rPr>
          <w:rFonts w:ascii="Times New Roman" w:hAnsi="Times New Roman"/>
          <w:color w:val="000000" w:themeColor="text1"/>
          <w:lang w:val="en-GB"/>
        </w:rPr>
        <w:fldChar w:fldCharType="separate"/>
      </w:r>
      <w:r w:rsidR="00D31C16" w:rsidRPr="00C91B62">
        <w:rPr>
          <w:rFonts w:ascii="Times New Roman" w:hAnsi="Times New Roman"/>
          <w:color w:val="000000" w:themeColor="text1"/>
          <w:lang w:val="en-GB"/>
        </w:rPr>
        <w:t>(Jones and Poole, 2013)</w:t>
      </w:r>
      <w:r w:rsidRPr="00C91B62">
        <w:rPr>
          <w:rFonts w:ascii="Times New Roman" w:hAnsi="Times New Roman"/>
          <w:color w:val="000000" w:themeColor="text1"/>
          <w:lang w:val="en-GB"/>
        </w:rPr>
        <w:fldChar w:fldCharType="end"/>
      </w:r>
      <w:r w:rsidRPr="00C91B62">
        <w:rPr>
          <w:rFonts w:ascii="Times New Roman" w:hAnsi="Times New Roman"/>
          <w:color w:val="000000" w:themeColor="text1"/>
          <w:lang w:val="en-GB"/>
        </w:rPr>
        <w:t xml:space="preserve">. </w:t>
      </w:r>
    </w:p>
    <w:p w14:paraId="7DBAEC74" w14:textId="77777777" w:rsidR="006175F9" w:rsidRPr="00C91B62" w:rsidRDefault="006175F9" w:rsidP="00712069">
      <w:pPr>
        <w:spacing w:line="480" w:lineRule="auto"/>
        <w:jc w:val="both"/>
        <w:rPr>
          <w:rFonts w:ascii="Times New Roman" w:hAnsi="Times New Roman"/>
          <w:color w:val="000000" w:themeColor="text1"/>
          <w:lang w:val="en-GB"/>
        </w:rPr>
      </w:pPr>
    </w:p>
    <w:p w14:paraId="070E137B" w14:textId="3B98C3E4" w:rsidR="006175F9" w:rsidRPr="00C91B62" w:rsidRDefault="006175F9"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Remarkably, </w:t>
      </w:r>
      <w:r w:rsidRPr="00C91B62">
        <w:rPr>
          <w:rFonts w:ascii="Times New Roman" w:hAnsi="Times New Roman"/>
          <w:b/>
          <w:bCs/>
          <w:color w:val="000000" w:themeColor="text1"/>
          <w:lang w:val="en-GB"/>
        </w:rPr>
        <w:t xml:space="preserve">Eq. </w:t>
      </w:r>
      <w:r w:rsidR="00E3115A" w:rsidRPr="00C91B62">
        <w:rPr>
          <w:rFonts w:ascii="Times New Roman" w:hAnsi="Times New Roman"/>
          <w:b/>
          <w:bCs/>
          <w:color w:val="000000" w:themeColor="text1"/>
          <w:lang w:val="en-GB"/>
        </w:rPr>
        <w:t>A</w:t>
      </w:r>
      <w:r w:rsidRPr="00C91B62">
        <w:rPr>
          <w:rFonts w:ascii="Times New Roman" w:hAnsi="Times New Roman"/>
          <w:b/>
          <w:bCs/>
          <w:color w:val="000000" w:themeColor="text1"/>
          <w:lang w:val="en-GB"/>
        </w:rPr>
        <w:t>1</w:t>
      </w:r>
      <w:r w:rsidR="00756A6E" w:rsidRPr="00C91B62">
        <w:rPr>
          <w:rFonts w:ascii="Times New Roman" w:hAnsi="Times New Roman"/>
          <w:b/>
          <w:bCs/>
          <w:color w:val="000000" w:themeColor="text1"/>
          <w:lang w:val="en-GB"/>
        </w:rPr>
        <w:t xml:space="preserve"> </w:t>
      </w:r>
      <w:r w:rsidR="00756A6E" w:rsidRPr="00C91B62">
        <w:rPr>
          <w:rFonts w:ascii="Times New Roman" w:hAnsi="Times New Roman"/>
          <w:color w:val="000000" w:themeColor="text1"/>
          <w:lang w:val="en-GB"/>
        </w:rPr>
        <w:t>and</w:t>
      </w:r>
      <w:r w:rsidR="00756A6E" w:rsidRPr="00C91B62">
        <w:rPr>
          <w:rFonts w:ascii="Times New Roman" w:hAnsi="Times New Roman"/>
          <w:b/>
          <w:bCs/>
          <w:color w:val="000000" w:themeColor="text1"/>
          <w:lang w:val="en-GB"/>
        </w:rPr>
        <w:t xml:space="preserve"> </w:t>
      </w:r>
      <w:r w:rsidR="00E3115A" w:rsidRPr="00C91B62">
        <w:rPr>
          <w:rFonts w:ascii="Times New Roman" w:hAnsi="Times New Roman"/>
          <w:b/>
          <w:bCs/>
          <w:color w:val="000000" w:themeColor="text1"/>
          <w:lang w:val="en-GB"/>
        </w:rPr>
        <w:t>A</w:t>
      </w:r>
      <w:r w:rsidRPr="00C91B62">
        <w:rPr>
          <w:rFonts w:ascii="Times New Roman" w:hAnsi="Times New Roman"/>
          <w:b/>
          <w:bCs/>
          <w:color w:val="000000" w:themeColor="text1"/>
          <w:lang w:val="en-GB"/>
        </w:rPr>
        <w:t>2</w:t>
      </w:r>
      <w:r w:rsidRPr="00C91B62">
        <w:rPr>
          <w:rFonts w:ascii="Times New Roman" w:hAnsi="Times New Roman"/>
          <w:color w:val="000000" w:themeColor="text1"/>
          <w:lang w:val="en-GB"/>
        </w:rPr>
        <w:t xml:space="preserve"> resemble those used </w:t>
      </w:r>
      <w:r w:rsidR="00756A6E" w:rsidRPr="00C91B62">
        <w:rPr>
          <w:rFonts w:ascii="Times New Roman" w:hAnsi="Times New Roman"/>
          <w:color w:val="000000" w:themeColor="text1"/>
          <w:lang w:val="en-GB"/>
        </w:rPr>
        <w:t xml:space="preserve">to </w:t>
      </w:r>
      <w:r w:rsidRPr="00C91B62">
        <w:rPr>
          <w:rFonts w:ascii="Times New Roman" w:hAnsi="Times New Roman"/>
          <w:color w:val="000000" w:themeColor="text1"/>
          <w:lang w:val="en-GB"/>
        </w:rPr>
        <w:t>calculat</w:t>
      </w:r>
      <w:r w:rsidR="00756A6E" w:rsidRPr="00C91B62">
        <w:rPr>
          <w:rFonts w:ascii="Times New Roman" w:hAnsi="Times New Roman"/>
          <w:color w:val="000000" w:themeColor="text1"/>
          <w:lang w:val="en-GB"/>
        </w:rPr>
        <w:t>e</w:t>
      </w:r>
      <w:r w:rsidRPr="00C91B62">
        <w:rPr>
          <w:rFonts w:ascii="Times New Roman" w:hAnsi="Times New Roman"/>
          <w:color w:val="000000" w:themeColor="text1"/>
          <w:lang w:val="en-GB"/>
        </w:rPr>
        <w:t xml:space="preserve"> the exponentially weighted moving average (EWM) of a generic signal y: </w:t>
      </w:r>
    </w:p>
    <w:p w14:paraId="420E1A65" w14:textId="77777777" w:rsidR="006175F9" w:rsidRPr="00C91B62" w:rsidRDefault="006175F9" w:rsidP="00712069">
      <w:pPr>
        <w:spacing w:line="480" w:lineRule="auto"/>
        <w:jc w:val="both"/>
        <w:rPr>
          <w:rFonts w:ascii="Times New Roman" w:hAnsi="Times New Roman"/>
          <w:color w:val="000000" w:themeColor="text1"/>
          <w:lang w:val="en-GB"/>
        </w:rPr>
      </w:pPr>
    </w:p>
    <w:tbl>
      <w:tblPr>
        <w:tblW w:w="9141" w:type="dxa"/>
        <w:tblCellMar>
          <w:left w:w="10" w:type="dxa"/>
          <w:right w:w="10" w:type="dxa"/>
        </w:tblCellMar>
        <w:tblLook w:val="0000" w:firstRow="0" w:lastRow="0" w:firstColumn="0" w:lastColumn="0" w:noHBand="0" w:noVBand="0"/>
      </w:tblPr>
      <w:tblGrid>
        <w:gridCol w:w="6499"/>
        <w:gridCol w:w="2642"/>
      </w:tblGrid>
      <w:tr w:rsidR="006175F9" w:rsidRPr="00C91B62" w14:paraId="06F6800A" w14:textId="77777777" w:rsidTr="0015581E">
        <w:trPr>
          <w:trHeight w:val="345"/>
        </w:trPr>
        <w:tc>
          <w:tcPr>
            <w:tcW w:w="6499" w:type="dxa"/>
            <w:tcMar>
              <w:top w:w="0" w:type="dxa"/>
              <w:left w:w="108" w:type="dxa"/>
              <w:bottom w:w="0" w:type="dxa"/>
              <w:right w:w="108" w:type="dxa"/>
            </w:tcMar>
          </w:tcPr>
          <w:p w14:paraId="32175DD3" w14:textId="77777777" w:rsidR="006175F9" w:rsidRPr="00C91B62" w:rsidRDefault="006175F9" w:rsidP="00712069">
            <w:pPr>
              <w:spacing w:line="480" w:lineRule="auto"/>
              <w:jc w:val="both"/>
              <w:rPr>
                <w:rFonts w:ascii="Times New Roman" w:hAnsi="Times New Roman"/>
                <w:color w:val="000000" w:themeColor="text1"/>
                <w:lang w:val="en-GB"/>
              </w:rPr>
            </w:pPr>
            <m:oMathPara>
              <m:oMath>
                <m:r>
                  <m:rPr>
                    <m:sty m:val="p"/>
                  </m:rPr>
                  <w:rPr>
                    <w:rFonts w:ascii="Cambria Math" w:hAnsi="Cambria Math"/>
                    <w:color w:val="000000" w:themeColor="text1"/>
                    <w:lang w:val="en-GB"/>
                  </w:rPr>
                  <w:lastRenderedPageBreak/>
                  <m:t>τ</m:t>
                </m:r>
                <m:f>
                  <m:fPr>
                    <m:ctrlPr>
                      <w:rPr>
                        <w:rFonts w:ascii="Cambria Math" w:hAnsi="Cambria Math"/>
                        <w:color w:val="000000" w:themeColor="text1"/>
                        <w:lang w:val="en-GB"/>
                      </w:rPr>
                    </m:ctrlPr>
                  </m:fPr>
                  <m:num>
                    <m:r>
                      <m:rPr>
                        <m:sty m:val="p"/>
                      </m:rPr>
                      <w:rPr>
                        <w:rFonts w:ascii="Cambria Math" w:hAnsi="Cambria Math"/>
                        <w:color w:val="000000" w:themeColor="text1"/>
                        <w:lang w:val="en-GB"/>
                      </w:rPr>
                      <m:t>dEWM</m:t>
                    </m:r>
                  </m:num>
                  <m:den>
                    <m:r>
                      <m:rPr>
                        <m:sty m:val="p"/>
                      </m:rPr>
                      <w:rPr>
                        <w:rFonts w:ascii="Cambria Math" w:hAnsi="Cambria Math"/>
                        <w:color w:val="000000" w:themeColor="text1"/>
                        <w:lang w:val="en-GB"/>
                      </w:rPr>
                      <m:t>dt</m:t>
                    </m:r>
                  </m:den>
                </m:f>
                <m:r>
                  <w:rPr>
                    <w:rFonts w:ascii="Cambria Math" w:hAnsi="Cambria Math"/>
                    <w:color w:val="000000" w:themeColor="text1"/>
                    <w:lang w:val="en-GB"/>
                  </w:rPr>
                  <m:t>+</m:t>
                </m:r>
                <m:r>
                  <m:rPr>
                    <m:sty m:val="p"/>
                  </m:rPr>
                  <w:rPr>
                    <w:rFonts w:ascii="Cambria Math" w:hAnsi="Cambria Math"/>
                    <w:color w:val="000000" w:themeColor="text1"/>
                    <w:lang w:val="en-GB"/>
                  </w:rPr>
                  <m:t>EWM</m:t>
                </m:r>
                <m:r>
                  <w:rPr>
                    <w:rFonts w:ascii="Cambria Math" w:hAnsi="Cambria Math"/>
                    <w:color w:val="000000" w:themeColor="text1"/>
                    <w:lang w:val="en-GB"/>
                  </w:rPr>
                  <m:t>=y</m:t>
                </m:r>
              </m:oMath>
            </m:oMathPara>
          </w:p>
        </w:tc>
        <w:tc>
          <w:tcPr>
            <w:tcW w:w="2642" w:type="dxa"/>
            <w:tcMar>
              <w:top w:w="0" w:type="dxa"/>
              <w:left w:w="108" w:type="dxa"/>
              <w:bottom w:w="0" w:type="dxa"/>
              <w:right w:w="108" w:type="dxa"/>
            </w:tcMar>
          </w:tcPr>
          <w:p w14:paraId="457725EB" w14:textId="6C37193E" w:rsidR="006175F9" w:rsidRPr="00C91B62" w:rsidRDefault="006175F9"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Eq. </w:t>
            </w:r>
            <w:r w:rsidR="007165EF" w:rsidRPr="00C91B62">
              <w:rPr>
                <w:rFonts w:ascii="Times New Roman" w:hAnsi="Times New Roman"/>
                <w:color w:val="000000" w:themeColor="text1"/>
                <w:lang w:val="en-GB"/>
              </w:rPr>
              <w:t>A</w:t>
            </w:r>
            <w:r w:rsidRPr="00C91B62">
              <w:rPr>
                <w:rFonts w:ascii="Times New Roman" w:hAnsi="Times New Roman"/>
                <w:color w:val="000000" w:themeColor="text1"/>
                <w:lang w:val="en-GB"/>
              </w:rPr>
              <w:t>3)</w:t>
            </w:r>
          </w:p>
        </w:tc>
      </w:tr>
    </w:tbl>
    <w:p w14:paraId="399AC70A" w14:textId="77777777" w:rsidR="006175F9" w:rsidRPr="00C91B62" w:rsidRDefault="006175F9" w:rsidP="00712069">
      <w:pPr>
        <w:spacing w:line="480" w:lineRule="auto"/>
        <w:jc w:val="both"/>
        <w:rPr>
          <w:rFonts w:ascii="Times New Roman" w:hAnsi="Times New Roman"/>
          <w:color w:val="000000" w:themeColor="text1"/>
          <w:lang w:val="en-GB"/>
        </w:rPr>
      </w:pPr>
    </w:p>
    <w:p w14:paraId="01D2A872" w14:textId="0F02A3EF" w:rsidR="006175F9" w:rsidRPr="00C91B62" w:rsidRDefault="00756A6E"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Here, </w:t>
      </w:r>
      <w:r w:rsidR="006175F9" w:rsidRPr="00C91B62">
        <w:rPr>
          <w:rFonts w:ascii="Cambria Math" w:hAnsi="Cambria Math" w:cs="Cambria Math"/>
          <w:color w:val="000000" w:themeColor="text1"/>
          <w:lang w:val="en-GB"/>
        </w:rPr>
        <w:t>𝛕</w:t>
      </w:r>
      <w:r w:rsidR="006175F9" w:rsidRPr="00C91B62">
        <w:rPr>
          <w:rFonts w:ascii="Times New Roman" w:hAnsi="Times New Roman"/>
          <w:color w:val="000000" w:themeColor="text1"/>
          <w:lang w:val="en-GB"/>
        </w:rPr>
        <w:t xml:space="preserve"> </w:t>
      </w:r>
      <w:r w:rsidRPr="00C91B62">
        <w:rPr>
          <w:rFonts w:ascii="Times New Roman" w:hAnsi="Times New Roman"/>
          <w:color w:val="000000" w:themeColor="text1"/>
          <w:lang w:val="en-GB"/>
        </w:rPr>
        <w:t xml:space="preserve">(in seconds) </w:t>
      </w:r>
      <w:r w:rsidR="006175F9" w:rsidRPr="00C91B62">
        <w:rPr>
          <w:rFonts w:ascii="Times New Roman" w:hAnsi="Times New Roman"/>
          <w:color w:val="000000" w:themeColor="text1"/>
          <w:lang w:val="en-GB"/>
        </w:rPr>
        <w:t xml:space="preserve">represents the span or half-life of the EWM. This </w:t>
      </w:r>
      <w:r w:rsidRPr="00C91B62">
        <w:rPr>
          <w:rFonts w:ascii="Times New Roman" w:hAnsi="Times New Roman"/>
          <w:color w:val="000000" w:themeColor="text1"/>
          <w:lang w:val="en-GB"/>
        </w:rPr>
        <w:t>formulation, originally</w:t>
      </w:r>
      <w:r w:rsidR="006175F9" w:rsidRPr="00C91B62">
        <w:rPr>
          <w:rFonts w:ascii="Times New Roman" w:hAnsi="Times New Roman"/>
          <w:color w:val="000000" w:themeColor="text1"/>
          <w:lang w:val="en-GB"/>
        </w:rPr>
        <w:t xml:space="preserve"> introduced in the </w:t>
      </w:r>
      <w:r w:rsidRPr="00C91B62">
        <w:rPr>
          <w:rFonts w:ascii="Times New Roman" w:hAnsi="Times New Roman"/>
          <w:color w:val="000000" w:themeColor="text1"/>
          <w:lang w:val="en-GB"/>
        </w:rPr>
        <w:t>mid-</w:t>
      </w:r>
      <w:r w:rsidR="006175F9" w:rsidRPr="00C91B62">
        <w:rPr>
          <w:rFonts w:ascii="Times New Roman" w:hAnsi="Times New Roman"/>
          <w:color w:val="000000" w:themeColor="text1"/>
          <w:lang w:val="en-GB"/>
        </w:rPr>
        <w:t xml:space="preserve">20th century in economics to monitor stock prices </w:t>
      </w:r>
      <w:r w:rsidR="006175F9" w:rsidRPr="00C91B62">
        <w:rPr>
          <w:rFonts w:ascii="Times New Roman" w:hAnsi="Times New Roman"/>
          <w:color w:val="000000" w:themeColor="text1"/>
          <w:lang w:val="en-GB"/>
        </w:rPr>
        <w:fldChar w:fldCharType="begin"/>
      </w:r>
      <w:r w:rsidR="00D31C16" w:rsidRPr="00C91B62">
        <w:rPr>
          <w:rFonts w:ascii="Times New Roman" w:hAnsi="Times New Roman"/>
          <w:color w:val="000000" w:themeColor="text1"/>
          <w:lang w:val="en-GB"/>
        </w:rPr>
        <w:instrText xml:space="preserve"> ADDIN ZOTERO_ITEM CSL_CITATION {"citationID":"BjDMh1q9","properties":{"formattedCitation":"(Roberts, 1959)","plainCitation":"(Roberts, 1959)","noteIndex":0},"citationItems":[{"id":1295,"uris":["http://zotero.org/users/2119318/items/VPKY2A9S"],"itemData":{"id":1295,"type":"article-journal","container-title":"Technometrics","DOI":"10.1080/00401706.1959.10489860","ISSN":"0040-1706, 1537-2723","issue":"3","journalAbbreviation":"Technometrics","language":"en","page":"239-250","source":"DOI.org (Crossref)","title":"Control Chart Tests Based on Geometric Moving Averages","volume":"1","author":[{"family":"Roberts","given":"S. W."}],"issued":{"date-parts":[["1959",8]]}}}],"schema":"https://github.com/citation-style-language/schema/raw/master/csl-citation.json"} </w:instrText>
      </w:r>
      <w:r w:rsidR="006175F9" w:rsidRPr="00C91B62">
        <w:rPr>
          <w:rFonts w:ascii="Times New Roman" w:hAnsi="Times New Roman"/>
          <w:color w:val="000000" w:themeColor="text1"/>
          <w:lang w:val="en-GB"/>
        </w:rPr>
        <w:fldChar w:fldCharType="separate"/>
      </w:r>
      <w:r w:rsidR="00D31C16" w:rsidRPr="00C91B62">
        <w:rPr>
          <w:rFonts w:ascii="Times New Roman" w:hAnsi="Times New Roman"/>
          <w:color w:val="000000" w:themeColor="text1"/>
          <w:lang w:val="en-GB"/>
        </w:rPr>
        <w:t>(Roberts, 1959)</w:t>
      </w:r>
      <w:r w:rsidR="006175F9" w:rsidRPr="00C91B62">
        <w:rPr>
          <w:rFonts w:ascii="Times New Roman" w:hAnsi="Times New Roman"/>
          <w:color w:val="000000" w:themeColor="text1"/>
          <w:lang w:val="en-GB"/>
        </w:rPr>
        <w:fldChar w:fldCharType="end"/>
      </w:r>
      <w:r w:rsidR="00DC0873" w:rsidRPr="00C91B62">
        <w:rPr>
          <w:rFonts w:ascii="Times New Roman" w:hAnsi="Times New Roman"/>
          <w:color w:val="000000" w:themeColor="text1"/>
          <w:lang w:val="en-GB"/>
        </w:rPr>
        <w:t>, offers broad applicability</w:t>
      </w:r>
      <w:r w:rsidR="006175F9" w:rsidRPr="00C91B62">
        <w:rPr>
          <w:rFonts w:ascii="Times New Roman" w:hAnsi="Times New Roman"/>
          <w:color w:val="000000" w:themeColor="text1"/>
          <w:lang w:val="en-GB"/>
        </w:rPr>
        <w:t xml:space="preserve">. </w:t>
      </w:r>
    </w:p>
    <w:p w14:paraId="0994E0C7" w14:textId="77777777" w:rsidR="006175F9" w:rsidRPr="00C91B62" w:rsidRDefault="006175F9" w:rsidP="00712069">
      <w:pPr>
        <w:spacing w:line="480" w:lineRule="auto"/>
        <w:jc w:val="both"/>
        <w:rPr>
          <w:rFonts w:ascii="Times New Roman" w:hAnsi="Times New Roman"/>
          <w:color w:val="000000" w:themeColor="text1"/>
          <w:lang w:val="en-GB"/>
        </w:rPr>
      </w:pPr>
    </w:p>
    <w:p w14:paraId="2F7FF116" w14:textId="3E66FED8" w:rsidR="006175F9" w:rsidRPr="00C91B62" w:rsidRDefault="006175F9"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Models </w:t>
      </w:r>
      <w:r w:rsidR="00DC0873" w:rsidRPr="00C91B62">
        <w:rPr>
          <w:rFonts w:ascii="Times New Roman" w:hAnsi="Times New Roman"/>
          <w:color w:val="000000" w:themeColor="text1"/>
          <w:lang w:val="en-GB"/>
        </w:rPr>
        <w:t xml:space="preserve">governed by </w:t>
      </w:r>
      <w:r w:rsidRPr="00C91B62">
        <w:rPr>
          <w:rFonts w:ascii="Times New Roman" w:hAnsi="Times New Roman"/>
          <w:color w:val="000000" w:themeColor="text1"/>
          <w:lang w:val="en-GB"/>
        </w:rPr>
        <w:t xml:space="preserve">identical equations </w:t>
      </w:r>
      <w:r w:rsidR="00DC0873" w:rsidRPr="00C91B62">
        <w:rPr>
          <w:rFonts w:ascii="Times New Roman" w:hAnsi="Times New Roman"/>
          <w:color w:val="000000" w:themeColor="text1"/>
          <w:lang w:val="en-GB"/>
        </w:rPr>
        <w:t xml:space="preserve">exhibit </w:t>
      </w:r>
      <w:r w:rsidRPr="00C91B62">
        <w:rPr>
          <w:rFonts w:ascii="Times New Roman" w:hAnsi="Times New Roman"/>
          <w:color w:val="000000" w:themeColor="text1"/>
          <w:lang w:val="en-GB"/>
        </w:rPr>
        <w:t>equivalent responses when subjected to the same input</w:t>
      </w:r>
      <w:r w:rsidR="00DC0873" w:rsidRPr="00C91B62">
        <w:rPr>
          <w:rFonts w:ascii="Times New Roman" w:hAnsi="Times New Roman"/>
          <w:color w:val="000000" w:themeColor="text1"/>
          <w:lang w:val="en-GB"/>
        </w:rPr>
        <w:t>s</w:t>
      </w:r>
      <w:r w:rsidRPr="00C91B62">
        <w:rPr>
          <w:rStyle w:val="FootnoteReference"/>
          <w:color w:val="000000" w:themeColor="text1"/>
          <w:lang w:val="en-GB"/>
        </w:rPr>
        <w:footnoteReference w:id="2"/>
      </w:r>
      <w:r w:rsidRPr="00C91B62">
        <w:rPr>
          <w:rFonts w:ascii="Times New Roman" w:hAnsi="Times New Roman"/>
          <w:color w:val="000000" w:themeColor="text1"/>
          <w:lang w:val="en-GB"/>
        </w:rPr>
        <w:t xml:space="preserve">. For a step input, the response can be described </w:t>
      </w:r>
      <w:r w:rsidR="00DC0873" w:rsidRPr="00C91B62">
        <w:rPr>
          <w:rFonts w:ascii="Times New Roman" w:hAnsi="Times New Roman"/>
          <w:color w:val="000000" w:themeColor="text1"/>
          <w:lang w:val="en-GB"/>
        </w:rPr>
        <w:t xml:space="preserve">by </w:t>
      </w:r>
      <w:r w:rsidRPr="00C91B62">
        <w:rPr>
          <w:rFonts w:ascii="Times New Roman" w:hAnsi="Times New Roman"/>
          <w:color w:val="000000" w:themeColor="text1"/>
          <w:lang w:val="en-GB"/>
        </w:rPr>
        <w:t xml:space="preserve">a straightforward analytical expression: </w:t>
      </w:r>
    </w:p>
    <w:p w14:paraId="5A50ABB4" w14:textId="77777777" w:rsidR="006175F9" w:rsidRPr="00C91B62" w:rsidRDefault="006175F9" w:rsidP="00712069">
      <w:pPr>
        <w:spacing w:line="480" w:lineRule="auto"/>
        <w:jc w:val="both"/>
        <w:rPr>
          <w:rFonts w:ascii="Times New Roman" w:hAnsi="Times New Roman"/>
          <w:color w:val="000000" w:themeColor="text1"/>
          <w:lang w:val="en-GB"/>
        </w:rPr>
      </w:pPr>
    </w:p>
    <w:tbl>
      <w:tblPr>
        <w:tblW w:w="9141" w:type="dxa"/>
        <w:tblCellMar>
          <w:left w:w="10" w:type="dxa"/>
          <w:right w:w="10" w:type="dxa"/>
        </w:tblCellMar>
        <w:tblLook w:val="0000" w:firstRow="0" w:lastRow="0" w:firstColumn="0" w:lastColumn="0" w:noHBand="0" w:noVBand="0"/>
      </w:tblPr>
      <w:tblGrid>
        <w:gridCol w:w="6499"/>
        <w:gridCol w:w="2642"/>
      </w:tblGrid>
      <w:tr w:rsidR="00C91B62" w:rsidRPr="00C91B62" w14:paraId="0B1511A6" w14:textId="77777777" w:rsidTr="0015581E">
        <w:trPr>
          <w:trHeight w:val="345"/>
        </w:trPr>
        <w:tc>
          <w:tcPr>
            <w:tcW w:w="6499" w:type="dxa"/>
            <w:tcMar>
              <w:top w:w="0" w:type="dxa"/>
              <w:left w:w="108" w:type="dxa"/>
              <w:bottom w:w="0" w:type="dxa"/>
              <w:right w:w="108" w:type="dxa"/>
            </w:tcMar>
          </w:tcPr>
          <w:p w14:paraId="63D7F75C" w14:textId="77777777" w:rsidR="006175F9" w:rsidRPr="00C91B62" w:rsidRDefault="00000000" w:rsidP="00712069">
            <w:pPr>
              <w:spacing w:line="480" w:lineRule="auto"/>
              <w:jc w:val="both"/>
              <w:rPr>
                <w:rFonts w:ascii="Times New Roman" w:hAnsi="Times New Roman"/>
                <w:color w:val="000000" w:themeColor="text1"/>
                <w:lang w:val="en-GB"/>
              </w:rPr>
            </w:pPr>
            <m:oMathPara>
              <m:oMath>
                <m:sSub>
                  <m:sSubPr>
                    <m:ctrlPr>
                      <w:rPr>
                        <w:rFonts w:ascii="Cambria Math" w:hAnsi="Cambria Math"/>
                        <w:color w:val="000000" w:themeColor="text1"/>
                        <w:lang w:val="en-GB"/>
                      </w:rPr>
                    </m:ctrlPr>
                  </m:sSubPr>
                  <m:e>
                    <m:r>
                      <m:rPr>
                        <m:sty m:val="p"/>
                      </m:rPr>
                      <w:rPr>
                        <w:rFonts w:ascii="Cambria Math" w:hAnsi="Cambria Math"/>
                        <w:color w:val="000000" w:themeColor="text1"/>
                        <w:lang w:val="en-GB"/>
                      </w:rPr>
                      <m:t>V</m:t>
                    </m:r>
                  </m:e>
                  <m:sub>
                    <m:r>
                      <w:rPr>
                        <w:rFonts w:ascii="Cambria Math" w:hAnsi="Cambria Math"/>
                        <w:color w:val="000000" w:themeColor="text1"/>
                        <w:lang w:val="en-GB"/>
                      </w:rPr>
                      <m:t>C</m:t>
                    </m:r>
                  </m:sub>
                </m:sSub>
                <m:r>
                  <w:rPr>
                    <w:rFonts w:ascii="Cambria Math" w:hAnsi="Cambria Math"/>
                    <w:color w:val="000000" w:themeColor="text1"/>
                    <w:lang w:val="en-GB"/>
                  </w:rPr>
                  <m:t>=</m:t>
                </m:r>
                <m:sSub>
                  <m:sSubPr>
                    <m:ctrlPr>
                      <w:rPr>
                        <w:rFonts w:ascii="Cambria Math" w:hAnsi="Cambria Math"/>
                        <w:i/>
                        <w:color w:val="000000" w:themeColor="text1"/>
                        <w:lang w:val="en-GB"/>
                      </w:rPr>
                    </m:ctrlPr>
                  </m:sSubPr>
                  <m:e>
                    <m:r>
                      <w:rPr>
                        <w:rFonts w:ascii="Cambria Math" w:hAnsi="Cambria Math"/>
                        <w:color w:val="000000" w:themeColor="text1"/>
                        <w:lang w:val="en-GB"/>
                      </w:rPr>
                      <m:t>V</m:t>
                    </m:r>
                  </m:e>
                  <m:sub>
                    <m:r>
                      <w:rPr>
                        <w:rFonts w:ascii="Cambria Math" w:hAnsi="Cambria Math"/>
                        <w:color w:val="000000" w:themeColor="text1"/>
                        <w:lang w:val="en-GB"/>
                      </w:rPr>
                      <m:t>IN</m:t>
                    </m:r>
                  </m:sub>
                </m:sSub>
                <m:d>
                  <m:dPr>
                    <m:ctrlPr>
                      <w:rPr>
                        <w:rFonts w:ascii="Cambria Math" w:hAnsi="Cambria Math"/>
                        <w:i/>
                        <w:color w:val="000000" w:themeColor="text1"/>
                        <w:lang w:val="en-GB"/>
                      </w:rPr>
                    </m:ctrlPr>
                  </m:dPr>
                  <m:e>
                    <m:r>
                      <w:rPr>
                        <w:rFonts w:ascii="Cambria Math" w:hAnsi="Cambria Math"/>
                        <w:color w:val="000000" w:themeColor="text1"/>
                        <w:lang w:val="en-GB"/>
                      </w:rPr>
                      <m:t>1-</m:t>
                    </m:r>
                    <m:sSup>
                      <m:sSupPr>
                        <m:ctrlPr>
                          <w:rPr>
                            <w:rFonts w:ascii="Cambria Math" w:hAnsi="Cambria Math"/>
                            <w:i/>
                            <w:color w:val="000000" w:themeColor="text1"/>
                            <w:lang w:val="en-GB"/>
                          </w:rPr>
                        </m:ctrlPr>
                      </m:sSupPr>
                      <m:e>
                        <m:r>
                          <w:rPr>
                            <w:rFonts w:ascii="Cambria Math" w:hAnsi="Cambria Math"/>
                            <w:color w:val="000000" w:themeColor="text1"/>
                            <w:lang w:val="en-GB"/>
                          </w:rPr>
                          <m:t>e</m:t>
                        </m:r>
                      </m:e>
                      <m:sup>
                        <m:r>
                          <w:rPr>
                            <w:rFonts w:ascii="Cambria Math" w:hAnsi="Cambria Math"/>
                            <w:color w:val="000000" w:themeColor="text1"/>
                            <w:lang w:val="en-GB"/>
                          </w:rPr>
                          <m:t>-t/τ</m:t>
                        </m:r>
                      </m:sup>
                    </m:sSup>
                  </m:e>
                </m:d>
              </m:oMath>
            </m:oMathPara>
          </w:p>
        </w:tc>
        <w:tc>
          <w:tcPr>
            <w:tcW w:w="2642" w:type="dxa"/>
            <w:tcMar>
              <w:top w:w="0" w:type="dxa"/>
              <w:left w:w="108" w:type="dxa"/>
              <w:bottom w:w="0" w:type="dxa"/>
              <w:right w:w="108" w:type="dxa"/>
            </w:tcMar>
          </w:tcPr>
          <w:p w14:paraId="6F397A48" w14:textId="6AE9D6CD" w:rsidR="006175F9" w:rsidRPr="00C91B62" w:rsidRDefault="006175F9"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Eq. </w:t>
            </w:r>
            <w:r w:rsidR="007165EF" w:rsidRPr="00C91B62">
              <w:rPr>
                <w:rFonts w:ascii="Times New Roman" w:hAnsi="Times New Roman"/>
                <w:color w:val="000000" w:themeColor="text1"/>
                <w:lang w:val="en-GB"/>
              </w:rPr>
              <w:t>A</w:t>
            </w:r>
            <w:r w:rsidRPr="00C91B62">
              <w:rPr>
                <w:rFonts w:ascii="Times New Roman" w:hAnsi="Times New Roman"/>
                <w:color w:val="000000" w:themeColor="text1"/>
                <w:lang w:val="en-GB"/>
              </w:rPr>
              <w:t>4a)</w:t>
            </w:r>
          </w:p>
        </w:tc>
      </w:tr>
      <w:tr w:rsidR="00C91B62" w:rsidRPr="00C91B62" w14:paraId="63F1DC66" w14:textId="77777777" w:rsidTr="0015581E">
        <w:trPr>
          <w:trHeight w:val="345"/>
        </w:trPr>
        <w:tc>
          <w:tcPr>
            <w:tcW w:w="6499" w:type="dxa"/>
            <w:tcMar>
              <w:top w:w="0" w:type="dxa"/>
              <w:left w:w="108" w:type="dxa"/>
              <w:bottom w:w="0" w:type="dxa"/>
              <w:right w:w="108" w:type="dxa"/>
            </w:tcMar>
          </w:tcPr>
          <w:p w14:paraId="4252B996" w14:textId="77777777" w:rsidR="006175F9" w:rsidRPr="00C91B62" w:rsidRDefault="00000000" w:rsidP="00712069">
            <w:pPr>
              <w:spacing w:line="480" w:lineRule="auto"/>
              <w:jc w:val="both"/>
              <w:rPr>
                <w:rFonts w:ascii="Times New Roman" w:hAnsi="Times New Roman"/>
                <w:color w:val="000000" w:themeColor="text1"/>
                <w:lang w:val="en-GB"/>
              </w:rPr>
            </w:pPr>
            <m:oMathPara>
              <m:oMath>
                <m:sSub>
                  <m:sSubPr>
                    <m:ctrlPr>
                      <w:rPr>
                        <w:rFonts w:ascii="Cambria Math" w:hAnsi="Cambria Math"/>
                        <w:color w:val="000000" w:themeColor="text1"/>
                        <w:lang w:val="en-GB"/>
                      </w:rPr>
                    </m:ctrlPr>
                  </m:sSubPr>
                  <m:e>
                    <m:acc>
                      <m:accPr>
                        <m:chr m:val="̇"/>
                        <m:ctrlPr>
                          <w:rPr>
                            <w:rFonts w:ascii="Cambria Math" w:hAnsi="Cambria Math"/>
                            <w:color w:val="000000" w:themeColor="text1"/>
                            <w:lang w:val="en-GB"/>
                          </w:rPr>
                        </m:ctrlPr>
                      </m:accPr>
                      <m:e>
                        <m:r>
                          <m:rPr>
                            <m:sty m:val="p"/>
                          </m:rPr>
                          <w:rPr>
                            <w:rFonts w:ascii="Cambria Math" w:hAnsi="Cambria Math"/>
                            <w:color w:val="000000" w:themeColor="text1"/>
                            <w:lang w:val="en-GB"/>
                          </w:rPr>
                          <m:t>V</m:t>
                        </m:r>
                      </m:e>
                    </m:acc>
                    <m:r>
                      <m:rPr>
                        <m:sty m:val="p"/>
                      </m:rPr>
                      <w:rPr>
                        <w:rFonts w:ascii="Cambria Math" w:hAnsi="Cambria Math"/>
                        <w:color w:val="000000" w:themeColor="text1"/>
                        <w:lang w:val="en-GB"/>
                      </w:rPr>
                      <m:t>O</m:t>
                    </m:r>
                  </m:e>
                  <m:sub>
                    <m:r>
                      <m:rPr>
                        <m:sty m:val="p"/>
                      </m:rPr>
                      <w:rPr>
                        <w:rFonts w:ascii="Cambria Math" w:hAnsi="Cambria Math"/>
                        <w:color w:val="000000" w:themeColor="text1"/>
                        <w:lang w:val="en-GB"/>
                      </w:rPr>
                      <m:t>2</m:t>
                    </m:r>
                  </m:sub>
                </m:sSub>
                <m:r>
                  <w:rPr>
                    <w:rFonts w:ascii="Cambria Math" w:hAnsi="Cambria Math"/>
                    <w:color w:val="000000" w:themeColor="text1"/>
                    <w:lang w:val="en-GB"/>
                  </w:rPr>
                  <m:t>=A</m:t>
                </m:r>
                <m:d>
                  <m:dPr>
                    <m:ctrlPr>
                      <w:rPr>
                        <w:rFonts w:ascii="Cambria Math" w:hAnsi="Cambria Math"/>
                        <w:i/>
                        <w:color w:val="000000" w:themeColor="text1"/>
                        <w:lang w:val="en-GB"/>
                      </w:rPr>
                    </m:ctrlPr>
                  </m:dPr>
                  <m:e>
                    <m:r>
                      <w:rPr>
                        <w:rFonts w:ascii="Cambria Math" w:hAnsi="Cambria Math"/>
                        <w:color w:val="000000" w:themeColor="text1"/>
                        <w:lang w:val="en-GB"/>
                      </w:rPr>
                      <m:t>1-</m:t>
                    </m:r>
                    <m:sSup>
                      <m:sSupPr>
                        <m:ctrlPr>
                          <w:rPr>
                            <w:rFonts w:ascii="Cambria Math" w:hAnsi="Cambria Math"/>
                            <w:i/>
                            <w:color w:val="000000" w:themeColor="text1"/>
                            <w:lang w:val="en-GB"/>
                          </w:rPr>
                        </m:ctrlPr>
                      </m:sSupPr>
                      <m:e>
                        <m:r>
                          <w:rPr>
                            <w:rFonts w:ascii="Cambria Math" w:hAnsi="Cambria Math"/>
                            <w:color w:val="000000" w:themeColor="text1"/>
                            <w:lang w:val="en-GB"/>
                          </w:rPr>
                          <m:t>e</m:t>
                        </m:r>
                      </m:e>
                      <m:sup>
                        <m:r>
                          <w:rPr>
                            <w:rFonts w:ascii="Cambria Math" w:hAnsi="Cambria Math"/>
                            <w:color w:val="000000" w:themeColor="text1"/>
                            <w:lang w:val="en-GB"/>
                          </w:rPr>
                          <m:t>-t/τ</m:t>
                        </m:r>
                      </m:sup>
                    </m:sSup>
                  </m:e>
                </m:d>
              </m:oMath>
            </m:oMathPara>
          </w:p>
        </w:tc>
        <w:tc>
          <w:tcPr>
            <w:tcW w:w="2642" w:type="dxa"/>
            <w:tcMar>
              <w:top w:w="0" w:type="dxa"/>
              <w:left w:w="108" w:type="dxa"/>
              <w:bottom w:w="0" w:type="dxa"/>
              <w:right w:w="108" w:type="dxa"/>
            </w:tcMar>
          </w:tcPr>
          <w:p w14:paraId="7AA696BD" w14:textId="346E6DED" w:rsidR="006175F9" w:rsidRPr="00C91B62" w:rsidRDefault="006175F9"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Eq. </w:t>
            </w:r>
            <w:r w:rsidR="007165EF" w:rsidRPr="00C91B62">
              <w:rPr>
                <w:rFonts w:ascii="Times New Roman" w:hAnsi="Times New Roman"/>
                <w:color w:val="000000" w:themeColor="text1"/>
                <w:lang w:val="en-GB"/>
              </w:rPr>
              <w:t>A</w:t>
            </w:r>
            <w:r w:rsidRPr="00C91B62">
              <w:rPr>
                <w:rFonts w:ascii="Times New Roman" w:hAnsi="Times New Roman"/>
                <w:color w:val="000000" w:themeColor="text1"/>
                <w:lang w:val="en-GB"/>
              </w:rPr>
              <w:t>4b)</w:t>
            </w:r>
          </w:p>
        </w:tc>
      </w:tr>
      <w:tr w:rsidR="006175F9" w:rsidRPr="00C91B62" w14:paraId="2168A109" w14:textId="77777777" w:rsidTr="0015581E">
        <w:trPr>
          <w:trHeight w:val="345"/>
        </w:trPr>
        <w:tc>
          <w:tcPr>
            <w:tcW w:w="6499" w:type="dxa"/>
            <w:tcMar>
              <w:top w:w="0" w:type="dxa"/>
              <w:left w:w="108" w:type="dxa"/>
              <w:bottom w:w="0" w:type="dxa"/>
              <w:right w:w="108" w:type="dxa"/>
            </w:tcMar>
          </w:tcPr>
          <w:p w14:paraId="50A12C1D" w14:textId="77777777" w:rsidR="006175F9" w:rsidRPr="00C91B62" w:rsidRDefault="006175F9" w:rsidP="00712069">
            <w:pPr>
              <w:spacing w:line="480" w:lineRule="auto"/>
              <w:jc w:val="both"/>
              <w:rPr>
                <w:rFonts w:ascii="Times New Roman" w:hAnsi="Times New Roman"/>
                <w:color w:val="000000" w:themeColor="text1"/>
                <w:lang w:val="en-GB"/>
              </w:rPr>
            </w:pPr>
            <m:oMathPara>
              <m:oMath>
                <m:r>
                  <w:rPr>
                    <w:rFonts w:ascii="Cambria Math" w:hAnsi="Cambria Math"/>
                    <w:color w:val="000000" w:themeColor="text1"/>
                    <w:lang w:val="en-GB"/>
                  </w:rPr>
                  <m:t>EWM=y</m:t>
                </m:r>
                <m:d>
                  <m:dPr>
                    <m:ctrlPr>
                      <w:rPr>
                        <w:rFonts w:ascii="Cambria Math" w:hAnsi="Cambria Math"/>
                        <w:i/>
                        <w:color w:val="000000" w:themeColor="text1"/>
                        <w:lang w:val="en-GB"/>
                      </w:rPr>
                    </m:ctrlPr>
                  </m:dPr>
                  <m:e>
                    <m:r>
                      <w:rPr>
                        <w:rFonts w:ascii="Cambria Math" w:hAnsi="Cambria Math"/>
                        <w:color w:val="000000" w:themeColor="text1"/>
                        <w:lang w:val="en-GB"/>
                      </w:rPr>
                      <m:t>1-</m:t>
                    </m:r>
                    <m:sSup>
                      <m:sSupPr>
                        <m:ctrlPr>
                          <w:rPr>
                            <w:rFonts w:ascii="Cambria Math" w:hAnsi="Cambria Math"/>
                            <w:i/>
                            <w:color w:val="000000" w:themeColor="text1"/>
                            <w:lang w:val="en-GB"/>
                          </w:rPr>
                        </m:ctrlPr>
                      </m:sSupPr>
                      <m:e>
                        <m:r>
                          <w:rPr>
                            <w:rFonts w:ascii="Cambria Math" w:hAnsi="Cambria Math"/>
                            <w:color w:val="000000" w:themeColor="text1"/>
                            <w:lang w:val="en-GB"/>
                          </w:rPr>
                          <m:t>e</m:t>
                        </m:r>
                      </m:e>
                      <m:sup>
                        <m:r>
                          <w:rPr>
                            <w:rFonts w:ascii="Cambria Math" w:hAnsi="Cambria Math"/>
                            <w:color w:val="000000" w:themeColor="text1"/>
                            <w:lang w:val="en-GB"/>
                          </w:rPr>
                          <m:t>-t/τ</m:t>
                        </m:r>
                      </m:sup>
                    </m:sSup>
                  </m:e>
                </m:d>
              </m:oMath>
            </m:oMathPara>
          </w:p>
        </w:tc>
        <w:tc>
          <w:tcPr>
            <w:tcW w:w="2642" w:type="dxa"/>
            <w:tcMar>
              <w:top w:w="0" w:type="dxa"/>
              <w:left w:w="108" w:type="dxa"/>
              <w:bottom w:w="0" w:type="dxa"/>
              <w:right w:w="108" w:type="dxa"/>
            </w:tcMar>
          </w:tcPr>
          <w:p w14:paraId="5226466D" w14:textId="0B7BE63B" w:rsidR="006175F9" w:rsidRPr="00C91B62" w:rsidRDefault="006175F9"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Eq. </w:t>
            </w:r>
            <w:r w:rsidR="007165EF" w:rsidRPr="00C91B62">
              <w:rPr>
                <w:rFonts w:ascii="Times New Roman" w:hAnsi="Times New Roman"/>
                <w:color w:val="000000" w:themeColor="text1"/>
                <w:lang w:val="en-GB"/>
              </w:rPr>
              <w:t>A</w:t>
            </w:r>
            <w:r w:rsidRPr="00C91B62">
              <w:rPr>
                <w:rFonts w:ascii="Times New Roman" w:hAnsi="Times New Roman"/>
                <w:color w:val="000000" w:themeColor="text1"/>
                <w:lang w:val="en-GB"/>
              </w:rPr>
              <w:t>4c)</w:t>
            </w:r>
          </w:p>
        </w:tc>
      </w:tr>
    </w:tbl>
    <w:p w14:paraId="45F69D27" w14:textId="77777777" w:rsidR="006175F9" w:rsidRPr="00C91B62" w:rsidRDefault="006175F9" w:rsidP="00712069">
      <w:pPr>
        <w:spacing w:line="480" w:lineRule="auto"/>
        <w:jc w:val="both"/>
        <w:rPr>
          <w:rFonts w:ascii="Times New Roman" w:hAnsi="Times New Roman"/>
          <w:color w:val="000000" w:themeColor="text1"/>
          <w:lang w:val="en-GB"/>
        </w:rPr>
      </w:pPr>
    </w:p>
    <w:p w14:paraId="20F7B491" w14:textId="48E9E741" w:rsidR="006175F9" w:rsidRPr="00C91B62" w:rsidRDefault="006175F9"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In </w:t>
      </w:r>
      <w:proofErr w:type="spellStart"/>
      <w:r w:rsidRPr="00C91B62">
        <w:rPr>
          <w:rFonts w:ascii="Times New Roman" w:hAnsi="Times New Roman"/>
          <w:b/>
          <w:bCs/>
          <w:color w:val="000000" w:themeColor="text1"/>
          <w:lang w:val="en-GB"/>
        </w:rPr>
        <w:t>Eq</w:t>
      </w:r>
      <w:r w:rsidR="00DC0873" w:rsidRPr="00C91B62">
        <w:rPr>
          <w:rFonts w:ascii="Times New Roman" w:hAnsi="Times New Roman"/>
          <w:b/>
          <w:bCs/>
          <w:color w:val="000000" w:themeColor="text1"/>
          <w:lang w:val="en-GB"/>
        </w:rPr>
        <w:t>s</w:t>
      </w:r>
      <w:proofErr w:type="spellEnd"/>
      <w:r w:rsidRPr="00C91B62">
        <w:rPr>
          <w:rFonts w:ascii="Times New Roman" w:hAnsi="Times New Roman"/>
          <w:b/>
          <w:bCs/>
          <w:color w:val="000000" w:themeColor="text1"/>
          <w:lang w:val="en-GB"/>
        </w:rPr>
        <w:t xml:space="preserve">. </w:t>
      </w:r>
      <w:r w:rsidR="00E3115A" w:rsidRPr="00C91B62">
        <w:rPr>
          <w:rFonts w:ascii="Times New Roman" w:hAnsi="Times New Roman"/>
          <w:b/>
          <w:bCs/>
          <w:color w:val="000000" w:themeColor="text1"/>
          <w:lang w:val="en-GB"/>
        </w:rPr>
        <w:t>A</w:t>
      </w:r>
      <w:r w:rsidRPr="00C91B62">
        <w:rPr>
          <w:rFonts w:ascii="Times New Roman" w:hAnsi="Times New Roman"/>
          <w:b/>
          <w:bCs/>
          <w:color w:val="000000" w:themeColor="text1"/>
          <w:lang w:val="en-GB"/>
        </w:rPr>
        <w:t>1-</w:t>
      </w:r>
      <w:r w:rsidR="00E3115A" w:rsidRPr="00C91B62">
        <w:rPr>
          <w:rFonts w:ascii="Times New Roman" w:hAnsi="Times New Roman"/>
          <w:b/>
          <w:bCs/>
          <w:color w:val="000000" w:themeColor="text1"/>
          <w:lang w:val="en-GB"/>
        </w:rPr>
        <w:t>A</w:t>
      </w:r>
      <w:r w:rsidRPr="00C91B62">
        <w:rPr>
          <w:rFonts w:ascii="Times New Roman" w:hAnsi="Times New Roman"/>
          <w:b/>
          <w:bCs/>
          <w:color w:val="000000" w:themeColor="text1"/>
          <w:lang w:val="en-GB"/>
        </w:rPr>
        <w:t>3</w:t>
      </w:r>
      <w:r w:rsidRPr="00C91B62">
        <w:rPr>
          <w:rFonts w:ascii="Times New Roman" w:hAnsi="Times New Roman"/>
          <w:color w:val="000000" w:themeColor="text1"/>
          <w:lang w:val="en-GB"/>
        </w:rPr>
        <w:t>, the role of V</w:t>
      </w:r>
      <w:r w:rsidRPr="00C91B62">
        <w:rPr>
          <w:rFonts w:ascii="Times New Roman" w:hAnsi="Times New Roman"/>
          <w:color w:val="000000" w:themeColor="text1"/>
          <w:vertAlign w:val="subscript"/>
          <w:lang w:val="en-GB"/>
        </w:rPr>
        <w:t>IN</w:t>
      </w:r>
      <w:r w:rsidRPr="00C91B62">
        <w:rPr>
          <w:rFonts w:ascii="Times New Roman" w:hAnsi="Times New Roman"/>
          <w:color w:val="000000" w:themeColor="text1"/>
          <w:lang w:val="en-GB"/>
        </w:rPr>
        <w:t xml:space="preserve">, A, and y </w:t>
      </w:r>
      <w:r w:rsidR="00DC0873" w:rsidRPr="00C91B62">
        <w:rPr>
          <w:rFonts w:ascii="Times New Roman" w:hAnsi="Times New Roman"/>
          <w:color w:val="000000" w:themeColor="text1"/>
          <w:lang w:val="en-GB"/>
        </w:rPr>
        <w:t>are analogous</w:t>
      </w:r>
      <w:r w:rsidRPr="00C91B62">
        <w:rPr>
          <w:rFonts w:ascii="Times New Roman" w:hAnsi="Times New Roman"/>
          <w:color w:val="000000" w:themeColor="text1"/>
          <w:lang w:val="en-GB"/>
        </w:rPr>
        <w:t xml:space="preserve">: they </w:t>
      </w:r>
      <w:r w:rsidR="00DC0873" w:rsidRPr="00C91B62">
        <w:rPr>
          <w:rFonts w:ascii="Times New Roman" w:hAnsi="Times New Roman"/>
          <w:color w:val="000000" w:themeColor="text1"/>
          <w:lang w:val="en-GB"/>
        </w:rPr>
        <w:t xml:space="preserve">determine </w:t>
      </w:r>
      <w:r w:rsidRPr="00C91B62">
        <w:rPr>
          <w:rFonts w:ascii="Times New Roman" w:hAnsi="Times New Roman"/>
          <w:color w:val="000000" w:themeColor="text1"/>
          <w:lang w:val="en-GB"/>
        </w:rPr>
        <w:t>the steady</w:t>
      </w:r>
      <w:r w:rsidR="00DC0873" w:rsidRPr="00C91B62">
        <w:rPr>
          <w:rFonts w:ascii="Times New Roman" w:hAnsi="Times New Roman"/>
          <w:color w:val="000000" w:themeColor="text1"/>
          <w:lang w:val="en-GB"/>
        </w:rPr>
        <w:t>-</w:t>
      </w:r>
      <w:r w:rsidRPr="00C91B62">
        <w:rPr>
          <w:rFonts w:ascii="Times New Roman" w:hAnsi="Times New Roman"/>
          <w:color w:val="000000" w:themeColor="text1"/>
          <w:lang w:val="en-GB"/>
        </w:rPr>
        <w:t xml:space="preserve">state value </w:t>
      </w:r>
      <w:r w:rsidR="00DC0873" w:rsidRPr="00C91B62">
        <w:rPr>
          <w:rFonts w:ascii="Times New Roman" w:hAnsi="Times New Roman"/>
          <w:color w:val="000000" w:themeColor="text1"/>
          <w:lang w:val="en-GB"/>
        </w:rPr>
        <w:t>toward which</w:t>
      </w:r>
      <w:r w:rsidRPr="00C91B62">
        <w:rPr>
          <w:rFonts w:ascii="Times New Roman" w:hAnsi="Times New Roman"/>
          <w:color w:val="000000" w:themeColor="text1"/>
          <w:lang w:val="en-GB"/>
        </w:rPr>
        <w:t xml:space="preserve"> VC, </w:t>
      </w:r>
      <m:oMath>
        <m:acc>
          <m:accPr>
            <m:chr m:val="̇"/>
            <m:ctrlPr>
              <w:rPr>
                <w:rFonts w:ascii="Cambria Math" w:hAnsi="Cambria Math"/>
                <w:color w:val="000000" w:themeColor="text1"/>
                <w:lang w:val="en-GB"/>
              </w:rPr>
            </m:ctrlPr>
          </m:accPr>
          <m:e>
            <m:r>
              <m:rPr>
                <m:sty m:val="p"/>
              </m:rPr>
              <w:rPr>
                <w:rFonts w:ascii="Cambria Math" w:hAnsi="Cambria Math"/>
                <w:color w:val="000000" w:themeColor="text1"/>
                <w:lang w:val="en-GB"/>
              </w:rPr>
              <m:t>V</m:t>
            </m:r>
          </m:e>
        </m:acc>
      </m:oMath>
      <w:r w:rsidRPr="00C91B62">
        <w:rPr>
          <w:rFonts w:ascii="Times New Roman" w:hAnsi="Times New Roman"/>
          <w:color w:val="000000" w:themeColor="text1"/>
          <w:lang w:val="en-GB"/>
        </w:rPr>
        <w:t>O</w:t>
      </w:r>
      <w:r w:rsidRPr="00C91B62">
        <w:rPr>
          <w:rFonts w:ascii="Times New Roman" w:hAnsi="Times New Roman"/>
          <w:color w:val="000000" w:themeColor="text1"/>
          <w:vertAlign w:val="subscript"/>
          <w:lang w:val="en-GB"/>
        </w:rPr>
        <w:t>2</w:t>
      </w:r>
      <w:r w:rsidRPr="00C91B62">
        <w:rPr>
          <w:rFonts w:ascii="Times New Roman" w:hAnsi="Times New Roman"/>
          <w:color w:val="000000" w:themeColor="text1"/>
          <w:lang w:val="en-GB"/>
        </w:rPr>
        <w:t xml:space="preserve">, and EWM </w:t>
      </w:r>
      <w:r w:rsidR="00DC0873" w:rsidRPr="00C91B62">
        <w:rPr>
          <w:rFonts w:ascii="Times New Roman" w:hAnsi="Times New Roman"/>
          <w:color w:val="000000" w:themeColor="text1"/>
          <w:lang w:val="en-GB"/>
        </w:rPr>
        <w:t>converge</w:t>
      </w:r>
      <w:r w:rsidRPr="00C91B62">
        <w:rPr>
          <w:rFonts w:ascii="Times New Roman" w:hAnsi="Times New Roman"/>
          <w:color w:val="000000" w:themeColor="text1"/>
          <w:lang w:val="en-GB"/>
        </w:rPr>
        <w:t xml:space="preserve">. </w:t>
      </w:r>
      <w:r w:rsidR="00DC0873" w:rsidRPr="00C91B62">
        <w:rPr>
          <w:rFonts w:ascii="Times New Roman" w:hAnsi="Times New Roman"/>
          <w:color w:val="000000" w:themeColor="text1"/>
          <w:lang w:val="en-GB"/>
        </w:rPr>
        <w:t>Similarly</w:t>
      </w:r>
      <w:r w:rsidRPr="00C91B62">
        <w:rPr>
          <w:rFonts w:ascii="Times New Roman" w:hAnsi="Times New Roman"/>
          <w:color w:val="000000" w:themeColor="text1"/>
          <w:lang w:val="en-GB"/>
        </w:rPr>
        <w:t xml:space="preserve">, </w:t>
      </w:r>
      <w:r w:rsidRPr="00C91B62">
        <w:rPr>
          <w:rFonts w:ascii="Cambria Math" w:hAnsi="Cambria Math" w:cs="Cambria Math"/>
          <w:color w:val="000000" w:themeColor="text1"/>
          <w:lang w:val="en-GB"/>
        </w:rPr>
        <w:t>𝛕</w:t>
      </w:r>
      <w:r w:rsidRPr="00C91B62">
        <w:rPr>
          <w:rFonts w:ascii="Times New Roman" w:hAnsi="Times New Roman"/>
          <w:color w:val="000000" w:themeColor="text1"/>
          <w:lang w:val="en-GB"/>
        </w:rPr>
        <w:t xml:space="preserve"> consistent</w:t>
      </w:r>
      <w:r w:rsidR="00DC0873" w:rsidRPr="00C91B62">
        <w:rPr>
          <w:rFonts w:ascii="Times New Roman" w:hAnsi="Times New Roman"/>
          <w:color w:val="000000" w:themeColor="text1"/>
          <w:lang w:val="en-GB"/>
        </w:rPr>
        <w:t>ly</w:t>
      </w:r>
      <w:r w:rsidRPr="00C91B62">
        <w:rPr>
          <w:rFonts w:ascii="Times New Roman" w:hAnsi="Times New Roman"/>
          <w:color w:val="000000" w:themeColor="text1"/>
          <w:lang w:val="en-GB"/>
        </w:rPr>
        <w:t xml:space="preserve"> quantifies the rate at which the </w:t>
      </w:r>
      <w:r w:rsidR="00DC0873" w:rsidRPr="00C91B62">
        <w:rPr>
          <w:rFonts w:ascii="Times New Roman" w:hAnsi="Times New Roman"/>
          <w:color w:val="000000" w:themeColor="text1"/>
          <w:lang w:val="en-GB"/>
        </w:rPr>
        <w:t>system responds</w:t>
      </w:r>
      <w:r w:rsidRPr="00C91B62">
        <w:rPr>
          <w:rFonts w:ascii="Times New Roman" w:hAnsi="Times New Roman"/>
          <w:color w:val="000000" w:themeColor="text1"/>
          <w:lang w:val="en-GB"/>
        </w:rPr>
        <w:t xml:space="preserve"> to input variations</w:t>
      </w:r>
      <w:r w:rsidR="00DC0873" w:rsidRPr="00C91B62">
        <w:rPr>
          <w:rFonts w:ascii="Times New Roman" w:hAnsi="Times New Roman"/>
          <w:color w:val="000000" w:themeColor="text1"/>
          <w:lang w:val="en-GB"/>
        </w:rPr>
        <w:t>–</w:t>
      </w:r>
      <w:r w:rsidRPr="00C91B62">
        <w:rPr>
          <w:rFonts w:ascii="Times New Roman" w:hAnsi="Times New Roman"/>
          <w:color w:val="000000" w:themeColor="text1"/>
          <w:lang w:val="en-GB"/>
        </w:rPr>
        <w:t xml:space="preserve">the smaller the </w:t>
      </w:r>
      <w:r w:rsidRPr="00C91B62">
        <w:rPr>
          <w:rFonts w:ascii="Cambria Math" w:hAnsi="Cambria Math" w:cs="Cambria Math"/>
          <w:color w:val="000000" w:themeColor="text1"/>
          <w:lang w:val="en-GB"/>
        </w:rPr>
        <w:t>𝛕</w:t>
      </w:r>
      <w:r w:rsidRPr="00C91B62">
        <w:rPr>
          <w:rFonts w:ascii="Times New Roman" w:hAnsi="Times New Roman"/>
          <w:color w:val="000000" w:themeColor="text1"/>
          <w:lang w:val="en-GB"/>
        </w:rPr>
        <w:t xml:space="preserve">, the </w:t>
      </w:r>
      <w:r w:rsidR="00DC0873" w:rsidRPr="00C91B62">
        <w:rPr>
          <w:rFonts w:ascii="Times New Roman" w:hAnsi="Times New Roman"/>
          <w:color w:val="000000" w:themeColor="text1"/>
          <w:lang w:val="en-GB"/>
        </w:rPr>
        <w:t xml:space="preserve">faster </w:t>
      </w:r>
      <w:r w:rsidRPr="00C91B62">
        <w:rPr>
          <w:rFonts w:ascii="Times New Roman" w:hAnsi="Times New Roman"/>
          <w:color w:val="000000" w:themeColor="text1"/>
          <w:lang w:val="en-GB"/>
        </w:rPr>
        <w:t>the response</w:t>
      </w:r>
      <w:r w:rsidR="00DC0873" w:rsidRPr="00C91B62">
        <w:rPr>
          <w:rFonts w:ascii="Times New Roman" w:hAnsi="Times New Roman"/>
          <w:color w:val="000000" w:themeColor="text1"/>
          <w:lang w:val="en-GB"/>
        </w:rPr>
        <w:t xml:space="preserve">. </w:t>
      </w:r>
    </w:p>
    <w:p w14:paraId="59D6D885" w14:textId="77777777" w:rsidR="006175F9" w:rsidRPr="00C91B62" w:rsidRDefault="006175F9" w:rsidP="00712069">
      <w:pPr>
        <w:spacing w:line="480" w:lineRule="auto"/>
        <w:jc w:val="both"/>
        <w:rPr>
          <w:rFonts w:ascii="Times New Roman" w:hAnsi="Times New Roman"/>
          <w:color w:val="000000" w:themeColor="text1"/>
          <w:lang w:val="en-GB"/>
        </w:rPr>
      </w:pPr>
    </w:p>
    <w:p w14:paraId="223D48D9" w14:textId="60228B69" w:rsidR="006175F9" w:rsidRPr="00C91B62" w:rsidRDefault="006175F9"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Th</w:t>
      </w:r>
      <w:r w:rsidR="00DC0873" w:rsidRPr="00C91B62">
        <w:rPr>
          <w:rFonts w:ascii="Times New Roman" w:hAnsi="Times New Roman"/>
          <w:color w:val="000000" w:themeColor="text1"/>
          <w:lang w:val="en-GB"/>
        </w:rPr>
        <w:t>is</w:t>
      </w:r>
      <w:r w:rsidRPr="00C91B62">
        <w:rPr>
          <w:rFonts w:ascii="Times New Roman" w:hAnsi="Times New Roman"/>
          <w:color w:val="000000" w:themeColor="text1"/>
          <w:lang w:val="en-GB"/>
        </w:rPr>
        <w:t xml:space="preserve"> equation also applies to bioenergetic models of exercise, which aim </w:t>
      </w:r>
      <w:r w:rsidR="00DC0873" w:rsidRPr="00C91B62">
        <w:rPr>
          <w:rFonts w:ascii="Times New Roman" w:hAnsi="Times New Roman"/>
          <w:color w:val="000000" w:themeColor="text1"/>
          <w:lang w:val="en-GB"/>
        </w:rPr>
        <w:t xml:space="preserve">to </w:t>
      </w:r>
      <w:r w:rsidRPr="00C91B62">
        <w:rPr>
          <w:rFonts w:ascii="Times New Roman" w:hAnsi="Times New Roman"/>
          <w:color w:val="000000" w:themeColor="text1"/>
          <w:lang w:val="en-GB"/>
        </w:rPr>
        <w:t xml:space="preserve">elucidate energy source fluctuations and metabolic pathway involvement. In bioenergetic models derived from </w:t>
      </w:r>
      <w:r w:rsidRPr="00C91B62">
        <w:rPr>
          <w:rFonts w:ascii="Times New Roman" w:hAnsi="Times New Roman"/>
          <w:color w:val="000000" w:themeColor="text1"/>
          <w:lang w:val="en-GB"/>
        </w:rPr>
        <w:lastRenderedPageBreak/>
        <w:t xml:space="preserve">the critical power (CP) model, </w:t>
      </w:r>
      <w:r w:rsidR="00DC0873" w:rsidRPr="00C91B62">
        <w:rPr>
          <w:rFonts w:ascii="Times New Roman" w:hAnsi="Times New Roman"/>
          <w:color w:val="000000" w:themeColor="text1"/>
          <w:lang w:val="en-GB"/>
        </w:rPr>
        <w:t xml:space="preserve">such as </w:t>
      </w:r>
      <w:r w:rsidRPr="00C91B62">
        <w:rPr>
          <w:rFonts w:ascii="Times New Roman" w:hAnsi="Times New Roman"/>
          <w:color w:val="000000" w:themeColor="text1"/>
          <w:lang w:val="en-GB"/>
        </w:rPr>
        <w:t xml:space="preserve">the </w:t>
      </w:r>
      <w:proofErr w:type="spellStart"/>
      <w:r w:rsidRPr="00C91B62">
        <w:rPr>
          <w:rFonts w:ascii="Times New Roman" w:hAnsi="Times New Roman"/>
          <w:color w:val="000000" w:themeColor="text1"/>
          <w:lang w:val="en-GB"/>
        </w:rPr>
        <w:t>W</w:t>
      </w:r>
      <w:r w:rsidRPr="00C91B62">
        <w:rPr>
          <w:rFonts w:ascii="Times New Roman" w:hAnsi="Times New Roman"/>
          <w:color w:val="000000" w:themeColor="text1"/>
          <w:vertAlign w:val="subscript"/>
          <w:lang w:val="en-GB"/>
        </w:rPr>
        <w:t>bal</w:t>
      </w:r>
      <w:proofErr w:type="spellEnd"/>
      <w:r w:rsidRPr="00C91B62">
        <w:rPr>
          <w:rFonts w:ascii="Times New Roman" w:hAnsi="Times New Roman"/>
          <w:color w:val="000000" w:themeColor="text1"/>
          <w:lang w:val="en-GB"/>
        </w:rPr>
        <w:t xml:space="preserve"> models </w:t>
      </w:r>
      <w:r w:rsidRPr="00C91B62">
        <w:rPr>
          <w:rFonts w:ascii="Times New Roman" w:hAnsi="Times New Roman"/>
          <w:color w:val="000000" w:themeColor="text1"/>
          <w:lang w:val="en-GB"/>
        </w:rPr>
        <w:fldChar w:fldCharType="begin"/>
      </w:r>
      <w:r w:rsidR="00D31C16" w:rsidRPr="00C91B62">
        <w:rPr>
          <w:rFonts w:ascii="Times New Roman" w:hAnsi="Times New Roman"/>
          <w:color w:val="000000" w:themeColor="text1"/>
          <w:lang w:val="en-GB"/>
        </w:rPr>
        <w:instrText xml:space="preserve"> ADDIN ZOTERO_ITEM CSL_CITATION {"citationID":"yoO8moA9","properties":{"formattedCitation":"(Skiba and Clarke, 2021)","plainCitation":"(Skiba and Clarke, 2021)","noteIndex":0},"citationItems":[{"id":1362,"uris":["http://zotero.org/users/2119318/items/ZIG9ALXA"],"itemData":{"id":1362,"type":"article-journal","abstract":"Since its publication in 2012, the\n              W\n              ′ balance model has become an important tool in the scientific armamentarium for understanding and predicting human physiology and performance during high-intensity intermittent exercise. Indeed, publications featuring the model are accumulating, and it has been adapted for popular use both in desktop computer software and on wrist-worn devices. Despite the model’s intuitive appeal, it has achieved mixed results thus far, in part due to a lack of clarity in its basis and calculation.\n              \n                Purpose\n                :\n              \n              This review examines the theoretical basis, assumptions, calculation methods, and the strengths and limitations of the integral and differential forms of the\n              W\n              ′ balance model. In particular, the authors emphasize that the formulations are based on distinct assumptions about the depletion and reconstitution of\n              W\n              ′ during intermittent exercise; understanding the distinctions between the 2 forms will enable practitioners to correctly implement the models and interpret their results. The authors then discuss foundational issues affecting the validity and utility of the model, followed by evaluating potential modifications and suggesting avenues for further research.\n              \n                Conclusions\n                :\n              \n              The\n              W\n              ′ balance model has served as a valuable conceptual and computational tool. Improved versions may better predict performance and further advance the physiology of high-intensity intermittent exercise.","container-title":"International Journal of Sports Physiology and Performance","DOI":"10.1123/ijspp.2021-0205","ISSN":"1555-0265, 1555-0273","issue":"11","page":"1561-1572","source":"DOI.org (Crossref)","title":"The W′ Balance Model: Mathematical and Methodological Considerations","title-short":"The W′ Balance Model","volume":"16","author":[{"family":"Skiba","given":"Philip Friere"},{"family":"Clarke","given":"David C."}],"issued":{"date-parts":[["2021",11,1]]}}}],"schema":"https://github.com/citation-style-language/schema/raw/master/csl-citation.json"} </w:instrText>
      </w:r>
      <w:r w:rsidRPr="00C91B62">
        <w:rPr>
          <w:rFonts w:ascii="Times New Roman" w:hAnsi="Times New Roman"/>
          <w:color w:val="000000" w:themeColor="text1"/>
          <w:lang w:val="en-GB"/>
        </w:rPr>
        <w:fldChar w:fldCharType="separate"/>
      </w:r>
      <w:r w:rsidR="00D31C16" w:rsidRPr="00C91B62">
        <w:rPr>
          <w:rFonts w:ascii="Times New Roman" w:hAnsi="Times New Roman"/>
          <w:color w:val="000000" w:themeColor="text1"/>
          <w:lang w:val="en-GB"/>
        </w:rPr>
        <w:t>(Skiba and Clarke, 2021)</w:t>
      </w:r>
      <w:r w:rsidRPr="00C91B62">
        <w:rPr>
          <w:rFonts w:ascii="Times New Roman" w:hAnsi="Times New Roman"/>
          <w:color w:val="000000" w:themeColor="text1"/>
          <w:lang w:val="en-GB"/>
        </w:rPr>
        <w:fldChar w:fldCharType="end"/>
      </w:r>
      <w:r w:rsidRPr="00C91B62">
        <w:rPr>
          <w:rFonts w:ascii="Times New Roman" w:hAnsi="Times New Roman"/>
          <w:color w:val="000000" w:themeColor="text1"/>
          <w:lang w:val="en-GB"/>
        </w:rPr>
        <w:t xml:space="preserve">, the recovery of W' (i.e., the work capacity above CP </w:t>
      </w:r>
      <w:r w:rsidRPr="00C91B62">
        <w:rPr>
          <w:rFonts w:ascii="Times New Roman" w:hAnsi="Times New Roman"/>
          <w:color w:val="000000" w:themeColor="text1"/>
          <w:lang w:val="en-GB"/>
        </w:rPr>
        <w:fldChar w:fldCharType="begin"/>
      </w:r>
      <w:r w:rsidR="00D31C16" w:rsidRPr="00C91B62">
        <w:rPr>
          <w:rFonts w:ascii="Times New Roman" w:hAnsi="Times New Roman"/>
          <w:color w:val="000000" w:themeColor="text1"/>
          <w:lang w:val="en-GB"/>
        </w:rPr>
        <w:instrText xml:space="preserve"> ADDIN ZOTERO_ITEM CSL_CITATION {"citationID":"HbweYDeX","properties":{"formattedCitation":"(Jones and Vanhatalo, 2017)","plainCitation":"(Jones and Vanhatalo, 2017)","noteIndex":0},"citationItems":[{"id":879,"uris":["http://zotero.org/users/2119318/items/EPB7QT6G"],"itemData":{"id":879,"type":"article-journal","container-title":"Sports Medicine","DOI":"10.1007/s40279-017-0688-0","ISSN":"0112-1642, 1179-2035","issue":"S1","language":"en","page":"65-78","source":"CrossRef","title":"The ‘Critical Power’ Concept: Applications to Sports Performance with a Focus on Intermittent High-Intensity Exercise","title-short":"The ‘Critical Power’ Concept","volume":"47","author":[{"family":"Jones","given":"A. M."},{"family":"Vanhatalo","given":"A."}],"issued":{"date-parts":[["2017",3]]}}}],"schema":"https://github.com/citation-style-language/schema/raw/master/csl-citation.json"} </w:instrText>
      </w:r>
      <w:r w:rsidRPr="00C91B62">
        <w:rPr>
          <w:rFonts w:ascii="Times New Roman" w:hAnsi="Times New Roman"/>
          <w:color w:val="000000" w:themeColor="text1"/>
          <w:lang w:val="en-GB"/>
        </w:rPr>
        <w:fldChar w:fldCharType="separate"/>
      </w:r>
      <w:r w:rsidR="00D31C16" w:rsidRPr="00C91B62">
        <w:rPr>
          <w:rFonts w:ascii="Times New Roman" w:hAnsi="Times New Roman"/>
          <w:color w:val="000000" w:themeColor="text1"/>
          <w:lang w:val="en-GB"/>
        </w:rPr>
        <w:t>(Jones and Vanhatalo, 2017)</w:t>
      </w:r>
      <w:r w:rsidRPr="00C91B62">
        <w:rPr>
          <w:rFonts w:ascii="Times New Roman" w:hAnsi="Times New Roman"/>
          <w:color w:val="000000" w:themeColor="text1"/>
          <w:lang w:val="en-GB"/>
        </w:rPr>
        <w:fldChar w:fldCharType="end"/>
      </w:r>
      <w:r w:rsidRPr="00C91B62">
        <w:rPr>
          <w:rFonts w:ascii="Times New Roman" w:hAnsi="Times New Roman"/>
          <w:color w:val="000000" w:themeColor="text1"/>
          <w:lang w:val="en-GB"/>
        </w:rPr>
        <w:t xml:space="preserve">) </w:t>
      </w:r>
      <w:r w:rsidR="00DC0873" w:rsidRPr="00C91B62">
        <w:rPr>
          <w:rFonts w:ascii="Times New Roman" w:hAnsi="Times New Roman"/>
          <w:color w:val="000000" w:themeColor="text1"/>
          <w:lang w:val="en-GB"/>
        </w:rPr>
        <w:t>is similarly</w:t>
      </w:r>
      <w:r w:rsidRPr="00C91B62">
        <w:rPr>
          <w:rFonts w:ascii="Times New Roman" w:hAnsi="Times New Roman"/>
          <w:color w:val="000000" w:themeColor="text1"/>
          <w:lang w:val="en-GB"/>
        </w:rPr>
        <w:t xml:space="preserve"> described using an exponential equation akin to a first-order differential equation: </w:t>
      </w:r>
    </w:p>
    <w:p w14:paraId="24208134" w14:textId="77777777" w:rsidR="006175F9" w:rsidRPr="00C91B62" w:rsidRDefault="006175F9" w:rsidP="00712069">
      <w:pPr>
        <w:spacing w:line="480" w:lineRule="auto"/>
        <w:jc w:val="both"/>
        <w:rPr>
          <w:rFonts w:ascii="Times New Roman" w:hAnsi="Times New Roman"/>
          <w:color w:val="000000" w:themeColor="text1"/>
          <w:lang w:val="en-GB"/>
        </w:rPr>
      </w:pPr>
    </w:p>
    <w:tbl>
      <w:tblPr>
        <w:tblW w:w="9141" w:type="dxa"/>
        <w:tblCellMar>
          <w:left w:w="10" w:type="dxa"/>
          <w:right w:w="10" w:type="dxa"/>
        </w:tblCellMar>
        <w:tblLook w:val="0000" w:firstRow="0" w:lastRow="0" w:firstColumn="0" w:lastColumn="0" w:noHBand="0" w:noVBand="0"/>
      </w:tblPr>
      <w:tblGrid>
        <w:gridCol w:w="6499"/>
        <w:gridCol w:w="2642"/>
      </w:tblGrid>
      <w:tr w:rsidR="006175F9" w:rsidRPr="00C91B62" w14:paraId="13075E29" w14:textId="77777777" w:rsidTr="0015581E">
        <w:trPr>
          <w:trHeight w:val="345"/>
        </w:trPr>
        <w:tc>
          <w:tcPr>
            <w:tcW w:w="6499" w:type="dxa"/>
            <w:tcMar>
              <w:top w:w="0" w:type="dxa"/>
              <w:left w:w="108" w:type="dxa"/>
              <w:bottom w:w="0" w:type="dxa"/>
              <w:right w:w="108" w:type="dxa"/>
            </w:tcMar>
          </w:tcPr>
          <w:p w14:paraId="0E096F9A" w14:textId="77777777" w:rsidR="006175F9" w:rsidRPr="00C91B62" w:rsidRDefault="006175F9" w:rsidP="00712069">
            <w:pPr>
              <w:spacing w:line="480" w:lineRule="auto"/>
              <w:jc w:val="both"/>
              <w:rPr>
                <w:rFonts w:ascii="Times New Roman" w:hAnsi="Times New Roman"/>
                <w:color w:val="000000" w:themeColor="text1"/>
                <w:lang w:val="en-GB"/>
              </w:rPr>
            </w:pPr>
            <m:oMathPara>
              <m:oMath>
                <m:r>
                  <m:rPr>
                    <m:sty m:val="p"/>
                  </m:rPr>
                  <w:rPr>
                    <w:rFonts w:ascii="Cambria Math" w:hAnsi="Cambria Math"/>
                    <w:color w:val="000000" w:themeColor="text1"/>
                    <w:lang w:val="en-GB"/>
                  </w:rPr>
                  <m:t>τ</m:t>
                </m:r>
                <m:f>
                  <m:fPr>
                    <m:ctrlPr>
                      <w:rPr>
                        <w:rFonts w:ascii="Cambria Math" w:hAnsi="Cambria Math"/>
                        <w:color w:val="000000" w:themeColor="text1"/>
                        <w:lang w:val="en-GB"/>
                      </w:rPr>
                    </m:ctrlPr>
                  </m:fPr>
                  <m:num>
                    <m:r>
                      <m:rPr>
                        <m:sty m:val="p"/>
                      </m:rPr>
                      <w:rPr>
                        <w:rFonts w:ascii="Cambria Math" w:hAnsi="Cambria Math"/>
                        <w:color w:val="000000" w:themeColor="text1"/>
                        <w:lang w:val="en-GB"/>
                      </w:rPr>
                      <m:t>dW'</m:t>
                    </m:r>
                  </m:num>
                  <m:den>
                    <m:r>
                      <m:rPr>
                        <m:sty m:val="p"/>
                      </m:rPr>
                      <w:rPr>
                        <w:rFonts w:ascii="Cambria Math" w:hAnsi="Cambria Math"/>
                        <w:color w:val="000000" w:themeColor="text1"/>
                        <w:lang w:val="en-GB"/>
                      </w:rPr>
                      <m:t>dt</m:t>
                    </m:r>
                  </m:den>
                </m:f>
                <m:r>
                  <w:rPr>
                    <w:rFonts w:ascii="Cambria Math" w:hAnsi="Cambria Math"/>
                    <w:color w:val="000000" w:themeColor="text1"/>
                    <w:lang w:val="en-GB"/>
                  </w:rPr>
                  <m:t>=</m:t>
                </m:r>
                <m:sSup>
                  <m:sSupPr>
                    <m:ctrlPr>
                      <w:rPr>
                        <w:rFonts w:ascii="Cambria Math" w:hAnsi="Cambria Math"/>
                        <w:i/>
                        <w:color w:val="000000" w:themeColor="text1"/>
                        <w:lang w:val="en-GB"/>
                      </w:rPr>
                    </m:ctrlPr>
                  </m:sSupPr>
                  <m:e>
                    <m:r>
                      <w:rPr>
                        <w:rFonts w:ascii="Cambria Math" w:hAnsi="Cambria Math"/>
                        <w:color w:val="000000" w:themeColor="text1"/>
                        <w:lang w:val="en-GB"/>
                      </w:rPr>
                      <m:t>(CP-P)</m:t>
                    </m:r>
                  </m:e>
                  <m:sup>
                    <m:r>
                      <w:rPr>
                        <w:rFonts w:ascii="Cambria Math" w:hAnsi="Cambria Math"/>
                        <w:color w:val="000000" w:themeColor="text1"/>
                        <w:lang w:val="en-GB"/>
                      </w:rPr>
                      <m:t>+</m:t>
                    </m:r>
                  </m:sup>
                </m:sSup>
              </m:oMath>
            </m:oMathPara>
          </w:p>
        </w:tc>
        <w:tc>
          <w:tcPr>
            <w:tcW w:w="2642" w:type="dxa"/>
            <w:tcMar>
              <w:top w:w="0" w:type="dxa"/>
              <w:left w:w="108" w:type="dxa"/>
              <w:bottom w:w="0" w:type="dxa"/>
              <w:right w:w="108" w:type="dxa"/>
            </w:tcMar>
          </w:tcPr>
          <w:p w14:paraId="1B0B13E8" w14:textId="3DB0E0F9" w:rsidR="006175F9" w:rsidRPr="00C91B62" w:rsidRDefault="006175F9"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Eq. </w:t>
            </w:r>
            <w:r w:rsidR="007165EF" w:rsidRPr="00C91B62">
              <w:rPr>
                <w:rFonts w:ascii="Times New Roman" w:hAnsi="Times New Roman"/>
                <w:color w:val="000000" w:themeColor="text1"/>
                <w:lang w:val="en-GB"/>
              </w:rPr>
              <w:t>A</w:t>
            </w:r>
            <w:r w:rsidRPr="00C91B62">
              <w:rPr>
                <w:rFonts w:ascii="Times New Roman" w:hAnsi="Times New Roman"/>
                <w:color w:val="000000" w:themeColor="text1"/>
                <w:lang w:val="en-GB"/>
              </w:rPr>
              <w:t>5)</w:t>
            </w:r>
          </w:p>
        </w:tc>
      </w:tr>
    </w:tbl>
    <w:p w14:paraId="1CB40B2F" w14:textId="77777777" w:rsidR="006175F9" w:rsidRPr="00C91B62" w:rsidRDefault="006175F9" w:rsidP="00712069">
      <w:pPr>
        <w:spacing w:line="480" w:lineRule="auto"/>
        <w:jc w:val="both"/>
        <w:rPr>
          <w:rFonts w:ascii="Times New Roman" w:hAnsi="Times New Roman"/>
          <w:color w:val="000000" w:themeColor="text1"/>
          <w:lang w:val="en-GB"/>
        </w:rPr>
      </w:pPr>
    </w:p>
    <w:p w14:paraId="421DDE12" w14:textId="25FB80EF" w:rsidR="006175F9" w:rsidRPr="00C91B62" w:rsidRDefault="006175F9"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This equation illustrates that</w:t>
      </w:r>
      <w:r w:rsidR="00DC0873" w:rsidRPr="00C91B62">
        <w:rPr>
          <w:rFonts w:ascii="Times New Roman" w:hAnsi="Times New Roman"/>
          <w:color w:val="000000" w:themeColor="text1"/>
          <w:lang w:val="en-GB"/>
        </w:rPr>
        <w:t>,</w:t>
      </w:r>
      <w:r w:rsidRPr="00C91B62">
        <w:rPr>
          <w:rFonts w:ascii="Times New Roman" w:hAnsi="Times New Roman"/>
          <w:color w:val="000000" w:themeColor="text1"/>
          <w:lang w:val="en-GB"/>
        </w:rPr>
        <w:t xml:space="preserve"> for power outputs (P) below the critical power CP, the restoration rate of W' is </w:t>
      </w:r>
      <w:r w:rsidR="0096059C" w:rsidRPr="00C91B62">
        <w:rPr>
          <w:rFonts w:ascii="Times New Roman" w:hAnsi="Times New Roman"/>
          <w:color w:val="000000" w:themeColor="text1"/>
          <w:lang w:val="en-GB"/>
        </w:rPr>
        <w:t xml:space="preserve">governed </w:t>
      </w:r>
      <w:r w:rsidRPr="00C91B62">
        <w:rPr>
          <w:rFonts w:ascii="Times New Roman" w:hAnsi="Times New Roman"/>
          <w:color w:val="000000" w:themeColor="text1"/>
          <w:lang w:val="en-GB"/>
        </w:rPr>
        <w:t xml:space="preserve">by </w:t>
      </w:r>
      <w:r w:rsidRPr="00C91B62">
        <w:rPr>
          <w:rFonts w:ascii="Cambria Math" w:hAnsi="Cambria Math" w:cs="Cambria Math"/>
          <w:color w:val="000000" w:themeColor="text1"/>
          <w:lang w:val="en-GB"/>
        </w:rPr>
        <w:t>𝛕</w:t>
      </w:r>
      <w:r w:rsidRPr="00C91B62">
        <w:rPr>
          <w:rFonts w:ascii="Times New Roman" w:hAnsi="Times New Roman"/>
          <w:color w:val="000000" w:themeColor="text1"/>
          <w:lang w:val="en-GB"/>
        </w:rPr>
        <w:t xml:space="preserve"> and is proportional to the </w:t>
      </w:r>
      <w:r w:rsidR="0096059C" w:rsidRPr="00C91B62">
        <w:rPr>
          <w:rFonts w:ascii="Times New Roman" w:hAnsi="Times New Roman"/>
          <w:color w:val="000000" w:themeColor="text1"/>
          <w:lang w:val="en-GB"/>
        </w:rPr>
        <w:t xml:space="preserve">difference </w:t>
      </w:r>
      <w:r w:rsidRPr="00C91B62">
        <w:rPr>
          <w:rFonts w:ascii="Times New Roman" w:hAnsi="Times New Roman"/>
          <w:color w:val="000000" w:themeColor="text1"/>
          <w:lang w:val="en-GB"/>
        </w:rPr>
        <w:t>between CP and P</w:t>
      </w:r>
      <w:r w:rsidR="0096059C" w:rsidRPr="00C91B62">
        <w:rPr>
          <w:rFonts w:ascii="Times New Roman" w:hAnsi="Times New Roman"/>
          <w:color w:val="000000" w:themeColor="text1"/>
          <w:lang w:val="en-GB"/>
        </w:rPr>
        <w:t>,</w:t>
      </w:r>
      <w:r w:rsidRPr="00C91B62">
        <w:rPr>
          <w:rFonts w:ascii="Times New Roman" w:hAnsi="Times New Roman"/>
          <w:color w:val="000000" w:themeColor="text1"/>
          <w:lang w:val="en-GB"/>
        </w:rPr>
        <w:t xml:space="preserve"> as </w:t>
      </w:r>
      <w:r w:rsidR="0096059C" w:rsidRPr="00C91B62">
        <w:rPr>
          <w:rFonts w:ascii="Times New Roman" w:hAnsi="Times New Roman"/>
          <w:color w:val="000000" w:themeColor="text1"/>
          <w:lang w:val="en-GB"/>
        </w:rPr>
        <w:t xml:space="preserve">illustrated </w:t>
      </w:r>
      <w:r w:rsidRPr="00C91B62">
        <w:rPr>
          <w:rFonts w:ascii="Times New Roman" w:hAnsi="Times New Roman"/>
          <w:color w:val="000000" w:themeColor="text1"/>
          <w:lang w:val="en-GB"/>
        </w:rPr>
        <w:t xml:space="preserve">in </w:t>
      </w:r>
      <w:r w:rsidRPr="00C91B62">
        <w:rPr>
          <w:rFonts w:ascii="Times New Roman" w:hAnsi="Times New Roman"/>
          <w:b/>
          <w:bCs/>
          <w:color w:val="000000" w:themeColor="text1"/>
          <w:lang w:val="en-GB"/>
        </w:rPr>
        <w:t xml:space="preserve">Eq. </w:t>
      </w:r>
      <w:r w:rsidR="00E3115A" w:rsidRPr="00C91B62">
        <w:rPr>
          <w:rFonts w:ascii="Times New Roman" w:hAnsi="Times New Roman"/>
          <w:b/>
          <w:bCs/>
          <w:color w:val="000000" w:themeColor="text1"/>
          <w:lang w:val="en-GB"/>
        </w:rPr>
        <w:t>A</w:t>
      </w:r>
      <w:r w:rsidRPr="00C91B62">
        <w:rPr>
          <w:rFonts w:ascii="Times New Roman" w:hAnsi="Times New Roman"/>
          <w:b/>
          <w:bCs/>
          <w:color w:val="000000" w:themeColor="text1"/>
          <w:lang w:val="en-GB"/>
        </w:rPr>
        <w:t>4a-</w:t>
      </w:r>
      <w:r w:rsidR="0096059C" w:rsidRPr="00C91B62">
        <w:rPr>
          <w:rFonts w:ascii="Times New Roman" w:hAnsi="Times New Roman"/>
          <w:b/>
          <w:bCs/>
          <w:color w:val="000000" w:themeColor="text1"/>
          <w:lang w:val="en-GB"/>
        </w:rPr>
        <w:t>A4</w:t>
      </w:r>
      <w:r w:rsidRPr="00C91B62">
        <w:rPr>
          <w:rFonts w:ascii="Times New Roman" w:hAnsi="Times New Roman"/>
          <w:b/>
          <w:bCs/>
          <w:color w:val="000000" w:themeColor="text1"/>
          <w:lang w:val="en-GB"/>
        </w:rPr>
        <w:t>c</w:t>
      </w:r>
      <w:r w:rsidRPr="00C91B62">
        <w:rPr>
          <w:rFonts w:ascii="Times New Roman" w:hAnsi="Times New Roman"/>
          <w:color w:val="000000" w:themeColor="text1"/>
          <w:lang w:val="en-GB"/>
        </w:rPr>
        <w:t xml:space="preserve">). Notably, distinct values of </w:t>
      </w:r>
      <w:r w:rsidRPr="00C91B62">
        <w:rPr>
          <w:rFonts w:ascii="Cambria Math" w:hAnsi="Cambria Math" w:cs="Cambria Math"/>
          <w:color w:val="000000" w:themeColor="text1"/>
          <w:lang w:val="en-GB"/>
        </w:rPr>
        <w:t>𝛕</w:t>
      </w:r>
      <w:r w:rsidRPr="00C91B62">
        <w:rPr>
          <w:rFonts w:ascii="Times New Roman" w:hAnsi="Times New Roman"/>
          <w:color w:val="000000" w:themeColor="text1"/>
          <w:lang w:val="en-GB"/>
        </w:rPr>
        <w:t xml:space="preserve"> can be applied to W’ depletion and recovery phases. </w:t>
      </w:r>
    </w:p>
    <w:p w14:paraId="0EDD23C5" w14:textId="77777777" w:rsidR="006175F9" w:rsidRPr="00C91B62" w:rsidRDefault="006175F9" w:rsidP="00712069">
      <w:pPr>
        <w:spacing w:line="480" w:lineRule="auto"/>
        <w:jc w:val="both"/>
        <w:rPr>
          <w:rFonts w:ascii="Times New Roman" w:hAnsi="Times New Roman"/>
          <w:color w:val="000000" w:themeColor="text1"/>
          <w:lang w:val="en-GB"/>
        </w:rPr>
      </w:pPr>
    </w:p>
    <w:p w14:paraId="54B1FE21" w14:textId="56CC9F5B" w:rsidR="006175F9" w:rsidRPr="00C91B62" w:rsidRDefault="006175F9"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Modelling choices reflect the </w:t>
      </w:r>
      <w:proofErr w:type="spellStart"/>
      <w:r w:rsidRPr="00C91B62">
        <w:rPr>
          <w:rFonts w:ascii="Times New Roman" w:hAnsi="Times New Roman"/>
          <w:color w:val="000000" w:themeColor="text1"/>
          <w:lang w:val="en-GB"/>
        </w:rPr>
        <w:t>behavior</w:t>
      </w:r>
      <w:proofErr w:type="spellEnd"/>
      <w:r w:rsidRPr="00C91B62">
        <w:rPr>
          <w:rFonts w:ascii="Times New Roman" w:hAnsi="Times New Roman"/>
          <w:color w:val="000000" w:themeColor="text1"/>
          <w:lang w:val="en-GB"/>
        </w:rPr>
        <w:t xml:space="preserve"> of the underlying system or our understanding of it. </w:t>
      </w:r>
      <w:r w:rsidR="0096059C" w:rsidRPr="00C91B62">
        <w:rPr>
          <w:rFonts w:ascii="Times New Roman" w:hAnsi="Times New Roman"/>
          <w:color w:val="000000" w:themeColor="text1"/>
          <w:lang w:val="en-GB"/>
        </w:rPr>
        <w:t>M</w:t>
      </w:r>
      <w:r w:rsidRPr="00C91B62">
        <w:rPr>
          <w:rFonts w:ascii="Times New Roman" w:hAnsi="Times New Roman"/>
          <w:color w:val="000000" w:themeColor="text1"/>
          <w:lang w:val="en-GB"/>
        </w:rPr>
        <w:t>odels are</w:t>
      </w:r>
      <w:r w:rsidR="0096059C" w:rsidRPr="00C91B62">
        <w:rPr>
          <w:rFonts w:ascii="Times New Roman" w:hAnsi="Times New Roman"/>
          <w:color w:val="000000" w:themeColor="text1"/>
          <w:lang w:val="en-GB"/>
        </w:rPr>
        <w:t xml:space="preserve"> often</w:t>
      </w:r>
      <w:r w:rsidRPr="00C91B62">
        <w:rPr>
          <w:rFonts w:ascii="Times New Roman" w:hAnsi="Times New Roman"/>
          <w:color w:val="000000" w:themeColor="text1"/>
          <w:lang w:val="en-GB"/>
        </w:rPr>
        <w:t xml:space="preserve"> limited </w:t>
      </w:r>
      <w:r w:rsidR="0096059C" w:rsidRPr="00C91B62">
        <w:rPr>
          <w:rFonts w:ascii="Times New Roman" w:hAnsi="Times New Roman"/>
          <w:color w:val="000000" w:themeColor="text1"/>
          <w:lang w:val="en-GB"/>
        </w:rPr>
        <w:t xml:space="preserve">in their </w:t>
      </w:r>
      <w:r w:rsidRPr="00C91B62">
        <w:rPr>
          <w:rFonts w:ascii="Times New Roman" w:hAnsi="Times New Roman"/>
          <w:color w:val="000000" w:themeColor="text1"/>
          <w:lang w:val="en-GB"/>
        </w:rPr>
        <w:t>applicab</w:t>
      </w:r>
      <w:r w:rsidR="0096059C" w:rsidRPr="00C91B62">
        <w:rPr>
          <w:rFonts w:ascii="Times New Roman" w:hAnsi="Times New Roman"/>
          <w:color w:val="000000" w:themeColor="text1"/>
          <w:lang w:val="en-GB"/>
        </w:rPr>
        <w:t>i</w:t>
      </w:r>
      <w:r w:rsidRPr="00C91B62">
        <w:rPr>
          <w:rFonts w:ascii="Times New Roman" w:hAnsi="Times New Roman"/>
          <w:color w:val="000000" w:themeColor="text1"/>
          <w:lang w:val="en-GB"/>
        </w:rPr>
        <w:t>l</w:t>
      </w:r>
      <w:r w:rsidR="0096059C" w:rsidRPr="00C91B62">
        <w:rPr>
          <w:rFonts w:ascii="Times New Roman" w:hAnsi="Times New Roman"/>
          <w:color w:val="000000" w:themeColor="text1"/>
          <w:lang w:val="en-GB"/>
        </w:rPr>
        <w:t>ity</w:t>
      </w:r>
      <w:r w:rsidRPr="00C91B62">
        <w:rPr>
          <w:rFonts w:ascii="Times New Roman" w:hAnsi="Times New Roman"/>
          <w:color w:val="000000" w:themeColor="text1"/>
          <w:lang w:val="en-GB"/>
        </w:rPr>
        <w:t xml:space="preserve"> </w:t>
      </w:r>
      <w:r w:rsidR="0096059C" w:rsidRPr="00C91B62">
        <w:rPr>
          <w:rFonts w:ascii="Times New Roman" w:hAnsi="Times New Roman"/>
          <w:color w:val="000000" w:themeColor="text1"/>
          <w:lang w:val="en-GB"/>
        </w:rPr>
        <w:t xml:space="preserve">to </w:t>
      </w:r>
      <w:r w:rsidRPr="00C91B62">
        <w:rPr>
          <w:rFonts w:ascii="Times New Roman" w:hAnsi="Times New Roman"/>
          <w:color w:val="000000" w:themeColor="text1"/>
          <w:lang w:val="en-GB"/>
        </w:rPr>
        <w:t xml:space="preserve">specific conditions. For instance, the single-exponential </w:t>
      </w:r>
      <m:oMath>
        <m:acc>
          <m:accPr>
            <m:chr m:val="̇"/>
            <m:ctrlPr>
              <w:rPr>
                <w:rFonts w:ascii="Cambria Math" w:hAnsi="Cambria Math"/>
                <w:color w:val="000000" w:themeColor="text1"/>
                <w:lang w:val="en-GB"/>
              </w:rPr>
            </m:ctrlPr>
          </m:accPr>
          <m:e>
            <m:r>
              <m:rPr>
                <m:sty m:val="p"/>
              </m:rPr>
              <w:rPr>
                <w:rFonts w:ascii="Cambria Math" w:hAnsi="Cambria Math"/>
                <w:color w:val="000000" w:themeColor="text1"/>
                <w:lang w:val="en-GB"/>
              </w:rPr>
              <m:t>V</m:t>
            </m:r>
          </m:e>
        </m:acc>
      </m:oMath>
      <w:r w:rsidRPr="00C91B62">
        <w:rPr>
          <w:rFonts w:ascii="Times New Roman" w:hAnsi="Times New Roman"/>
          <w:color w:val="000000" w:themeColor="text1"/>
          <w:lang w:val="en-GB"/>
        </w:rPr>
        <w:t>O</w:t>
      </w:r>
      <w:r w:rsidRPr="00C91B62">
        <w:rPr>
          <w:rFonts w:ascii="Times New Roman" w:hAnsi="Times New Roman"/>
          <w:color w:val="000000" w:themeColor="text1"/>
          <w:vertAlign w:val="subscript"/>
          <w:lang w:val="en-GB"/>
        </w:rPr>
        <w:t>2</w:t>
      </w:r>
      <w:r w:rsidRPr="00C91B62">
        <w:rPr>
          <w:rFonts w:ascii="Times New Roman" w:hAnsi="Times New Roman"/>
          <w:color w:val="000000" w:themeColor="text1"/>
          <w:lang w:val="en-GB"/>
        </w:rPr>
        <w:t xml:space="preserve"> model represent</w:t>
      </w:r>
      <w:r w:rsidR="0096059C" w:rsidRPr="00C91B62">
        <w:rPr>
          <w:rFonts w:ascii="Times New Roman" w:hAnsi="Times New Roman"/>
          <w:color w:val="000000" w:themeColor="text1"/>
          <w:lang w:val="en-GB"/>
        </w:rPr>
        <w:t>s</w:t>
      </w:r>
      <w:r w:rsidRPr="00C91B62">
        <w:rPr>
          <w:rFonts w:ascii="Times New Roman" w:hAnsi="Times New Roman"/>
          <w:color w:val="000000" w:themeColor="text1"/>
          <w:lang w:val="en-GB"/>
        </w:rPr>
        <w:t xml:space="preserve"> only the initial fast component of </w:t>
      </w:r>
      <m:oMath>
        <m:acc>
          <m:accPr>
            <m:chr m:val="̇"/>
            <m:ctrlPr>
              <w:rPr>
                <w:rFonts w:ascii="Cambria Math" w:hAnsi="Cambria Math"/>
                <w:color w:val="000000" w:themeColor="text1"/>
                <w:lang w:val="en-GB"/>
              </w:rPr>
            </m:ctrlPr>
          </m:accPr>
          <m:e>
            <m:r>
              <m:rPr>
                <m:sty m:val="p"/>
              </m:rPr>
              <w:rPr>
                <w:rFonts w:ascii="Cambria Math" w:hAnsi="Cambria Math"/>
                <w:color w:val="000000" w:themeColor="text1"/>
                <w:lang w:val="en-GB"/>
              </w:rPr>
              <m:t>V</m:t>
            </m:r>
          </m:e>
        </m:acc>
      </m:oMath>
      <w:r w:rsidRPr="00C91B62">
        <w:rPr>
          <w:rFonts w:ascii="Times New Roman" w:hAnsi="Times New Roman"/>
          <w:color w:val="000000" w:themeColor="text1"/>
          <w:lang w:val="en-GB"/>
        </w:rPr>
        <w:t>O</w:t>
      </w:r>
      <w:r w:rsidRPr="00C91B62">
        <w:rPr>
          <w:rFonts w:ascii="Times New Roman" w:hAnsi="Times New Roman"/>
          <w:color w:val="000000" w:themeColor="text1"/>
          <w:vertAlign w:val="subscript"/>
          <w:lang w:val="en-GB"/>
        </w:rPr>
        <w:t>2</w:t>
      </w:r>
      <w:r w:rsidRPr="00C91B62">
        <w:rPr>
          <w:rFonts w:ascii="Times New Roman" w:hAnsi="Times New Roman"/>
          <w:color w:val="000000" w:themeColor="text1"/>
          <w:lang w:val="en-GB"/>
        </w:rPr>
        <w:t xml:space="preserve"> kinetics </w:t>
      </w:r>
      <w:r w:rsidRPr="00C91B62">
        <w:rPr>
          <w:rFonts w:ascii="Times New Roman" w:hAnsi="Times New Roman"/>
          <w:color w:val="000000" w:themeColor="text1"/>
          <w:lang w:val="en-GB"/>
        </w:rPr>
        <w:fldChar w:fldCharType="begin"/>
      </w:r>
      <w:r w:rsidR="00D31C16" w:rsidRPr="00C91B62">
        <w:rPr>
          <w:rFonts w:ascii="Times New Roman" w:hAnsi="Times New Roman"/>
          <w:color w:val="000000" w:themeColor="text1"/>
          <w:lang w:val="en-GB"/>
        </w:rPr>
        <w:instrText xml:space="preserve"> ADDIN ZOTERO_ITEM CSL_CITATION {"citationID":"qWrNbLVZ","properties":{"formattedCitation":"(Andrew M Jones et al., 2010)","plainCitation":"(Andrew M Jones et al., 2010)","noteIndex":0},"citationItems":[{"id":250,"uris":["http://zotero.org/users/2119318/items/FGDWHHS5"],"itemData":{"id":250,"type":"book","publisher":"Healthy Learning","title":"The slow component of VO2 kinetics: mechanistic bases and practical applications","author":[{"family":"Jones","given":"Andrew M"},{"family":"Poole","given":"David C"},{"family":"Grassi","given":"Bruno"},{"family":"Christensen","given":"Peter Møller"},{"family":"Videos","given":"Healthy Learning"},{"family":"Medicine","given":"American College of Sports"},{"literal":"others"}],"issued":{"date-parts":[["2010"]]}}}],"schema":"https://github.com/citation-style-language/schema/raw/master/csl-citation.json"} </w:instrText>
      </w:r>
      <w:r w:rsidRPr="00C91B62">
        <w:rPr>
          <w:rFonts w:ascii="Times New Roman" w:hAnsi="Times New Roman"/>
          <w:color w:val="000000" w:themeColor="text1"/>
          <w:lang w:val="en-GB"/>
        </w:rPr>
        <w:fldChar w:fldCharType="separate"/>
      </w:r>
      <w:r w:rsidR="00D31C16" w:rsidRPr="00C91B62">
        <w:rPr>
          <w:rFonts w:ascii="Times New Roman" w:hAnsi="Times New Roman"/>
          <w:color w:val="000000" w:themeColor="text1"/>
          <w:lang w:val="en-GB"/>
        </w:rPr>
        <w:t>(Andrew M Jones et al., 2010)</w:t>
      </w:r>
      <w:r w:rsidRPr="00C91B62">
        <w:rPr>
          <w:rFonts w:ascii="Times New Roman" w:hAnsi="Times New Roman"/>
          <w:color w:val="000000" w:themeColor="text1"/>
          <w:lang w:val="en-GB"/>
        </w:rPr>
        <w:fldChar w:fldCharType="end"/>
      </w:r>
      <w:r w:rsidRPr="00C91B62">
        <w:rPr>
          <w:rFonts w:ascii="Times New Roman" w:hAnsi="Times New Roman"/>
          <w:color w:val="000000" w:themeColor="text1"/>
          <w:lang w:val="en-GB"/>
        </w:rPr>
        <w:t xml:space="preserve">. Similarly, </w:t>
      </w:r>
      <w:proofErr w:type="spellStart"/>
      <w:r w:rsidRPr="00C91B62">
        <w:rPr>
          <w:rFonts w:ascii="Times New Roman" w:hAnsi="Times New Roman"/>
          <w:color w:val="000000" w:themeColor="text1"/>
          <w:lang w:val="en-GB"/>
        </w:rPr>
        <w:t>W</w:t>
      </w:r>
      <w:r w:rsidRPr="00C91B62">
        <w:rPr>
          <w:rFonts w:ascii="Times New Roman" w:hAnsi="Times New Roman"/>
          <w:color w:val="000000" w:themeColor="text1"/>
          <w:vertAlign w:val="subscript"/>
          <w:lang w:val="en-GB"/>
        </w:rPr>
        <w:t>bal</w:t>
      </w:r>
      <w:proofErr w:type="spellEnd"/>
      <w:r w:rsidRPr="00C91B62">
        <w:rPr>
          <w:rFonts w:ascii="Times New Roman" w:hAnsi="Times New Roman"/>
          <w:color w:val="000000" w:themeColor="text1"/>
          <w:lang w:val="en-GB"/>
        </w:rPr>
        <w:t xml:space="preserve"> models have </w:t>
      </w:r>
      <w:r w:rsidR="0096059C" w:rsidRPr="00C91B62">
        <w:rPr>
          <w:rFonts w:ascii="Times New Roman" w:hAnsi="Times New Roman"/>
          <w:color w:val="000000" w:themeColor="text1"/>
          <w:lang w:val="en-GB"/>
        </w:rPr>
        <w:t xml:space="preserve">well-documented </w:t>
      </w:r>
      <w:r w:rsidRPr="00C91B62">
        <w:rPr>
          <w:rFonts w:ascii="Times New Roman" w:hAnsi="Times New Roman"/>
          <w:color w:val="000000" w:themeColor="text1"/>
          <w:lang w:val="en-GB"/>
        </w:rPr>
        <w:t>constraints</w:t>
      </w:r>
      <w:r w:rsidR="000575E2" w:rsidRPr="00C91B62">
        <w:rPr>
          <w:rFonts w:ascii="Times New Roman" w:hAnsi="Times New Roman"/>
          <w:color w:val="000000" w:themeColor="text1"/>
          <w:lang w:val="en-GB"/>
        </w:rPr>
        <w:t xml:space="preserve"> (see main text)</w:t>
      </w:r>
      <w:r w:rsidRPr="00C91B62">
        <w:rPr>
          <w:rFonts w:ascii="Times New Roman" w:hAnsi="Times New Roman"/>
          <w:color w:val="000000" w:themeColor="text1"/>
          <w:lang w:val="en-GB"/>
        </w:rPr>
        <w:t xml:space="preserve">. </w:t>
      </w:r>
    </w:p>
    <w:p w14:paraId="7EACE7F4" w14:textId="77777777" w:rsidR="006175F9" w:rsidRPr="00C91B62" w:rsidRDefault="006175F9" w:rsidP="00712069">
      <w:pPr>
        <w:spacing w:line="480" w:lineRule="auto"/>
        <w:jc w:val="both"/>
        <w:rPr>
          <w:rFonts w:ascii="Times New Roman" w:hAnsi="Times New Roman"/>
          <w:color w:val="000000" w:themeColor="text1"/>
          <w:lang w:val="en-GB"/>
        </w:rPr>
      </w:pPr>
    </w:p>
    <w:p w14:paraId="4A4B69EF" w14:textId="02FA1310" w:rsidR="006175F9" w:rsidRPr="00C91B62" w:rsidRDefault="006175F9"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The practice of combining multiple exponential </w:t>
      </w:r>
      <w:proofErr w:type="spellStart"/>
      <w:r w:rsidRPr="00C91B62">
        <w:rPr>
          <w:rFonts w:ascii="Times New Roman" w:hAnsi="Times New Roman"/>
          <w:color w:val="000000" w:themeColor="text1"/>
          <w:lang w:val="en-GB"/>
        </w:rPr>
        <w:t>behaviors</w:t>
      </w:r>
      <w:proofErr w:type="spellEnd"/>
      <w:r w:rsidRPr="00C91B62">
        <w:rPr>
          <w:rFonts w:ascii="Times New Roman" w:hAnsi="Times New Roman"/>
          <w:color w:val="000000" w:themeColor="text1"/>
          <w:lang w:val="en-GB"/>
        </w:rPr>
        <w:t xml:space="preserve"> is well-established. Clarke and Skiba </w:t>
      </w:r>
      <w:r w:rsidRPr="00C91B62">
        <w:rPr>
          <w:rFonts w:ascii="Times New Roman" w:hAnsi="Times New Roman"/>
          <w:color w:val="000000" w:themeColor="text1"/>
          <w:lang w:val="en-GB"/>
        </w:rPr>
        <w:fldChar w:fldCharType="begin"/>
      </w:r>
      <w:r w:rsidR="00D31C16" w:rsidRPr="00C91B62">
        <w:rPr>
          <w:rFonts w:ascii="Times New Roman" w:hAnsi="Times New Roman"/>
          <w:color w:val="000000" w:themeColor="text1"/>
          <w:lang w:val="en-GB"/>
        </w:rPr>
        <w:instrText xml:space="preserve"> ADDIN ZOTERO_ITEM CSL_CITATION {"citationID":"vzjZXNDf","properties":{"formattedCitation":"(Clarke and Skiba, 2013)","plainCitation":"(Clarke and Skiba, 2013)","noteIndex":0},"citationItems":[{"id":219,"uris":["http://zotero.org/users/2119318/items/R5773FSX"],"itemData":{"id":219,"type":"article-journal","container-title":"Advances in physiology education","issue":"2","page":"134–152","title":"Rationale and resources for teaching the mathematical modeling of athletic training and performance","volume":"37","author":[{"family":"Clarke","given":"David C"},{"family":"Skiba","given":"Philip F"}],"issued":{"date-parts":[["2013"]]}}}],"schema":"https://github.com/citation-style-language/schema/raw/master/csl-citation.json"} </w:instrText>
      </w:r>
      <w:r w:rsidRPr="00C91B62">
        <w:rPr>
          <w:rFonts w:ascii="Times New Roman" w:hAnsi="Times New Roman"/>
          <w:color w:val="000000" w:themeColor="text1"/>
          <w:lang w:val="en-GB"/>
        </w:rPr>
        <w:fldChar w:fldCharType="separate"/>
      </w:r>
      <w:r w:rsidR="00D31C16" w:rsidRPr="00C91B62">
        <w:rPr>
          <w:rFonts w:ascii="Times New Roman" w:hAnsi="Times New Roman"/>
          <w:color w:val="000000" w:themeColor="text1"/>
          <w:lang w:val="en-GB"/>
        </w:rPr>
        <w:t>(Clarke and Skiba, 2013)</w:t>
      </w:r>
      <w:r w:rsidRPr="00C91B62">
        <w:rPr>
          <w:rFonts w:ascii="Times New Roman" w:hAnsi="Times New Roman"/>
          <w:color w:val="000000" w:themeColor="text1"/>
          <w:lang w:val="en-GB"/>
        </w:rPr>
        <w:fldChar w:fldCharType="end"/>
      </w:r>
      <w:r w:rsidRPr="00C91B62">
        <w:rPr>
          <w:rFonts w:ascii="Times New Roman" w:hAnsi="Times New Roman"/>
          <w:color w:val="000000" w:themeColor="text1"/>
          <w:lang w:val="en-GB"/>
        </w:rPr>
        <w:t xml:space="preserve"> provide a clear </w:t>
      </w:r>
      <w:r w:rsidR="0096059C" w:rsidRPr="00C91B62">
        <w:rPr>
          <w:rFonts w:ascii="Times New Roman" w:hAnsi="Times New Roman"/>
          <w:color w:val="000000" w:themeColor="text1"/>
          <w:lang w:val="en-GB"/>
        </w:rPr>
        <w:t xml:space="preserve">explanation </w:t>
      </w:r>
      <w:r w:rsidRPr="00C91B62">
        <w:rPr>
          <w:rFonts w:ascii="Times New Roman" w:hAnsi="Times New Roman"/>
          <w:color w:val="000000" w:themeColor="text1"/>
          <w:lang w:val="en-GB"/>
        </w:rPr>
        <w:t>of this</w:t>
      </w:r>
      <w:r w:rsidR="0096059C" w:rsidRPr="00C91B62">
        <w:rPr>
          <w:rFonts w:ascii="Times New Roman" w:hAnsi="Times New Roman"/>
          <w:color w:val="000000" w:themeColor="text1"/>
          <w:lang w:val="en-GB"/>
        </w:rPr>
        <w:t xml:space="preserve"> concept</w:t>
      </w:r>
      <w:r w:rsidRPr="00C91B62">
        <w:rPr>
          <w:rFonts w:ascii="Times New Roman" w:hAnsi="Times New Roman"/>
          <w:color w:val="000000" w:themeColor="text1"/>
          <w:lang w:val="en-GB"/>
        </w:rPr>
        <w:t>, drawing from Banister</w:t>
      </w:r>
      <w:r w:rsidR="0096059C" w:rsidRPr="00C91B62">
        <w:rPr>
          <w:rFonts w:ascii="Times New Roman" w:hAnsi="Times New Roman"/>
          <w:color w:val="000000" w:themeColor="text1"/>
          <w:lang w:val="en-GB"/>
        </w:rPr>
        <w:t xml:space="preserve"> et al.</w:t>
      </w:r>
      <w:r w:rsidRPr="00C91B62">
        <w:rPr>
          <w:rFonts w:ascii="Times New Roman" w:hAnsi="Times New Roman"/>
          <w:color w:val="000000" w:themeColor="text1"/>
          <w:lang w:val="en-GB"/>
        </w:rPr>
        <w:t xml:space="preserve"> </w:t>
      </w:r>
      <w:r w:rsidRPr="00C91B62">
        <w:rPr>
          <w:rFonts w:ascii="Times New Roman" w:hAnsi="Times New Roman"/>
          <w:color w:val="000000" w:themeColor="text1"/>
          <w:lang w:val="en-GB"/>
        </w:rPr>
        <w:fldChar w:fldCharType="begin"/>
      </w:r>
      <w:r w:rsidR="00D31C16" w:rsidRPr="00C91B62">
        <w:rPr>
          <w:rFonts w:ascii="Times New Roman" w:hAnsi="Times New Roman"/>
          <w:color w:val="000000" w:themeColor="text1"/>
          <w:lang w:val="en-GB"/>
        </w:rPr>
        <w:instrText xml:space="preserve"> ADDIN ZOTERO_ITEM CSL_CITATION {"citationID":"6bG2DFn0","properties":{"formattedCitation":"(Banister et al., 1975)","plainCitation":"(Banister et al., 1975)","noteIndex":0},"citationItems":[{"id":76,"uris":["http://zotero.org/users/2119318/items/LNB2G9UA"],"itemData":{"id":76,"type":"article-journal","container-title":"Aust J Sports Med","issue":"3","journalAbbreviation":"Aust J Sports Med","page":"57-61","title":"A systems model of training for athletic performance","volume":"7","author":[{"family":"Banister","given":"EW"},{"family":"Calvert","given":"TW"},{"family":"Savage","given":"MV"},{"family":"Bach","given":"T"}],"issued":{"date-parts":[["1975"]]}}}],"schema":"https://github.com/citation-style-language/schema/raw/master/csl-citation.json"} </w:instrText>
      </w:r>
      <w:r w:rsidRPr="00C91B62">
        <w:rPr>
          <w:rFonts w:ascii="Times New Roman" w:hAnsi="Times New Roman"/>
          <w:color w:val="000000" w:themeColor="text1"/>
          <w:lang w:val="en-GB"/>
        </w:rPr>
        <w:fldChar w:fldCharType="separate"/>
      </w:r>
      <w:r w:rsidR="00D31C16" w:rsidRPr="00C91B62">
        <w:rPr>
          <w:rFonts w:ascii="Times New Roman" w:hAnsi="Times New Roman"/>
          <w:color w:val="000000" w:themeColor="text1"/>
          <w:lang w:val="en-GB"/>
        </w:rPr>
        <w:t>(Banister et al., 1975)</w:t>
      </w:r>
      <w:r w:rsidRPr="00C91B62">
        <w:rPr>
          <w:rFonts w:ascii="Times New Roman" w:hAnsi="Times New Roman"/>
          <w:color w:val="000000" w:themeColor="text1"/>
          <w:lang w:val="en-GB"/>
        </w:rPr>
        <w:fldChar w:fldCharType="end"/>
      </w:r>
      <w:r w:rsidRPr="00C91B62">
        <w:rPr>
          <w:rFonts w:ascii="Times New Roman" w:hAnsi="Times New Roman"/>
          <w:color w:val="000000" w:themeColor="text1"/>
          <w:lang w:val="en-GB"/>
        </w:rPr>
        <w:t xml:space="preserve">, who </w:t>
      </w:r>
      <w:r w:rsidR="0096059C" w:rsidRPr="00C91B62">
        <w:rPr>
          <w:rFonts w:ascii="Times New Roman" w:hAnsi="Times New Roman"/>
          <w:color w:val="000000" w:themeColor="text1"/>
          <w:lang w:val="en-GB"/>
        </w:rPr>
        <w:t xml:space="preserve">used </w:t>
      </w:r>
      <w:r w:rsidRPr="00C91B62">
        <w:rPr>
          <w:rFonts w:ascii="Times New Roman" w:hAnsi="Times New Roman"/>
          <w:color w:val="000000" w:themeColor="text1"/>
          <w:lang w:val="en-GB"/>
        </w:rPr>
        <w:t xml:space="preserve">the same differential equations in their impulse-response model to </w:t>
      </w:r>
      <w:r w:rsidR="0096059C" w:rsidRPr="00C91B62">
        <w:rPr>
          <w:rFonts w:ascii="Times New Roman" w:hAnsi="Times New Roman"/>
          <w:color w:val="000000" w:themeColor="text1"/>
          <w:lang w:val="en-GB"/>
        </w:rPr>
        <w:t>distinguish</w:t>
      </w:r>
      <w:r w:rsidRPr="00C91B62">
        <w:rPr>
          <w:rFonts w:ascii="Times New Roman" w:hAnsi="Times New Roman"/>
          <w:color w:val="000000" w:themeColor="text1"/>
          <w:lang w:val="en-GB"/>
        </w:rPr>
        <w:t xml:space="preserve"> acute negative effects </w:t>
      </w:r>
      <w:r w:rsidR="0096059C" w:rsidRPr="00C91B62">
        <w:rPr>
          <w:rFonts w:ascii="Times New Roman" w:hAnsi="Times New Roman"/>
          <w:color w:val="000000" w:themeColor="text1"/>
          <w:lang w:val="en-GB"/>
        </w:rPr>
        <w:t xml:space="preserve">from </w:t>
      </w:r>
      <w:r w:rsidRPr="00C91B62">
        <w:rPr>
          <w:rFonts w:ascii="Times New Roman" w:hAnsi="Times New Roman"/>
          <w:color w:val="000000" w:themeColor="text1"/>
          <w:lang w:val="en-GB"/>
        </w:rPr>
        <w:t xml:space="preserve">chronic positive effects of training loads on performance capacity. In Banister’s model </w:t>
      </w:r>
      <w:r w:rsidRPr="00C91B62">
        <w:rPr>
          <w:rFonts w:ascii="Times New Roman" w:hAnsi="Times New Roman"/>
          <w:color w:val="000000" w:themeColor="text1"/>
          <w:lang w:val="en-GB"/>
        </w:rPr>
        <w:fldChar w:fldCharType="begin"/>
      </w:r>
      <w:r w:rsidR="00D31C16" w:rsidRPr="00C91B62">
        <w:rPr>
          <w:rFonts w:ascii="Times New Roman" w:hAnsi="Times New Roman"/>
          <w:color w:val="000000" w:themeColor="text1"/>
          <w:lang w:val="en-GB"/>
        </w:rPr>
        <w:instrText xml:space="preserve"> ADDIN ZOTERO_ITEM CSL_CITATION {"citationID":"XXXiCAq5","properties":{"formattedCitation":"(Banister et al., 1975)","plainCitation":"(Banister et al., 1975)","noteIndex":0},"citationItems":[{"id":76,"uris":["http://zotero.org/users/2119318/items/LNB2G9UA"],"itemData":{"id":76,"type":"article-journal","container-title":"Aust J Sports Med","issue":"3","journalAbbreviation":"Aust J Sports Med","page":"57-61","title":"A systems model of training for athletic performance","volume":"7","author":[{"family":"Banister","given":"EW"},{"family":"Calvert","given":"TW"},{"family":"Savage","given":"MV"},{"family":"Bach","given":"T"}],"issued":{"date-parts":[["1975"]]}}}],"schema":"https://github.com/citation-style-language/schema/raw/master/csl-citation.json"} </w:instrText>
      </w:r>
      <w:r w:rsidRPr="00C91B62">
        <w:rPr>
          <w:rFonts w:ascii="Times New Roman" w:hAnsi="Times New Roman"/>
          <w:color w:val="000000" w:themeColor="text1"/>
          <w:lang w:val="en-GB"/>
        </w:rPr>
        <w:fldChar w:fldCharType="separate"/>
      </w:r>
      <w:r w:rsidR="00D31C16" w:rsidRPr="00C91B62">
        <w:rPr>
          <w:rFonts w:ascii="Times New Roman" w:hAnsi="Times New Roman"/>
          <w:color w:val="000000" w:themeColor="text1"/>
          <w:lang w:val="en-GB"/>
        </w:rPr>
        <w:t>(Banister et al., 1975)</w:t>
      </w:r>
      <w:r w:rsidRPr="00C91B62">
        <w:rPr>
          <w:rFonts w:ascii="Times New Roman" w:hAnsi="Times New Roman"/>
          <w:color w:val="000000" w:themeColor="text1"/>
          <w:lang w:val="en-GB"/>
        </w:rPr>
        <w:fldChar w:fldCharType="end"/>
      </w:r>
      <w:r w:rsidRPr="00C91B62">
        <w:rPr>
          <w:rFonts w:ascii="Times New Roman" w:hAnsi="Times New Roman"/>
          <w:color w:val="000000" w:themeColor="text1"/>
          <w:lang w:val="en-GB"/>
        </w:rPr>
        <w:t xml:space="preserve">, acute and chronic training loads are </w:t>
      </w:r>
      <w:r w:rsidR="0096059C" w:rsidRPr="00C91B62">
        <w:rPr>
          <w:rFonts w:ascii="Times New Roman" w:hAnsi="Times New Roman"/>
          <w:color w:val="000000" w:themeColor="text1"/>
          <w:lang w:val="en-GB"/>
        </w:rPr>
        <w:t xml:space="preserve">described </w:t>
      </w:r>
      <w:r w:rsidRPr="00C91B62">
        <w:rPr>
          <w:rFonts w:ascii="Times New Roman" w:hAnsi="Times New Roman"/>
          <w:color w:val="000000" w:themeColor="text1"/>
          <w:lang w:val="en-GB"/>
        </w:rPr>
        <w:t>by first-order linear differential equations</w:t>
      </w:r>
      <w:r w:rsidR="0096059C" w:rsidRPr="00C91B62">
        <w:rPr>
          <w:rFonts w:ascii="Times New Roman" w:hAnsi="Times New Roman"/>
          <w:color w:val="000000" w:themeColor="text1"/>
          <w:lang w:val="en-GB"/>
        </w:rPr>
        <w:t xml:space="preserve"> with</w:t>
      </w:r>
      <w:r w:rsidRPr="00C91B62">
        <w:rPr>
          <w:rFonts w:ascii="Times New Roman" w:hAnsi="Times New Roman"/>
          <w:color w:val="000000" w:themeColor="text1"/>
          <w:lang w:val="en-GB"/>
        </w:rPr>
        <w:t xml:space="preserve"> different time constraints</w:t>
      </w:r>
      <w:r w:rsidR="0096059C" w:rsidRPr="00C91B62">
        <w:rPr>
          <w:rFonts w:ascii="Times New Roman" w:hAnsi="Times New Roman"/>
          <w:color w:val="000000" w:themeColor="text1"/>
          <w:lang w:val="en-GB"/>
        </w:rPr>
        <w:t xml:space="preserve"> (</w:t>
      </w:r>
      <w:r w:rsidRPr="00C91B62">
        <w:rPr>
          <w:rFonts w:ascii="Cambria Math" w:hAnsi="Cambria Math" w:cs="Cambria Math"/>
          <w:color w:val="000000" w:themeColor="text1"/>
          <w:lang w:val="en-GB"/>
        </w:rPr>
        <w:t>𝛕</w:t>
      </w:r>
      <w:r w:rsidRPr="00C91B62">
        <w:rPr>
          <w:rFonts w:ascii="Times New Roman" w:hAnsi="Times New Roman"/>
          <w:color w:val="000000" w:themeColor="text1"/>
          <w:lang w:val="en-GB"/>
        </w:rPr>
        <w:t>=1 week for acute</w:t>
      </w:r>
      <w:r w:rsidR="0096059C" w:rsidRPr="00C91B62">
        <w:rPr>
          <w:rFonts w:ascii="Times New Roman" w:hAnsi="Times New Roman"/>
          <w:color w:val="000000" w:themeColor="text1"/>
          <w:lang w:val="en-GB"/>
        </w:rPr>
        <w:t xml:space="preserve"> effects</w:t>
      </w:r>
      <w:r w:rsidRPr="00C91B62">
        <w:rPr>
          <w:rFonts w:ascii="Times New Roman" w:hAnsi="Times New Roman"/>
          <w:color w:val="000000" w:themeColor="text1"/>
          <w:lang w:val="en-GB"/>
        </w:rPr>
        <w:t xml:space="preserve"> and </w:t>
      </w:r>
      <w:r w:rsidRPr="00C91B62">
        <w:rPr>
          <w:rFonts w:ascii="Cambria Math" w:hAnsi="Cambria Math" w:cs="Cambria Math"/>
          <w:color w:val="000000" w:themeColor="text1"/>
          <w:lang w:val="en-GB"/>
        </w:rPr>
        <w:t>𝛕</w:t>
      </w:r>
      <w:r w:rsidRPr="00C91B62">
        <w:rPr>
          <w:rFonts w:ascii="Times New Roman" w:hAnsi="Times New Roman"/>
          <w:color w:val="000000" w:themeColor="text1"/>
          <w:lang w:val="en-GB"/>
        </w:rPr>
        <w:t xml:space="preserve">=6 weeks for chronic </w:t>
      </w:r>
      <w:r w:rsidR="0096059C" w:rsidRPr="00C91B62">
        <w:rPr>
          <w:rFonts w:ascii="Times New Roman" w:hAnsi="Times New Roman"/>
          <w:color w:val="000000" w:themeColor="text1"/>
          <w:lang w:val="en-GB"/>
        </w:rPr>
        <w:t>effects)</w:t>
      </w:r>
      <w:r w:rsidRPr="00C91B62">
        <w:rPr>
          <w:rFonts w:ascii="Times New Roman" w:hAnsi="Times New Roman"/>
          <w:color w:val="000000" w:themeColor="text1"/>
          <w:lang w:val="en-GB"/>
        </w:rPr>
        <w:t xml:space="preserve">. This </w:t>
      </w:r>
      <w:r w:rsidR="0096059C" w:rsidRPr="00C91B62">
        <w:rPr>
          <w:rFonts w:ascii="Times New Roman" w:hAnsi="Times New Roman"/>
          <w:color w:val="000000" w:themeColor="text1"/>
          <w:lang w:val="en-GB"/>
        </w:rPr>
        <w:t>demonstrates how</w:t>
      </w:r>
      <w:r w:rsidRPr="00C91B62">
        <w:rPr>
          <w:rFonts w:ascii="Times New Roman" w:hAnsi="Times New Roman"/>
          <w:color w:val="000000" w:themeColor="text1"/>
          <w:lang w:val="en-GB"/>
        </w:rPr>
        <w:t xml:space="preserve"> combining multiple equations</w:t>
      </w:r>
      <w:r w:rsidR="0096059C" w:rsidRPr="00C91B62">
        <w:rPr>
          <w:rFonts w:ascii="Times New Roman" w:hAnsi="Times New Roman"/>
          <w:color w:val="000000" w:themeColor="text1"/>
          <w:lang w:val="en-GB"/>
        </w:rPr>
        <w:t xml:space="preserve"> </w:t>
      </w:r>
      <w:r w:rsidRPr="00C91B62">
        <w:rPr>
          <w:rFonts w:ascii="Times New Roman" w:hAnsi="Times New Roman"/>
          <w:color w:val="000000" w:themeColor="text1"/>
          <w:lang w:val="en-GB"/>
        </w:rPr>
        <w:t xml:space="preserve">can </w:t>
      </w:r>
      <w:r w:rsidR="0096059C" w:rsidRPr="00C91B62">
        <w:rPr>
          <w:rFonts w:ascii="Times New Roman" w:hAnsi="Times New Roman"/>
          <w:color w:val="000000" w:themeColor="text1"/>
          <w:lang w:val="en-GB"/>
        </w:rPr>
        <w:t xml:space="preserve">provide </w:t>
      </w:r>
      <w:r w:rsidRPr="00C91B62">
        <w:rPr>
          <w:rFonts w:ascii="Times New Roman" w:hAnsi="Times New Roman"/>
          <w:color w:val="000000" w:themeColor="text1"/>
          <w:lang w:val="en-GB"/>
        </w:rPr>
        <w:t xml:space="preserve">a more realistic representation of </w:t>
      </w:r>
      <w:r w:rsidR="0096059C" w:rsidRPr="00C91B62">
        <w:rPr>
          <w:rFonts w:ascii="Times New Roman" w:hAnsi="Times New Roman"/>
          <w:color w:val="000000" w:themeColor="text1"/>
          <w:lang w:val="en-GB"/>
        </w:rPr>
        <w:t>complex systems</w:t>
      </w:r>
      <w:r w:rsidRPr="00C91B62">
        <w:rPr>
          <w:rFonts w:ascii="Times New Roman" w:hAnsi="Times New Roman"/>
          <w:color w:val="000000" w:themeColor="text1"/>
          <w:lang w:val="en-GB"/>
        </w:rPr>
        <w:t xml:space="preserve">. </w:t>
      </w:r>
    </w:p>
    <w:p w14:paraId="09CB9F21" w14:textId="77777777" w:rsidR="00F72CF5" w:rsidRPr="00C91B62" w:rsidRDefault="00F72CF5" w:rsidP="00712069">
      <w:pPr>
        <w:spacing w:line="480" w:lineRule="auto"/>
        <w:jc w:val="both"/>
        <w:rPr>
          <w:rFonts w:ascii="Times New Roman" w:hAnsi="Times New Roman"/>
          <w:color w:val="000000" w:themeColor="text1"/>
          <w:lang w:val="en-GB"/>
        </w:rPr>
      </w:pPr>
    </w:p>
    <w:p w14:paraId="7B59E7AC" w14:textId="66BE44C0" w:rsidR="006175F9" w:rsidRPr="00C91B62" w:rsidRDefault="00F72CF5"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lastRenderedPageBreak/>
        <w:t xml:space="preserve">Following this reasoning, a </w:t>
      </w:r>
      <w:r w:rsidR="0096059C" w:rsidRPr="00C91B62">
        <w:rPr>
          <w:rFonts w:ascii="Times New Roman" w:hAnsi="Times New Roman"/>
          <w:color w:val="000000" w:themeColor="text1"/>
          <w:lang w:val="en-GB"/>
        </w:rPr>
        <w:t xml:space="preserve">single </w:t>
      </w:r>
      <w:r w:rsidRPr="00C91B62">
        <w:rPr>
          <w:rFonts w:ascii="Times New Roman" w:hAnsi="Times New Roman"/>
          <w:color w:val="000000" w:themeColor="text1"/>
          <w:lang w:val="en-GB"/>
        </w:rPr>
        <w:t>equation (</w:t>
      </w:r>
      <w:r w:rsidR="0096059C" w:rsidRPr="00C91B62">
        <w:rPr>
          <w:rFonts w:ascii="Times New Roman" w:hAnsi="Times New Roman"/>
          <w:color w:val="000000" w:themeColor="text1"/>
          <w:lang w:val="en-GB"/>
        </w:rPr>
        <w:t>e.g.,</w:t>
      </w:r>
      <w:r w:rsidRPr="00C91B62">
        <w:rPr>
          <w:rFonts w:ascii="Times New Roman" w:hAnsi="Times New Roman"/>
          <w:color w:val="000000" w:themeColor="text1"/>
          <w:lang w:val="en-GB"/>
        </w:rPr>
        <w:t xml:space="preserve"> </w:t>
      </w:r>
      <w:r w:rsidRPr="00C91B62">
        <w:rPr>
          <w:rFonts w:ascii="Times New Roman" w:hAnsi="Times New Roman"/>
          <w:b/>
          <w:bCs/>
          <w:color w:val="000000" w:themeColor="text1"/>
          <w:lang w:val="en-GB"/>
        </w:rPr>
        <w:t xml:space="preserve">Eq. </w:t>
      </w:r>
      <w:r w:rsidR="0096059C" w:rsidRPr="00C91B62">
        <w:rPr>
          <w:rFonts w:ascii="Times New Roman" w:hAnsi="Times New Roman"/>
          <w:b/>
          <w:bCs/>
          <w:color w:val="000000" w:themeColor="text1"/>
          <w:lang w:val="en-GB"/>
        </w:rPr>
        <w:t>A</w:t>
      </w:r>
      <w:r w:rsidRPr="00C91B62">
        <w:rPr>
          <w:rFonts w:ascii="Times New Roman" w:hAnsi="Times New Roman"/>
          <w:b/>
          <w:bCs/>
          <w:color w:val="000000" w:themeColor="text1"/>
          <w:lang w:val="en-GB"/>
        </w:rPr>
        <w:t>5</w:t>
      </w:r>
      <w:r w:rsidRPr="00C91B62">
        <w:rPr>
          <w:rFonts w:ascii="Times New Roman" w:hAnsi="Times New Roman"/>
          <w:color w:val="000000" w:themeColor="text1"/>
          <w:lang w:val="en-GB"/>
        </w:rPr>
        <w:t xml:space="preserve">) may be </w:t>
      </w:r>
      <w:r w:rsidR="0096059C" w:rsidRPr="00C91B62">
        <w:rPr>
          <w:rFonts w:ascii="Times New Roman" w:hAnsi="Times New Roman"/>
          <w:color w:val="000000" w:themeColor="text1"/>
          <w:lang w:val="en-GB"/>
        </w:rPr>
        <w:t>insufficient to</w:t>
      </w:r>
      <w:r w:rsidRPr="00C91B62">
        <w:rPr>
          <w:rFonts w:ascii="Times New Roman" w:hAnsi="Times New Roman"/>
          <w:color w:val="000000" w:themeColor="text1"/>
          <w:lang w:val="en-GB"/>
        </w:rPr>
        <w:t xml:space="preserve"> captur</w:t>
      </w:r>
      <w:r w:rsidR="0096059C" w:rsidRPr="00C91B62">
        <w:rPr>
          <w:rFonts w:ascii="Times New Roman" w:hAnsi="Times New Roman"/>
          <w:color w:val="000000" w:themeColor="text1"/>
          <w:lang w:val="en-GB"/>
        </w:rPr>
        <w:t>e</w:t>
      </w:r>
      <w:r w:rsidRPr="00C91B62">
        <w:rPr>
          <w:rFonts w:ascii="Times New Roman" w:hAnsi="Times New Roman"/>
          <w:color w:val="000000" w:themeColor="text1"/>
          <w:lang w:val="en-GB"/>
        </w:rPr>
        <w:t xml:space="preserve"> the </w:t>
      </w:r>
      <w:r w:rsidR="0096059C" w:rsidRPr="00C91B62">
        <w:rPr>
          <w:rFonts w:ascii="Times New Roman" w:hAnsi="Times New Roman"/>
          <w:color w:val="000000" w:themeColor="text1"/>
          <w:lang w:val="en-GB"/>
        </w:rPr>
        <w:t xml:space="preserve">intricate </w:t>
      </w:r>
      <w:r w:rsidRPr="00C91B62">
        <w:rPr>
          <w:rFonts w:ascii="Times New Roman" w:hAnsi="Times New Roman"/>
          <w:color w:val="000000" w:themeColor="text1"/>
          <w:lang w:val="en-GB"/>
        </w:rPr>
        <w:t xml:space="preserve">dynamics of metabolic pathways during exercise. This assumption is </w:t>
      </w:r>
      <w:r w:rsidR="0096059C" w:rsidRPr="00C91B62">
        <w:rPr>
          <w:rFonts w:ascii="Times New Roman" w:hAnsi="Times New Roman"/>
          <w:color w:val="000000" w:themeColor="text1"/>
          <w:lang w:val="en-GB"/>
        </w:rPr>
        <w:t xml:space="preserve">supported </w:t>
      </w:r>
      <w:r w:rsidRPr="00C91B62">
        <w:rPr>
          <w:rFonts w:ascii="Times New Roman" w:hAnsi="Times New Roman"/>
          <w:color w:val="000000" w:themeColor="text1"/>
          <w:lang w:val="en-GB"/>
        </w:rPr>
        <w:t xml:space="preserve">by two </w:t>
      </w:r>
      <w:r w:rsidR="0048075C" w:rsidRPr="00C91B62">
        <w:rPr>
          <w:rFonts w:ascii="Times New Roman" w:hAnsi="Times New Roman"/>
          <w:color w:val="000000" w:themeColor="text1"/>
          <w:lang w:val="en-GB"/>
        </w:rPr>
        <w:t>key observations</w:t>
      </w:r>
      <w:r w:rsidRPr="00C91B62">
        <w:rPr>
          <w:rFonts w:ascii="Times New Roman" w:hAnsi="Times New Roman"/>
          <w:color w:val="000000" w:themeColor="text1"/>
          <w:lang w:val="en-GB"/>
        </w:rPr>
        <w:t>. First, brief effort</w:t>
      </w:r>
      <w:r w:rsidR="0048075C" w:rsidRPr="00C91B62">
        <w:rPr>
          <w:rFonts w:ascii="Times New Roman" w:hAnsi="Times New Roman"/>
          <w:color w:val="000000" w:themeColor="text1"/>
          <w:lang w:val="en-GB"/>
        </w:rPr>
        <w:t>s</w:t>
      </w:r>
      <w:r w:rsidRPr="00C91B62">
        <w:rPr>
          <w:rFonts w:ascii="Times New Roman" w:hAnsi="Times New Roman"/>
          <w:color w:val="000000" w:themeColor="text1"/>
          <w:lang w:val="en-GB"/>
        </w:rPr>
        <w:t xml:space="preserve"> do not necessarily equate to high intensity, nor do </w:t>
      </w:r>
      <w:r w:rsidR="0048075C" w:rsidRPr="00C91B62">
        <w:rPr>
          <w:rFonts w:ascii="Times New Roman" w:hAnsi="Times New Roman"/>
          <w:color w:val="000000" w:themeColor="text1"/>
          <w:lang w:val="en-GB"/>
        </w:rPr>
        <w:t xml:space="preserve">they </w:t>
      </w:r>
      <w:r w:rsidRPr="00C91B62">
        <w:rPr>
          <w:rFonts w:ascii="Times New Roman" w:hAnsi="Times New Roman"/>
          <w:color w:val="000000" w:themeColor="text1"/>
          <w:lang w:val="en-GB"/>
        </w:rPr>
        <w:t xml:space="preserve">consistently suggest dominant anaerobic metabolism. </w:t>
      </w:r>
      <w:r w:rsidR="0048075C" w:rsidRPr="00C91B62">
        <w:rPr>
          <w:rFonts w:ascii="Times New Roman" w:hAnsi="Times New Roman"/>
          <w:color w:val="000000" w:themeColor="text1"/>
          <w:lang w:val="en-GB"/>
        </w:rPr>
        <w:t>For example</w:t>
      </w:r>
      <w:r w:rsidRPr="00C91B62">
        <w:rPr>
          <w:rFonts w:ascii="Times New Roman" w:hAnsi="Times New Roman"/>
          <w:color w:val="000000" w:themeColor="text1"/>
          <w:lang w:val="en-GB"/>
        </w:rPr>
        <w:t xml:space="preserve">, metabolic inertia at the </w:t>
      </w:r>
      <w:r w:rsidR="0048075C" w:rsidRPr="00C91B62">
        <w:rPr>
          <w:rFonts w:ascii="Times New Roman" w:hAnsi="Times New Roman"/>
          <w:color w:val="000000" w:themeColor="text1"/>
          <w:lang w:val="en-GB"/>
        </w:rPr>
        <w:t xml:space="preserve">onset </w:t>
      </w:r>
      <w:r w:rsidRPr="00C91B62">
        <w:rPr>
          <w:rFonts w:ascii="Times New Roman" w:hAnsi="Times New Roman"/>
          <w:color w:val="000000" w:themeColor="text1"/>
          <w:lang w:val="en-GB"/>
        </w:rPr>
        <w:t xml:space="preserve">of exercise can </w:t>
      </w:r>
      <w:r w:rsidR="0048075C" w:rsidRPr="00C91B62">
        <w:rPr>
          <w:rFonts w:ascii="Times New Roman" w:hAnsi="Times New Roman"/>
          <w:color w:val="000000" w:themeColor="text1"/>
          <w:lang w:val="en-GB"/>
        </w:rPr>
        <w:t xml:space="preserve">elicit </w:t>
      </w:r>
      <w:r w:rsidRPr="00C91B62">
        <w:rPr>
          <w:rFonts w:ascii="Times New Roman" w:hAnsi="Times New Roman"/>
          <w:color w:val="000000" w:themeColor="text1"/>
          <w:lang w:val="en-GB"/>
        </w:rPr>
        <w:t xml:space="preserve">substantial anaerobic activity even at low mechanical outputs, as </w:t>
      </w:r>
      <w:r w:rsidR="0048075C" w:rsidRPr="00C91B62">
        <w:rPr>
          <w:rFonts w:ascii="Times New Roman" w:hAnsi="Times New Roman"/>
          <w:color w:val="000000" w:themeColor="text1"/>
          <w:lang w:val="en-GB"/>
        </w:rPr>
        <w:t xml:space="preserve">evidenced </w:t>
      </w:r>
      <w:r w:rsidRPr="00C91B62">
        <w:rPr>
          <w:rFonts w:ascii="Times New Roman" w:hAnsi="Times New Roman"/>
          <w:color w:val="000000" w:themeColor="text1"/>
          <w:lang w:val="en-GB"/>
        </w:rPr>
        <w:t xml:space="preserve">by </w:t>
      </w:r>
      <m:oMath>
        <m:acc>
          <m:accPr>
            <m:chr m:val="̇"/>
            <m:ctrlPr>
              <w:rPr>
                <w:rFonts w:ascii="Cambria Math" w:hAnsi="Cambria Math"/>
                <w:color w:val="000000" w:themeColor="text1"/>
                <w:lang w:val="en-GB"/>
              </w:rPr>
            </m:ctrlPr>
          </m:accPr>
          <m:e>
            <m:r>
              <m:rPr>
                <m:sty m:val="p"/>
              </m:rPr>
              <w:rPr>
                <w:rFonts w:ascii="Cambria Math" w:hAnsi="Cambria Math"/>
                <w:color w:val="000000" w:themeColor="text1"/>
                <w:lang w:val="en-GB"/>
              </w:rPr>
              <m:t>V</m:t>
            </m:r>
          </m:e>
        </m:acc>
      </m:oMath>
      <w:r w:rsidRPr="00C91B62">
        <w:rPr>
          <w:rFonts w:ascii="Times New Roman" w:hAnsi="Times New Roman"/>
          <w:color w:val="000000" w:themeColor="text1"/>
          <w:lang w:val="en-GB"/>
        </w:rPr>
        <w:t>O</w:t>
      </w:r>
      <w:r w:rsidRPr="00C91B62">
        <w:rPr>
          <w:rFonts w:ascii="Times New Roman" w:hAnsi="Times New Roman"/>
          <w:color w:val="000000" w:themeColor="text1"/>
          <w:vertAlign w:val="subscript"/>
          <w:lang w:val="en-GB"/>
        </w:rPr>
        <w:t xml:space="preserve">2 </w:t>
      </w:r>
      <w:r w:rsidRPr="00C91B62">
        <w:rPr>
          <w:rFonts w:ascii="Times New Roman" w:hAnsi="Times New Roman"/>
          <w:color w:val="000000" w:themeColor="text1"/>
          <w:lang w:val="en-GB"/>
        </w:rPr>
        <w:t xml:space="preserve">kinetics </w:t>
      </w:r>
      <w:r w:rsidRPr="00C91B62">
        <w:rPr>
          <w:rFonts w:ascii="Times New Roman" w:hAnsi="Times New Roman"/>
          <w:color w:val="000000" w:themeColor="text1"/>
          <w:lang w:val="en-GB"/>
        </w:rPr>
        <w:fldChar w:fldCharType="begin"/>
      </w:r>
      <w:r w:rsidR="00D31C16" w:rsidRPr="00C91B62">
        <w:rPr>
          <w:rFonts w:ascii="Times New Roman" w:hAnsi="Times New Roman"/>
          <w:color w:val="000000" w:themeColor="text1"/>
          <w:lang w:val="en-GB"/>
        </w:rPr>
        <w:instrText xml:space="preserve"> ADDIN ZOTERO_ITEM CSL_CITATION {"citationID":"IyxuC4lt","properties":{"formattedCitation":"(Andrew M Jones et al., 2010)","plainCitation":"(Andrew M Jones et al., 2010)","noteIndex":0},"citationItems":[{"id":250,"uris":["http://zotero.org/users/2119318/items/FGDWHHS5"],"itemData":{"id":250,"type":"book","publisher":"Healthy Learning","title":"The slow component of VO2 kinetics: mechanistic bases and practical applications","author":[{"family":"Jones","given":"Andrew M"},{"family":"Poole","given":"David C"},{"family":"Grassi","given":"Bruno"},{"family":"Christensen","given":"Peter Møller"},{"family":"Videos","given":"Healthy Learning"},{"family":"Medicine","given":"American College of Sports"},{"literal":"others"}],"issued":{"date-parts":[["2010"]]}}}],"schema":"https://github.com/citation-style-language/schema/raw/master/csl-citation.json"} </w:instrText>
      </w:r>
      <w:r w:rsidRPr="00C91B62">
        <w:rPr>
          <w:rFonts w:ascii="Times New Roman" w:hAnsi="Times New Roman"/>
          <w:color w:val="000000" w:themeColor="text1"/>
          <w:lang w:val="en-GB"/>
        </w:rPr>
        <w:fldChar w:fldCharType="separate"/>
      </w:r>
      <w:r w:rsidR="00D31C16" w:rsidRPr="00C91B62">
        <w:rPr>
          <w:rFonts w:ascii="Times New Roman" w:hAnsi="Times New Roman"/>
          <w:color w:val="000000" w:themeColor="text1"/>
          <w:lang w:val="en-GB"/>
        </w:rPr>
        <w:t>(Andrew M Jones et al., 2010)</w:t>
      </w:r>
      <w:r w:rsidRPr="00C91B62">
        <w:rPr>
          <w:rFonts w:ascii="Times New Roman" w:hAnsi="Times New Roman"/>
          <w:color w:val="000000" w:themeColor="text1"/>
          <w:lang w:val="en-GB"/>
        </w:rPr>
        <w:fldChar w:fldCharType="end"/>
      </w:r>
      <w:r w:rsidRPr="00C91B62">
        <w:rPr>
          <w:rFonts w:ascii="Times New Roman" w:hAnsi="Times New Roman"/>
          <w:color w:val="000000" w:themeColor="text1"/>
          <w:lang w:val="en-GB"/>
        </w:rPr>
        <w:t xml:space="preserve">. Second, assessing exercise intensity without </w:t>
      </w:r>
      <w:r w:rsidR="0048075C" w:rsidRPr="00C91B62">
        <w:rPr>
          <w:rFonts w:ascii="Times New Roman" w:hAnsi="Times New Roman"/>
          <w:color w:val="000000" w:themeColor="text1"/>
          <w:lang w:val="en-GB"/>
        </w:rPr>
        <w:t xml:space="preserve">accounting for </w:t>
      </w:r>
      <w:r w:rsidRPr="00C91B62">
        <w:rPr>
          <w:rFonts w:ascii="Times New Roman" w:hAnsi="Times New Roman"/>
          <w:color w:val="000000" w:themeColor="text1"/>
          <w:lang w:val="en-GB"/>
        </w:rPr>
        <w:t>duration provides an incomplete picture</w:t>
      </w:r>
      <w:r w:rsidR="0048075C" w:rsidRPr="00C91B62">
        <w:rPr>
          <w:rFonts w:ascii="Times New Roman" w:hAnsi="Times New Roman"/>
          <w:color w:val="000000" w:themeColor="text1"/>
          <w:lang w:val="en-GB"/>
        </w:rPr>
        <w:t>,</w:t>
      </w:r>
      <w:r w:rsidR="00783D10" w:rsidRPr="00C91B62">
        <w:rPr>
          <w:rFonts w:ascii="Times New Roman" w:hAnsi="Times New Roman"/>
          <w:color w:val="000000" w:themeColor="text1"/>
          <w:lang w:val="en-GB"/>
        </w:rPr>
        <w:t xml:space="preserve"> </w:t>
      </w:r>
      <w:r w:rsidR="0048075C" w:rsidRPr="00C91B62">
        <w:rPr>
          <w:rFonts w:ascii="Times New Roman" w:hAnsi="Times New Roman"/>
          <w:color w:val="000000" w:themeColor="text1"/>
          <w:lang w:val="en-GB"/>
        </w:rPr>
        <w:t>as recovery</w:t>
      </w:r>
      <w:r w:rsidRPr="00C91B62">
        <w:rPr>
          <w:rFonts w:ascii="Times New Roman" w:hAnsi="Times New Roman"/>
          <w:color w:val="000000" w:themeColor="text1"/>
          <w:lang w:val="en-GB"/>
        </w:rPr>
        <w:t xml:space="preserve"> rate</w:t>
      </w:r>
      <w:r w:rsidR="0048075C" w:rsidRPr="00C91B62">
        <w:rPr>
          <w:rFonts w:ascii="Times New Roman" w:hAnsi="Times New Roman"/>
          <w:color w:val="000000" w:themeColor="text1"/>
          <w:lang w:val="en-GB"/>
        </w:rPr>
        <w:t>s vary depending on prior</w:t>
      </w:r>
      <w:r w:rsidRPr="00C91B62">
        <w:rPr>
          <w:rFonts w:ascii="Times New Roman" w:hAnsi="Times New Roman"/>
          <w:color w:val="000000" w:themeColor="text1"/>
          <w:lang w:val="en-GB"/>
        </w:rPr>
        <w:t xml:space="preserve"> work</w:t>
      </w:r>
      <w:r w:rsidR="0048075C" w:rsidRPr="00C91B62">
        <w:rPr>
          <w:rFonts w:ascii="Times New Roman" w:hAnsi="Times New Roman"/>
          <w:color w:val="000000" w:themeColor="text1"/>
          <w:lang w:val="en-GB"/>
        </w:rPr>
        <w:t xml:space="preserve"> accumulation</w:t>
      </w:r>
      <w:r w:rsidR="006A6666" w:rsidRPr="00C91B62">
        <w:rPr>
          <w:rFonts w:ascii="Times New Roman" w:hAnsi="Times New Roman"/>
          <w:color w:val="000000" w:themeColor="text1"/>
          <w:lang w:val="en-GB"/>
        </w:rPr>
        <w:t xml:space="preserve"> a</w:t>
      </w:r>
      <w:r w:rsidRPr="00C91B62">
        <w:rPr>
          <w:rFonts w:ascii="Times New Roman" w:hAnsi="Times New Roman"/>
          <w:color w:val="000000" w:themeColor="text1"/>
          <w:lang w:val="en-GB"/>
        </w:rPr>
        <w:t xml:space="preserve">nd the metabolic pathways </w:t>
      </w:r>
      <w:r w:rsidR="0048075C" w:rsidRPr="00C91B62">
        <w:rPr>
          <w:rFonts w:ascii="Times New Roman" w:hAnsi="Times New Roman"/>
          <w:color w:val="000000" w:themeColor="text1"/>
          <w:lang w:val="en-GB"/>
        </w:rPr>
        <w:t>engaged</w:t>
      </w:r>
      <w:r w:rsidRPr="00C91B62">
        <w:rPr>
          <w:rFonts w:ascii="Times New Roman" w:hAnsi="Times New Roman"/>
          <w:color w:val="000000" w:themeColor="text1"/>
          <w:lang w:val="en-GB"/>
        </w:rPr>
        <w:t xml:space="preserve">. </w:t>
      </w:r>
    </w:p>
    <w:p w14:paraId="2B8694A1" w14:textId="77777777" w:rsidR="00D65D72" w:rsidRPr="00C91B62" w:rsidRDefault="00D65D72" w:rsidP="00712069">
      <w:pPr>
        <w:spacing w:line="480" w:lineRule="auto"/>
        <w:jc w:val="both"/>
        <w:rPr>
          <w:rFonts w:ascii="Times New Roman" w:hAnsi="Times New Roman"/>
          <w:color w:val="000000" w:themeColor="text1"/>
          <w:lang w:val="en-GB"/>
        </w:rPr>
      </w:pPr>
    </w:p>
    <w:p w14:paraId="54AF8582" w14:textId="1EED9B03" w:rsidR="00D65D72" w:rsidRPr="00C91B62" w:rsidRDefault="00D65D72" w:rsidP="00712069">
      <w:pPr>
        <w:spacing w:line="480" w:lineRule="auto"/>
        <w:jc w:val="both"/>
        <w:rPr>
          <w:rFonts w:ascii="Times New Roman" w:hAnsi="Times New Roman"/>
          <w:b/>
          <w:bCs/>
          <w:color w:val="000000" w:themeColor="text1"/>
          <w:lang w:val="en-GB"/>
        </w:rPr>
      </w:pPr>
      <w:r w:rsidRPr="00C91B62">
        <w:rPr>
          <w:rFonts w:ascii="Times New Roman" w:hAnsi="Times New Roman"/>
          <w:b/>
          <w:bCs/>
          <w:color w:val="000000" w:themeColor="text1"/>
          <w:lang w:val="en-GB"/>
        </w:rPr>
        <w:t>Appendix B</w:t>
      </w:r>
    </w:p>
    <w:p w14:paraId="59146881" w14:textId="77777777" w:rsidR="006175F9" w:rsidRPr="00C91B62" w:rsidRDefault="006175F9" w:rsidP="00712069">
      <w:pPr>
        <w:spacing w:line="480" w:lineRule="auto"/>
        <w:jc w:val="both"/>
        <w:rPr>
          <w:rFonts w:ascii="Times New Roman" w:hAnsi="Times New Roman"/>
          <w:color w:val="000000" w:themeColor="text1"/>
          <w:lang w:val="en-GB"/>
        </w:rPr>
      </w:pPr>
    </w:p>
    <w:p w14:paraId="4C5478F1" w14:textId="1E245794" w:rsidR="002A24C1" w:rsidRPr="00C91B62" w:rsidRDefault="002A24C1"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 xml:space="preserve">Two real-world use cases are presented here involving two professional cyclists. Both </w:t>
      </w:r>
      <w:r w:rsidR="00806BF2" w:rsidRPr="00C91B62">
        <w:rPr>
          <w:rFonts w:ascii="Times New Roman" w:hAnsi="Times New Roman"/>
          <w:color w:val="000000" w:themeColor="text1"/>
          <w:lang w:val="en-GB"/>
        </w:rPr>
        <w:t xml:space="preserve">cyclists </w:t>
      </w:r>
      <w:r w:rsidRPr="00C91B62">
        <w:rPr>
          <w:rFonts w:ascii="Times New Roman" w:hAnsi="Times New Roman"/>
          <w:color w:val="000000" w:themeColor="text1"/>
          <w:lang w:val="en-GB"/>
        </w:rPr>
        <w:t xml:space="preserve">contributed to this study by providing data from their training camp and are members of the same professional cycling team (see </w:t>
      </w:r>
      <w:r w:rsidRPr="00C91B62">
        <w:rPr>
          <w:rFonts w:ascii="Times New Roman" w:hAnsi="Times New Roman"/>
          <w:b/>
          <w:bCs/>
          <w:color w:val="000000" w:themeColor="text1"/>
          <w:lang w:val="en-GB"/>
        </w:rPr>
        <w:t>Methods</w:t>
      </w:r>
      <w:r w:rsidRPr="00C91B62">
        <w:rPr>
          <w:rFonts w:ascii="Times New Roman" w:hAnsi="Times New Roman"/>
          <w:color w:val="000000" w:themeColor="text1"/>
          <w:lang w:val="en-GB"/>
        </w:rPr>
        <w:t xml:space="preserve"> in the main text).</w:t>
      </w:r>
    </w:p>
    <w:p w14:paraId="5FB095D5" w14:textId="77777777" w:rsidR="002A24C1" w:rsidRPr="00C91B62" w:rsidRDefault="002A24C1" w:rsidP="00712069">
      <w:pPr>
        <w:spacing w:line="480" w:lineRule="auto"/>
        <w:jc w:val="both"/>
        <w:rPr>
          <w:rFonts w:ascii="Times New Roman" w:hAnsi="Times New Roman"/>
          <w:color w:val="000000" w:themeColor="text1"/>
          <w:lang w:val="en-GB"/>
        </w:rPr>
      </w:pPr>
    </w:p>
    <w:p w14:paraId="1470F5E2" w14:textId="41D7373B" w:rsidR="002A24C1" w:rsidRPr="00C91B62" w:rsidRDefault="002A24C1"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In these examples, G.P. (21 years old, 1.83 m, 66 kg) and E.Z. (26 years old, 1.70 m, 64 kg) provided six weeks of training and racing</w:t>
      </w:r>
      <w:r w:rsidR="0003016B" w:rsidRPr="00C91B62">
        <w:rPr>
          <w:rFonts w:ascii="Times New Roman" w:hAnsi="Times New Roman"/>
          <w:color w:val="000000" w:themeColor="text1"/>
          <w:lang w:val="en-GB"/>
        </w:rPr>
        <w:t xml:space="preserve"> data,</w:t>
      </w:r>
      <w:r w:rsidRPr="00C91B62">
        <w:rPr>
          <w:rFonts w:ascii="Times New Roman" w:hAnsi="Times New Roman"/>
          <w:color w:val="000000" w:themeColor="text1"/>
          <w:lang w:val="en-GB"/>
        </w:rPr>
        <w:t xml:space="preserve"> </w:t>
      </w:r>
      <w:r w:rsidR="0003016B" w:rsidRPr="00C91B62">
        <w:rPr>
          <w:rFonts w:ascii="Times New Roman" w:hAnsi="Times New Roman"/>
          <w:color w:val="000000" w:themeColor="text1"/>
          <w:lang w:val="en-GB"/>
        </w:rPr>
        <w:t xml:space="preserve">which were used </w:t>
      </w:r>
      <w:r w:rsidRPr="00C91B62">
        <w:rPr>
          <w:rFonts w:ascii="Times New Roman" w:hAnsi="Times New Roman"/>
          <w:color w:val="000000" w:themeColor="text1"/>
          <w:lang w:val="en-GB"/>
        </w:rPr>
        <w:t>to construct their power profiles</w:t>
      </w:r>
      <w:r w:rsidR="0003016B" w:rsidRPr="00C91B62">
        <w:rPr>
          <w:rFonts w:ascii="Times New Roman" w:hAnsi="Times New Roman"/>
          <w:color w:val="000000" w:themeColor="text1"/>
          <w:lang w:val="en-GB"/>
        </w:rPr>
        <w:t>. T</w:t>
      </w:r>
      <w:r w:rsidRPr="00C91B62">
        <w:rPr>
          <w:rFonts w:ascii="Times New Roman" w:hAnsi="Times New Roman"/>
          <w:color w:val="000000" w:themeColor="text1"/>
          <w:lang w:val="en-GB"/>
        </w:rPr>
        <w:t xml:space="preserve">heir racing data, </w:t>
      </w:r>
      <w:r w:rsidR="0003016B" w:rsidRPr="00C91B62">
        <w:rPr>
          <w:rFonts w:ascii="Times New Roman" w:hAnsi="Times New Roman"/>
          <w:color w:val="000000" w:themeColor="text1"/>
          <w:lang w:val="en-GB"/>
        </w:rPr>
        <w:t xml:space="preserve">however, </w:t>
      </w:r>
      <w:r w:rsidRPr="00C91B62">
        <w:rPr>
          <w:rFonts w:ascii="Times New Roman" w:hAnsi="Times New Roman"/>
          <w:color w:val="000000" w:themeColor="text1"/>
          <w:lang w:val="en-GB"/>
        </w:rPr>
        <w:t xml:space="preserve">was </w:t>
      </w:r>
      <w:r w:rsidR="0003016B" w:rsidRPr="00C91B62">
        <w:rPr>
          <w:rFonts w:ascii="Times New Roman" w:hAnsi="Times New Roman"/>
          <w:color w:val="000000" w:themeColor="text1"/>
          <w:lang w:val="en-GB"/>
        </w:rPr>
        <w:t>excluded from the</w:t>
      </w:r>
      <w:r w:rsidRPr="00C91B62">
        <w:rPr>
          <w:rFonts w:ascii="Times New Roman" w:hAnsi="Times New Roman"/>
          <w:color w:val="000000" w:themeColor="text1"/>
          <w:lang w:val="en-GB"/>
        </w:rPr>
        <w:t xml:space="preserve"> profile</w:t>
      </w:r>
      <w:r w:rsidR="0003016B" w:rsidRPr="00C91B62">
        <w:rPr>
          <w:rFonts w:ascii="Times New Roman" w:hAnsi="Times New Roman"/>
          <w:color w:val="000000" w:themeColor="text1"/>
          <w:lang w:val="en-GB"/>
        </w:rPr>
        <w:t xml:space="preserve"> construction and utilized solely for</w:t>
      </w:r>
      <w:r w:rsidR="00806BF2" w:rsidRPr="00C91B62">
        <w:rPr>
          <w:rFonts w:ascii="Times New Roman" w:hAnsi="Times New Roman"/>
          <w:color w:val="000000" w:themeColor="text1"/>
          <w:lang w:val="en-GB"/>
        </w:rPr>
        <w:t xml:space="preserve"> pos</w:t>
      </w:r>
      <w:r w:rsidR="0003016B" w:rsidRPr="00C91B62">
        <w:rPr>
          <w:rFonts w:ascii="Times New Roman" w:hAnsi="Times New Roman"/>
          <w:color w:val="000000" w:themeColor="text1"/>
          <w:lang w:val="en-GB"/>
        </w:rPr>
        <w:t>t</w:t>
      </w:r>
      <w:r w:rsidR="00806BF2" w:rsidRPr="00C91B62">
        <w:rPr>
          <w:rFonts w:ascii="Times New Roman" w:hAnsi="Times New Roman"/>
          <w:color w:val="000000" w:themeColor="text1"/>
          <w:lang w:val="en-GB"/>
        </w:rPr>
        <w:t>-processing analysis</w:t>
      </w:r>
      <w:r w:rsidRPr="00C91B62">
        <w:rPr>
          <w:rFonts w:ascii="Times New Roman" w:hAnsi="Times New Roman"/>
          <w:color w:val="000000" w:themeColor="text1"/>
          <w:lang w:val="en-GB"/>
        </w:rPr>
        <w:t xml:space="preserve">. </w:t>
      </w:r>
      <w:r w:rsidR="0003016B" w:rsidRPr="00C91B62">
        <w:rPr>
          <w:rFonts w:ascii="Times New Roman" w:hAnsi="Times New Roman"/>
          <w:color w:val="000000" w:themeColor="text1"/>
          <w:lang w:val="en-GB"/>
        </w:rPr>
        <w:t>B</w:t>
      </w:r>
      <w:r w:rsidRPr="00C91B62">
        <w:rPr>
          <w:rFonts w:ascii="Times New Roman" w:hAnsi="Times New Roman"/>
          <w:color w:val="000000" w:themeColor="text1"/>
          <w:lang w:val="en-GB"/>
        </w:rPr>
        <w:t xml:space="preserve">oth cyclists </w:t>
      </w:r>
      <w:r w:rsidR="0003016B" w:rsidRPr="00C91B62">
        <w:rPr>
          <w:rFonts w:ascii="Times New Roman" w:hAnsi="Times New Roman"/>
          <w:color w:val="000000" w:themeColor="text1"/>
          <w:lang w:val="en-GB"/>
        </w:rPr>
        <w:t xml:space="preserve">delivered </w:t>
      </w:r>
      <w:r w:rsidRPr="00C91B62">
        <w:rPr>
          <w:rFonts w:ascii="Times New Roman" w:hAnsi="Times New Roman"/>
          <w:color w:val="000000" w:themeColor="text1"/>
          <w:lang w:val="en-GB"/>
        </w:rPr>
        <w:t>all-out efforts</w:t>
      </w:r>
      <w:r w:rsidR="0003016B" w:rsidRPr="00C91B62">
        <w:rPr>
          <w:rFonts w:ascii="Times New Roman" w:hAnsi="Times New Roman"/>
          <w:color w:val="000000" w:themeColor="text1"/>
          <w:lang w:val="en-GB"/>
        </w:rPr>
        <w:t xml:space="preserve"> during key race stages</w:t>
      </w:r>
      <w:r w:rsidRPr="00C91B62">
        <w:rPr>
          <w:rFonts w:ascii="Times New Roman" w:hAnsi="Times New Roman"/>
          <w:color w:val="000000" w:themeColor="text1"/>
          <w:lang w:val="en-GB"/>
        </w:rPr>
        <w:t xml:space="preserve">: G.P. </w:t>
      </w:r>
      <w:r w:rsidR="0003016B" w:rsidRPr="00C91B62">
        <w:rPr>
          <w:rFonts w:ascii="Times New Roman" w:hAnsi="Times New Roman"/>
          <w:color w:val="000000" w:themeColor="text1"/>
          <w:lang w:val="en-GB"/>
        </w:rPr>
        <w:t xml:space="preserve">in </w:t>
      </w:r>
      <w:r w:rsidRPr="00C91B62">
        <w:rPr>
          <w:rFonts w:ascii="Times New Roman" w:hAnsi="Times New Roman"/>
          <w:color w:val="000000" w:themeColor="text1"/>
          <w:lang w:val="en-GB"/>
        </w:rPr>
        <w:t xml:space="preserve">a climbing stage (16th stage of the Giro d’Italia 2024, a 2.UWT class race, where he finished 2nd overall) and E.Z. </w:t>
      </w:r>
      <w:r w:rsidR="0003016B" w:rsidRPr="00C91B62">
        <w:rPr>
          <w:rFonts w:ascii="Times New Roman" w:hAnsi="Times New Roman"/>
          <w:color w:val="000000" w:themeColor="text1"/>
          <w:lang w:val="en-GB"/>
        </w:rPr>
        <w:t xml:space="preserve">in </w:t>
      </w:r>
      <w:r w:rsidRPr="00C91B62">
        <w:rPr>
          <w:rFonts w:ascii="Times New Roman" w:hAnsi="Times New Roman"/>
          <w:color w:val="000000" w:themeColor="text1"/>
          <w:lang w:val="en-GB"/>
        </w:rPr>
        <w:t xml:space="preserve">a sprint stage (1st stage of the Giro </w:t>
      </w:r>
      <w:proofErr w:type="spellStart"/>
      <w:r w:rsidRPr="00C91B62">
        <w:rPr>
          <w:rFonts w:ascii="Times New Roman" w:hAnsi="Times New Roman"/>
          <w:color w:val="000000" w:themeColor="text1"/>
          <w:lang w:val="en-GB"/>
        </w:rPr>
        <w:t>d’Abruzzo</w:t>
      </w:r>
      <w:proofErr w:type="spellEnd"/>
      <w:r w:rsidRPr="00C91B62">
        <w:rPr>
          <w:rFonts w:ascii="Times New Roman" w:hAnsi="Times New Roman"/>
          <w:color w:val="000000" w:themeColor="text1"/>
          <w:lang w:val="en-GB"/>
        </w:rPr>
        <w:t xml:space="preserve"> 2024, a 2.1 class race, where he </w:t>
      </w:r>
      <w:r w:rsidR="00FD1979" w:rsidRPr="00C91B62">
        <w:rPr>
          <w:rFonts w:ascii="Times New Roman" w:hAnsi="Times New Roman"/>
          <w:color w:val="000000" w:themeColor="text1"/>
          <w:lang w:val="en-GB"/>
        </w:rPr>
        <w:t>achieved</w:t>
      </w:r>
      <w:r w:rsidR="0003016B" w:rsidRPr="00C91B62">
        <w:rPr>
          <w:rFonts w:ascii="Times New Roman" w:hAnsi="Times New Roman"/>
          <w:color w:val="000000" w:themeColor="text1"/>
          <w:lang w:val="en-GB"/>
        </w:rPr>
        <w:t xml:space="preserve"> </w:t>
      </w:r>
      <w:r w:rsidRPr="00C91B62">
        <w:rPr>
          <w:rFonts w:ascii="Times New Roman" w:hAnsi="Times New Roman"/>
          <w:color w:val="000000" w:themeColor="text1"/>
          <w:lang w:val="en-GB"/>
        </w:rPr>
        <w:t>1st overall).</w:t>
      </w:r>
    </w:p>
    <w:p w14:paraId="4C9588FC" w14:textId="77777777" w:rsidR="002A24C1" w:rsidRPr="00C91B62" w:rsidRDefault="002A24C1" w:rsidP="00712069">
      <w:pPr>
        <w:spacing w:line="480" w:lineRule="auto"/>
        <w:jc w:val="both"/>
        <w:rPr>
          <w:rFonts w:ascii="Times New Roman" w:hAnsi="Times New Roman"/>
          <w:color w:val="000000" w:themeColor="text1"/>
          <w:lang w:val="en-GB"/>
        </w:rPr>
      </w:pPr>
    </w:p>
    <w:p w14:paraId="1FB519FE" w14:textId="513AD675" w:rsidR="002A24C1" w:rsidRPr="00C91B62" w:rsidRDefault="002A24C1"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The new model proposed in this manuscript was used to compute the ratio between the current exercise power and the previously established maximal mean power, as well as to identify the</w:t>
      </w:r>
      <w:r w:rsidR="001F329D" w:rsidRPr="00C91B62">
        <w:rPr>
          <w:rFonts w:ascii="Times New Roman" w:hAnsi="Times New Roman"/>
          <w:color w:val="000000" w:themeColor="text1"/>
          <w:lang w:val="en-GB"/>
        </w:rPr>
        <w:t xml:space="preserve"> </w:t>
      </w:r>
      <w:r w:rsidR="001F329D" w:rsidRPr="00C91B62">
        <w:rPr>
          <w:rFonts w:ascii="Times New Roman" w:hAnsi="Times New Roman"/>
          <w:color w:val="000000" w:themeColor="text1"/>
          <w:lang w:val="en-GB"/>
        </w:rPr>
        <w:lastRenderedPageBreak/>
        <w:t xml:space="preserve">kinetics of the dominant exponential </w:t>
      </w:r>
      <w:r w:rsidRPr="00C91B62">
        <w:rPr>
          <w:rFonts w:ascii="Times New Roman" w:hAnsi="Times New Roman"/>
          <w:color w:val="000000" w:themeColor="text1"/>
          <w:lang w:val="en-GB"/>
        </w:rPr>
        <w:t>(</w:t>
      </w:r>
      <w:r w:rsidRPr="00C91B62">
        <w:rPr>
          <w:rFonts w:ascii="Cambria Math" w:hAnsi="Cambria Math" w:cs="Cambria Math"/>
          <w:color w:val="000000" w:themeColor="text1"/>
          <w:lang w:val="en-GB"/>
        </w:rPr>
        <w:t>𝞃</w:t>
      </w:r>
      <w:r w:rsidRPr="00C91B62">
        <w:rPr>
          <w:rFonts w:ascii="Times New Roman" w:hAnsi="Times New Roman"/>
          <w:color w:val="000000" w:themeColor="text1"/>
          <w:lang w:val="en-GB"/>
        </w:rPr>
        <w:t xml:space="preserve">) </w:t>
      </w:r>
      <w:r w:rsidR="004647F0" w:rsidRPr="00C91B62">
        <w:rPr>
          <w:rFonts w:ascii="Times New Roman" w:hAnsi="Times New Roman"/>
          <w:color w:val="000000" w:themeColor="text1"/>
          <w:lang w:val="en-GB"/>
        </w:rPr>
        <w:t xml:space="preserve">leading to </w:t>
      </w:r>
      <w:r w:rsidR="00A81297" w:rsidRPr="00C91B62">
        <w:rPr>
          <w:rFonts w:ascii="Times New Roman" w:hAnsi="Times New Roman"/>
          <w:color w:val="000000" w:themeColor="text1"/>
          <w:lang w:val="en-GB"/>
        </w:rPr>
        <w:t>performance limits</w:t>
      </w:r>
      <w:r w:rsidRPr="00C91B62">
        <w:rPr>
          <w:rFonts w:ascii="Times New Roman" w:hAnsi="Times New Roman"/>
          <w:color w:val="000000" w:themeColor="text1"/>
          <w:lang w:val="en-GB"/>
        </w:rPr>
        <w:t>. In both cases, the ratio between the exercise power and historical maximal mean power reached 100%, indicating maximum effort and a peak in exercise capacity.</w:t>
      </w:r>
    </w:p>
    <w:p w14:paraId="01B2F514" w14:textId="77777777" w:rsidR="002A24C1" w:rsidRPr="00C91B62" w:rsidRDefault="002A24C1" w:rsidP="00712069">
      <w:pPr>
        <w:spacing w:line="480" w:lineRule="auto"/>
        <w:jc w:val="both"/>
        <w:rPr>
          <w:rFonts w:ascii="Times New Roman" w:hAnsi="Times New Roman"/>
          <w:color w:val="000000" w:themeColor="text1"/>
          <w:lang w:val="en-GB"/>
        </w:rPr>
      </w:pPr>
    </w:p>
    <w:p w14:paraId="69EDEF09" w14:textId="01EC15DF" w:rsidR="009D3C18" w:rsidRPr="00C91B62" w:rsidRDefault="002A24C1" w:rsidP="00712069">
      <w:pPr>
        <w:spacing w:line="480" w:lineRule="auto"/>
        <w:jc w:val="both"/>
        <w:rPr>
          <w:rFonts w:ascii="Times New Roman" w:hAnsi="Times New Roman"/>
          <w:color w:val="000000" w:themeColor="text1"/>
          <w:lang w:val="en-GB"/>
        </w:rPr>
      </w:pPr>
      <w:r w:rsidRPr="00C91B62">
        <w:rPr>
          <w:rFonts w:ascii="Times New Roman" w:hAnsi="Times New Roman"/>
          <w:color w:val="000000" w:themeColor="text1"/>
          <w:lang w:val="en-GB"/>
        </w:rPr>
        <w:t>In the first case, during the climbing stage (</w:t>
      </w:r>
      <w:r w:rsidRPr="00C91B62">
        <w:rPr>
          <w:rFonts w:ascii="Times New Roman" w:hAnsi="Times New Roman"/>
          <w:b/>
          <w:bCs/>
          <w:color w:val="000000" w:themeColor="text1"/>
          <w:lang w:val="en-GB"/>
        </w:rPr>
        <w:t xml:space="preserve">Fig. </w:t>
      </w:r>
      <w:r w:rsidR="007D6882" w:rsidRPr="00C91B62">
        <w:rPr>
          <w:rFonts w:ascii="Times New Roman" w:hAnsi="Times New Roman"/>
          <w:b/>
          <w:bCs/>
          <w:color w:val="000000" w:themeColor="text1"/>
          <w:lang w:val="en-GB"/>
        </w:rPr>
        <w:t>4</w:t>
      </w:r>
      <w:r w:rsidRPr="00C91B62">
        <w:rPr>
          <w:rFonts w:ascii="Times New Roman" w:hAnsi="Times New Roman"/>
          <w:b/>
          <w:bCs/>
          <w:color w:val="000000" w:themeColor="text1"/>
          <w:lang w:val="en-GB"/>
        </w:rPr>
        <w:t>A</w:t>
      </w:r>
      <w:r w:rsidRPr="00C91B62">
        <w:rPr>
          <w:rFonts w:ascii="Times New Roman" w:hAnsi="Times New Roman"/>
          <w:color w:val="000000" w:themeColor="text1"/>
          <w:lang w:val="en-GB"/>
        </w:rPr>
        <w:t xml:space="preserve">), the maximum mean power for a 5-minute duration reached 100% during a breakaway attempt, </w:t>
      </w:r>
      <w:r w:rsidR="00916BF3" w:rsidRPr="00C91B62">
        <w:rPr>
          <w:rFonts w:ascii="Times New Roman" w:hAnsi="Times New Roman"/>
          <w:color w:val="000000" w:themeColor="text1"/>
          <w:lang w:val="en-GB"/>
        </w:rPr>
        <w:t>as</w:t>
      </w:r>
      <w:r w:rsidRPr="00C91B62">
        <w:rPr>
          <w:rFonts w:ascii="Times New Roman" w:hAnsi="Times New Roman"/>
          <w:color w:val="000000" w:themeColor="text1"/>
          <w:lang w:val="en-GB"/>
        </w:rPr>
        <w:t xml:space="preserve"> documented through live images. In the second case, during the sprint stage (</w:t>
      </w:r>
      <w:r w:rsidRPr="00C91B62">
        <w:rPr>
          <w:rFonts w:ascii="Times New Roman" w:hAnsi="Times New Roman"/>
          <w:b/>
          <w:bCs/>
          <w:color w:val="000000" w:themeColor="text1"/>
          <w:lang w:val="en-GB"/>
        </w:rPr>
        <w:t xml:space="preserve">Fig. </w:t>
      </w:r>
      <w:r w:rsidR="007D6882" w:rsidRPr="00C91B62">
        <w:rPr>
          <w:rFonts w:ascii="Times New Roman" w:hAnsi="Times New Roman"/>
          <w:b/>
          <w:bCs/>
          <w:color w:val="000000" w:themeColor="text1"/>
          <w:lang w:val="en-GB"/>
        </w:rPr>
        <w:t>5</w:t>
      </w:r>
      <w:r w:rsidRPr="00C91B62">
        <w:rPr>
          <w:rFonts w:ascii="Times New Roman" w:hAnsi="Times New Roman"/>
          <w:b/>
          <w:bCs/>
          <w:color w:val="000000" w:themeColor="text1"/>
          <w:lang w:val="en-GB"/>
        </w:rPr>
        <w:t>A</w:t>
      </w:r>
      <w:r w:rsidRPr="00C91B62">
        <w:rPr>
          <w:rFonts w:ascii="Times New Roman" w:hAnsi="Times New Roman"/>
          <w:color w:val="000000" w:themeColor="text1"/>
          <w:lang w:val="en-GB"/>
        </w:rPr>
        <w:t>), the maximum mean power for a 30-second duration reached and exceeded 100% during the final sprint.</w:t>
      </w:r>
    </w:p>
    <w:p w14:paraId="15220282" w14:textId="77777777" w:rsidR="00692187" w:rsidRPr="00C91B62" w:rsidRDefault="00692187" w:rsidP="00712069">
      <w:pPr>
        <w:spacing w:line="480" w:lineRule="auto"/>
        <w:jc w:val="both"/>
        <w:rPr>
          <w:rFonts w:ascii="Times New Roman" w:hAnsi="Times New Roman"/>
          <w:color w:val="000000" w:themeColor="text1"/>
          <w:lang w:val="en-GB"/>
        </w:rPr>
      </w:pPr>
    </w:p>
    <w:p w14:paraId="143F35CE" w14:textId="536F1BC7" w:rsidR="00692187" w:rsidRPr="00C91B62" w:rsidRDefault="00692187" w:rsidP="00692187">
      <w:pPr>
        <w:spacing w:line="480" w:lineRule="auto"/>
        <w:jc w:val="center"/>
        <w:rPr>
          <w:rFonts w:ascii="Times New Roman" w:hAnsi="Times New Roman"/>
          <w:b/>
          <w:bCs/>
          <w:color w:val="000000" w:themeColor="text1"/>
          <w:lang w:val="en-GB"/>
        </w:rPr>
      </w:pPr>
      <w:r w:rsidRPr="00C91B62">
        <w:rPr>
          <w:rFonts w:ascii="Times New Roman" w:hAnsi="Times New Roman"/>
          <w:b/>
          <w:bCs/>
          <w:color w:val="000000" w:themeColor="text1"/>
          <w:lang w:val="en-GB"/>
        </w:rPr>
        <w:t xml:space="preserve">&lt;&lt;&lt;&lt; Figure </w:t>
      </w:r>
      <w:r w:rsidR="007D6882" w:rsidRPr="00C91B62">
        <w:rPr>
          <w:rFonts w:ascii="Times New Roman" w:hAnsi="Times New Roman"/>
          <w:b/>
          <w:bCs/>
          <w:color w:val="000000" w:themeColor="text1"/>
          <w:lang w:val="en-GB"/>
        </w:rPr>
        <w:t>4</w:t>
      </w:r>
      <w:r w:rsidRPr="00C91B62">
        <w:rPr>
          <w:rFonts w:ascii="Times New Roman" w:hAnsi="Times New Roman"/>
          <w:b/>
          <w:bCs/>
          <w:color w:val="000000" w:themeColor="text1"/>
          <w:lang w:val="en-GB"/>
        </w:rPr>
        <w:t>A about here &gt;&gt;&gt;&gt;</w:t>
      </w:r>
    </w:p>
    <w:p w14:paraId="04E6E921" w14:textId="30CBB0A9" w:rsidR="00CD00F1" w:rsidRPr="00C23177" w:rsidRDefault="00692187" w:rsidP="00C23177">
      <w:pPr>
        <w:spacing w:line="480" w:lineRule="auto"/>
        <w:jc w:val="center"/>
        <w:rPr>
          <w:rFonts w:ascii="Times New Roman" w:hAnsi="Times New Roman"/>
          <w:b/>
          <w:bCs/>
          <w:color w:val="000000" w:themeColor="text1"/>
          <w:lang w:val="en-GB"/>
        </w:rPr>
      </w:pPr>
      <w:r w:rsidRPr="00C91B62">
        <w:rPr>
          <w:rFonts w:ascii="Times New Roman" w:hAnsi="Times New Roman"/>
          <w:b/>
          <w:bCs/>
          <w:color w:val="000000" w:themeColor="text1"/>
          <w:lang w:val="en-GB"/>
        </w:rPr>
        <w:t xml:space="preserve">&lt;&lt;&lt;&lt; Figure </w:t>
      </w:r>
      <w:r w:rsidR="007D6882" w:rsidRPr="00C91B62">
        <w:rPr>
          <w:rFonts w:ascii="Times New Roman" w:hAnsi="Times New Roman"/>
          <w:b/>
          <w:bCs/>
          <w:color w:val="000000" w:themeColor="text1"/>
          <w:lang w:val="en-GB"/>
        </w:rPr>
        <w:t>5A</w:t>
      </w:r>
      <w:r w:rsidRPr="00C91B62">
        <w:rPr>
          <w:rFonts w:ascii="Times New Roman" w:hAnsi="Times New Roman"/>
          <w:b/>
          <w:bCs/>
          <w:color w:val="000000" w:themeColor="text1"/>
          <w:lang w:val="en-GB"/>
        </w:rPr>
        <w:t xml:space="preserve"> about here &gt;&gt;&gt;&gt;</w:t>
      </w:r>
    </w:p>
    <w:sectPr w:rsidR="00CD00F1" w:rsidRPr="00C23177" w:rsidSect="00DD2DBA">
      <w:headerReference w:type="default" r:id="rId8"/>
      <w:footerReference w:type="even" r:id="rId9"/>
      <w:footerReference w:type="default" r:id="rId10"/>
      <w:type w:val="continuous"/>
      <w:pgSz w:w="11906" w:h="16838"/>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F1D473" w14:textId="77777777" w:rsidR="00F549D5" w:rsidRDefault="00F549D5">
      <w:r>
        <w:separator/>
      </w:r>
    </w:p>
  </w:endnote>
  <w:endnote w:type="continuationSeparator" w:id="0">
    <w:p w14:paraId="1DBE5B1D" w14:textId="77777777" w:rsidR="00F549D5" w:rsidRDefault="00F549D5">
      <w:r>
        <w:continuationSeparator/>
      </w:r>
    </w:p>
  </w:endnote>
  <w:endnote w:type="continuationNotice" w:id="1">
    <w:p w14:paraId="4223A2D2" w14:textId="77777777" w:rsidR="00F549D5" w:rsidRDefault="00F549D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1135312"/>
      <w:docPartObj>
        <w:docPartGallery w:val="Page Numbers (Bottom of Page)"/>
        <w:docPartUnique/>
      </w:docPartObj>
    </w:sdtPr>
    <w:sdtContent>
      <w:p w14:paraId="43A19F27" w14:textId="4558B637" w:rsidR="00697E29" w:rsidRDefault="00697E29" w:rsidP="001C60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844D98" w14:textId="77777777" w:rsidR="00697E29" w:rsidRDefault="00697E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9747966"/>
      <w:docPartObj>
        <w:docPartGallery w:val="Page Numbers (Bottom of Page)"/>
        <w:docPartUnique/>
      </w:docPartObj>
    </w:sdtPr>
    <w:sdtContent>
      <w:p w14:paraId="11ACCA4D" w14:textId="4902EBE7" w:rsidR="00697E29" w:rsidRDefault="00697E29" w:rsidP="001C60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182E16" w14:textId="77777777" w:rsidR="00697E29" w:rsidRDefault="00697E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1AFC99" w14:textId="77777777" w:rsidR="00F549D5" w:rsidRDefault="00F549D5">
      <w:r>
        <w:rPr>
          <w:color w:val="000000"/>
        </w:rPr>
        <w:separator/>
      </w:r>
    </w:p>
  </w:footnote>
  <w:footnote w:type="continuationSeparator" w:id="0">
    <w:p w14:paraId="7877CCB0" w14:textId="77777777" w:rsidR="00F549D5" w:rsidRDefault="00F549D5">
      <w:r>
        <w:continuationSeparator/>
      </w:r>
    </w:p>
  </w:footnote>
  <w:footnote w:type="continuationNotice" w:id="1">
    <w:p w14:paraId="0C14A536" w14:textId="77777777" w:rsidR="00F549D5" w:rsidRDefault="00F549D5"/>
  </w:footnote>
  <w:footnote w:id="2">
    <w:p w14:paraId="4A2BDE0D" w14:textId="77777777" w:rsidR="006175F9" w:rsidRPr="00454A90" w:rsidRDefault="006175F9" w:rsidP="006175F9">
      <w:pPr>
        <w:jc w:val="both"/>
        <w:rPr>
          <w:rFonts w:ascii="Times New Roman" w:hAnsi="Times New Roman"/>
          <w:sz w:val="18"/>
          <w:szCs w:val="18"/>
          <w:lang w:val="en-US"/>
        </w:rPr>
      </w:pPr>
      <w:r w:rsidRPr="00E00378">
        <w:rPr>
          <w:rStyle w:val="FootnoteReference"/>
        </w:rPr>
        <w:footnoteRef/>
      </w:r>
      <w:r w:rsidRPr="00454A90">
        <w:rPr>
          <w:sz w:val="18"/>
          <w:szCs w:val="18"/>
        </w:rPr>
        <w:t xml:space="preserve"> </w:t>
      </w:r>
      <w:r w:rsidRPr="00454A90">
        <w:rPr>
          <w:rFonts w:ascii="Times New Roman" w:hAnsi="Times New Roman"/>
          <w:sz w:val="18"/>
          <w:szCs w:val="18"/>
          <w:lang w:val="en-US"/>
        </w:rPr>
        <w:t xml:space="preserve">All systems </w:t>
      </w:r>
      <w:r>
        <w:rPr>
          <w:rFonts w:ascii="Times New Roman" w:hAnsi="Times New Roman"/>
          <w:sz w:val="18"/>
          <w:szCs w:val="18"/>
          <w:lang w:val="en-US"/>
        </w:rPr>
        <w:t>with</w:t>
      </w:r>
      <w:r w:rsidRPr="00454A90">
        <w:rPr>
          <w:rFonts w:ascii="Times New Roman" w:hAnsi="Times New Roman"/>
          <w:sz w:val="18"/>
          <w:szCs w:val="18"/>
          <w:lang w:val="en-US"/>
        </w:rPr>
        <w:t xml:space="preserve"> this mathematical structure </w:t>
      </w:r>
      <w:r>
        <w:rPr>
          <w:rFonts w:ascii="Times New Roman" w:hAnsi="Times New Roman"/>
          <w:sz w:val="18"/>
          <w:szCs w:val="18"/>
          <w:lang w:val="en-US"/>
        </w:rPr>
        <w:t>function as</w:t>
      </w:r>
      <w:r w:rsidRPr="00454A90">
        <w:rPr>
          <w:rFonts w:ascii="Times New Roman" w:hAnsi="Times New Roman"/>
          <w:sz w:val="18"/>
          <w:szCs w:val="18"/>
          <w:lang w:val="en-US"/>
        </w:rPr>
        <w:t xml:space="preserve"> </w:t>
      </w:r>
      <w:r w:rsidRPr="001E0E16">
        <w:rPr>
          <w:rFonts w:ascii="Times New Roman" w:hAnsi="Times New Roman"/>
          <w:sz w:val="18"/>
          <w:szCs w:val="18"/>
          <w:lang w:val="en-US"/>
        </w:rPr>
        <w:t>low-pass filters</w:t>
      </w:r>
      <w:r w:rsidRPr="00454A90">
        <w:rPr>
          <w:rFonts w:ascii="Times New Roman" w:hAnsi="Times New Roman"/>
          <w:sz w:val="18"/>
          <w:szCs w:val="18"/>
          <w:lang w:val="en-US"/>
        </w:rPr>
        <w:t>,</w:t>
      </w:r>
      <w:r>
        <w:rPr>
          <w:rFonts w:ascii="Times New Roman" w:hAnsi="Times New Roman"/>
          <w:sz w:val="18"/>
          <w:szCs w:val="18"/>
          <w:lang w:val="en-US"/>
        </w:rPr>
        <w:t xml:space="preserve"> meaning they reduce the amplitude of</w:t>
      </w:r>
      <w:r w:rsidRPr="00454A90">
        <w:rPr>
          <w:rFonts w:ascii="Times New Roman" w:hAnsi="Times New Roman"/>
          <w:sz w:val="18"/>
          <w:szCs w:val="18"/>
          <w:lang w:val="en-US"/>
        </w:rPr>
        <w:t xml:space="preserve"> </w:t>
      </w:r>
      <w:r w:rsidRPr="001E0E16">
        <w:rPr>
          <w:rFonts w:ascii="Times New Roman" w:hAnsi="Times New Roman"/>
          <w:sz w:val="18"/>
          <w:szCs w:val="18"/>
          <w:lang w:val="en-US"/>
        </w:rPr>
        <w:t xml:space="preserve">input signals with a frequency </w:t>
      </w:r>
      <w:r>
        <w:rPr>
          <w:rFonts w:ascii="Times New Roman" w:hAnsi="Times New Roman"/>
          <w:sz w:val="18"/>
          <w:szCs w:val="18"/>
          <w:lang w:val="en-US"/>
        </w:rPr>
        <w:t>above</w:t>
      </w:r>
      <w:r w:rsidRPr="001E0E16">
        <w:rPr>
          <w:rFonts w:ascii="Times New Roman" w:hAnsi="Times New Roman"/>
          <w:sz w:val="18"/>
          <w:szCs w:val="18"/>
          <w:lang w:val="en-US"/>
        </w:rPr>
        <w:t xml:space="preserve"> </w:t>
      </w:r>
      <w:r>
        <w:rPr>
          <w:rFonts w:ascii="Times New Roman" w:hAnsi="Times New Roman"/>
          <w:sz w:val="18"/>
          <w:szCs w:val="18"/>
          <w:lang w:val="en-US"/>
        </w:rPr>
        <w:t>a specific</w:t>
      </w:r>
      <w:r w:rsidRPr="001E0E16">
        <w:rPr>
          <w:rFonts w:ascii="Times New Roman" w:hAnsi="Times New Roman"/>
          <w:sz w:val="18"/>
          <w:szCs w:val="18"/>
          <w:lang w:val="en-US"/>
        </w:rPr>
        <w:t xml:space="preserve"> cut-off frequency</w:t>
      </w:r>
      <w:r w:rsidRPr="00454A90">
        <w:rPr>
          <w:rFonts w:ascii="Times New Roman" w:hAnsi="Times New Roman"/>
          <w:sz w:val="18"/>
          <w:szCs w:val="18"/>
          <w:lang w:val="en-US"/>
        </w:rPr>
        <w:t xml:space="preserve"> (</w:t>
      </w:r>
      <w:proofErr w:type="spellStart"/>
      <w:r w:rsidRPr="00454A90">
        <w:rPr>
          <w:rFonts w:ascii="Times New Roman" w:hAnsi="Times New Roman"/>
          <w:sz w:val="18"/>
          <w:szCs w:val="18"/>
          <w:lang w:val="en-US"/>
        </w:rPr>
        <w:t>f</w:t>
      </w:r>
      <w:r w:rsidRPr="00454A90">
        <w:rPr>
          <w:rFonts w:ascii="Times New Roman" w:hAnsi="Times New Roman"/>
          <w:sz w:val="18"/>
          <w:szCs w:val="18"/>
          <w:vertAlign w:val="subscript"/>
          <w:lang w:val="en-US"/>
        </w:rPr>
        <w:t>cut</w:t>
      </w:r>
      <w:proofErr w:type="spellEnd"/>
      <w:r w:rsidRPr="00454A90">
        <w:rPr>
          <w:rFonts w:ascii="Times New Roman" w:hAnsi="Times New Roman"/>
          <w:sz w:val="18"/>
          <w:szCs w:val="18"/>
          <w:vertAlign w:val="subscript"/>
          <w:lang w:val="en-US"/>
        </w:rPr>
        <w:t>-off</w:t>
      </w:r>
      <w:r w:rsidRPr="00454A90">
        <w:rPr>
          <w:rFonts w:ascii="Times New Roman" w:hAnsi="Times New Roman"/>
          <w:sz w:val="18"/>
          <w:szCs w:val="18"/>
          <w:lang w:val="en-US"/>
        </w:rPr>
        <w:t>):</w:t>
      </w:r>
    </w:p>
    <w:tbl>
      <w:tblPr>
        <w:tblW w:w="9141" w:type="dxa"/>
        <w:tblCellMar>
          <w:left w:w="10" w:type="dxa"/>
          <w:right w:w="10" w:type="dxa"/>
        </w:tblCellMar>
        <w:tblLook w:val="0000" w:firstRow="0" w:lastRow="0" w:firstColumn="0" w:lastColumn="0" w:noHBand="0" w:noVBand="0"/>
      </w:tblPr>
      <w:tblGrid>
        <w:gridCol w:w="6499"/>
        <w:gridCol w:w="2642"/>
      </w:tblGrid>
      <w:tr w:rsidR="006175F9" w:rsidRPr="00C6153B" w14:paraId="1D9F40DB" w14:textId="77777777" w:rsidTr="00454A90">
        <w:trPr>
          <w:trHeight w:val="345"/>
        </w:trPr>
        <w:tc>
          <w:tcPr>
            <w:tcW w:w="6499" w:type="dxa"/>
            <w:tcMar>
              <w:top w:w="0" w:type="dxa"/>
              <w:left w:w="108" w:type="dxa"/>
              <w:bottom w:w="0" w:type="dxa"/>
              <w:right w:w="108" w:type="dxa"/>
            </w:tcMar>
          </w:tcPr>
          <w:p w14:paraId="0FF2659A" w14:textId="77777777" w:rsidR="006175F9" w:rsidRPr="00454A90" w:rsidRDefault="00000000" w:rsidP="0092593C">
            <w:pPr>
              <w:jc w:val="center"/>
              <w:rPr>
                <w:sz w:val="18"/>
                <w:szCs w:val="18"/>
              </w:rPr>
            </w:pPr>
            <m:oMathPara>
              <m:oMath>
                <m:sSub>
                  <m:sSubPr>
                    <m:ctrlPr>
                      <w:rPr>
                        <w:rFonts w:ascii="Cambria Math" w:hAnsi="Cambria Math"/>
                        <w:sz w:val="18"/>
                        <w:szCs w:val="18"/>
                      </w:rPr>
                    </m:ctrlPr>
                  </m:sSubPr>
                  <m:e>
                    <m:r>
                      <w:rPr>
                        <w:rFonts w:ascii="Cambria Math" w:hAnsi="Cambria Math"/>
                        <w:sz w:val="18"/>
                        <w:szCs w:val="18"/>
                      </w:rPr>
                      <m:t>f</m:t>
                    </m:r>
                  </m:e>
                  <m:sub>
                    <m:r>
                      <w:rPr>
                        <w:rFonts w:ascii="Cambria Math" w:hAnsi="Cambria Math"/>
                        <w:sz w:val="18"/>
                        <w:szCs w:val="18"/>
                      </w:rPr>
                      <m:t>cut-off</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ad>
                      <m:radPr>
                        <m:degHide m:val="1"/>
                        <m:ctrlPr>
                          <w:rPr>
                            <w:rFonts w:ascii="Cambria Math" w:hAnsi="Cambria Math"/>
                            <w:i/>
                            <w:sz w:val="18"/>
                            <w:szCs w:val="18"/>
                          </w:rPr>
                        </m:ctrlPr>
                      </m:radPr>
                      <m:deg/>
                      <m:e>
                        <m:r>
                          <w:rPr>
                            <w:rFonts w:ascii="Cambria Math" w:hAnsi="Cambria Math"/>
                            <w:sz w:val="18"/>
                            <w:szCs w:val="18"/>
                          </w:rPr>
                          <m:t>2πτ</m:t>
                        </m:r>
                      </m:e>
                    </m:rad>
                  </m:den>
                </m:f>
              </m:oMath>
            </m:oMathPara>
          </w:p>
        </w:tc>
        <w:tc>
          <w:tcPr>
            <w:tcW w:w="2642" w:type="dxa"/>
            <w:tcMar>
              <w:top w:w="0" w:type="dxa"/>
              <w:left w:w="108" w:type="dxa"/>
              <w:bottom w:w="0" w:type="dxa"/>
              <w:right w:w="108" w:type="dxa"/>
            </w:tcMar>
          </w:tcPr>
          <w:p w14:paraId="6130865B" w14:textId="77777777" w:rsidR="006175F9" w:rsidRPr="00454A90" w:rsidRDefault="006175F9" w:rsidP="0092593C">
            <w:pPr>
              <w:jc w:val="center"/>
              <w:rPr>
                <w:rFonts w:ascii="Times New Roman" w:hAnsi="Times New Roman"/>
                <w:sz w:val="18"/>
                <w:szCs w:val="18"/>
                <w:lang w:val="en-US"/>
              </w:rPr>
            </w:pPr>
          </w:p>
        </w:tc>
      </w:tr>
    </w:tbl>
    <w:p w14:paraId="0187C557" w14:textId="77777777" w:rsidR="006175F9" w:rsidRPr="00454A90" w:rsidRDefault="006175F9" w:rsidP="006175F9">
      <w:pPr>
        <w:jc w:val="both"/>
        <w:rPr>
          <w:rFonts w:ascii="Times New Roman" w:hAnsi="Times New Roman"/>
          <w:sz w:val="18"/>
          <w:szCs w:val="18"/>
          <w:lang w:val="en-US"/>
        </w:rPr>
      </w:pPr>
    </w:p>
    <w:p w14:paraId="50AA3B6C" w14:textId="0C1C90AB" w:rsidR="006175F9" w:rsidRPr="009B4638" w:rsidRDefault="006175F9" w:rsidP="006175F9">
      <w:pPr>
        <w:jc w:val="both"/>
        <w:rPr>
          <w:rFonts w:ascii="Times New Roman" w:hAnsi="Times New Roman"/>
          <w:sz w:val="18"/>
          <w:szCs w:val="18"/>
          <w:lang w:val="en-US"/>
        </w:rPr>
      </w:pPr>
      <w:r w:rsidRPr="00454A90">
        <w:rPr>
          <w:rFonts w:ascii="Times New Roman" w:hAnsi="Times New Roman"/>
          <w:sz w:val="18"/>
          <w:szCs w:val="18"/>
          <w:lang w:val="en-US"/>
        </w:rPr>
        <w:t xml:space="preserve">Therefore, by </w:t>
      </w:r>
      <w:r>
        <w:rPr>
          <w:rFonts w:ascii="Times New Roman" w:hAnsi="Times New Roman"/>
          <w:sz w:val="18"/>
          <w:szCs w:val="18"/>
          <w:lang w:val="en-US"/>
        </w:rPr>
        <w:t>adjusting</w:t>
      </w:r>
      <w:r w:rsidRPr="00454A90">
        <w:rPr>
          <w:rFonts w:ascii="Times New Roman" w:hAnsi="Times New Roman"/>
          <w:sz w:val="18"/>
          <w:szCs w:val="18"/>
          <w:lang w:val="en-US"/>
        </w:rPr>
        <w:t xml:space="preserve"> the </w:t>
      </w:r>
      <w:r w:rsidRPr="001E0E16">
        <w:rPr>
          <w:rFonts w:ascii="Times New Roman" w:hAnsi="Times New Roman"/>
          <w:sz w:val="18"/>
          <w:szCs w:val="18"/>
          <w:lang w:val="en-US"/>
        </w:rPr>
        <w:t>capacitance of the RC circuit</w:t>
      </w:r>
      <w:r>
        <w:rPr>
          <w:rFonts w:ascii="Times New Roman" w:hAnsi="Times New Roman"/>
          <w:sz w:val="18"/>
          <w:szCs w:val="18"/>
          <w:lang w:val="en-US"/>
        </w:rPr>
        <w:t>, either</w:t>
      </w:r>
      <w:r w:rsidRPr="00454A90">
        <w:rPr>
          <w:rFonts w:ascii="Times New Roman" w:hAnsi="Times New Roman"/>
          <w:sz w:val="18"/>
          <w:szCs w:val="18"/>
          <w:lang w:val="en-US"/>
        </w:rPr>
        <w:t xml:space="preserve"> by </w:t>
      </w:r>
      <w:r>
        <w:rPr>
          <w:rFonts w:ascii="Times New Roman" w:hAnsi="Times New Roman"/>
          <w:sz w:val="18"/>
          <w:szCs w:val="18"/>
          <w:lang w:val="en-US"/>
        </w:rPr>
        <w:t>changing</w:t>
      </w:r>
      <w:r w:rsidRPr="00454A90">
        <w:rPr>
          <w:rFonts w:ascii="Times New Roman" w:hAnsi="Times New Roman"/>
          <w:sz w:val="18"/>
          <w:szCs w:val="18"/>
          <w:lang w:val="en-US"/>
        </w:rPr>
        <w:t xml:space="preserve"> capacitance</w:t>
      </w:r>
      <w:r>
        <w:rPr>
          <w:rFonts w:ascii="Times New Roman" w:hAnsi="Times New Roman"/>
          <w:sz w:val="18"/>
          <w:szCs w:val="18"/>
          <w:lang w:val="en-US"/>
        </w:rPr>
        <w:t xml:space="preserve"> values</w:t>
      </w:r>
      <w:r w:rsidRPr="00454A90">
        <w:rPr>
          <w:rFonts w:ascii="Times New Roman" w:hAnsi="Times New Roman"/>
          <w:sz w:val="18"/>
          <w:szCs w:val="18"/>
          <w:lang w:val="en-US"/>
        </w:rPr>
        <w:t xml:space="preserve"> or the distance </w:t>
      </w:r>
      <w:r>
        <w:rPr>
          <w:rFonts w:ascii="Times New Roman" w:hAnsi="Times New Roman"/>
          <w:sz w:val="18"/>
          <w:szCs w:val="18"/>
          <w:lang w:val="en-US"/>
        </w:rPr>
        <w:t>between capacitor</w:t>
      </w:r>
      <w:r w:rsidRPr="00454A90">
        <w:rPr>
          <w:rFonts w:ascii="Times New Roman" w:hAnsi="Times New Roman"/>
          <w:sz w:val="18"/>
          <w:szCs w:val="18"/>
          <w:lang w:val="en-US"/>
        </w:rPr>
        <w:t xml:space="preserve"> plates,</w:t>
      </w:r>
      <w:r>
        <w:rPr>
          <w:rFonts w:ascii="Times New Roman" w:hAnsi="Times New Roman"/>
          <w:sz w:val="18"/>
          <w:szCs w:val="18"/>
          <w:lang w:val="en-US"/>
        </w:rPr>
        <w:t xml:space="preserve"> one can achieve varying </w:t>
      </w:r>
      <w:r w:rsidRPr="00454A90">
        <w:rPr>
          <w:rFonts w:ascii="Times New Roman" w:hAnsi="Times New Roman"/>
          <w:sz w:val="18"/>
          <w:szCs w:val="18"/>
          <w:lang w:val="en-US"/>
        </w:rPr>
        <w:t>time</w:t>
      </w:r>
      <w:r>
        <w:rPr>
          <w:rFonts w:ascii="Times New Roman" w:hAnsi="Times New Roman"/>
          <w:sz w:val="18"/>
          <w:szCs w:val="18"/>
          <w:lang w:val="en-US"/>
        </w:rPr>
        <w:t xml:space="preserve"> </w:t>
      </w:r>
      <w:r w:rsidRPr="00454A90">
        <w:rPr>
          <w:rFonts w:ascii="Times New Roman" w:hAnsi="Times New Roman"/>
          <w:sz w:val="18"/>
          <w:szCs w:val="18"/>
          <w:lang w:val="en-US"/>
        </w:rPr>
        <w:t>characteristic</w:t>
      </w:r>
      <w:r>
        <w:rPr>
          <w:rFonts w:ascii="Times New Roman" w:hAnsi="Times New Roman"/>
          <w:sz w:val="18"/>
          <w:szCs w:val="18"/>
          <w:lang w:val="en-US"/>
        </w:rPr>
        <w:t>s</w:t>
      </w:r>
      <w:r w:rsidRPr="00454A90">
        <w:rPr>
          <w:rFonts w:ascii="Times New Roman" w:hAnsi="Times New Roman"/>
          <w:sz w:val="18"/>
          <w:szCs w:val="18"/>
          <w:lang w:val="en-US"/>
        </w:rPr>
        <w:t xml:space="preserve"> and cut-off frequenc</w:t>
      </w:r>
      <w:r>
        <w:rPr>
          <w:rFonts w:ascii="Times New Roman" w:hAnsi="Times New Roman"/>
          <w:sz w:val="18"/>
          <w:szCs w:val="18"/>
          <w:lang w:val="en-US"/>
        </w:rPr>
        <w:t>ies</w:t>
      </w:r>
      <w:r w:rsidRPr="00454A90">
        <w:rPr>
          <w:rFonts w:ascii="Times New Roman" w:hAnsi="Times New Roman"/>
          <w:sz w:val="18"/>
          <w:szCs w:val="18"/>
          <w:lang w:val="en-US"/>
        </w:rPr>
        <w:t xml:space="preserve">. </w:t>
      </w:r>
      <w:r>
        <w:rPr>
          <w:rFonts w:ascii="Times New Roman" w:hAnsi="Times New Roman"/>
          <w:sz w:val="18"/>
          <w:szCs w:val="18"/>
          <w:lang w:val="en-US"/>
        </w:rPr>
        <w:t>Similarly</w:t>
      </w:r>
      <w:r w:rsidRPr="00454A90">
        <w:rPr>
          <w:rFonts w:ascii="Times New Roman" w:hAnsi="Times New Roman"/>
          <w:sz w:val="18"/>
          <w:szCs w:val="18"/>
          <w:lang w:val="en-US"/>
        </w:rPr>
        <w:t xml:space="preserve">, </w:t>
      </w:r>
      <w:r>
        <w:rPr>
          <w:rFonts w:ascii="Times New Roman" w:hAnsi="Times New Roman"/>
          <w:sz w:val="18"/>
          <w:szCs w:val="18"/>
          <w:lang w:val="en-US"/>
        </w:rPr>
        <w:t>i</w:t>
      </w:r>
      <w:r w:rsidRPr="00454A90">
        <w:rPr>
          <w:rFonts w:ascii="Times New Roman" w:hAnsi="Times New Roman"/>
          <w:sz w:val="18"/>
          <w:szCs w:val="18"/>
          <w:lang w:val="en-US"/>
        </w:rPr>
        <w:t>n</w:t>
      </w:r>
      <w:r>
        <w:rPr>
          <w:rFonts w:ascii="Times New Roman" w:hAnsi="Times New Roman"/>
          <w:sz w:val="18"/>
          <w:szCs w:val="18"/>
          <w:lang w:val="en-US"/>
        </w:rPr>
        <w:t>dividuals</w:t>
      </w:r>
      <w:r w:rsidRPr="00454A90">
        <w:rPr>
          <w:rFonts w:ascii="Times New Roman" w:hAnsi="Times New Roman"/>
          <w:sz w:val="18"/>
          <w:szCs w:val="18"/>
          <w:lang w:val="en-US"/>
        </w:rPr>
        <w:t xml:space="preserve"> with lower aerobic fitness</w:t>
      </w:r>
      <w:r>
        <w:rPr>
          <w:rFonts w:ascii="Times New Roman" w:hAnsi="Times New Roman"/>
          <w:sz w:val="18"/>
          <w:szCs w:val="18"/>
          <w:lang w:val="en-US"/>
        </w:rPr>
        <w:t xml:space="preserve"> experience a slower increase in</w:t>
      </w:r>
      <w:r w:rsidRPr="00454A90">
        <w:rPr>
          <w:rFonts w:ascii="Times New Roman" w:hAnsi="Times New Roman"/>
          <w:sz w:val="18"/>
          <w:szCs w:val="18"/>
          <w:lang w:val="en-US"/>
        </w:rPr>
        <w:t xml:space="preserve"> </w:t>
      </w:r>
      <m:oMath>
        <m:acc>
          <m:accPr>
            <m:chr m:val="̇"/>
            <m:ctrlPr>
              <w:rPr>
                <w:rFonts w:ascii="Cambria Math" w:hAnsi="Cambria Math"/>
                <w:sz w:val="18"/>
                <w:szCs w:val="18"/>
                <w:lang w:val="en-US"/>
              </w:rPr>
            </m:ctrlPr>
          </m:accPr>
          <m:e>
            <m:r>
              <m:rPr>
                <m:sty m:val="p"/>
              </m:rPr>
              <w:rPr>
                <w:rFonts w:ascii="Cambria Math" w:hAnsi="Cambria Math"/>
                <w:sz w:val="18"/>
                <w:szCs w:val="18"/>
                <w:lang w:val="en-US"/>
              </w:rPr>
              <m:t>V</m:t>
            </m:r>
          </m:e>
        </m:acc>
      </m:oMath>
      <w:r w:rsidRPr="00454A90">
        <w:rPr>
          <w:rFonts w:ascii="Times New Roman" w:hAnsi="Times New Roman"/>
          <w:sz w:val="18"/>
          <w:szCs w:val="18"/>
          <w:lang w:val="en-US"/>
        </w:rPr>
        <w:t>O</w:t>
      </w:r>
      <w:r w:rsidRPr="00454A90">
        <w:rPr>
          <w:rFonts w:ascii="Times New Roman" w:hAnsi="Times New Roman"/>
          <w:sz w:val="18"/>
          <w:szCs w:val="18"/>
          <w:vertAlign w:val="subscript"/>
          <w:lang w:val="en-US"/>
        </w:rPr>
        <w:t>2</w:t>
      </w:r>
      <w:r>
        <w:rPr>
          <w:rFonts w:ascii="Times New Roman" w:hAnsi="Times New Roman"/>
          <w:sz w:val="18"/>
          <w:szCs w:val="18"/>
          <w:lang w:val="en-US"/>
        </w:rPr>
        <w:t xml:space="preserve"> </w:t>
      </w:r>
      <w:r w:rsidRPr="00454A90">
        <w:rPr>
          <w:rFonts w:ascii="Times New Roman" w:hAnsi="Times New Roman"/>
          <w:sz w:val="18"/>
          <w:szCs w:val="18"/>
          <w:lang w:val="en-US"/>
        </w:rPr>
        <w:t>at the onset of exercise</w:t>
      </w:r>
      <w:r>
        <w:rPr>
          <w:rFonts w:ascii="Times New Roman" w:hAnsi="Times New Roman"/>
          <w:sz w:val="18"/>
          <w:szCs w:val="18"/>
          <w:lang w:val="en-US"/>
        </w:rPr>
        <w:t>, resulting in a larger</w:t>
      </w:r>
      <w:r w:rsidRPr="00454A90">
        <w:rPr>
          <w:rFonts w:ascii="Times New Roman" w:hAnsi="Times New Roman"/>
          <w:sz w:val="18"/>
          <w:szCs w:val="18"/>
          <w:lang w:val="en-US"/>
        </w:rPr>
        <w:t xml:space="preserve"> </w:t>
      </w:r>
      <m:oMath>
        <m:acc>
          <m:accPr>
            <m:chr m:val="̇"/>
            <m:ctrlPr>
              <w:rPr>
                <w:rFonts w:ascii="Cambria Math" w:hAnsi="Cambria Math"/>
                <w:sz w:val="18"/>
                <w:szCs w:val="18"/>
                <w:lang w:val="en-US"/>
              </w:rPr>
            </m:ctrlPr>
          </m:accPr>
          <m:e>
            <m:r>
              <m:rPr>
                <m:sty m:val="p"/>
              </m:rPr>
              <w:rPr>
                <w:rFonts w:ascii="Cambria Math" w:hAnsi="Cambria Math"/>
                <w:sz w:val="18"/>
                <w:szCs w:val="18"/>
                <w:lang w:val="en-US"/>
              </w:rPr>
              <m:t>V</m:t>
            </m:r>
          </m:e>
        </m:acc>
      </m:oMath>
      <w:r w:rsidRPr="00454A90">
        <w:rPr>
          <w:rFonts w:ascii="Times New Roman" w:hAnsi="Times New Roman"/>
          <w:sz w:val="18"/>
          <w:szCs w:val="18"/>
          <w:lang w:val="en-US"/>
        </w:rPr>
        <w:t>O</w:t>
      </w:r>
      <w:r w:rsidRPr="00454A90">
        <w:rPr>
          <w:rFonts w:ascii="Times New Roman" w:hAnsi="Times New Roman"/>
          <w:sz w:val="18"/>
          <w:szCs w:val="18"/>
          <w:vertAlign w:val="subscript"/>
          <w:lang w:val="en-US"/>
        </w:rPr>
        <w:t>2</w:t>
      </w:r>
      <w:r w:rsidRPr="00454A90">
        <w:rPr>
          <w:rFonts w:ascii="Times New Roman" w:hAnsi="Times New Roman"/>
          <w:sz w:val="18"/>
          <w:szCs w:val="18"/>
          <w:lang w:val="en-US"/>
        </w:rPr>
        <w:t xml:space="preserve"> time characteristic</w:t>
      </w:r>
      <w:r>
        <w:rPr>
          <w:rFonts w:ascii="Times New Roman" w:hAnsi="Times New Roman"/>
          <w:sz w:val="18"/>
          <w:szCs w:val="18"/>
          <w:lang w:val="en-US"/>
        </w:rPr>
        <w:t xml:space="preserve"> </w:t>
      </w:r>
      <w:r w:rsidRPr="00454A90">
        <w:rPr>
          <w:rFonts w:ascii="Times New Roman" w:hAnsi="Times New Roman"/>
          <w:sz w:val="18"/>
          <w:szCs w:val="18"/>
          <w:lang w:val="en-US"/>
        </w:rPr>
        <w:t xml:space="preserve">compared </w:t>
      </w:r>
      <w:r w:rsidR="006A0A8E">
        <w:rPr>
          <w:rFonts w:ascii="Times New Roman" w:hAnsi="Times New Roman"/>
          <w:sz w:val="18"/>
          <w:szCs w:val="18"/>
          <w:lang w:val="en-US"/>
        </w:rPr>
        <w:t>with</w:t>
      </w:r>
      <w:r w:rsidR="006A0A8E" w:rsidRPr="00454A90">
        <w:rPr>
          <w:rFonts w:ascii="Times New Roman" w:hAnsi="Times New Roman"/>
          <w:sz w:val="18"/>
          <w:szCs w:val="18"/>
          <w:lang w:val="en-US"/>
        </w:rPr>
        <w:t xml:space="preserve"> </w:t>
      </w:r>
      <w:r w:rsidRPr="00454A90">
        <w:rPr>
          <w:rFonts w:ascii="Times New Roman" w:hAnsi="Times New Roman"/>
          <w:sz w:val="18"/>
          <w:szCs w:val="18"/>
          <w:lang w:val="en-US"/>
        </w:rPr>
        <w:t>well-trained individuals</w:t>
      </w:r>
      <w:r>
        <w:rPr>
          <w:rFonts w:ascii="Times New Roman" w:hAnsi="Times New Roman"/>
          <w:sz w:val="18"/>
          <w:szCs w:val="18"/>
          <w:lang w:val="en-US"/>
        </w:rPr>
        <w:t xml:space="preserve"> </w:t>
      </w:r>
      <w:r>
        <w:rPr>
          <w:rFonts w:ascii="Times New Roman" w:hAnsi="Times New Roman"/>
          <w:sz w:val="18"/>
          <w:szCs w:val="18"/>
          <w:lang w:val="en-US"/>
        </w:rPr>
        <w:fldChar w:fldCharType="begin"/>
      </w:r>
      <w:r w:rsidR="00B0794C">
        <w:rPr>
          <w:rFonts w:ascii="Times New Roman" w:hAnsi="Times New Roman"/>
          <w:sz w:val="18"/>
          <w:szCs w:val="18"/>
          <w:lang w:val="en-US"/>
        </w:rPr>
        <w:instrText xml:space="preserve"> ADDIN ZOTERO_ITEM CSL_CITATION {"citationID":"TrkMjy4s","properties":{"formattedCitation":"(Koppo et al., 2004)","plainCitation":"(Koppo et al., 2004)","noteIndex":1},"citationItems":[{"id":1308,"uris":["http://zotero.org/users/2119318/items/KC4SMP29"],"itemData":{"id":1308,"type":"article-journal","container-title":"Medicine &amp; Science in Sports &amp; Exercise","DOI":"10.1249/01.MSS.0000113473.48220.20","ISSN":"0195-9131","issue":"2","journalAbbreviation":"Medicine &amp; Science in Sports &amp; Exercise","language":"en","page":"225-232","source":"DOI.org (Crossref)","title":"Effects of Training Status and Exercise Intensity on Phase II &amp;OV0312;O2 Kinetics:","title-short":"Effects of Training Status and Exercise Intensity on Phase II &amp;OV0312;O2 Kinetics","volume":"36","author":[{"family":"Koppo","given":"Katrien"},{"family":"Bouckaert","given":"Jacques"},{"family":"Jones","given":"Andrew M."}],"issued":{"date-parts":[["2004",2]]}}}],"schema":"https://github.com/citation-style-language/schema/raw/master/csl-citation.json"} </w:instrText>
      </w:r>
      <w:r>
        <w:rPr>
          <w:rFonts w:ascii="Times New Roman" w:hAnsi="Times New Roman"/>
          <w:sz w:val="18"/>
          <w:szCs w:val="18"/>
          <w:lang w:val="en-US"/>
        </w:rPr>
        <w:fldChar w:fldCharType="separate"/>
      </w:r>
      <w:r w:rsidR="00D31C16">
        <w:rPr>
          <w:rFonts w:ascii="Times New Roman" w:hAnsi="Times New Roman"/>
          <w:sz w:val="18"/>
          <w:lang w:val="en-GB"/>
        </w:rPr>
        <w:t>(</w:t>
      </w:r>
      <w:proofErr w:type="spellStart"/>
      <w:r w:rsidR="00D31C16">
        <w:rPr>
          <w:rFonts w:ascii="Times New Roman" w:hAnsi="Times New Roman"/>
          <w:sz w:val="18"/>
          <w:lang w:val="en-GB"/>
        </w:rPr>
        <w:t>Koppo</w:t>
      </w:r>
      <w:proofErr w:type="spellEnd"/>
      <w:r w:rsidR="00D31C16">
        <w:rPr>
          <w:rFonts w:ascii="Times New Roman" w:hAnsi="Times New Roman"/>
          <w:sz w:val="18"/>
          <w:lang w:val="en-GB"/>
        </w:rPr>
        <w:t xml:space="preserve"> et al., 2004)</w:t>
      </w:r>
      <w:r>
        <w:rPr>
          <w:rFonts w:ascii="Times New Roman" w:hAnsi="Times New Roman"/>
          <w:sz w:val="18"/>
          <w:szCs w:val="18"/>
          <w:lang w:val="en-US"/>
        </w:rPr>
        <w:fldChar w:fldCharType="end"/>
      </w:r>
      <w:r w:rsidRPr="00454A90">
        <w:rPr>
          <w:rFonts w:ascii="Times New Roman" w:hAnsi="Times New Roman"/>
          <w:sz w:val="18"/>
          <w:szCs w:val="18"/>
          <w:lang w:val="en-US"/>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8E0601" w14:textId="031EEF8E" w:rsidR="000D365A" w:rsidRPr="000D365A" w:rsidRDefault="000D365A" w:rsidP="000D365A">
    <w:pPr>
      <w:pStyle w:val="Header"/>
      <w:jc w:val="center"/>
      <w:rPr>
        <w:color w:val="C0000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585C29"/>
    <w:multiLevelType w:val="hybridMultilevel"/>
    <w:tmpl w:val="C28E64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302567C"/>
    <w:multiLevelType w:val="hybridMultilevel"/>
    <w:tmpl w:val="CA6AD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3C77B7B"/>
    <w:multiLevelType w:val="hybridMultilevel"/>
    <w:tmpl w:val="F6327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90A3AC2"/>
    <w:multiLevelType w:val="hybridMultilevel"/>
    <w:tmpl w:val="2736C5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87857103">
    <w:abstractNumId w:val="1"/>
  </w:num>
  <w:num w:numId="2" w16cid:durableId="1333029557">
    <w:abstractNumId w:val="2"/>
  </w:num>
  <w:num w:numId="3" w16cid:durableId="607811258">
    <w:abstractNumId w:val="3"/>
  </w:num>
  <w:num w:numId="4" w16cid:durableId="19870824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removePersonalInformation/>
  <w:removeDateAndTime/>
  <w:proofState w:spelling="clean" w:grammar="clean"/>
  <w:defaultTabStop w:val="720"/>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ptrwvzkzwf0ne9pta5epw3t0r05vw9afp2&quot;&gt;Study 1 &lt;record-ids&gt;&lt;item&gt;7&lt;/item&gt;&lt;item&gt;8&lt;/item&gt;&lt;/record-ids&gt;&lt;/item&gt;&lt;/Libraries&gt;"/>
  </w:docVars>
  <w:rsids>
    <w:rsidRoot w:val="00547E22"/>
    <w:rsid w:val="00000133"/>
    <w:rsid w:val="000001E3"/>
    <w:rsid w:val="00001AAB"/>
    <w:rsid w:val="00002814"/>
    <w:rsid w:val="00002D65"/>
    <w:rsid w:val="00003E22"/>
    <w:rsid w:val="00004412"/>
    <w:rsid w:val="00004DEF"/>
    <w:rsid w:val="00005CB7"/>
    <w:rsid w:val="00006030"/>
    <w:rsid w:val="00006494"/>
    <w:rsid w:val="00007314"/>
    <w:rsid w:val="0000791B"/>
    <w:rsid w:val="00010708"/>
    <w:rsid w:val="000121FE"/>
    <w:rsid w:val="0001228D"/>
    <w:rsid w:val="000126E8"/>
    <w:rsid w:val="00012A63"/>
    <w:rsid w:val="0001311C"/>
    <w:rsid w:val="000132FE"/>
    <w:rsid w:val="00013792"/>
    <w:rsid w:val="000138C7"/>
    <w:rsid w:val="0001474D"/>
    <w:rsid w:val="00014A91"/>
    <w:rsid w:val="00014BDB"/>
    <w:rsid w:val="00014C61"/>
    <w:rsid w:val="000167A2"/>
    <w:rsid w:val="000203E4"/>
    <w:rsid w:val="00020F1A"/>
    <w:rsid w:val="0002289E"/>
    <w:rsid w:val="00022A0D"/>
    <w:rsid w:val="00022DD1"/>
    <w:rsid w:val="0002393B"/>
    <w:rsid w:val="00023D79"/>
    <w:rsid w:val="00024677"/>
    <w:rsid w:val="00025448"/>
    <w:rsid w:val="00025847"/>
    <w:rsid w:val="00027073"/>
    <w:rsid w:val="0003016B"/>
    <w:rsid w:val="0003052D"/>
    <w:rsid w:val="00031061"/>
    <w:rsid w:val="000313B4"/>
    <w:rsid w:val="00032A01"/>
    <w:rsid w:val="000332B9"/>
    <w:rsid w:val="000336D7"/>
    <w:rsid w:val="00033EF1"/>
    <w:rsid w:val="0003460A"/>
    <w:rsid w:val="000348DB"/>
    <w:rsid w:val="0003570A"/>
    <w:rsid w:val="000357CE"/>
    <w:rsid w:val="0003621C"/>
    <w:rsid w:val="000363A7"/>
    <w:rsid w:val="00036877"/>
    <w:rsid w:val="00036BF8"/>
    <w:rsid w:val="000400B2"/>
    <w:rsid w:val="000404D4"/>
    <w:rsid w:val="00041DE0"/>
    <w:rsid w:val="00042639"/>
    <w:rsid w:val="00043FD0"/>
    <w:rsid w:val="00044119"/>
    <w:rsid w:val="0004426C"/>
    <w:rsid w:val="00044755"/>
    <w:rsid w:val="00045789"/>
    <w:rsid w:val="00046B55"/>
    <w:rsid w:val="00047438"/>
    <w:rsid w:val="0005173E"/>
    <w:rsid w:val="000522BC"/>
    <w:rsid w:val="000526EC"/>
    <w:rsid w:val="00052A9B"/>
    <w:rsid w:val="0005337E"/>
    <w:rsid w:val="00053448"/>
    <w:rsid w:val="000543A9"/>
    <w:rsid w:val="00054772"/>
    <w:rsid w:val="00054D77"/>
    <w:rsid w:val="00055697"/>
    <w:rsid w:val="00055933"/>
    <w:rsid w:val="00055FD2"/>
    <w:rsid w:val="0005723D"/>
    <w:rsid w:val="000574C6"/>
    <w:rsid w:val="0005756A"/>
    <w:rsid w:val="000575E2"/>
    <w:rsid w:val="00057612"/>
    <w:rsid w:val="000576D9"/>
    <w:rsid w:val="00057780"/>
    <w:rsid w:val="00060C05"/>
    <w:rsid w:val="00061EBB"/>
    <w:rsid w:val="00062049"/>
    <w:rsid w:val="000622E4"/>
    <w:rsid w:val="00062917"/>
    <w:rsid w:val="000638DB"/>
    <w:rsid w:val="000645B5"/>
    <w:rsid w:val="00065383"/>
    <w:rsid w:val="0006550E"/>
    <w:rsid w:val="00066114"/>
    <w:rsid w:val="0006705E"/>
    <w:rsid w:val="0006732D"/>
    <w:rsid w:val="000675DE"/>
    <w:rsid w:val="00070ACD"/>
    <w:rsid w:val="000717E1"/>
    <w:rsid w:val="000724E9"/>
    <w:rsid w:val="000726C8"/>
    <w:rsid w:val="00072FCA"/>
    <w:rsid w:val="000730D2"/>
    <w:rsid w:val="0007338C"/>
    <w:rsid w:val="00073944"/>
    <w:rsid w:val="00074313"/>
    <w:rsid w:val="00074A15"/>
    <w:rsid w:val="000767BC"/>
    <w:rsid w:val="0008016F"/>
    <w:rsid w:val="000805A4"/>
    <w:rsid w:val="00081B77"/>
    <w:rsid w:val="000828F9"/>
    <w:rsid w:val="00084A3D"/>
    <w:rsid w:val="000857DC"/>
    <w:rsid w:val="00085B66"/>
    <w:rsid w:val="000864C0"/>
    <w:rsid w:val="0008687E"/>
    <w:rsid w:val="00086A34"/>
    <w:rsid w:val="00086BC0"/>
    <w:rsid w:val="00087211"/>
    <w:rsid w:val="0008739E"/>
    <w:rsid w:val="00087DD7"/>
    <w:rsid w:val="00090784"/>
    <w:rsid w:val="00091C3D"/>
    <w:rsid w:val="00092909"/>
    <w:rsid w:val="000929E8"/>
    <w:rsid w:val="00093FB2"/>
    <w:rsid w:val="000949E8"/>
    <w:rsid w:val="00095F80"/>
    <w:rsid w:val="00096219"/>
    <w:rsid w:val="000963F9"/>
    <w:rsid w:val="00097020"/>
    <w:rsid w:val="0009797D"/>
    <w:rsid w:val="000A05FA"/>
    <w:rsid w:val="000A06F2"/>
    <w:rsid w:val="000A1D6B"/>
    <w:rsid w:val="000A1F65"/>
    <w:rsid w:val="000A4243"/>
    <w:rsid w:val="000A4D96"/>
    <w:rsid w:val="000A54BB"/>
    <w:rsid w:val="000A6029"/>
    <w:rsid w:val="000A6212"/>
    <w:rsid w:val="000A6474"/>
    <w:rsid w:val="000A6719"/>
    <w:rsid w:val="000A6E80"/>
    <w:rsid w:val="000A79AF"/>
    <w:rsid w:val="000B0E2D"/>
    <w:rsid w:val="000B23D1"/>
    <w:rsid w:val="000B2774"/>
    <w:rsid w:val="000B2801"/>
    <w:rsid w:val="000B2D2E"/>
    <w:rsid w:val="000B2EBC"/>
    <w:rsid w:val="000B312D"/>
    <w:rsid w:val="000B3954"/>
    <w:rsid w:val="000B6180"/>
    <w:rsid w:val="000B631B"/>
    <w:rsid w:val="000C26E2"/>
    <w:rsid w:val="000C275F"/>
    <w:rsid w:val="000C27E1"/>
    <w:rsid w:val="000C37AB"/>
    <w:rsid w:val="000C37C9"/>
    <w:rsid w:val="000C3A11"/>
    <w:rsid w:val="000C3DD0"/>
    <w:rsid w:val="000C4FA2"/>
    <w:rsid w:val="000C557D"/>
    <w:rsid w:val="000C57DE"/>
    <w:rsid w:val="000C7768"/>
    <w:rsid w:val="000D00B7"/>
    <w:rsid w:val="000D01FC"/>
    <w:rsid w:val="000D0456"/>
    <w:rsid w:val="000D0484"/>
    <w:rsid w:val="000D06C0"/>
    <w:rsid w:val="000D09EB"/>
    <w:rsid w:val="000D16E1"/>
    <w:rsid w:val="000D26AF"/>
    <w:rsid w:val="000D2B9A"/>
    <w:rsid w:val="000D324E"/>
    <w:rsid w:val="000D347F"/>
    <w:rsid w:val="000D365A"/>
    <w:rsid w:val="000D3EAB"/>
    <w:rsid w:val="000D4880"/>
    <w:rsid w:val="000D49E4"/>
    <w:rsid w:val="000D55ED"/>
    <w:rsid w:val="000D67B2"/>
    <w:rsid w:val="000D69B5"/>
    <w:rsid w:val="000D69F8"/>
    <w:rsid w:val="000D7761"/>
    <w:rsid w:val="000D7F40"/>
    <w:rsid w:val="000E03B4"/>
    <w:rsid w:val="000E124C"/>
    <w:rsid w:val="000E15F2"/>
    <w:rsid w:val="000E168E"/>
    <w:rsid w:val="000E1942"/>
    <w:rsid w:val="000E1C6A"/>
    <w:rsid w:val="000E2354"/>
    <w:rsid w:val="000E2643"/>
    <w:rsid w:val="000E3561"/>
    <w:rsid w:val="000E4110"/>
    <w:rsid w:val="000E4796"/>
    <w:rsid w:val="000E5726"/>
    <w:rsid w:val="000E5B20"/>
    <w:rsid w:val="000E750C"/>
    <w:rsid w:val="000E75C2"/>
    <w:rsid w:val="000E7CBC"/>
    <w:rsid w:val="000F0846"/>
    <w:rsid w:val="000F2F8C"/>
    <w:rsid w:val="000F3FDB"/>
    <w:rsid w:val="000F4F76"/>
    <w:rsid w:val="000F51DA"/>
    <w:rsid w:val="000F59A4"/>
    <w:rsid w:val="000F5BF8"/>
    <w:rsid w:val="000F6184"/>
    <w:rsid w:val="000F6A32"/>
    <w:rsid w:val="000F6C41"/>
    <w:rsid w:val="000F7110"/>
    <w:rsid w:val="000F7597"/>
    <w:rsid w:val="000F7BA9"/>
    <w:rsid w:val="000F7F17"/>
    <w:rsid w:val="00100E6D"/>
    <w:rsid w:val="00100F1A"/>
    <w:rsid w:val="00100FA5"/>
    <w:rsid w:val="00101462"/>
    <w:rsid w:val="001019BD"/>
    <w:rsid w:val="00101B47"/>
    <w:rsid w:val="00101C6B"/>
    <w:rsid w:val="00101C84"/>
    <w:rsid w:val="00101CAF"/>
    <w:rsid w:val="001027A3"/>
    <w:rsid w:val="00102AFD"/>
    <w:rsid w:val="00102DA4"/>
    <w:rsid w:val="0010349B"/>
    <w:rsid w:val="00103B3C"/>
    <w:rsid w:val="00103C31"/>
    <w:rsid w:val="00103E81"/>
    <w:rsid w:val="001040FC"/>
    <w:rsid w:val="0010415B"/>
    <w:rsid w:val="00104CDE"/>
    <w:rsid w:val="00105CB1"/>
    <w:rsid w:val="00106A1D"/>
    <w:rsid w:val="0010749A"/>
    <w:rsid w:val="0010768D"/>
    <w:rsid w:val="00110DCE"/>
    <w:rsid w:val="00113C6E"/>
    <w:rsid w:val="00114291"/>
    <w:rsid w:val="001143DA"/>
    <w:rsid w:val="00114D28"/>
    <w:rsid w:val="00115D2B"/>
    <w:rsid w:val="00116D61"/>
    <w:rsid w:val="00117596"/>
    <w:rsid w:val="00117B2C"/>
    <w:rsid w:val="001208CF"/>
    <w:rsid w:val="0012190F"/>
    <w:rsid w:val="0012237F"/>
    <w:rsid w:val="0012451C"/>
    <w:rsid w:val="00124A9D"/>
    <w:rsid w:val="00125869"/>
    <w:rsid w:val="00125DEB"/>
    <w:rsid w:val="00126393"/>
    <w:rsid w:val="00126538"/>
    <w:rsid w:val="00126E8F"/>
    <w:rsid w:val="00127AAF"/>
    <w:rsid w:val="00127ABC"/>
    <w:rsid w:val="00130CE8"/>
    <w:rsid w:val="00131363"/>
    <w:rsid w:val="00131C20"/>
    <w:rsid w:val="001337DE"/>
    <w:rsid w:val="00133ED9"/>
    <w:rsid w:val="00136D23"/>
    <w:rsid w:val="001375EB"/>
    <w:rsid w:val="001376CC"/>
    <w:rsid w:val="00140380"/>
    <w:rsid w:val="001404FC"/>
    <w:rsid w:val="00140988"/>
    <w:rsid w:val="00140BC3"/>
    <w:rsid w:val="0014228A"/>
    <w:rsid w:val="00142768"/>
    <w:rsid w:val="00143470"/>
    <w:rsid w:val="00146968"/>
    <w:rsid w:val="001469FD"/>
    <w:rsid w:val="00146EAE"/>
    <w:rsid w:val="001506EB"/>
    <w:rsid w:val="00150A2F"/>
    <w:rsid w:val="001520C7"/>
    <w:rsid w:val="00152135"/>
    <w:rsid w:val="00152D2C"/>
    <w:rsid w:val="0015581E"/>
    <w:rsid w:val="00155BA9"/>
    <w:rsid w:val="00156998"/>
    <w:rsid w:val="00156F68"/>
    <w:rsid w:val="00157DB6"/>
    <w:rsid w:val="00157E62"/>
    <w:rsid w:val="0016171B"/>
    <w:rsid w:val="001618F4"/>
    <w:rsid w:val="0016382A"/>
    <w:rsid w:val="00163F78"/>
    <w:rsid w:val="001652A8"/>
    <w:rsid w:val="00165766"/>
    <w:rsid w:val="001668A7"/>
    <w:rsid w:val="00170489"/>
    <w:rsid w:val="00170756"/>
    <w:rsid w:val="001711A3"/>
    <w:rsid w:val="001713E9"/>
    <w:rsid w:val="00173371"/>
    <w:rsid w:val="00173C03"/>
    <w:rsid w:val="001746FE"/>
    <w:rsid w:val="00176627"/>
    <w:rsid w:val="00176828"/>
    <w:rsid w:val="00176A5F"/>
    <w:rsid w:val="001801B7"/>
    <w:rsid w:val="00180E7A"/>
    <w:rsid w:val="00181683"/>
    <w:rsid w:val="00181DA4"/>
    <w:rsid w:val="00181F41"/>
    <w:rsid w:val="001831A7"/>
    <w:rsid w:val="00183281"/>
    <w:rsid w:val="0018354C"/>
    <w:rsid w:val="00183BEF"/>
    <w:rsid w:val="001840DC"/>
    <w:rsid w:val="001842F3"/>
    <w:rsid w:val="001857BA"/>
    <w:rsid w:val="00186FC9"/>
    <w:rsid w:val="0018721F"/>
    <w:rsid w:val="00187275"/>
    <w:rsid w:val="00187368"/>
    <w:rsid w:val="00187537"/>
    <w:rsid w:val="001875F7"/>
    <w:rsid w:val="001876CF"/>
    <w:rsid w:val="001903F0"/>
    <w:rsid w:val="0019090F"/>
    <w:rsid w:val="00190F4A"/>
    <w:rsid w:val="001915B2"/>
    <w:rsid w:val="0019193C"/>
    <w:rsid w:val="00191E08"/>
    <w:rsid w:val="00191E34"/>
    <w:rsid w:val="00192E02"/>
    <w:rsid w:val="001931EB"/>
    <w:rsid w:val="00195CB1"/>
    <w:rsid w:val="00197DB1"/>
    <w:rsid w:val="001A0BC3"/>
    <w:rsid w:val="001A1008"/>
    <w:rsid w:val="001A12B8"/>
    <w:rsid w:val="001A1573"/>
    <w:rsid w:val="001A1D1D"/>
    <w:rsid w:val="001A28B3"/>
    <w:rsid w:val="001A2BB5"/>
    <w:rsid w:val="001A2ECF"/>
    <w:rsid w:val="001A385B"/>
    <w:rsid w:val="001A4269"/>
    <w:rsid w:val="001A453C"/>
    <w:rsid w:val="001A5FEB"/>
    <w:rsid w:val="001A63AD"/>
    <w:rsid w:val="001A7C4F"/>
    <w:rsid w:val="001B165E"/>
    <w:rsid w:val="001B2102"/>
    <w:rsid w:val="001B2716"/>
    <w:rsid w:val="001B32E1"/>
    <w:rsid w:val="001B38F0"/>
    <w:rsid w:val="001B392E"/>
    <w:rsid w:val="001B447E"/>
    <w:rsid w:val="001B4C8C"/>
    <w:rsid w:val="001B4CB4"/>
    <w:rsid w:val="001B528B"/>
    <w:rsid w:val="001B5330"/>
    <w:rsid w:val="001B6641"/>
    <w:rsid w:val="001B688F"/>
    <w:rsid w:val="001C06BC"/>
    <w:rsid w:val="001C35F5"/>
    <w:rsid w:val="001C4DB8"/>
    <w:rsid w:val="001C60CA"/>
    <w:rsid w:val="001C6E25"/>
    <w:rsid w:val="001D04ED"/>
    <w:rsid w:val="001D1002"/>
    <w:rsid w:val="001D116A"/>
    <w:rsid w:val="001D1715"/>
    <w:rsid w:val="001D1E2B"/>
    <w:rsid w:val="001D309A"/>
    <w:rsid w:val="001D359E"/>
    <w:rsid w:val="001D393F"/>
    <w:rsid w:val="001D395F"/>
    <w:rsid w:val="001D42E7"/>
    <w:rsid w:val="001D6BE5"/>
    <w:rsid w:val="001D79A7"/>
    <w:rsid w:val="001D7FB8"/>
    <w:rsid w:val="001E0594"/>
    <w:rsid w:val="001E0E16"/>
    <w:rsid w:val="001E2507"/>
    <w:rsid w:val="001E250F"/>
    <w:rsid w:val="001E2700"/>
    <w:rsid w:val="001E3CE7"/>
    <w:rsid w:val="001E42A2"/>
    <w:rsid w:val="001E4E10"/>
    <w:rsid w:val="001E65DD"/>
    <w:rsid w:val="001E6BC7"/>
    <w:rsid w:val="001E6ECF"/>
    <w:rsid w:val="001E6EE3"/>
    <w:rsid w:val="001E7B66"/>
    <w:rsid w:val="001F163E"/>
    <w:rsid w:val="001F2323"/>
    <w:rsid w:val="001F247E"/>
    <w:rsid w:val="001F329D"/>
    <w:rsid w:val="001F416D"/>
    <w:rsid w:val="001F4E72"/>
    <w:rsid w:val="001F66B2"/>
    <w:rsid w:val="001F6A57"/>
    <w:rsid w:val="00200AC5"/>
    <w:rsid w:val="0020207C"/>
    <w:rsid w:val="0020225F"/>
    <w:rsid w:val="00202431"/>
    <w:rsid w:val="002033CB"/>
    <w:rsid w:val="00203DB8"/>
    <w:rsid w:val="00205B78"/>
    <w:rsid w:val="00205E3E"/>
    <w:rsid w:val="00205E8A"/>
    <w:rsid w:val="002077E4"/>
    <w:rsid w:val="00210485"/>
    <w:rsid w:val="00211327"/>
    <w:rsid w:val="00212430"/>
    <w:rsid w:val="00212FBA"/>
    <w:rsid w:val="00213A66"/>
    <w:rsid w:val="00215727"/>
    <w:rsid w:val="002166F5"/>
    <w:rsid w:val="00216857"/>
    <w:rsid w:val="00216BC8"/>
    <w:rsid w:val="00216CF2"/>
    <w:rsid w:val="00217B72"/>
    <w:rsid w:val="0022009B"/>
    <w:rsid w:val="00220E20"/>
    <w:rsid w:val="00220F27"/>
    <w:rsid w:val="0022173F"/>
    <w:rsid w:val="0022205A"/>
    <w:rsid w:val="00222F01"/>
    <w:rsid w:val="002246BB"/>
    <w:rsid w:val="0022516A"/>
    <w:rsid w:val="002255E7"/>
    <w:rsid w:val="002259A3"/>
    <w:rsid w:val="002269C3"/>
    <w:rsid w:val="002275DE"/>
    <w:rsid w:val="0022764B"/>
    <w:rsid w:val="00230463"/>
    <w:rsid w:val="0023092C"/>
    <w:rsid w:val="00231DD2"/>
    <w:rsid w:val="00231EAE"/>
    <w:rsid w:val="00232160"/>
    <w:rsid w:val="00232C66"/>
    <w:rsid w:val="002333C4"/>
    <w:rsid w:val="00233CED"/>
    <w:rsid w:val="0023460F"/>
    <w:rsid w:val="0023464B"/>
    <w:rsid w:val="0023503C"/>
    <w:rsid w:val="002351C4"/>
    <w:rsid w:val="00235798"/>
    <w:rsid w:val="00235F70"/>
    <w:rsid w:val="0023673F"/>
    <w:rsid w:val="0023681D"/>
    <w:rsid w:val="0023753A"/>
    <w:rsid w:val="00237BA7"/>
    <w:rsid w:val="00237BE7"/>
    <w:rsid w:val="002402D1"/>
    <w:rsid w:val="002406BF"/>
    <w:rsid w:val="00240A49"/>
    <w:rsid w:val="0024314E"/>
    <w:rsid w:val="00243166"/>
    <w:rsid w:val="00243194"/>
    <w:rsid w:val="0024324E"/>
    <w:rsid w:val="0024333B"/>
    <w:rsid w:val="00243ABC"/>
    <w:rsid w:val="00243B47"/>
    <w:rsid w:val="002444B3"/>
    <w:rsid w:val="0024557E"/>
    <w:rsid w:val="002457F1"/>
    <w:rsid w:val="0024723E"/>
    <w:rsid w:val="00247491"/>
    <w:rsid w:val="00247680"/>
    <w:rsid w:val="00247824"/>
    <w:rsid w:val="00247931"/>
    <w:rsid w:val="002502E1"/>
    <w:rsid w:val="0025060A"/>
    <w:rsid w:val="00251162"/>
    <w:rsid w:val="00251466"/>
    <w:rsid w:val="00251989"/>
    <w:rsid w:val="002519FA"/>
    <w:rsid w:val="00251CEC"/>
    <w:rsid w:val="00251F0E"/>
    <w:rsid w:val="00252CC6"/>
    <w:rsid w:val="002535BD"/>
    <w:rsid w:val="002548FB"/>
    <w:rsid w:val="00255B26"/>
    <w:rsid w:val="00256179"/>
    <w:rsid w:val="002562B7"/>
    <w:rsid w:val="00256CAB"/>
    <w:rsid w:val="002571A6"/>
    <w:rsid w:val="002604A5"/>
    <w:rsid w:val="002604F0"/>
    <w:rsid w:val="00260B96"/>
    <w:rsid w:val="00260C19"/>
    <w:rsid w:val="00260CE7"/>
    <w:rsid w:val="0026168F"/>
    <w:rsid w:val="00262A8E"/>
    <w:rsid w:val="00262B36"/>
    <w:rsid w:val="00263A32"/>
    <w:rsid w:val="00263EB5"/>
    <w:rsid w:val="0026401E"/>
    <w:rsid w:val="00264EEC"/>
    <w:rsid w:val="0026541D"/>
    <w:rsid w:val="00265C10"/>
    <w:rsid w:val="002660AD"/>
    <w:rsid w:val="00267357"/>
    <w:rsid w:val="002702C1"/>
    <w:rsid w:val="002707E0"/>
    <w:rsid w:val="00272339"/>
    <w:rsid w:val="00272442"/>
    <w:rsid w:val="002731A9"/>
    <w:rsid w:val="00273DA1"/>
    <w:rsid w:val="00273FAA"/>
    <w:rsid w:val="002742CB"/>
    <w:rsid w:val="00274D53"/>
    <w:rsid w:val="002750B8"/>
    <w:rsid w:val="00276BE3"/>
    <w:rsid w:val="00277129"/>
    <w:rsid w:val="00277D69"/>
    <w:rsid w:val="002805BC"/>
    <w:rsid w:val="00281338"/>
    <w:rsid w:val="00282644"/>
    <w:rsid w:val="00282E51"/>
    <w:rsid w:val="00282F7B"/>
    <w:rsid w:val="00284817"/>
    <w:rsid w:val="002850D7"/>
    <w:rsid w:val="00287008"/>
    <w:rsid w:val="00287840"/>
    <w:rsid w:val="00287BEE"/>
    <w:rsid w:val="00287FA9"/>
    <w:rsid w:val="00290081"/>
    <w:rsid w:val="00291408"/>
    <w:rsid w:val="00291F49"/>
    <w:rsid w:val="0029314D"/>
    <w:rsid w:val="00293410"/>
    <w:rsid w:val="00293C1A"/>
    <w:rsid w:val="00294110"/>
    <w:rsid w:val="00294921"/>
    <w:rsid w:val="00295814"/>
    <w:rsid w:val="00295A66"/>
    <w:rsid w:val="00295DB7"/>
    <w:rsid w:val="0029669B"/>
    <w:rsid w:val="002967EC"/>
    <w:rsid w:val="0029702C"/>
    <w:rsid w:val="002978F9"/>
    <w:rsid w:val="002A1049"/>
    <w:rsid w:val="002A1545"/>
    <w:rsid w:val="002A24C1"/>
    <w:rsid w:val="002A2924"/>
    <w:rsid w:val="002A2952"/>
    <w:rsid w:val="002A3915"/>
    <w:rsid w:val="002A3D32"/>
    <w:rsid w:val="002A4D9E"/>
    <w:rsid w:val="002A4ECA"/>
    <w:rsid w:val="002A4F09"/>
    <w:rsid w:val="002A6662"/>
    <w:rsid w:val="002A6778"/>
    <w:rsid w:val="002A6DC1"/>
    <w:rsid w:val="002B05C1"/>
    <w:rsid w:val="002B0770"/>
    <w:rsid w:val="002B15F1"/>
    <w:rsid w:val="002B1DAE"/>
    <w:rsid w:val="002B255B"/>
    <w:rsid w:val="002B27C6"/>
    <w:rsid w:val="002B4527"/>
    <w:rsid w:val="002B4594"/>
    <w:rsid w:val="002B4F43"/>
    <w:rsid w:val="002B59A6"/>
    <w:rsid w:val="002C0C4D"/>
    <w:rsid w:val="002C1FFC"/>
    <w:rsid w:val="002C2B5F"/>
    <w:rsid w:val="002C2E3B"/>
    <w:rsid w:val="002C5CFB"/>
    <w:rsid w:val="002C7F5A"/>
    <w:rsid w:val="002D2B29"/>
    <w:rsid w:val="002D351E"/>
    <w:rsid w:val="002D3770"/>
    <w:rsid w:val="002D38EA"/>
    <w:rsid w:val="002D397C"/>
    <w:rsid w:val="002D4817"/>
    <w:rsid w:val="002D7934"/>
    <w:rsid w:val="002E05D7"/>
    <w:rsid w:val="002E06C3"/>
    <w:rsid w:val="002E0C1A"/>
    <w:rsid w:val="002E1D32"/>
    <w:rsid w:val="002E2C98"/>
    <w:rsid w:val="002E3DB6"/>
    <w:rsid w:val="002E42F7"/>
    <w:rsid w:val="002E4F3E"/>
    <w:rsid w:val="002E5D9D"/>
    <w:rsid w:val="002E642A"/>
    <w:rsid w:val="002E6D67"/>
    <w:rsid w:val="002E6FBE"/>
    <w:rsid w:val="002F0B36"/>
    <w:rsid w:val="002F1071"/>
    <w:rsid w:val="002F114F"/>
    <w:rsid w:val="002F2499"/>
    <w:rsid w:val="002F3692"/>
    <w:rsid w:val="002F3D0C"/>
    <w:rsid w:val="002F4AF1"/>
    <w:rsid w:val="002F4F11"/>
    <w:rsid w:val="002F4FB3"/>
    <w:rsid w:val="002F5164"/>
    <w:rsid w:val="002F715B"/>
    <w:rsid w:val="002F7A87"/>
    <w:rsid w:val="00301502"/>
    <w:rsid w:val="003019CD"/>
    <w:rsid w:val="00301D9E"/>
    <w:rsid w:val="00302059"/>
    <w:rsid w:val="003023F8"/>
    <w:rsid w:val="00302A9A"/>
    <w:rsid w:val="00302FF7"/>
    <w:rsid w:val="003036CD"/>
    <w:rsid w:val="00303F22"/>
    <w:rsid w:val="00304D50"/>
    <w:rsid w:val="00304FBE"/>
    <w:rsid w:val="00305C99"/>
    <w:rsid w:val="00306749"/>
    <w:rsid w:val="00306C77"/>
    <w:rsid w:val="00306CC5"/>
    <w:rsid w:val="003102CF"/>
    <w:rsid w:val="00310C04"/>
    <w:rsid w:val="00311AB4"/>
    <w:rsid w:val="00312FE8"/>
    <w:rsid w:val="00313D54"/>
    <w:rsid w:val="00314ECB"/>
    <w:rsid w:val="00317446"/>
    <w:rsid w:val="00317C92"/>
    <w:rsid w:val="00317FBD"/>
    <w:rsid w:val="00321772"/>
    <w:rsid w:val="00321EF9"/>
    <w:rsid w:val="003221D2"/>
    <w:rsid w:val="00322661"/>
    <w:rsid w:val="003234D7"/>
    <w:rsid w:val="00324A61"/>
    <w:rsid w:val="00325DB6"/>
    <w:rsid w:val="00325FAF"/>
    <w:rsid w:val="00326B03"/>
    <w:rsid w:val="0033014E"/>
    <w:rsid w:val="003302CD"/>
    <w:rsid w:val="003311EF"/>
    <w:rsid w:val="003316A2"/>
    <w:rsid w:val="00331BF3"/>
    <w:rsid w:val="00331C88"/>
    <w:rsid w:val="00332CA0"/>
    <w:rsid w:val="00332DD6"/>
    <w:rsid w:val="00333A5D"/>
    <w:rsid w:val="00334647"/>
    <w:rsid w:val="00334A36"/>
    <w:rsid w:val="003353E5"/>
    <w:rsid w:val="003364DA"/>
    <w:rsid w:val="00336A1F"/>
    <w:rsid w:val="003379C8"/>
    <w:rsid w:val="00337ACE"/>
    <w:rsid w:val="003418FC"/>
    <w:rsid w:val="003419D5"/>
    <w:rsid w:val="003429F6"/>
    <w:rsid w:val="003433B3"/>
    <w:rsid w:val="00344441"/>
    <w:rsid w:val="00345FF8"/>
    <w:rsid w:val="003465A4"/>
    <w:rsid w:val="003507CF"/>
    <w:rsid w:val="00350D93"/>
    <w:rsid w:val="00350FA0"/>
    <w:rsid w:val="00351740"/>
    <w:rsid w:val="00351BEE"/>
    <w:rsid w:val="00351D2E"/>
    <w:rsid w:val="0035345B"/>
    <w:rsid w:val="0035352F"/>
    <w:rsid w:val="0035548B"/>
    <w:rsid w:val="0035573C"/>
    <w:rsid w:val="00355FF4"/>
    <w:rsid w:val="003562E9"/>
    <w:rsid w:val="0035746B"/>
    <w:rsid w:val="003579CC"/>
    <w:rsid w:val="00357E40"/>
    <w:rsid w:val="003607DB"/>
    <w:rsid w:val="0036133A"/>
    <w:rsid w:val="00362B04"/>
    <w:rsid w:val="003638D9"/>
    <w:rsid w:val="0036460C"/>
    <w:rsid w:val="003648AD"/>
    <w:rsid w:val="00364965"/>
    <w:rsid w:val="00364BB7"/>
    <w:rsid w:val="00364BBC"/>
    <w:rsid w:val="00365519"/>
    <w:rsid w:val="003666B6"/>
    <w:rsid w:val="00367CEB"/>
    <w:rsid w:val="00371360"/>
    <w:rsid w:val="00371E76"/>
    <w:rsid w:val="0037222A"/>
    <w:rsid w:val="003728A2"/>
    <w:rsid w:val="00372D9F"/>
    <w:rsid w:val="00372E4D"/>
    <w:rsid w:val="0037313F"/>
    <w:rsid w:val="00373958"/>
    <w:rsid w:val="00375282"/>
    <w:rsid w:val="00375E02"/>
    <w:rsid w:val="00375ED9"/>
    <w:rsid w:val="0037609A"/>
    <w:rsid w:val="00376F44"/>
    <w:rsid w:val="00380172"/>
    <w:rsid w:val="00384072"/>
    <w:rsid w:val="003840FF"/>
    <w:rsid w:val="00384BD7"/>
    <w:rsid w:val="003859C4"/>
    <w:rsid w:val="00386508"/>
    <w:rsid w:val="00386731"/>
    <w:rsid w:val="0038792F"/>
    <w:rsid w:val="0039078B"/>
    <w:rsid w:val="00391843"/>
    <w:rsid w:val="003919E7"/>
    <w:rsid w:val="003924BF"/>
    <w:rsid w:val="0039325C"/>
    <w:rsid w:val="00393AAC"/>
    <w:rsid w:val="00393CA9"/>
    <w:rsid w:val="00394929"/>
    <w:rsid w:val="00394E71"/>
    <w:rsid w:val="0039519B"/>
    <w:rsid w:val="00395EEA"/>
    <w:rsid w:val="003960D7"/>
    <w:rsid w:val="00396B73"/>
    <w:rsid w:val="00396DAF"/>
    <w:rsid w:val="003970B3"/>
    <w:rsid w:val="003A0853"/>
    <w:rsid w:val="003A089E"/>
    <w:rsid w:val="003A2279"/>
    <w:rsid w:val="003A234F"/>
    <w:rsid w:val="003A240F"/>
    <w:rsid w:val="003A2820"/>
    <w:rsid w:val="003A2930"/>
    <w:rsid w:val="003A3F79"/>
    <w:rsid w:val="003A44EE"/>
    <w:rsid w:val="003A5AC4"/>
    <w:rsid w:val="003B114D"/>
    <w:rsid w:val="003B1321"/>
    <w:rsid w:val="003B1C46"/>
    <w:rsid w:val="003B2EF6"/>
    <w:rsid w:val="003B5749"/>
    <w:rsid w:val="003B5808"/>
    <w:rsid w:val="003B5EB5"/>
    <w:rsid w:val="003C117E"/>
    <w:rsid w:val="003C11E1"/>
    <w:rsid w:val="003C1A3A"/>
    <w:rsid w:val="003C2F88"/>
    <w:rsid w:val="003C442B"/>
    <w:rsid w:val="003C54B0"/>
    <w:rsid w:val="003C5BAF"/>
    <w:rsid w:val="003C6566"/>
    <w:rsid w:val="003C6AAA"/>
    <w:rsid w:val="003D00AE"/>
    <w:rsid w:val="003D04CF"/>
    <w:rsid w:val="003D04F8"/>
    <w:rsid w:val="003D34E6"/>
    <w:rsid w:val="003D3962"/>
    <w:rsid w:val="003D5E38"/>
    <w:rsid w:val="003D612E"/>
    <w:rsid w:val="003D61FE"/>
    <w:rsid w:val="003D6B2D"/>
    <w:rsid w:val="003D6CCF"/>
    <w:rsid w:val="003D6D67"/>
    <w:rsid w:val="003D785F"/>
    <w:rsid w:val="003D7BB6"/>
    <w:rsid w:val="003E086A"/>
    <w:rsid w:val="003E23C8"/>
    <w:rsid w:val="003E2AE0"/>
    <w:rsid w:val="003E2DCE"/>
    <w:rsid w:val="003E3569"/>
    <w:rsid w:val="003E3D0C"/>
    <w:rsid w:val="003E423D"/>
    <w:rsid w:val="003E49F0"/>
    <w:rsid w:val="003E5D3B"/>
    <w:rsid w:val="003E6853"/>
    <w:rsid w:val="003E69E9"/>
    <w:rsid w:val="003E6A3B"/>
    <w:rsid w:val="003E7026"/>
    <w:rsid w:val="003E70FD"/>
    <w:rsid w:val="003E72F7"/>
    <w:rsid w:val="003E7C94"/>
    <w:rsid w:val="003F0342"/>
    <w:rsid w:val="003F09F8"/>
    <w:rsid w:val="003F1244"/>
    <w:rsid w:val="003F23B5"/>
    <w:rsid w:val="003F2753"/>
    <w:rsid w:val="003F3638"/>
    <w:rsid w:val="003F41B2"/>
    <w:rsid w:val="003F47B8"/>
    <w:rsid w:val="003F5642"/>
    <w:rsid w:val="003F578E"/>
    <w:rsid w:val="003F5AC0"/>
    <w:rsid w:val="003F67BA"/>
    <w:rsid w:val="003F7074"/>
    <w:rsid w:val="003F7911"/>
    <w:rsid w:val="003F7A79"/>
    <w:rsid w:val="00400967"/>
    <w:rsid w:val="00400F74"/>
    <w:rsid w:val="00401256"/>
    <w:rsid w:val="0040144B"/>
    <w:rsid w:val="00401BC5"/>
    <w:rsid w:val="0040313C"/>
    <w:rsid w:val="00404220"/>
    <w:rsid w:val="00405934"/>
    <w:rsid w:val="00406093"/>
    <w:rsid w:val="0040698B"/>
    <w:rsid w:val="00406F05"/>
    <w:rsid w:val="0041239E"/>
    <w:rsid w:val="00412FAF"/>
    <w:rsid w:val="00413295"/>
    <w:rsid w:val="0041332D"/>
    <w:rsid w:val="00414E98"/>
    <w:rsid w:val="004150C3"/>
    <w:rsid w:val="004155FD"/>
    <w:rsid w:val="0041570C"/>
    <w:rsid w:val="00416DF7"/>
    <w:rsid w:val="004176D0"/>
    <w:rsid w:val="004200D2"/>
    <w:rsid w:val="004204A0"/>
    <w:rsid w:val="00421ADF"/>
    <w:rsid w:val="00421E63"/>
    <w:rsid w:val="004221EB"/>
    <w:rsid w:val="00422610"/>
    <w:rsid w:val="00423326"/>
    <w:rsid w:val="00423621"/>
    <w:rsid w:val="00423B31"/>
    <w:rsid w:val="00424FD4"/>
    <w:rsid w:val="004254C6"/>
    <w:rsid w:val="00425C0A"/>
    <w:rsid w:val="004270C1"/>
    <w:rsid w:val="00427D31"/>
    <w:rsid w:val="004308DC"/>
    <w:rsid w:val="00430D5E"/>
    <w:rsid w:val="00430FE1"/>
    <w:rsid w:val="00431740"/>
    <w:rsid w:val="00431811"/>
    <w:rsid w:val="00431954"/>
    <w:rsid w:val="004321E1"/>
    <w:rsid w:val="0043293D"/>
    <w:rsid w:val="00432ED1"/>
    <w:rsid w:val="00434E2A"/>
    <w:rsid w:val="0043572A"/>
    <w:rsid w:val="0044022E"/>
    <w:rsid w:val="00440335"/>
    <w:rsid w:val="00442197"/>
    <w:rsid w:val="00442358"/>
    <w:rsid w:val="0044333D"/>
    <w:rsid w:val="00443956"/>
    <w:rsid w:val="0044406C"/>
    <w:rsid w:val="00445305"/>
    <w:rsid w:val="00445423"/>
    <w:rsid w:val="004502C0"/>
    <w:rsid w:val="00450F00"/>
    <w:rsid w:val="00451923"/>
    <w:rsid w:val="00452B2E"/>
    <w:rsid w:val="00453CD3"/>
    <w:rsid w:val="0045424D"/>
    <w:rsid w:val="00454358"/>
    <w:rsid w:val="00454A90"/>
    <w:rsid w:val="00455274"/>
    <w:rsid w:val="00455511"/>
    <w:rsid w:val="00455A81"/>
    <w:rsid w:val="00455BDC"/>
    <w:rsid w:val="00457386"/>
    <w:rsid w:val="00457D86"/>
    <w:rsid w:val="00462034"/>
    <w:rsid w:val="004622CC"/>
    <w:rsid w:val="00462659"/>
    <w:rsid w:val="00462F3D"/>
    <w:rsid w:val="004630BA"/>
    <w:rsid w:val="00463C92"/>
    <w:rsid w:val="00464629"/>
    <w:rsid w:val="004647F0"/>
    <w:rsid w:val="004662BB"/>
    <w:rsid w:val="00466370"/>
    <w:rsid w:val="004676AD"/>
    <w:rsid w:val="00467A93"/>
    <w:rsid w:val="00472D8A"/>
    <w:rsid w:val="00473B97"/>
    <w:rsid w:val="004752DE"/>
    <w:rsid w:val="00475F5E"/>
    <w:rsid w:val="004766C2"/>
    <w:rsid w:val="00477614"/>
    <w:rsid w:val="00477C58"/>
    <w:rsid w:val="0048075C"/>
    <w:rsid w:val="00480FD0"/>
    <w:rsid w:val="00481ADD"/>
    <w:rsid w:val="00483DF1"/>
    <w:rsid w:val="004857F4"/>
    <w:rsid w:val="00486A66"/>
    <w:rsid w:val="0048796E"/>
    <w:rsid w:val="00487C7D"/>
    <w:rsid w:val="00490601"/>
    <w:rsid w:val="0049096A"/>
    <w:rsid w:val="004940EA"/>
    <w:rsid w:val="00494895"/>
    <w:rsid w:val="00495332"/>
    <w:rsid w:val="00495806"/>
    <w:rsid w:val="00495A0A"/>
    <w:rsid w:val="00496B89"/>
    <w:rsid w:val="00497CB7"/>
    <w:rsid w:val="004A0486"/>
    <w:rsid w:val="004A04C8"/>
    <w:rsid w:val="004A1277"/>
    <w:rsid w:val="004A1A5E"/>
    <w:rsid w:val="004A2165"/>
    <w:rsid w:val="004A2ADF"/>
    <w:rsid w:val="004A2E05"/>
    <w:rsid w:val="004A371B"/>
    <w:rsid w:val="004A381C"/>
    <w:rsid w:val="004A3C76"/>
    <w:rsid w:val="004A55C9"/>
    <w:rsid w:val="004A61ED"/>
    <w:rsid w:val="004A64BE"/>
    <w:rsid w:val="004A6B17"/>
    <w:rsid w:val="004A6D52"/>
    <w:rsid w:val="004A722C"/>
    <w:rsid w:val="004A7547"/>
    <w:rsid w:val="004A7715"/>
    <w:rsid w:val="004B04B0"/>
    <w:rsid w:val="004B0757"/>
    <w:rsid w:val="004B0BAD"/>
    <w:rsid w:val="004B1185"/>
    <w:rsid w:val="004B15AA"/>
    <w:rsid w:val="004B2277"/>
    <w:rsid w:val="004B2669"/>
    <w:rsid w:val="004B3EF4"/>
    <w:rsid w:val="004B4223"/>
    <w:rsid w:val="004B5456"/>
    <w:rsid w:val="004B5633"/>
    <w:rsid w:val="004B5CE9"/>
    <w:rsid w:val="004B604D"/>
    <w:rsid w:val="004B60B0"/>
    <w:rsid w:val="004B68CD"/>
    <w:rsid w:val="004B6C96"/>
    <w:rsid w:val="004B7751"/>
    <w:rsid w:val="004B78A3"/>
    <w:rsid w:val="004B7A35"/>
    <w:rsid w:val="004B7B92"/>
    <w:rsid w:val="004C0228"/>
    <w:rsid w:val="004C05D5"/>
    <w:rsid w:val="004C0A71"/>
    <w:rsid w:val="004C26DE"/>
    <w:rsid w:val="004C3132"/>
    <w:rsid w:val="004C4712"/>
    <w:rsid w:val="004C4A65"/>
    <w:rsid w:val="004C5EEF"/>
    <w:rsid w:val="004C60C7"/>
    <w:rsid w:val="004C6545"/>
    <w:rsid w:val="004C6BB8"/>
    <w:rsid w:val="004C6D38"/>
    <w:rsid w:val="004D0625"/>
    <w:rsid w:val="004D0926"/>
    <w:rsid w:val="004D21FF"/>
    <w:rsid w:val="004D2275"/>
    <w:rsid w:val="004D3530"/>
    <w:rsid w:val="004D3AEB"/>
    <w:rsid w:val="004D47F0"/>
    <w:rsid w:val="004D4D91"/>
    <w:rsid w:val="004D6C3E"/>
    <w:rsid w:val="004E019A"/>
    <w:rsid w:val="004E02D1"/>
    <w:rsid w:val="004E0DBE"/>
    <w:rsid w:val="004E12B2"/>
    <w:rsid w:val="004E1D28"/>
    <w:rsid w:val="004E28DE"/>
    <w:rsid w:val="004E2A00"/>
    <w:rsid w:val="004E32FF"/>
    <w:rsid w:val="004E3C4F"/>
    <w:rsid w:val="004E41EF"/>
    <w:rsid w:val="004E5937"/>
    <w:rsid w:val="004E5E81"/>
    <w:rsid w:val="004E6BF3"/>
    <w:rsid w:val="004E7061"/>
    <w:rsid w:val="004E72AE"/>
    <w:rsid w:val="004E7DE1"/>
    <w:rsid w:val="004F024B"/>
    <w:rsid w:val="004F0490"/>
    <w:rsid w:val="004F09CB"/>
    <w:rsid w:val="004F0A95"/>
    <w:rsid w:val="004F0BB4"/>
    <w:rsid w:val="004F1351"/>
    <w:rsid w:val="004F2414"/>
    <w:rsid w:val="004F2A0E"/>
    <w:rsid w:val="004F2A70"/>
    <w:rsid w:val="004F33CC"/>
    <w:rsid w:val="004F3AA0"/>
    <w:rsid w:val="004F4CDE"/>
    <w:rsid w:val="004F5113"/>
    <w:rsid w:val="004F513C"/>
    <w:rsid w:val="004F75B6"/>
    <w:rsid w:val="004F7A48"/>
    <w:rsid w:val="004F7D4D"/>
    <w:rsid w:val="00500D3F"/>
    <w:rsid w:val="00501734"/>
    <w:rsid w:val="005025AB"/>
    <w:rsid w:val="005027BF"/>
    <w:rsid w:val="00502A95"/>
    <w:rsid w:val="005033E3"/>
    <w:rsid w:val="00503A72"/>
    <w:rsid w:val="00504EBB"/>
    <w:rsid w:val="00507987"/>
    <w:rsid w:val="00507D3F"/>
    <w:rsid w:val="00510804"/>
    <w:rsid w:val="00510C9F"/>
    <w:rsid w:val="005115F2"/>
    <w:rsid w:val="0051188D"/>
    <w:rsid w:val="005121F6"/>
    <w:rsid w:val="005124B3"/>
    <w:rsid w:val="005124E0"/>
    <w:rsid w:val="00512D09"/>
    <w:rsid w:val="0051481D"/>
    <w:rsid w:val="00514CBB"/>
    <w:rsid w:val="00515695"/>
    <w:rsid w:val="00516E7A"/>
    <w:rsid w:val="00516EF1"/>
    <w:rsid w:val="00517207"/>
    <w:rsid w:val="005177D3"/>
    <w:rsid w:val="0052127D"/>
    <w:rsid w:val="0052128B"/>
    <w:rsid w:val="0052147B"/>
    <w:rsid w:val="0052211C"/>
    <w:rsid w:val="00522E33"/>
    <w:rsid w:val="005232BA"/>
    <w:rsid w:val="00523E3D"/>
    <w:rsid w:val="005243E9"/>
    <w:rsid w:val="00524484"/>
    <w:rsid w:val="00525C4D"/>
    <w:rsid w:val="00525C77"/>
    <w:rsid w:val="0052733B"/>
    <w:rsid w:val="00527B98"/>
    <w:rsid w:val="00531CF9"/>
    <w:rsid w:val="00533500"/>
    <w:rsid w:val="0053367A"/>
    <w:rsid w:val="00533A81"/>
    <w:rsid w:val="00533EEB"/>
    <w:rsid w:val="00534F40"/>
    <w:rsid w:val="005400CF"/>
    <w:rsid w:val="00541E1D"/>
    <w:rsid w:val="00542C68"/>
    <w:rsid w:val="00542E9E"/>
    <w:rsid w:val="00543521"/>
    <w:rsid w:val="005439E8"/>
    <w:rsid w:val="00543F93"/>
    <w:rsid w:val="00544F35"/>
    <w:rsid w:val="00545712"/>
    <w:rsid w:val="005457C4"/>
    <w:rsid w:val="00545EC2"/>
    <w:rsid w:val="00546380"/>
    <w:rsid w:val="00547264"/>
    <w:rsid w:val="0054750E"/>
    <w:rsid w:val="00547C82"/>
    <w:rsid w:val="00547E22"/>
    <w:rsid w:val="00547F5B"/>
    <w:rsid w:val="00551D70"/>
    <w:rsid w:val="00551E9D"/>
    <w:rsid w:val="005524DE"/>
    <w:rsid w:val="005541C2"/>
    <w:rsid w:val="00554A17"/>
    <w:rsid w:val="005557DE"/>
    <w:rsid w:val="00556471"/>
    <w:rsid w:val="0055726E"/>
    <w:rsid w:val="00557C69"/>
    <w:rsid w:val="00560E67"/>
    <w:rsid w:val="00561070"/>
    <w:rsid w:val="00561107"/>
    <w:rsid w:val="00563BA8"/>
    <w:rsid w:val="00564A5F"/>
    <w:rsid w:val="00564EB7"/>
    <w:rsid w:val="00564EBB"/>
    <w:rsid w:val="005663E9"/>
    <w:rsid w:val="00567B8D"/>
    <w:rsid w:val="00570723"/>
    <w:rsid w:val="005710BF"/>
    <w:rsid w:val="00571ED4"/>
    <w:rsid w:val="00571F6B"/>
    <w:rsid w:val="0057239A"/>
    <w:rsid w:val="00572446"/>
    <w:rsid w:val="0057272E"/>
    <w:rsid w:val="005734C7"/>
    <w:rsid w:val="005742A2"/>
    <w:rsid w:val="005744E3"/>
    <w:rsid w:val="00574B07"/>
    <w:rsid w:val="00574B8D"/>
    <w:rsid w:val="00575F99"/>
    <w:rsid w:val="00576A3F"/>
    <w:rsid w:val="00576A91"/>
    <w:rsid w:val="00576B8E"/>
    <w:rsid w:val="0057701E"/>
    <w:rsid w:val="005772EA"/>
    <w:rsid w:val="00577FBA"/>
    <w:rsid w:val="005809B8"/>
    <w:rsid w:val="005809D3"/>
    <w:rsid w:val="00580D11"/>
    <w:rsid w:val="005814FD"/>
    <w:rsid w:val="005817CA"/>
    <w:rsid w:val="0058249A"/>
    <w:rsid w:val="00582970"/>
    <w:rsid w:val="00585759"/>
    <w:rsid w:val="00585EF9"/>
    <w:rsid w:val="0058675D"/>
    <w:rsid w:val="00586D6A"/>
    <w:rsid w:val="005878C2"/>
    <w:rsid w:val="0059034A"/>
    <w:rsid w:val="0059061C"/>
    <w:rsid w:val="00590A2B"/>
    <w:rsid w:val="00593681"/>
    <w:rsid w:val="0059372D"/>
    <w:rsid w:val="0059374A"/>
    <w:rsid w:val="00593A19"/>
    <w:rsid w:val="00594886"/>
    <w:rsid w:val="00595ED0"/>
    <w:rsid w:val="005960B9"/>
    <w:rsid w:val="00596A30"/>
    <w:rsid w:val="00597FF7"/>
    <w:rsid w:val="005A0F8B"/>
    <w:rsid w:val="005A1A6B"/>
    <w:rsid w:val="005A272F"/>
    <w:rsid w:val="005A287C"/>
    <w:rsid w:val="005A5B86"/>
    <w:rsid w:val="005A6205"/>
    <w:rsid w:val="005A6626"/>
    <w:rsid w:val="005A72D3"/>
    <w:rsid w:val="005A783E"/>
    <w:rsid w:val="005A7AE2"/>
    <w:rsid w:val="005A7CE1"/>
    <w:rsid w:val="005B1E16"/>
    <w:rsid w:val="005B2CF4"/>
    <w:rsid w:val="005B2E05"/>
    <w:rsid w:val="005B3178"/>
    <w:rsid w:val="005B39D5"/>
    <w:rsid w:val="005B454F"/>
    <w:rsid w:val="005B4744"/>
    <w:rsid w:val="005B4E7A"/>
    <w:rsid w:val="005B6677"/>
    <w:rsid w:val="005B73CA"/>
    <w:rsid w:val="005C004B"/>
    <w:rsid w:val="005C010D"/>
    <w:rsid w:val="005C01EB"/>
    <w:rsid w:val="005C03D0"/>
    <w:rsid w:val="005C0E41"/>
    <w:rsid w:val="005C13DD"/>
    <w:rsid w:val="005C2A7D"/>
    <w:rsid w:val="005C2C00"/>
    <w:rsid w:val="005C352C"/>
    <w:rsid w:val="005C38A7"/>
    <w:rsid w:val="005C3946"/>
    <w:rsid w:val="005C3E1B"/>
    <w:rsid w:val="005C4725"/>
    <w:rsid w:val="005C52D5"/>
    <w:rsid w:val="005C65E5"/>
    <w:rsid w:val="005C667B"/>
    <w:rsid w:val="005C67D0"/>
    <w:rsid w:val="005C7388"/>
    <w:rsid w:val="005D09C4"/>
    <w:rsid w:val="005D0D1B"/>
    <w:rsid w:val="005D1281"/>
    <w:rsid w:val="005D2524"/>
    <w:rsid w:val="005D2F8B"/>
    <w:rsid w:val="005D3E39"/>
    <w:rsid w:val="005D3FA7"/>
    <w:rsid w:val="005D49AE"/>
    <w:rsid w:val="005D4E22"/>
    <w:rsid w:val="005D4F43"/>
    <w:rsid w:val="005D4FBD"/>
    <w:rsid w:val="005D526B"/>
    <w:rsid w:val="005D71AD"/>
    <w:rsid w:val="005D7F30"/>
    <w:rsid w:val="005E17C9"/>
    <w:rsid w:val="005E1A17"/>
    <w:rsid w:val="005E1B44"/>
    <w:rsid w:val="005E2989"/>
    <w:rsid w:val="005E381B"/>
    <w:rsid w:val="005E41B9"/>
    <w:rsid w:val="005E4FEB"/>
    <w:rsid w:val="005E5068"/>
    <w:rsid w:val="005E552F"/>
    <w:rsid w:val="005E5FDE"/>
    <w:rsid w:val="005E67CA"/>
    <w:rsid w:val="005E6DA0"/>
    <w:rsid w:val="005E709A"/>
    <w:rsid w:val="005F01E4"/>
    <w:rsid w:val="005F0FC4"/>
    <w:rsid w:val="005F1E11"/>
    <w:rsid w:val="005F2159"/>
    <w:rsid w:val="005F26CE"/>
    <w:rsid w:val="005F2740"/>
    <w:rsid w:val="005F2982"/>
    <w:rsid w:val="005F2CEA"/>
    <w:rsid w:val="005F313D"/>
    <w:rsid w:val="005F3840"/>
    <w:rsid w:val="005F3A06"/>
    <w:rsid w:val="005F3CE3"/>
    <w:rsid w:val="005F42BE"/>
    <w:rsid w:val="005F4A59"/>
    <w:rsid w:val="005F55C6"/>
    <w:rsid w:val="005F7130"/>
    <w:rsid w:val="005F7A9D"/>
    <w:rsid w:val="005F7AF0"/>
    <w:rsid w:val="005F7EDA"/>
    <w:rsid w:val="00600CE0"/>
    <w:rsid w:val="00602117"/>
    <w:rsid w:val="006023F5"/>
    <w:rsid w:val="00602A3B"/>
    <w:rsid w:val="00602A42"/>
    <w:rsid w:val="00602AAA"/>
    <w:rsid w:val="00602C8B"/>
    <w:rsid w:val="00604CA9"/>
    <w:rsid w:val="00605E14"/>
    <w:rsid w:val="006062CE"/>
    <w:rsid w:val="006102D8"/>
    <w:rsid w:val="0061095B"/>
    <w:rsid w:val="00610C5A"/>
    <w:rsid w:val="0061169D"/>
    <w:rsid w:val="006118BA"/>
    <w:rsid w:val="00611D99"/>
    <w:rsid w:val="006120E4"/>
    <w:rsid w:val="00612511"/>
    <w:rsid w:val="00612C0F"/>
    <w:rsid w:val="0061305C"/>
    <w:rsid w:val="00613147"/>
    <w:rsid w:val="00613805"/>
    <w:rsid w:val="0061435A"/>
    <w:rsid w:val="006147DA"/>
    <w:rsid w:val="006156E7"/>
    <w:rsid w:val="006158D7"/>
    <w:rsid w:val="006160CF"/>
    <w:rsid w:val="00616BCB"/>
    <w:rsid w:val="006175F9"/>
    <w:rsid w:val="006179BC"/>
    <w:rsid w:val="00617ACD"/>
    <w:rsid w:val="00617B5F"/>
    <w:rsid w:val="00617D21"/>
    <w:rsid w:val="00620145"/>
    <w:rsid w:val="00620455"/>
    <w:rsid w:val="00621786"/>
    <w:rsid w:val="00622C05"/>
    <w:rsid w:val="0062379F"/>
    <w:rsid w:val="0062421C"/>
    <w:rsid w:val="006247EE"/>
    <w:rsid w:val="00626B2C"/>
    <w:rsid w:val="006274D6"/>
    <w:rsid w:val="006274E6"/>
    <w:rsid w:val="0063037A"/>
    <w:rsid w:val="00630828"/>
    <w:rsid w:val="00631099"/>
    <w:rsid w:val="00632FFB"/>
    <w:rsid w:val="0063314E"/>
    <w:rsid w:val="00637860"/>
    <w:rsid w:val="006404CF"/>
    <w:rsid w:val="0064175F"/>
    <w:rsid w:val="00643557"/>
    <w:rsid w:val="00643A3F"/>
    <w:rsid w:val="0064432E"/>
    <w:rsid w:val="006451B6"/>
    <w:rsid w:val="00645E4E"/>
    <w:rsid w:val="00646BEE"/>
    <w:rsid w:val="00646ECE"/>
    <w:rsid w:val="00647DB1"/>
    <w:rsid w:val="0065003C"/>
    <w:rsid w:val="00650BE8"/>
    <w:rsid w:val="0065222A"/>
    <w:rsid w:val="0065227A"/>
    <w:rsid w:val="00652ADE"/>
    <w:rsid w:val="00653558"/>
    <w:rsid w:val="00653B77"/>
    <w:rsid w:val="00653C98"/>
    <w:rsid w:val="006541CD"/>
    <w:rsid w:val="00654BE6"/>
    <w:rsid w:val="00655B4C"/>
    <w:rsid w:val="00656D0D"/>
    <w:rsid w:val="00657F16"/>
    <w:rsid w:val="0066069B"/>
    <w:rsid w:val="006615DF"/>
    <w:rsid w:val="0066176D"/>
    <w:rsid w:val="00661816"/>
    <w:rsid w:val="006623BD"/>
    <w:rsid w:val="0066263C"/>
    <w:rsid w:val="00662891"/>
    <w:rsid w:val="00662EAC"/>
    <w:rsid w:val="00665CC4"/>
    <w:rsid w:val="00665DE9"/>
    <w:rsid w:val="00666DCF"/>
    <w:rsid w:val="006670B2"/>
    <w:rsid w:val="006706F4"/>
    <w:rsid w:val="00670A10"/>
    <w:rsid w:val="00671BF2"/>
    <w:rsid w:val="00671EE9"/>
    <w:rsid w:val="006723C0"/>
    <w:rsid w:val="00672B49"/>
    <w:rsid w:val="00673095"/>
    <w:rsid w:val="0067407D"/>
    <w:rsid w:val="0067634B"/>
    <w:rsid w:val="0067645A"/>
    <w:rsid w:val="00676A2B"/>
    <w:rsid w:val="00677A9F"/>
    <w:rsid w:val="006803EC"/>
    <w:rsid w:val="0068072C"/>
    <w:rsid w:val="00680CE2"/>
    <w:rsid w:val="00680EC5"/>
    <w:rsid w:val="00681223"/>
    <w:rsid w:val="00681BD4"/>
    <w:rsid w:val="00681D59"/>
    <w:rsid w:val="00682C57"/>
    <w:rsid w:val="00684136"/>
    <w:rsid w:val="006843A6"/>
    <w:rsid w:val="00686252"/>
    <w:rsid w:val="00687367"/>
    <w:rsid w:val="00687C46"/>
    <w:rsid w:val="006900FB"/>
    <w:rsid w:val="006901FE"/>
    <w:rsid w:val="006907CA"/>
    <w:rsid w:val="006910A6"/>
    <w:rsid w:val="006917E4"/>
    <w:rsid w:val="00691B78"/>
    <w:rsid w:val="00691E25"/>
    <w:rsid w:val="00692187"/>
    <w:rsid w:val="006921FF"/>
    <w:rsid w:val="00692A48"/>
    <w:rsid w:val="00692C12"/>
    <w:rsid w:val="006944C0"/>
    <w:rsid w:val="00695C65"/>
    <w:rsid w:val="00695D55"/>
    <w:rsid w:val="006961AE"/>
    <w:rsid w:val="006968EA"/>
    <w:rsid w:val="00697A5A"/>
    <w:rsid w:val="00697E29"/>
    <w:rsid w:val="006A000C"/>
    <w:rsid w:val="006A07EF"/>
    <w:rsid w:val="006A0924"/>
    <w:rsid w:val="006A0A8E"/>
    <w:rsid w:val="006A15BE"/>
    <w:rsid w:val="006A1755"/>
    <w:rsid w:val="006A1C07"/>
    <w:rsid w:val="006A24F3"/>
    <w:rsid w:val="006A2BC4"/>
    <w:rsid w:val="006A2E40"/>
    <w:rsid w:val="006A4C25"/>
    <w:rsid w:val="006A5528"/>
    <w:rsid w:val="006A5583"/>
    <w:rsid w:val="006A6666"/>
    <w:rsid w:val="006A6AF7"/>
    <w:rsid w:val="006A78A8"/>
    <w:rsid w:val="006A7D2C"/>
    <w:rsid w:val="006B0E19"/>
    <w:rsid w:val="006B1032"/>
    <w:rsid w:val="006B1CEA"/>
    <w:rsid w:val="006B212C"/>
    <w:rsid w:val="006B2A3E"/>
    <w:rsid w:val="006B2E74"/>
    <w:rsid w:val="006B3029"/>
    <w:rsid w:val="006B313D"/>
    <w:rsid w:val="006B3FC2"/>
    <w:rsid w:val="006B446D"/>
    <w:rsid w:val="006B4B82"/>
    <w:rsid w:val="006B616E"/>
    <w:rsid w:val="006B6AA2"/>
    <w:rsid w:val="006B6FE7"/>
    <w:rsid w:val="006C0A46"/>
    <w:rsid w:val="006C131B"/>
    <w:rsid w:val="006C2993"/>
    <w:rsid w:val="006C2A81"/>
    <w:rsid w:val="006C31BB"/>
    <w:rsid w:val="006C37E8"/>
    <w:rsid w:val="006C3B18"/>
    <w:rsid w:val="006C4512"/>
    <w:rsid w:val="006C4F2A"/>
    <w:rsid w:val="006C5127"/>
    <w:rsid w:val="006C69FB"/>
    <w:rsid w:val="006C76CB"/>
    <w:rsid w:val="006D0572"/>
    <w:rsid w:val="006D11FB"/>
    <w:rsid w:val="006D14DD"/>
    <w:rsid w:val="006D173C"/>
    <w:rsid w:val="006D1B6B"/>
    <w:rsid w:val="006D3256"/>
    <w:rsid w:val="006D3E5C"/>
    <w:rsid w:val="006D4950"/>
    <w:rsid w:val="006D4EE2"/>
    <w:rsid w:val="006D570C"/>
    <w:rsid w:val="006D6273"/>
    <w:rsid w:val="006D7FF3"/>
    <w:rsid w:val="006E095B"/>
    <w:rsid w:val="006E16BD"/>
    <w:rsid w:val="006E2D61"/>
    <w:rsid w:val="006E3C88"/>
    <w:rsid w:val="006E4444"/>
    <w:rsid w:val="006E480C"/>
    <w:rsid w:val="006E53EF"/>
    <w:rsid w:val="006E61D9"/>
    <w:rsid w:val="006E63D6"/>
    <w:rsid w:val="006E6BC6"/>
    <w:rsid w:val="006E6C2A"/>
    <w:rsid w:val="006E6F48"/>
    <w:rsid w:val="006E702C"/>
    <w:rsid w:val="006E79DA"/>
    <w:rsid w:val="006E7A37"/>
    <w:rsid w:val="006E7AF7"/>
    <w:rsid w:val="006E7EA2"/>
    <w:rsid w:val="006F00EF"/>
    <w:rsid w:val="006F0762"/>
    <w:rsid w:val="006F1453"/>
    <w:rsid w:val="006F1C9D"/>
    <w:rsid w:val="006F1EC0"/>
    <w:rsid w:val="006F2305"/>
    <w:rsid w:val="006F2F5F"/>
    <w:rsid w:val="006F3475"/>
    <w:rsid w:val="006F4C85"/>
    <w:rsid w:val="006F6DB9"/>
    <w:rsid w:val="006F72C6"/>
    <w:rsid w:val="007025C1"/>
    <w:rsid w:val="0070410F"/>
    <w:rsid w:val="007046B1"/>
    <w:rsid w:val="007046B3"/>
    <w:rsid w:val="00704A4B"/>
    <w:rsid w:val="00704D79"/>
    <w:rsid w:val="00707088"/>
    <w:rsid w:val="0070794A"/>
    <w:rsid w:val="00710994"/>
    <w:rsid w:val="00710A5F"/>
    <w:rsid w:val="007119E2"/>
    <w:rsid w:val="00711F9D"/>
    <w:rsid w:val="00712069"/>
    <w:rsid w:val="007124AA"/>
    <w:rsid w:val="00712D1E"/>
    <w:rsid w:val="0071325E"/>
    <w:rsid w:val="007137ED"/>
    <w:rsid w:val="00713A8F"/>
    <w:rsid w:val="00713D45"/>
    <w:rsid w:val="00714AD6"/>
    <w:rsid w:val="00715E03"/>
    <w:rsid w:val="007165EF"/>
    <w:rsid w:val="00716900"/>
    <w:rsid w:val="00717551"/>
    <w:rsid w:val="00722109"/>
    <w:rsid w:val="0072213B"/>
    <w:rsid w:val="007238AD"/>
    <w:rsid w:val="00724E30"/>
    <w:rsid w:val="00724E3D"/>
    <w:rsid w:val="00725DB2"/>
    <w:rsid w:val="007260A8"/>
    <w:rsid w:val="00731E4A"/>
    <w:rsid w:val="007320D8"/>
    <w:rsid w:val="00732A55"/>
    <w:rsid w:val="0073360A"/>
    <w:rsid w:val="00733FB4"/>
    <w:rsid w:val="007349A6"/>
    <w:rsid w:val="00734BC4"/>
    <w:rsid w:val="00734FB5"/>
    <w:rsid w:val="00735664"/>
    <w:rsid w:val="00736219"/>
    <w:rsid w:val="00736667"/>
    <w:rsid w:val="0074080C"/>
    <w:rsid w:val="007411DC"/>
    <w:rsid w:val="0074125F"/>
    <w:rsid w:val="00741882"/>
    <w:rsid w:val="0074354F"/>
    <w:rsid w:val="00743D61"/>
    <w:rsid w:val="00744308"/>
    <w:rsid w:val="00744D3D"/>
    <w:rsid w:val="007450B1"/>
    <w:rsid w:val="007455EB"/>
    <w:rsid w:val="00745EEB"/>
    <w:rsid w:val="00745F45"/>
    <w:rsid w:val="00750252"/>
    <w:rsid w:val="00750B91"/>
    <w:rsid w:val="00752771"/>
    <w:rsid w:val="0075287B"/>
    <w:rsid w:val="007529AD"/>
    <w:rsid w:val="00752D41"/>
    <w:rsid w:val="00752DF0"/>
    <w:rsid w:val="00753172"/>
    <w:rsid w:val="00753491"/>
    <w:rsid w:val="00754155"/>
    <w:rsid w:val="00754350"/>
    <w:rsid w:val="0075491D"/>
    <w:rsid w:val="00755120"/>
    <w:rsid w:val="0075521F"/>
    <w:rsid w:val="007554EC"/>
    <w:rsid w:val="00755A5E"/>
    <w:rsid w:val="00756A6E"/>
    <w:rsid w:val="0075722C"/>
    <w:rsid w:val="00760359"/>
    <w:rsid w:val="00760B7C"/>
    <w:rsid w:val="00760BD8"/>
    <w:rsid w:val="0076122D"/>
    <w:rsid w:val="007623AB"/>
    <w:rsid w:val="0076276E"/>
    <w:rsid w:val="007627B2"/>
    <w:rsid w:val="00762A95"/>
    <w:rsid w:val="00762D06"/>
    <w:rsid w:val="00763ADC"/>
    <w:rsid w:val="00764D68"/>
    <w:rsid w:val="00765598"/>
    <w:rsid w:val="00767D29"/>
    <w:rsid w:val="00767EFA"/>
    <w:rsid w:val="00770A24"/>
    <w:rsid w:val="00771346"/>
    <w:rsid w:val="007725E1"/>
    <w:rsid w:val="00774CAE"/>
    <w:rsid w:val="00774DC6"/>
    <w:rsid w:val="007760C8"/>
    <w:rsid w:val="007804F0"/>
    <w:rsid w:val="00780C31"/>
    <w:rsid w:val="00781D20"/>
    <w:rsid w:val="00783BDE"/>
    <w:rsid w:val="00783D10"/>
    <w:rsid w:val="00783F07"/>
    <w:rsid w:val="007845D1"/>
    <w:rsid w:val="007853FE"/>
    <w:rsid w:val="00785CF1"/>
    <w:rsid w:val="00786405"/>
    <w:rsid w:val="0078678D"/>
    <w:rsid w:val="007867CD"/>
    <w:rsid w:val="00787503"/>
    <w:rsid w:val="00787785"/>
    <w:rsid w:val="0079040F"/>
    <w:rsid w:val="0079043A"/>
    <w:rsid w:val="00790F76"/>
    <w:rsid w:val="00791DD2"/>
    <w:rsid w:val="007942E6"/>
    <w:rsid w:val="00794E37"/>
    <w:rsid w:val="00795A57"/>
    <w:rsid w:val="00796313"/>
    <w:rsid w:val="00796E69"/>
    <w:rsid w:val="00797E33"/>
    <w:rsid w:val="007A0243"/>
    <w:rsid w:val="007A05F3"/>
    <w:rsid w:val="007A1306"/>
    <w:rsid w:val="007A1E4E"/>
    <w:rsid w:val="007A2618"/>
    <w:rsid w:val="007A31E0"/>
    <w:rsid w:val="007A32EE"/>
    <w:rsid w:val="007A5A0F"/>
    <w:rsid w:val="007A699E"/>
    <w:rsid w:val="007A6A2C"/>
    <w:rsid w:val="007A6C54"/>
    <w:rsid w:val="007A6E5E"/>
    <w:rsid w:val="007B1AA7"/>
    <w:rsid w:val="007B4018"/>
    <w:rsid w:val="007B5BD9"/>
    <w:rsid w:val="007B7420"/>
    <w:rsid w:val="007B7C56"/>
    <w:rsid w:val="007B7EB0"/>
    <w:rsid w:val="007C16F4"/>
    <w:rsid w:val="007C1FC9"/>
    <w:rsid w:val="007C2446"/>
    <w:rsid w:val="007C2B15"/>
    <w:rsid w:val="007C34C2"/>
    <w:rsid w:val="007C462F"/>
    <w:rsid w:val="007C6585"/>
    <w:rsid w:val="007C77B6"/>
    <w:rsid w:val="007C78CD"/>
    <w:rsid w:val="007C797C"/>
    <w:rsid w:val="007D0093"/>
    <w:rsid w:val="007D00A7"/>
    <w:rsid w:val="007D136E"/>
    <w:rsid w:val="007D290C"/>
    <w:rsid w:val="007D2DE3"/>
    <w:rsid w:val="007D340D"/>
    <w:rsid w:val="007D36CA"/>
    <w:rsid w:val="007D3EFE"/>
    <w:rsid w:val="007D455F"/>
    <w:rsid w:val="007D4FFA"/>
    <w:rsid w:val="007D5F09"/>
    <w:rsid w:val="007D63F6"/>
    <w:rsid w:val="007D6882"/>
    <w:rsid w:val="007D6ACC"/>
    <w:rsid w:val="007D6B85"/>
    <w:rsid w:val="007D6BA8"/>
    <w:rsid w:val="007D7336"/>
    <w:rsid w:val="007D752D"/>
    <w:rsid w:val="007E0578"/>
    <w:rsid w:val="007E2171"/>
    <w:rsid w:val="007E28FB"/>
    <w:rsid w:val="007E3028"/>
    <w:rsid w:val="007E3494"/>
    <w:rsid w:val="007E354A"/>
    <w:rsid w:val="007E5399"/>
    <w:rsid w:val="007E5788"/>
    <w:rsid w:val="007E5E38"/>
    <w:rsid w:val="007E5F9D"/>
    <w:rsid w:val="007E61AA"/>
    <w:rsid w:val="007E69B8"/>
    <w:rsid w:val="007E6C74"/>
    <w:rsid w:val="007F0D5F"/>
    <w:rsid w:val="007F182C"/>
    <w:rsid w:val="007F2117"/>
    <w:rsid w:val="007F2924"/>
    <w:rsid w:val="007F2CA2"/>
    <w:rsid w:val="007F42DF"/>
    <w:rsid w:val="007F439C"/>
    <w:rsid w:val="007F4EC5"/>
    <w:rsid w:val="007F5634"/>
    <w:rsid w:val="007F5ADB"/>
    <w:rsid w:val="007F68CF"/>
    <w:rsid w:val="007F6E8D"/>
    <w:rsid w:val="007F70DA"/>
    <w:rsid w:val="007F77E1"/>
    <w:rsid w:val="00800EEA"/>
    <w:rsid w:val="00800F47"/>
    <w:rsid w:val="00802B2F"/>
    <w:rsid w:val="00802E98"/>
    <w:rsid w:val="008036BB"/>
    <w:rsid w:val="00803E30"/>
    <w:rsid w:val="0080491B"/>
    <w:rsid w:val="00806BF2"/>
    <w:rsid w:val="00807D4F"/>
    <w:rsid w:val="00810D36"/>
    <w:rsid w:val="00812B71"/>
    <w:rsid w:val="00812B7B"/>
    <w:rsid w:val="00813663"/>
    <w:rsid w:val="00813A4C"/>
    <w:rsid w:val="00813C65"/>
    <w:rsid w:val="0081466D"/>
    <w:rsid w:val="008154E5"/>
    <w:rsid w:val="00816313"/>
    <w:rsid w:val="008175ED"/>
    <w:rsid w:val="00820731"/>
    <w:rsid w:val="00821168"/>
    <w:rsid w:val="0082173C"/>
    <w:rsid w:val="0082266E"/>
    <w:rsid w:val="00822C72"/>
    <w:rsid w:val="00823463"/>
    <w:rsid w:val="00824170"/>
    <w:rsid w:val="00824D9A"/>
    <w:rsid w:val="0082548E"/>
    <w:rsid w:val="00826E4B"/>
    <w:rsid w:val="008273E2"/>
    <w:rsid w:val="008300D9"/>
    <w:rsid w:val="008309B6"/>
    <w:rsid w:val="008319D2"/>
    <w:rsid w:val="00831BBF"/>
    <w:rsid w:val="00831D08"/>
    <w:rsid w:val="008323BF"/>
    <w:rsid w:val="0083396A"/>
    <w:rsid w:val="00833ADF"/>
    <w:rsid w:val="00833B68"/>
    <w:rsid w:val="00833E2A"/>
    <w:rsid w:val="00834060"/>
    <w:rsid w:val="008341D7"/>
    <w:rsid w:val="00834802"/>
    <w:rsid w:val="00835624"/>
    <w:rsid w:val="00835926"/>
    <w:rsid w:val="008363FB"/>
    <w:rsid w:val="00837089"/>
    <w:rsid w:val="00837121"/>
    <w:rsid w:val="008371E2"/>
    <w:rsid w:val="008379CD"/>
    <w:rsid w:val="0084046E"/>
    <w:rsid w:val="00842FFB"/>
    <w:rsid w:val="00843881"/>
    <w:rsid w:val="00844F78"/>
    <w:rsid w:val="0084660D"/>
    <w:rsid w:val="00851D90"/>
    <w:rsid w:val="0085274E"/>
    <w:rsid w:val="00852B91"/>
    <w:rsid w:val="00855324"/>
    <w:rsid w:val="00855B5E"/>
    <w:rsid w:val="00855E68"/>
    <w:rsid w:val="00856BB0"/>
    <w:rsid w:val="00856E2A"/>
    <w:rsid w:val="00857059"/>
    <w:rsid w:val="00857FE5"/>
    <w:rsid w:val="00860BC3"/>
    <w:rsid w:val="00861DD3"/>
    <w:rsid w:val="00861FA9"/>
    <w:rsid w:val="0086236F"/>
    <w:rsid w:val="008625EA"/>
    <w:rsid w:val="00863A74"/>
    <w:rsid w:val="00864256"/>
    <w:rsid w:val="00864B99"/>
    <w:rsid w:val="00866037"/>
    <w:rsid w:val="00866CB6"/>
    <w:rsid w:val="0086704A"/>
    <w:rsid w:val="008671DB"/>
    <w:rsid w:val="0086727F"/>
    <w:rsid w:val="0086785F"/>
    <w:rsid w:val="00867DB6"/>
    <w:rsid w:val="008701C5"/>
    <w:rsid w:val="00870C30"/>
    <w:rsid w:val="00871788"/>
    <w:rsid w:val="0087203D"/>
    <w:rsid w:val="008724D1"/>
    <w:rsid w:val="00872E22"/>
    <w:rsid w:val="00873213"/>
    <w:rsid w:val="0087564F"/>
    <w:rsid w:val="008757B8"/>
    <w:rsid w:val="00875CBD"/>
    <w:rsid w:val="00876FEE"/>
    <w:rsid w:val="00877098"/>
    <w:rsid w:val="0087731B"/>
    <w:rsid w:val="0087796E"/>
    <w:rsid w:val="0088038C"/>
    <w:rsid w:val="00880461"/>
    <w:rsid w:val="008810AA"/>
    <w:rsid w:val="0088590B"/>
    <w:rsid w:val="008868C2"/>
    <w:rsid w:val="0088729B"/>
    <w:rsid w:val="0088791B"/>
    <w:rsid w:val="00887BE5"/>
    <w:rsid w:val="00887D3E"/>
    <w:rsid w:val="0089021C"/>
    <w:rsid w:val="008911E5"/>
    <w:rsid w:val="00891C76"/>
    <w:rsid w:val="00892211"/>
    <w:rsid w:val="0089235A"/>
    <w:rsid w:val="00892939"/>
    <w:rsid w:val="00893AD7"/>
    <w:rsid w:val="00893FDF"/>
    <w:rsid w:val="0089498B"/>
    <w:rsid w:val="00894BA9"/>
    <w:rsid w:val="00896218"/>
    <w:rsid w:val="008A0688"/>
    <w:rsid w:val="008A0CF0"/>
    <w:rsid w:val="008A1CB3"/>
    <w:rsid w:val="008A1CF7"/>
    <w:rsid w:val="008A3B10"/>
    <w:rsid w:val="008A5D3C"/>
    <w:rsid w:val="008A5F73"/>
    <w:rsid w:val="008B00D3"/>
    <w:rsid w:val="008B0E21"/>
    <w:rsid w:val="008B0E53"/>
    <w:rsid w:val="008B20E8"/>
    <w:rsid w:val="008B2274"/>
    <w:rsid w:val="008B41DD"/>
    <w:rsid w:val="008B4268"/>
    <w:rsid w:val="008B46FC"/>
    <w:rsid w:val="008B4CDA"/>
    <w:rsid w:val="008B5ACC"/>
    <w:rsid w:val="008B5DC7"/>
    <w:rsid w:val="008B5F88"/>
    <w:rsid w:val="008B67E5"/>
    <w:rsid w:val="008B69A7"/>
    <w:rsid w:val="008B77ED"/>
    <w:rsid w:val="008B78E3"/>
    <w:rsid w:val="008C0335"/>
    <w:rsid w:val="008C0F0F"/>
    <w:rsid w:val="008C35E1"/>
    <w:rsid w:val="008C38DE"/>
    <w:rsid w:val="008C3BB6"/>
    <w:rsid w:val="008C412C"/>
    <w:rsid w:val="008C4BB5"/>
    <w:rsid w:val="008C7369"/>
    <w:rsid w:val="008C7916"/>
    <w:rsid w:val="008D004A"/>
    <w:rsid w:val="008D234E"/>
    <w:rsid w:val="008D2574"/>
    <w:rsid w:val="008D3283"/>
    <w:rsid w:val="008D37EF"/>
    <w:rsid w:val="008D44F4"/>
    <w:rsid w:val="008D67B1"/>
    <w:rsid w:val="008E0096"/>
    <w:rsid w:val="008E072E"/>
    <w:rsid w:val="008E0A6C"/>
    <w:rsid w:val="008E187F"/>
    <w:rsid w:val="008E2426"/>
    <w:rsid w:val="008E293A"/>
    <w:rsid w:val="008E3691"/>
    <w:rsid w:val="008E4229"/>
    <w:rsid w:val="008E486D"/>
    <w:rsid w:val="008E4E35"/>
    <w:rsid w:val="008E584C"/>
    <w:rsid w:val="008E5CB9"/>
    <w:rsid w:val="008E6CB7"/>
    <w:rsid w:val="008F0E3D"/>
    <w:rsid w:val="008F1749"/>
    <w:rsid w:val="008F1BF4"/>
    <w:rsid w:val="008F4417"/>
    <w:rsid w:val="008F48A5"/>
    <w:rsid w:val="008F5403"/>
    <w:rsid w:val="008F5541"/>
    <w:rsid w:val="008F6771"/>
    <w:rsid w:val="008F6B8A"/>
    <w:rsid w:val="008F7552"/>
    <w:rsid w:val="008F772C"/>
    <w:rsid w:val="00900493"/>
    <w:rsid w:val="00900665"/>
    <w:rsid w:val="009008B5"/>
    <w:rsid w:val="00900B39"/>
    <w:rsid w:val="00900B74"/>
    <w:rsid w:val="00900FC9"/>
    <w:rsid w:val="009010C4"/>
    <w:rsid w:val="009018BE"/>
    <w:rsid w:val="00901965"/>
    <w:rsid w:val="00902BD0"/>
    <w:rsid w:val="0090384D"/>
    <w:rsid w:val="00905A58"/>
    <w:rsid w:val="00905EC8"/>
    <w:rsid w:val="009066F4"/>
    <w:rsid w:val="0090785A"/>
    <w:rsid w:val="00907A0D"/>
    <w:rsid w:val="00910787"/>
    <w:rsid w:val="0091097C"/>
    <w:rsid w:val="00910B9F"/>
    <w:rsid w:val="00910ECC"/>
    <w:rsid w:val="00911F84"/>
    <w:rsid w:val="0091259C"/>
    <w:rsid w:val="00912C5A"/>
    <w:rsid w:val="00914534"/>
    <w:rsid w:val="00914779"/>
    <w:rsid w:val="00916583"/>
    <w:rsid w:val="009169E6"/>
    <w:rsid w:val="00916BF3"/>
    <w:rsid w:val="00916CFF"/>
    <w:rsid w:val="00917772"/>
    <w:rsid w:val="009209C8"/>
    <w:rsid w:val="009216D1"/>
    <w:rsid w:val="00921909"/>
    <w:rsid w:val="009224A8"/>
    <w:rsid w:val="00922696"/>
    <w:rsid w:val="00924525"/>
    <w:rsid w:val="009247EF"/>
    <w:rsid w:val="0092520E"/>
    <w:rsid w:val="0092539D"/>
    <w:rsid w:val="0092593C"/>
    <w:rsid w:val="009268B1"/>
    <w:rsid w:val="00926C5C"/>
    <w:rsid w:val="00931078"/>
    <w:rsid w:val="00932544"/>
    <w:rsid w:val="009326C5"/>
    <w:rsid w:val="00934280"/>
    <w:rsid w:val="009347F9"/>
    <w:rsid w:val="00935EA4"/>
    <w:rsid w:val="00937CF8"/>
    <w:rsid w:val="00940107"/>
    <w:rsid w:val="009416E5"/>
    <w:rsid w:val="00942640"/>
    <w:rsid w:val="00942E31"/>
    <w:rsid w:val="00943282"/>
    <w:rsid w:val="0094392B"/>
    <w:rsid w:val="00943AB8"/>
    <w:rsid w:val="00943EB4"/>
    <w:rsid w:val="00944242"/>
    <w:rsid w:val="00944DB1"/>
    <w:rsid w:val="00947436"/>
    <w:rsid w:val="00947F24"/>
    <w:rsid w:val="00950007"/>
    <w:rsid w:val="00950036"/>
    <w:rsid w:val="00950934"/>
    <w:rsid w:val="00951C42"/>
    <w:rsid w:val="00952FFD"/>
    <w:rsid w:val="00954287"/>
    <w:rsid w:val="00954A00"/>
    <w:rsid w:val="00960048"/>
    <w:rsid w:val="0096059C"/>
    <w:rsid w:val="00960697"/>
    <w:rsid w:val="00960F7C"/>
    <w:rsid w:val="00962CEE"/>
    <w:rsid w:val="0096333C"/>
    <w:rsid w:val="009638D6"/>
    <w:rsid w:val="00963F6E"/>
    <w:rsid w:val="00964D13"/>
    <w:rsid w:val="009650E9"/>
    <w:rsid w:val="00965E75"/>
    <w:rsid w:val="00966117"/>
    <w:rsid w:val="00967004"/>
    <w:rsid w:val="00967206"/>
    <w:rsid w:val="00967A4D"/>
    <w:rsid w:val="0097041B"/>
    <w:rsid w:val="00970A8D"/>
    <w:rsid w:val="0097160F"/>
    <w:rsid w:val="009727EB"/>
    <w:rsid w:val="009729AC"/>
    <w:rsid w:val="009729BE"/>
    <w:rsid w:val="00972C13"/>
    <w:rsid w:val="00972DC4"/>
    <w:rsid w:val="00973DF8"/>
    <w:rsid w:val="0097470B"/>
    <w:rsid w:val="0097523B"/>
    <w:rsid w:val="009754B5"/>
    <w:rsid w:val="00975ABA"/>
    <w:rsid w:val="00975B9A"/>
    <w:rsid w:val="00975F0F"/>
    <w:rsid w:val="0097611C"/>
    <w:rsid w:val="00976811"/>
    <w:rsid w:val="00977605"/>
    <w:rsid w:val="009807C3"/>
    <w:rsid w:val="009810E8"/>
    <w:rsid w:val="00981710"/>
    <w:rsid w:val="009835C8"/>
    <w:rsid w:val="00984104"/>
    <w:rsid w:val="00986ADF"/>
    <w:rsid w:val="00987087"/>
    <w:rsid w:val="00987574"/>
    <w:rsid w:val="0099006A"/>
    <w:rsid w:val="0099011A"/>
    <w:rsid w:val="0099123D"/>
    <w:rsid w:val="009917C0"/>
    <w:rsid w:val="0099262F"/>
    <w:rsid w:val="0099276D"/>
    <w:rsid w:val="00993047"/>
    <w:rsid w:val="009970D2"/>
    <w:rsid w:val="00997365"/>
    <w:rsid w:val="00997769"/>
    <w:rsid w:val="009A14F9"/>
    <w:rsid w:val="009A1659"/>
    <w:rsid w:val="009A17E3"/>
    <w:rsid w:val="009A1FF4"/>
    <w:rsid w:val="009A29BC"/>
    <w:rsid w:val="009A37A8"/>
    <w:rsid w:val="009A3915"/>
    <w:rsid w:val="009B01EF"/>
    <w:rsid w:val="009B0E49"/>
    <w:rsid w:val="009B119E"/>
    <w:rsid w:val="009B206E"/>
    <w:rsid w:val="009B2ACC"/>
    <w:rsid w:val="009B2D79"/>
    <w:rsid w:val="009B3737"/>
    <w:rsid w:val="009B3DC6"/>
    <w:rsid w:val="009B4638"/>
    <w:rsid w:val="009B5943"/>
    <w:rsid w:val="009B63C1"/>
    <w:rsid w:val="009B7B76"/>
    <w:rsid w:val="009C0E25"/>
    <w:rsid w:val="009C0EDE"/>
    <w:rsid w:val="009C1DB3"/>
    <w:rsid w:val="009C1FA4"/>
    <w:rsid w:val="009C31D0"/>
    <w:rsid w:val="009C4617"/>
    <w:rsid w:val="009C495A"/>
    <w:rsid w:val="009C4D74"/>
    <w:rsid w:val="009C56B7"/>
    <w:rsid w:val="009C68CE"/>
    <w:rsid w:val="009C6973"/>
    <w:rsid w:val="009C77A1"/>
    <w:rsid w:val="009C7D5D"/>
    <w:rsid w:val="009D0315"/>
    <w:rsid w:val="009D0E8A"/>
    <w:rsid w:val="009D2994"/>
    <w:rsid w:val="009D29FF"/>
    <w:rsid w:val="009D3C18"/>
    <w:rsid w:val="009D3E68"/>
    <w:rsid w:val="009D4205"/>
    <w:rsid w:val="009D4941"/>
    <w:rsid w:val="009D57A1"/>
    <w:rsid w:val="009D61EF"/>
    <w:rsid w:val="009D65C5"/>
    <w:rsid w:val="009D709F"/>
    <w:rsid w:val="009D7B08"/>
    <w:rsid w:val="009D7E82"/>
    <w:rsid w:val="009E0360"/>
    <w:rsid w:val="009E0DCC"/>
    <w:rsid w:val="009E1448"/>
    <w:rsid w:val="009E1BB7"/>
    <w:rsid w:val="009E2202"/>
    <w:rsid w:val="009E22B6"/>
    <w:rsid w:val="009E2B1D"/>
    <w:rsid w:val="009E4B51"/>
    <w:rsid w:val="009E582C"/>
    <w:rsid w:val="009E5C11"/>
    <w:rsid w:val="009E64A8"/>
    <w:rsid w:val="009E6F30"/>
    <w:rsid w:val="009F05F8"/>
    <w:rsid w:val="009F06EA"/>
    <w:rsid w:val="009F0BF2"/>
    <w:rsid w:val="009F15F7"/>
    <w:rsid w:val="009F1A41"/>
    <w:rsid w:val="009F1D17"/>
    <w:rsid w:val="009F1E33"/>
    <w:rsid w:val="009F3A33"/>
    <w:rsid w:val="009F4125"/>
    <w:rsid w:val="009F42E2"/>
    <w:rsid w:val="009F5CBF"/>
    <w:rsid w:val="009F5D50"/>
    <w:rsid w:val="009F6D16"/>
    <w:rsid w:val="009F6F35"/>
    <w:rsid w:val="009F7FDA"/>
    <w:rsid w:val="00A00ABB"/>
    <w:rsid w:val="00A00CDD"/>
    <w:rsid w:val="00A00EB2"/>
    <w:rsid w:val="00A00F83"/>
    <w:rsid w:val="00A019B4"/>
    <w:rsid w:val="00A02279"/>
    <w:rsid w:val="00A0280F"/>
    <w:rsid w:val="00A05141"/>
    <w:rsid w:val="00A052AA"/>
    <w:rsid w:val="00A06368"/>
    <w:rsid w:val="00A06892"/>
    <w:rsid w:val="00A06FE7"/>
    <w:rsid w:val="00A07AC0"/>
    <w:rsid w:val="00A10396"/>
    <w:rsid w:val="00A10D25"/>
    <w:rsid w:val="00A11429"/>
    <w:rsid w:val="00A13309"/>
    <w:rsid w:val="00A136EE"/>
    <w:rsid w:val="00A14208"/>
    <w:rsid w:val="00A14BB4"/>
    <w:rsid w:val="00A16F9D"/>
    <w:rsid w:val="00A171C6"/>
    <w:rsid w:val="00A176E7"/>
    <w:rsid w:val="00A1789F"/>
    <w:rsid w:val="00A1791F"/>
    <w:rsid w:val="00A20149"/>
    <w:rsid w:val="00A20FF1"/>
    <w:rsid w:val="00A21838"/>
    <w:rsid w:val="00A2191C"/>
    <w:rsid w:val="00A22125"/>
    <w:rsid w:val="00A22BDA"/>
    <w:rsid w:val="00A22C70"/>
    <w:rsid w:val="00A2300E"/>
    <w:rsid w:val="00A230A7"/>
    <w:rsid w:val="00A23CAC"/>
    <w:rsid w:val="00A23CEA"/>
    <w:rsid w:val="00A24700"/>
    <w:rsid w:val="00A30980"/>
    <w:rsid w:val="00A30F3A"/>
    <w:rsid w:val="00A30FF8"/>
    <w:rsid w:val="00A31982"/>
    <w:rsid w:val="00A32021"/>
    <w:rsid w:val="00A321E0"/>
    <w:rsid w:val="00A3280B"/>
    <w:rsid w:val="00A33452"/>
    <w:rsid w:val="00A33742"/>
    <w:rsid w:val="00A33776"/>
    <w:rsid w:val="00A33AC7"/>
    <w:rsid w:val="00A33E3A"/>
    <w:rsid w:val="00A340D8"/>
    <w:rsid w:val="00A3483D"/>
    <w:rsid w:val="00A34907"/>
    <w:rsid w:val="00A349CD"/>
    <w:rsid w:val="00A351E8"/>
    <w:rsid w:val="00A3600B"/>
    <w:rsid w:val="00A368A6"/>
    <w:rsid w:val="00A37143"/>
    <w:rsid w:val="00A40939"/>
    <w:rsid w:val="00A410DF"/>
    <w:rsid w:val="00A415F5"/>
    <w:rsid w:val="00A41746"/>
    <w:rsid w:val="00A41BBB"/>
    <w:rsid w:val="00A41DAD"/>
    <w:rsid w:val="00A41E35"/>
    <w:rsid w:val="00A420FC"/>
    <w:rsid w:val="00A42272"/>
    <w:rsid w:val="00A4249C"/>
    <w:rsid w:val="00A42722"/>
    <w:rsid w:val="00A42A5F"/>
    <w:rsid w:val="00A42C54"/>
    <w:rsid w:val="00A4328A"/>
    <w:rsid w:val="00A44779"/>
    <w:rsid w:val="00A44C2D"/>
    <w:rsid w:val="00A463D9"/>
    <w:rsid w:val="00A46D56"/>
    <w:rsid w:val="00A470FC"/>
    <w:rsid w:val="00A47317"/>
    <w:rsid w:val="00A476B6"/>
    <w:rsid w:val="00A47EA9"/>
    <w:rsid w:val="00A50F77"/>
    <w:rsid w:val="00A511D7"/>
    <w:rsid w:val="00A513AA"/>
    <w:rsid w:val="00A5166C"/>
    <w:rsid w:val="00A524D2"/>
    <w:rsid w:val="00A5259F"/>
    <w:rsid w:val="00A53CCA"/>
    <w:rsid w:val="00A55075"/>
    <w:rsid w:val="00A56D37"/>
    <w:rsid w:val="00A575B9"/>
    <w:rsid w:val="00A576FF"/>
    <w:rsid w:val="00A57FE6"/>
    <w:rsid w:val="00A602B3"/>
    <w:rsid w:val="00A60A0A"/>
    <w:rsid w:val="00A60A8D"/>
    <w:rsid w:val="00A61207"/>
    <w:rsid w:val="00A61E0F"/>
    <w:rsid w:val="00A6291D"/>
    <w:rsid w:val="00A62E2F"/>
    <w:rsid w:val="00A6316C"/>
    <w:rsid w:val="00A6351B"/>
    <w:rsid w:val="00A637F7"/>
    <w:rsid w:val="00A64007"/>
    <w:rsid w:val="00A640BE"/>
    <w:rsid w:val="00A67036"/>
    <w:rsid w:val="00A67975"/>
    <w:rsid w:val="00A702FC"/>
    <w:rsid w:val="00A703C5"/>
    <w:rsid w:val="00A71A28"/>
    <w:rsid w:val="00A71CCE"/>
    <w:rsid w:val="00A727EE"/>
    <w:rsid w:val="00A72AC1"/>
    <w:rsid w:val="00A72F5B"/>
    <w:rsid w:val="00A7342F"/>
    <w:rsid w:val="00A7351A"/>
    <w:rsid w:val="00A73A6D"/>
    <w:rsid w:val="00A74905"/>
    <w:rsid w:val="00A81297"/>
    <w:rsid w:val="00A818FB"/>
    <w:rsid w:val="00A81AC2"/>
    <w:rsid w:val="00A82696"/>
    <w:rsid w:val="00A83050"/>
    <w:rsid w:val="00A83307"/>
    <w:rsid w:val="00A8402C"/>
    <w:rsid w:val="00A84058"/>
    <w:rsid w:val="00A84A42"/>
    <w:rsid w:val="00A863B0"/>
    <w:rsid w:val="00A864E3"/>
    <w:rsid w:val="00A867C9"/>
    <w:rsid w:val="00A87178"/>
    <w:rsid w:val="00A87AA8"/>
    <w:rsid w:val="00A87B6C"/>
    <w:rsid w:val="00A90080"/>
    <w:rsid w:val="00A90586"/>
    <w:rsid w:val="00A905DC"/>
    <w:rsid w:val="00A90936"/>
    <w:rsid w:val="00A90D6B"/>
    <w:rsid w:val="00A918C8"/>
    <w:rsid w:val="00A91B6D"/>
    <w:rsid w:val="00A91F2B"/>
    <w:rsid w:val="00A9278B"/>
    <w:rsid w:val="00A9380D"/>
    <w:rsid w:val="00A942CE"/>
    <w:rsid w:val="00A94FCB"/>
    <w:rsid w:val="00A956A1"/>
    <w:rsid w:val="00A95936"/>
    <w:rsid w:val="00A95B60"/>
    <w:rsid w:val="00A96C15"/>
    <w:rsid w:val="00A96FA8"/>
    <w:rsid w:val="00A97E6C"/>
    <w:rsid w:val="00AA0504"/>
    <w:rsid w:val="00AA0BFF"/>
    <w:rsid w:val="00AA2243"/>
    <w:rsid w:val="00AA34D9"/>
    <w:rsid w:val="00AA37D2"/>
    <w:rsid w:val="00AA3B80"/>
    <w:rsid w:val="00AA43C8"/>
    <w:rsid w:val="00AA44E8"/>
    <w:rsid w:val="00AA4853"/>
    <w:rsid w:val="00AA4E15"/>
    <w:rsid w:val="00AA568A"/>
    <w:rsid w:val="00AA7742"/>
    <w:rsid w:val="00AB0335"/>
    <w:rsid w:val="00AB1058"/>
    <w:rsid w:val="00AB2661"/>
    <w:rsid w:val="00AB2B08"/>
    <w:rsid w:val="00AB3271"/>
    <w:rsid w:val="00AB454A"/>
    <w:rsid w:val="00AB45F7"/>
    <w:rsid w:val="00AB5A78"/>
    <w:rsid w:val="00AB6B49"/>
    <w:rsid w:val="00AB701C"/>
    <w:rsid w:val="00AB72E0"/>
    <w:rsid w:val="00AC0C42"/>
    <w:rsid w:val="00AC16B1"/>
    <w:rsid w:val="00AC2384"/>
    <w:rsid w:val="00AC4043"/>
    <w:rsid w:val="00AC48BB"/>
    <w:rsid w:val="00AC4BF3"/>
    <w:rsid w:val="00AC687B"/>
    <w:rsid w:val="00AC6A6C"/>
    <w:rsid w:val="00AC6D31"/>
    <w:rsid w:val="00AC702B"/>
    <w:rsid w:val="00AC78A5"/>
    <w:rsid w:val="00AC7C5E"/>
    <w:rsid w:val="00AC7EFA"/>
    <w:rsid w:val="00AD0440"/>
    <w:rsid w:val="00AD0DB7"/>
    <w:rsid w:val="00AD0EC3"/>
    <w:rsid w:val="00AD1401"/>
    <w:rsid w:val="00AD1C00"/>
    <w:rsid w:val="00AD263D"/>
    <w:rsid w:val="00AD2861"/>
    <w:rsid w:val="00AD29B5"/>
    <w:rsid w:val="00AD3BD9"/>
    <w:rsid w:val="00AD4B37"/>
    <w:rsid w:val="00AD548A"/>
    <w:rsid w:val="00AD5EA0"/>
    <w:rsid w:val="00AD7A3E"/>
    <w:rsid w:val="00AE1347"/>
    <w:rsid w:val="00AE14DC"/>
    <w:rsid w:val="00AE1525"/>
    <w:rsid w:val="00AE1881"/>
    <w:rsid w:val="00AE1D24"/>
    <w:rsid w:val="00AE2008"/>
    <w:rsid w:val="00AE2598"/>
    <w:rsid w:val="00AE308D"/>
    <w:rsid w:val="00AE50D2"/>
    <w:rsid w:val="00AE513D"/>
    <w:rsid w:val="00AE5562"/>
    <w:rsid w:val="00AE5782"/>
    <w:rsid w:val="00AE57FF"/>
    <w:rsid w:val="00AE5D56"/>
    <w:rsid w:val="00AE5EC8"/>
    <w:rsid w:val="00AE795A"/>
    <w:rsid w:val="00AE7D84"/>
    <w:rsid w:val="00AF09B7"/>
    <w:rsid w:val="00AF1B8E"/>
    <w:rsid w:val="00AF228B"/>
    <w:rsid w:val="00AF39EA"/>
    <w:rsid w:val="00AF3E93"/>
    <w:rsid w:val="00AF6466"/>
    <w:rsid w:val="00AF6ABD"/>
    <w:rsid w:val="00AF7256"/>
    <w:rsid w:val="00AF756E"/>
    <w:rsid w:val="00AF77FF"/>
    <w:rsid w:val="00AF7E18"/>
    <w:rsid w:val="00B00547"/>
    <w:rsid w:val="00B00695"/>
    <w:rsid w:val="00B012E9"/>
    <w:rsid w:val="00B0244E"/>
    <w:rsid w:val="00B02CD9"/>
    <w:rsid w:val="00B02FF7"/>
    <w:rsid w:val="00B031C1"/>
    <w:rsid w:val="00B035FB"/>
    <w:rsid w:val="00B038AB"/>
    <w:rsid w:val="00B04F7B"/>
    <w:rsid w:val="00B05D42"/>
    <w:rsid w:val="00B06010"/>
    <w:rsid w:val="00B06902"/>
    <w:rsid w:val="00B0711C"/>
    <w:rsid w:val="00B07414"/>
    <w:rsid w:val="00B0794C"/>
    <w:rsid w:val="00B07B6B"/>
    <w:rsid w:val="00B102F1"/>
    <w:rsid w:val="00B10A0A"/>
    <w:rsid w:val="00B10C09"/>
    <w:rsid w:val="00B123F8"/>
    <w:rsid w:val="00B12F4F"/>
    <w:rsid w:val="00B1306D"/>
    <w:rsid w:val="00B144C5"/>
    <w:rsid w:val="00B14EAE"/>
    <w:rsid w:val="00B14EBF"/>
    <w:rsid w:val="00B15319"/>
    <w:rsid w:val="00B16127"/>
    <w:rsid w:val="00B1675E"/>
    <w:rsid w:val="00B1765B"/>
    <w:rsid w:val="00B17858"/>
    <w:rsid w:val="00B17BC4"/>
    <w:rsid w:val="00B17DC4"/>
    <w:rsid w:val="00B21234"/>
    <w:rsid w:val="00B21B09"/>
    <w:rsid w:val="00B22BD5"/>
    <w:rsid w:val="00B22DE3"/>
    <w:rsid w:val="00B23AE9"/>
    <w:rsid w:val="00B2410D"/>
    <w:rsid w:val="00B24E89"/>
    <w:rsid w:val="00B24F47"/>
    <w:rsid w:val="00B264B5"/>
    <w:rsid w:val="00B26E60"/>
    <w:rsid w:val="00B30713"/>
    <w:rsid w:val="00B30D0F"/>
    <w:rsid w:val="00B30FAE"/>
    <w:rsid w:val="00B31E38"/>
    <w:rsid w:val="00B3235D"/>
    <w:rsid w:val="00B32BB3"/>
    <w:rsid w:val="00B3375B"/>
    <w:rsid w:val="00B33821"/>
    <w:rsid w:val="00B34841"/>
    <w:rsid w:val="00B34973"/>
    <w:rsid w:val="00B34CB2"/>
    <w:rsid w:val="00B35601"/>
    <w:rsid w:val="00B3719F"/>
    <w:rsid w:val="00B374B3"/>
    <w:rsid w:val="00B37CFA"/>
    <w:rsid w:val="00B41CC0"/>
    <w:rsid w:val="00B43848"/>
    <w:rsid w:val="00B43B4B"/>
    <w:rsid w:val="00B44BA2"/>
    <w:rsid w:val="00B45385"/>
    <w:rsid w:val="00B465A6"/>
    <w:rsid w:val="00B47B29"/>
    <w:rsid w:val="00B47B40"/>
    <w:rsid w:val="00B47D00"/>
    <w:rsid w:val="00B5058E"/>
    <w:rsid w:val="00B51BA2"/>
    <w:rsid w:val="00B51DB0"/>
    <w:rsid w:val="00B523CC"/>
    <w:rsid w:val="00B52423"/>
    <w:rsid w:val="00B52877"/>
    <w:rsid w:val="00B5336C"/>
    <w:rsid w:val="00B53676"/>
    <w:rsid w:val="00B53736"/>
    <w:rsid w:val="00B54AE4"/>
    <w:rsid w:val="00B54D6A"/>
    <w:rsid w:val="00B54DC9"/>
    <w:rsid w:val="00B551C0"/>
    <w:rsid w:val="00B5548E"/>
    <w:rsid w:val="00B55A9B"/>
    <w:rsid w:val="00B56871"/>
    <w:rsid w:val="00B56DBC"/>
    <w:rsid w:val="00B57E84"/>
    <w:rsid w:val="00B61BEC"/>
    <w:rsid w:val="00B62DBE"/>
    <w:rsid w:val="00B63021"/>
    <w:rsid w:val="00B654E0"/>
    <w:rsid w:val="00B656D7"/>
    <w:rsid w:val="00B65C31"/>
    <w:rsid w:val="00B67BAC"/>
    <w:rsid w:val="00B70C38"/>
    <w:rsid w:val="00B727E7"/>
    <w:rsid w:val="00B73B42"/>
    <w:rsid w:val="00B73D7D"/>
    <w:rsid w:val="00B7495A"/>
    <w:rsid w:val="00B755B7"/>
    <w:rsid w:val="00B75D66"/>
    <w:rsid w:val="00B76362"/>
    <w:rsid w:val="00B767DC"/>
    <w:rsid w:val="00B7708E"/>
    <w:rsid w:val="00B77AA9"/>
    <w:rsid w:val="00B80281"/>
    <w:rsid w:val="00B8043B"/>
    <w:rsid w:val="00B8078A"/>
    <w:rsid w:val="00B80970"/>
    <w:rsid w:val="00B80E70"/>
    <w:rsid w:val="00B81234"/>
    <w:rsid w:val="00B813A7"/>
    <w:rsid w:val="00B81D89"/>
    <w:rsid w:val="00B820C3"/>
    <w:rsid w:val="00B8297A"/>
    <w:rsid w:val="00B83117"/>
    <w:rsid w:val="00B83979"/>
    <w:rsid w:val="00B85E26"/>
    <w:rsid w:val="00B85EB9"/>
    <w:rsid w:val="00B86EA4"/>
    <w:rsid w:val="00B8785B"/>
    <w:rsid w:val="00B90024"/>
    <w:rsid w:val="00B9152F"/>
    <w:rsid w:val="00B91651"/>
    <w:rsid w:val="00B9203B"/>
    <w:rsid w:val="00B93BD1"/>
    <w:rsid w:val="00B93F75"/>
    <w:rsid w:val="00B94904"/>
    <w:rsid w:val="00B95553"/>
    <w:rsid w:val="00B95A57"/>
    <w:rsid w:val="00B96EEF"/>
    <w:rsid w:val="00BA0B5C"/>
    <w:rsid w:val="00BA0E71"/>
    <w:rsid w:val="00BA19BA"/>
    <w:rsid w:val="00BA1FD6"/>
    <w:rsid w:val="00BA306B"/>
    <w:rsid w:val="00BA30CF"/>
    <w:rsid w:val="00BA3A57"/>
    <w:rsid w:val="00BA3D17"/>
    <w:rsid w:val="00BA4B92"/>
    <w:rsid w:val="00BA72C1"/>
    <w:rsid w:val="00BA74E7"/>
    <w:rsid w:val="00BA76F9"/>
    <w:rsid w:val="00BB07E1"/>
    <w:rsid w:val="00BB097E"/>
    <w:rsid w:val="00BB10FC"/>
    <w:rsid w:val="00BB166A"/>
    <w:rsid w:val="00BB1815"/>
    <w:rsid w:val="00BB2552"/>
    <w:rsid w:val="00BB362C"/>
    <w:rsid w:val="00BB518E"/>
    <w:rsid w:val="00BB5456"/>
    <w:rsid w:val="00BB64BA"/>
    <w:rsid w:val="00BB6543"/>
    <w:rsid w:val="00BB68A5"/>
    <w:rsid w:val="00BB7916"/>
    <w:rsid w:val="00BC037D"/>
    <w:rsid w:val="00BC152E"/>
    <w:rsid w:val="00BC1ABF"/>
    <w:rsid w:val="00BC21BC"/>
    <w:rsid w:val="00BC22EB"/>
    <w:rsid w:val="00BC2D68"/>
    <w:rsid w:val="00BC48C4"/>
    <w:rsid w:val="00BC4E3E"/>
    <w:rsid w:val="00BC575A"/>
    <w:rsid w:val="00BC7205"/>
    <w:rsid w:val="00BC74EA"/>
    <w:rsid w:val="00BC7550"/>
    <w:rsid w:val="00BC76C8"/>
    <w:rsid w:val="00BC7C56"/>
    <w:rsid w:val="00BD0085"/>
    <w:rsid w:val="00BD0506"/>
    <w:rsid w:val="00BD094C"/>
    <w:rsid w:val="00BD28DC"/>
    <w:rsid w:val="00BD28F6"/>
    <w:rsid w:val="00BD3C79"/>
    <w:rsid w:val="00BD4225"/>
    <w:rsid w:val="00BD4A18"/>
    <w:rsid w:val="00BD5B41"/>
    <w:rsid w:val="00BD5E8C"/>
    <w:rsid w:val="00BD70A3"/>
    <w:rsid w:val="00BE09E0"/>
    <w:rsid w:val="00BE16CD"/>
    <w:rsid w:val="00BE1B7B"/>
    <w:rsid w:val="00BE2744"/>
    <w:rsid w:val="00BE4CBF"/>
    <w:rsid w:val="00BE5CAB"/>
    <w:rsid w:val="00BE760B"/>
    <w:rsid w:val="00BF02C9"/>
    <w:rsid w:val="00BF07FA"/>
    <w:rsid w:val="00BF11D4"/>
    <w:rsid w:val="00BF16C8"/>
    <w:rsid w:val="00BF24B5"/>
    <w:rsid w:val="00BF25B8"/>
    <w:rsid w:val="00BF286D"/>
    <w:rsid w:val="00BF2E35"/>
    <w:rsid w:val="00BF322A"/>
    <w:rsid w:val="00BF36D4"/>
    <w:rsid w:val="00BF3C37"/>
    <w:rsid w:val="00BF3FFD"/>
    <w:rsid w:val="00BF53A9"/>
    <w:rsid w:val="00BF6105"/>
    <w:rsid w:val="00BF66CB"/>
    <w:rsid w:val="00C00D6B"/>
    <w:rsid w:val="00C010C4"/>
    <w:rsid w:val="00C0352B"/>
    <w:rsid w:val="00C03B27"/>
    <w:rsid w:val="00C05017"/>
    <w:rsid w:val="00C05B9E"/>
    <w:rsid w:val="00C062E3"/>
    <w:rsid w:val="00C06386"/>
    <w:rsid w:val="00C065F1"/>
    <w:rsid w:val="00C0698D"/>
    <w:rsid w:val="00C0779A"/>
    <w:rsid w:val="00C1408D"/>
    <w:rsid w:val="00C14375"/>
    <w:rsid w:val="00C1470B"/>
    <w:rsid w:val="00C1528C"/>
    <w:rsid w:val="00C152B4"/>
    <w:rsid w:val="00C16367"/>
    <w:rsid w:val="00C20B19"/>
    <w:rsid w:val="00C21348"/>
    <w:rsid w:val="00C21B81"/>
    <w:rsid w:val="00C22A68"/>
    <w:rsid w:val="00C22CC0"/>
    <w:rsid w:val="00C2300C"/>
    <w:rsid w:val="00C23177"/>
    <w:rsid w:val="00C23661"/>
    <w:rsid w:val="00C264B2"/>
    <w:rsid w:val="00C26787"/>
    <w:rsid w:val="00C26FDB"/>
    <w:rsid w:val="00C30917"/>
    <w:rsid w:val="00C31223"/>
    <w:rsid w:val="00C334EE"/>
    <w:rsid w:val="00C33948"/>
    <w:rsid w:val="00C33D54"/>
    <w:rsid w:val="00C34517"/>
    <w:rsid w:val="00C349F7"/>
    <w:rsid w:val="00C34EC9"/>
    <w:rsid w:val="00C3513D"/>
    <w:rsid w:val="00C35394"/>
    <w:rsid w:val="00C35C2D"/>
    <w:rsid w:val="00C407B7"/>
    <w:rsid w:val="00C417C1"/>
    <w:rsid w:val="00C4437B"/>
    <w:rsid w:val="00C4476B"/>
    <w:rsid w:val="00C453EA"/>
    <w:rsid w:val="00C4547C"/>
    <w:rsid w:val="00C4580E"/>
    <w:rsid w:val="00C45EE8"/>
    <w:rsid w:val="00C4709B"/>
    <w:rsid w:val="00C4723D"/>
    <w:rsid w:val="00C479D3"/>
    <w:rsid w:val="00C47E68"/>
    <w:rsid w:val="00C50295"/>
    <w:rsid w:val="00C5051C"/>
    <w:rsid w:val="00C510C7"/>
    <w:rsid w:val="00C5125B"/>
    <w:rsid w:val="00C531A1"/>
    <w:rsid w:val="00C54723"/>
    <w:rsid w:val="00C5474A"/>
    <w:rsid w:val="00C54D03"/>
    <w:rsid w:val="00C55CAB"/>
    <w:rsid w:val="00C55D04"/>
    <w:rsid w:val="00C56D81"/>
    <w:rsid w:val="00C5728B"/>
    <w:rsid w:val="00C6153B"/>
    <w:rsid w:val="00C61EAA"/>
    <w:rsid w:val="00C6249A"/>
    <w:rsid w:val="00C6252A"/>
    <w:rsid w:val="00C63535"/>
    <w:rsid w:val="00C63812"/>
    <w:rsid w:val="00C63B8D"/>
    <w:rsid w:val="00C64180"/>
    <w:rsid w:val="00C6704F"/>
    <w:rsid w:val="00C673FD"/>
    <w:rsid w:val="00C6741F"/>
    <w:rsid w:val="00C675BD"/>
    <w:rsid w:val="00C718EA"/>
    <w:rsid w:val="00C7217C"/>
    <w:rsid w:val="00C725B7"/>
    <w:rsid w:val="00C731A9"/>
    <w:rsid w:val="00C73EC5"/>
    <w:rsid w:val="00C73F6E"/>
    <w:rsid w:val="00C74ED1"/>
    <w:rsid w:val="00C755AA"/>
    <w:rsid w:val="00C76536"/>
    <w:rsid w:val="00C7736C"/>
    <w:rsid w:val="00C82078"/>
    <w:rsid w:val="00C86300"/>
    <w:rsid w:val="00C86E88"/>
    <w:rsid w:val="00C873FF"/>
    <w:rsid w:val="00C87DAA"/>
    <w:rsid w:val="00C9033D"/>
    <w:rsid w:val="00C90695"/>
    <w:rsid w:val="00C90891"/>
    <w:rsid w:val="00C90E31"/>
    <w:rsid w:val="00C9199A"/>
    <w:rsid w:val="00C91B62"/>
    <w:rsid w:val="00C923A9"/>
    <w:rsid w:val="00C923BA"/>
    <w:rsid w:val="00C9286F"/>
    <w:rsid w:val="00C929B5"/>
    <w:rsid w:val="00C9455C"/>
    <w:rsid w:val="00C951F5"/>
    <w:rsid w:val="00C9574B"/>
    <w:rsid w:val="00C972CF"/>
    <w:rsid w:val="00C9775D"/>
    <w:rsid w:val="00CA23A4"/>
    <w:rsid w:val="00CA242E"/>
    <w:rsid w:val="00CA2A0C"/>
    <w:rsid w:val="00CA3A76"/>
    <w:rsid w:val="00CA3AB5"/>
    <w:rsid w:val="00CA3FE8"/>
    <w:rsid w:val="00CA4845"/>
    <w:rsid w:val="00CA54BC"/>
    <w:rsid w:val="00CA56DD"/>
    <w:rsid w:val="00CA5961"/>
    <w:rsid w:val="00CA62FC"/>
    <w:rsid w:val="00CB01B5"/>
    <w:rsid w:val="00CB20A9"/>
    <w:rsid w:val="00CB31F5"/>
    <w:rsid w:val="00CB36D1"/>
    <w:rsid w:val="00CB3CA0"/>
    <w:rsid w:val="00CB3DA7"/>
    <w:rsid w:val="00CB49F8"/>
    <w:rsid w:val="00CB6166"/>
    <w:rsid w:val="00CB617D"/>
    <w:rsid w:val="00CB6DA5"/>
    <w:rsid w:val="00CB6F93"/>
    <w:rsid w:val="00CC048E"/>
    <w:rsid w:val="00CC073A"/>
    <w:rsid w:val="00CC1B92"/>
    <w:rsid w:val="00CC210C"/>
    <w:rsid w:val="00CC3706"/>
    <w:rsid w:val="00CC374C"/>
    <w:rsid w:val="00CC3987"/>
    <w:rsid w:val="00CC3DC4"/>
    <w:rsid w:val="00CC4C2D"/>
    <w:rsid w:val="00CC4CFB"/>
    <w:rsid w:val="00CC5037"/>
    <w:rsid w:val="00CC52FF"/>
    <w:rsid w:val="00CC5DCE"/>
    <w:rsid w:val="00CC5E91"/>
    <w:rsid w:val="00CC6A7A"/>
    <w:rsid w:val="00CC7188"/>
    <w:rsid w:val="00CC72DD"/>
    <w:rsid w:val="00CC7CD9"/>
    <w:rsid w:val="00CD00F1"/>
    <w:rsid w:val="00CD0733"/>
    <w:rsid w:val="00CD13AC"/>
    <w:rsid w:val="00CD1D03"/>
    <w:rsid w:val="00CD1F9E"/>
    <w:rsid w:val="00CD24D4"/>
    <w:rsid w:val="00CD2B14"/>
    <w:rsid w:val="00CD3709"/>
    <w:rsid w:val="00CD3AC4"/>
    <w:rsid w:val="00CD54C1"/>
    <w:rsid w:val="00CD5E19"/>
    <w:rsid w:val="00CD655A"/>
    <w:rsid w:val="00CE0506"/>
    <w:rsid w:val="00CE14C2"/>
    <w:rsid w:val="00CE24C2"/>
    <w:rsid w:val="00CE275B"/>
    <w:rsid w:val="00CE34CB"/>
    <w:rsid w:val="00CE48F8"/>
    <w:rsid w:val="00CE4C4C"/>
    <w:rsid w:val="00CE5033"/>
    <w:rsid w:val="00CE6485"/>
    <w:rsid w:val="00CE6613"/>
    <w:rsid w:val="00CE68A4"/>
    <w:rsid w:val="00CE6C2E"/>
    <w:rsid w:val="00CF120B"/>
    <w:rsid w:val="00CF18A7"/>
    <w:rsid w:val="00CF1AE9"/>
    <w:rsid w:val="00CF224C"/>
    <w:rsid w:val="00CF2D9C"/>
    <w:rsid w:val="00CF2E00"/>
    <w:rsid w:val="00CF47B1"/>
    <w:rsid w:val="00CF57B9"/>
    <w:rsid w:val="00CF75F0"/>
    <w:rsid w:val="00CF7C95"/>
    <w:rsid w:val="00CF7DA5"/>
    <w:rsid w:val="00D00386"/>
    <w:rsid w:val="00D00489"/>
    <w:rsid w:val="00D0121B"/>
    <w:rsid w:val="00D032DF"/>
    <w:rsid w:val="00D05D43"/>
    <w:rsid w:val="00D06A66"/>
    <w:rsid w:val="00D077E0"/>
    <w:rsid w:val="00D11110"/>
    <w:rsid w:val="00D11FD1"/>
    <w:rsid w:val="00D140EB"/>
    <w:rsid w:val="00D14157"/>
    <w:rsid w:val="00D14FF0"/>
    <w:rsid w:val="00D16A7D"/>
    <w:rsid w:val="00D17F60"/>
    <w:rsid w:val="00D212F4"/>
    <w:rsid w:val="00D213AB"/>
    <w:rsid w:val="00D21904"/>
    <w:rsid w:val="00D25063"/>
    <w:rsid w:val="00D25A9B"/>
    <w:rsid w:val="00D26F87"/>
    <w:rsid w:val="00D27C6B"/>
    <w:rsid w:val="00D31032"/>
    <w:rsid w:val="00D31C16"/>
    <w:rsid w:val="00D32183"/>
    <w:rsid w:val="00D336C2"/>
    <w:rsid w:val="00D33DA6"/>
    <w:rsid w:val="00D346BA"/>
    <w:rsid w:val="00D34DD2"/>
    <w:rsid w:val="00D351A6"/>
    <w:rsid w:val="00D35FD2"/>
    <w:rsid w:val="00D37133"/>
    <w:rsid w:val="00D379BD"/>
    <w:rsid w:val="00D408B6"/>
    <w:rsid w:val="00D41AEE"/>
    <w:rsid w:val="00D42070"/>
    <w:rsid w:val="00D435DC"/>
    <w:rsid w:val="00D43A64"/>
    <w:rsid w:val="00D4488C"/>
    <w:rsid w:val="00D45F93"/>
    <w:rsid w:val="00D464D7"/>
    <w:rsid w:val="00D50317"/>
    <w:rsid w:val="00D50EAB"/>
    <w:rsid w:val="00D5139E"/>
    <w:rsid w:val="00D513D2"/>
    <w:rsid w:val="00D51811"/>
    <w:rsid w:val="00D5234E"/>
    <w:rsid w:val="00D5320E"/>
    <w:rsid w:val="00D5453E"/>
    <w:rsid w:val="00D54B79"/>
    <w:rsid w:val="00D550C5"/>
    <w:rsid w:val="00D55548"/>
    <w:rsid w:val="00D55984"/>
    <w:rsid w:val="00D56184"/>
    <w:rsid w:val="00D606B7"/>
    <w:rsid w:val="00D60D45"/>
    <w:rsid w:val="00D61EC5"/>
    <w:rsid w:val="00D636D6"/>
    <w:rsid w:val="00D63C26"/>
    <w:rsid w:val="00D63E4D"/>
    <w:rsid w:val="00D641B1"/>
    <w:rsid w:val="00D6495A"/>
    <w:rsid w:val="00D6548E"/>
    <w:rsid w:val="00D65D72"/>
    <w:rsid w:val="00D66326"/>
    <w:rsid w:val="00D668F0"/>
    <w:rsid w:val="00D67027"/>
    <w:rsid w:val="00D67150"/>
    <w:rsid w:val="00D6795A"/>
    <w:rsid w:val="00D67D5B"/>
    <w:rsid w:val="00D67E75"/>
    <w:rsid w:val="00D7050A"/>
    <w:rsid w:val="00D71704"/>
    <w:rsid w:val="00D71AD9"/>
    <w:rsid w:val="00D71F1B"/>
    <w:rsid w:val="00D732ED"/>
    <w:rsid w:val="00D742E8"/>
    <w:rsid w:val="00D74879"/>
    <w:rsid w:val="00D74A61"/>
    <w:rsid w:val="00D757AD"/>
    <w:rsid w:val="00D75E14"/>
    <w:rsid w:val="00D763E1"/>
    <w:rsid w:val="00D7645A"/>
    <w:rsid w:val="00D76ED0"/>
    <w:rsid w:val="00D77378"/>
    <w:rsid w:val="00D775E6"/>
    <w:rsid w:val="00D77733"/>
    <w:rsid w:val="00D803A8"/>
    <w:rsid w:val="00D812FD"/>
    <w:rsid w:val="00D81FA2"/>
    <w:rsid w:val="00D82BBF"/>
    <w:rsid w:val="00D82CF3"/>
    <w:rsid w:val="00D833F3"/>
    <w:rsid w:val="00D84345"/>
    <w:rsid w:val="00D84574"/>
    <w:rsid w:val="00D84C93"/>
    <w:rsid w:val="00D85754"/>
    <w:rsid w:val="00D8606F"/>
    <w:rsid w:val="00D86C84"/>
    <w:rsid w:val="00D87D47"/>
    <w:rsid w:val="00D9036D"/>
    <w:rsid w:val="00D92853"/>
    <w:rsid w:val="00D92DC8"/>
    <w:rsid w:val="00D931E7"/>
    <w:rsid w:val="00D942D2"/>
    <w:rsid w:val="00D94643"/>
    <w:rsid w:val="00D9522A"/>
    <w:rsid w:val="00D95E90"/>
    <w:rsid w:val="00D96740"/>
    <w:rsid w:val="00D969BC"/>
    <w:rsid w:val="00D97DC8"/>
    <w:rsid w:val="00D97FE8"/>
    <w:rsid w:val="00DA042E"/>
    <w:rsid w:val="00DA11EC"/>
    <w:rsid w:val="00DA162A"/>
    <w:rsid w:val="00DA17AB"/>
    <w:rsid w:val="00DA2D24"/>
    <w:rsid w:val="00DA358F"/>
    <w:rsid w:val="00DA4023"/>
    <w:rsid w:val="00DA4B35"/>
    <w:rsid w:val="00DA4D05"/>
    <w:rsid w:val="00DA5478"/>
    <w:rsid w:val="00DA631F"/>
    <w:rsid w:val="00DA6536"/>
    <w:rsid w:val="00DA6D3C"/>
    <w:rsid w:val="00DA76A8"/>
    <w:rsid w:val="00DA7A22"/>
    <w:rsid w:val="00DB00A3"/>
    <w:rsid w:val="00DB03EE"/>
    <w:rsid w:val="00DB044A"/>
    <w:rsid w:val="00DB3033"/>
    <w:rsid w:val="00DB3287"/>
    <w:rsid w:val="00DB3E0E"/>
    <w:rsid w:val="00DB4657"/>
    <w:rsid w:val="00DB4F3E"/>
    <w:rsid w:val="00DB5A1C"/>
    <w:rsid w:val="00DB685F"/>
    <w:rsid w:val="00DB6C09"/>
    <w:rsid w:val="00DB78C6"/>
    <w:rsid w:val="00DC0873"/>
    <w:rsid w:val="00DC08BD"/>
    <w:rsid w:val="00DC0BCC"/>
    <w:rsid w:val="00DC1310"/>
    <w:rsid w:val="00DC169C"/>
    <w:rsid w:val="00DC254F"/>
    <w:rsid w:val="00DC4DC6"/>
    <w:rsid w:val="00DC56FD"/>
    <w:rsid w:val="00DC593E"/>
    <w:rsid w:val="00DC5A79"/>
    <w:rsid w:val="00DC66BE"/>
    <w:rsid w:val="00DC716D"/>
    <w:rsid w:val="00DC7297"/>
    <w:rsid w:val="00DD17AD"/>
    <w:rsid w:val="00DD2953"/>
    <w:rsid w:val="00DD2DBA"/>
    <w:rsid w:val="00DD2DC3"/>
    <w:rsid w:val="00DD3965"/>
    <w:rsid w:val="00DD3F76"/>
    <w:rsid w:val="00DD4FB1"/>
    <w:rsid w:val="00DD77BA"/>
    <w:rsid w:val="00DE03C5"/>
    <w:rsid w:val="00DE18D8"/>
    <w:rsid w:val="00DE2A2D"/>
    <w:rsid w:val="00DE30A3"/>
    <w:rsid w:val="00DE4006"/>
    <w:rsid w:val="00DE482A"/>
    <w:rsid w:val="00DE5353"/>
    <w:rsid w:val="00DF036D"/>
    <w:rsid w:val="00DF1190"/>
    <w:rsid w:val="00DF1B60"/>
    <w:rsid w:val="00DF2633"/>
    <w:rsid w:val="00DF2CFA"/>
    <w:rsid w:val="00DF377B"/>
    <w:rsid w:val="00DF4109"/>
    <w:rsid w:val="00DF4208"/>
    <w:rsid w:val="00DF5405"/>
    <w:rsid w:val="00DF6593"/>
    <w:rsid w:val="00DF72CF"/>
    <w:rsid w:val="00DF74A5"/>
    <w:rsid w:val="00DF755B"/>
    <w:rsid w:val="00DF7E8C"/>
    <w:rsid w:val="00E00378"/>
    <w:rsid w:val="00E00498"/>
    <w:rsid w:val="00E0092D"/>
    <w:rsid w:val="00E00CB7"/>
    <w:rsid w:val="00E01075"/>
    <w:rsid w:val="00E012A0"/>
    <w:rsid w:val="00E03792"/>
    <w:rsid w:val="00E03986"/>
    <w:rsid w:val="00E04047"/>
    <w:rsid w:val="00E04D41"/>
    <w:rsid w:val="00E059D6"/>
    <w:rsid w:val="00E05F32"/>
    <w:rsid w:val="00E062A7"/>
    <w:rsid w:val="00E07D55"/>
    <w:rsid w:val="00E11780"/>
    <w:rsid w:val="00E11936"/>
    <w:rsid w:val="00E1221B"/>
    <w:rsid w:val="00E12BF9"/>
    <w:rsid w:val="00E13FED"/>
    <w:rsid w:val="00E151D3"/>
    <w:rsid w:val="00E166CF"/>
    <w:rsid w:val="00E20150"/>
    <w:rsid w:val="00E204F3"/>
    <w:rsid w:val="00E208F4"/>
    <w:rsid w:val="00E221D8"/>
    <w:rsid w:val="00E2504F"/>
    <w:rsid w:val="00E2562E"/>
    <w:rsid w:val="00E25660"/>
    <w:rsid w:val="00E256EC"/>
    <w:rsid w:val="00E25E5A"/>
    <w:rsid w:val="00E25E96"/>
    <w:rsid w:val="00E269DE"/>
    <w:rsid w:val="00E27C6A"/>
    <w:rsid w:val="00E30447"/>
    <w:rsid w:val="00E30AEC"/>
    <w:rsid w:val="00E3115A"/>
    <w:rsid w:val="00E313FB"/>
    <w:rsid w:val="00E31656"/>
    <w:rsid w:val="00E31740"/>
    <w:rsid w:val="00E31DFF"/>
    <w:rsid w:val="00E32292"/>
    <w:rsid w:val="00E334F7"/>
    <w:rsid w:val="00E34585"/>
    <w:rsid w:val="00E34B8A"/>
    <w:rsid w:val="00E35145"/>
    <w:rsid w:val="00E404F5"/>
    <w:rsid w:val="00E412BA"/>
    <w:rsid w:val="00E4215F"/>
    <w:rsid w:val="00E4226C"/>
    <w:rsid w:val="00E42D52"/>
    <w:rsid w:val="00E4346E"/>
    <w:rsid w:val="00E439F9"/>
    <w:rsid w:val="00E445B0"/>
    <w:rsid w:val="00E44779"/>
    <w:rsid w:val="00E44C77"/>
    <w:rsid w:val="00E455DA"/>
    <w:rsid w:val="00E45A1C"/>
    <w:rsid w:val="00E47886"/>
    <w:rsid w:val="00E47AB5"/>
    <w:rsid w:val="00E47F8D"/>
    <w:rsid w:val="00E53582"/>
    <w:rsid w:val="00E54108"/>
    <w:rsid w:val="00E541C6"/>
    <w:rsid w:val="00E554E3"/>
    <w:rsid w:val="00E5796B"/>
    <w:rsid w:val="00E600BB"/>
    <w:rsid w:val="00E602B6"/>
    <w:rsid w:val="00E60308"/>
    <w:rsid w:val="00E60D36"/>
    <w:rsid w:val="00E61539"/>
    <w:rsid w:val="00E61E6F"/>
    <w:rsid w:val="00E62C54"/>
    <w:rsid w:val="00E65094"/>
    <w:rsid w:val="00E6567C"/>
    <w:rsid w:val="00E66633"/>
    <w:rsid w:val="00E66CD0"/>
    <w:rsid w:val="00E66EB1"/>
    <w:rsid w:val="00E71C5C"/>
    <w:rsid w:val="00E7293F"/>
    <w:rsid w:val="00E72A58"/>
    <w:rsid w:val="00E7358B"/>
    <w:rsid w:val="00E738B1"/>
    <w:rsid w:val="00E73A81"/>
    <w:rsid w:val="00E73C6F"/>
    <w:rsid w:val="00E756F2"/>
    <w:rsid w:val="00E75DD7"/>
    <w:rsid w:val="00E77B48"/>
    <w:rsid w:val="00E77F1A"/>
    <w:rsid w:val="00E81316"/>
    <w:rsid w:val="00E826D7"/>
    <w:rsid w:val="00E83589"/>
    <w:rsid w:val="00E83D91"/>
    <w:rsid w:val="00E84F87"/>
    <w:rsid w:val="00E85695"/>
    <w:rsid w:val="00E86194"/>
    <w:rsid w:val="00E861F3"/>
    <w:rsid w:val="00E8648B"/>
    <w:rsid w:val="00E8707B"/>
    <w:rsid w:val="00E87240"/>
    <w:rsid w:val="00E87AC6"/>
    <w:rsid w:val="00E9001D"/>
    <w:rsid w:val="00E91E97"/>
    <w:rsid w:val="00E92024"/>
    <w:rsid w:val="00E922D7"/>
    <w:rsid w:val="00E9241B"/>
    <w:rsid w:val="00E9418B"/>
    <w:rsid w:val="00E9467C"/>
    <w:rsid w:val="00E94699"/>
    <w:rsid w:val="00E948B8"/>
    <w:rsid w:val="00E94E05"/>
    <w:rsid w:val="00E96A54"/>
    <w:rsid w:val="00E971BA"/>
    <w:rsid w:val="00EA00E1"/>
    <w:rsid w:val="00EA0F0F"/>
    <w:rsid w:val="00EA4EFC"/>
    <w:rsid w:val="00EA5498"/>
    <w:rsid w:val="00EA5907"/>
    <w:rsid w:val="00EA79DB"/>
    <w:rsid w:val="00EA7E7D"/>
    <w:rsid w:val="00EA7F16"/>
    <w:rsid w:val="00EB0B6A"/>
    <w:rsid w:val="00EB0EC1"/>
    <w:rsid w:val="00EB1888"/>
    <w:rsid w:val="00EB2139"/>
    <w:rsid w:val="00EB412F"/>
    <w:rsid w:val="00EB41D7"/>
    <w:rsid w:val="00EB4B54"/>
    <w:rsid w:val="00EB528C"/>
    <w:rsid w:val="00EB627F"/>
    <w:rsid w:val="00EB69F4"/>
    <w:rsid w:val="00EB6C21"/>
    <w:rsid w:val="00EC048A"/>
    <w:rsid w:val="00EC0F72"/>
    <w:rsid w:val="00EC1F7F"/>
    <w:rsid w:val="00EC24C7"/>
    <w:rsid w:val="00EC47F2"/>
    <w:rsid w:val="00EC4C12"/>
    <w:rsid w:val="00EC4D9F"/>
    <w:rsid w:val="00EC507B"/>
    <w:rsid w:val="00EC5C26"/>
    <w:rsid w:val="00EC5F1A"/>
    <w:rsid w:val="00EC73CB"/>
    <w:rsid w:val="00ED0520"/>
    <w:rsid w:val="00ED0925"/>
    <w:rsid w:val="00ED16F0"/>
    <w:rsid w:val="00ED1DBE"/>
    <w:rsid w:val="00ED1F91"/>
    <w:rsid w:val="00ED291B"/>
    <w:rsid w:val="00ED3A60"/>
    <w:rsid w:val="00ED4D4D"/>
    <w:rsid w:val="00ED4E22"/>
    <w:rsid w:val="00ED5232"/>
    <w:rsid w:val="00ED56E6"/>
    <w:rsid w:val="00ED5D00"/>
    <w:rsid w:val="00ED6251"/>
    <w:rsid w:val="00ED65E8"/>
    <w:rsid w:val="00ED6856"/>
    <w:rsid w:val="00ED7A1D"/>
    <w:rsid w:val="00EE12DD"/>
    <w:rsid w:val="00EE1439"/>
    <w:rsid w:val="00EE1F77"/>
    <w:rsid w:val="00EE45EB"/>
    <w:rsid w:val="00EE4CC2"/>
    <w:rsid w:val="00EE4E2A"/>
    <w:rsid w:val="00EE5332"/>
    <w:rsid w:val="00EE56F6"/>
    <w:rsid w:val="00EE5864"/>
    <w:rsid w:val="00EE7F56"/>
    <w:rsid w:val="00EE7F87"/>
    <w:rsid w:val="00EF0C78"/>
    <w:rsid w:val="00EF0EF7"/>
    <w:rsid w:val="00EF1532"/>
    <w:rsid w:val="00EF1E84"/>
    <w:rsid w:val="00EF34B8"/>
    <w:rsid w:val="00EF3A36"/>
    <w:rsid w:val="00EF3E4C"/>
    <w:rsid w:val="00EF491D"/>
    <w:rsid w:val="00EF4F3C"/>
    <w:rsid w:val="00EF50B9"/>
    <w:rsid w:val="00F00A0B"/>
    <w:rsid w:val="00F0108A"/>
    <w:rsid w:val="00F03107"/>
    <w:rsid w:val="00F03693"/>
    <w:rsid w:val="00F0395C"/>
    <w:rsid w:val="00F03A66"/>
    <w:rsid w:val="00F03BCE"/>
    <w:rsid w:val="00F057FB"/>
    <w:rsid w:val="00F05860"/>
    <w:rsid w:val="00F06CF5"/>
    <w:rsid w:val="00F07643"/>
    <w:rsid w:val="00F07672"/>
    <w:rsid w:val="00F077B9"/>
    <w:rsid w:val="00F110ED"/>
    <w:rsid w:val="00F11A51"/>
    <w:rsid w:val="00F13382"/>
    <w:rsid w:val="00F13B3A"/>
    <w:rsid w:val="00F13DFD"/>
    <w:rsid w:val="00F14644"/>
    <w:rsid w:val="00F147F3"/>
    <w:rsid w:val="00F14B48"/>
    <w:rsid w:val="00F153AE"/>
    <w:rsid w:val="00F15D31"/>
    <w:rsid w:val="00F16196"/>
    <w:rsid w:val="00F174BA"/>
    <w:rsid w:val="00F200E4"/>
    <w:rsid w:val="00F20228"/>
    <w:rsid w:val="00F20CAD"/>
    <w:rsid w:val="00F23F8C"/>
    <w:rsid w:val="00F252EF"/>
    <w:rsid w:val="00F25803"/>
    <w:rsid w:val="00F2646A"/>
    <w:rsid w:val="00F26B1E"/>
    <w:rsid w:val="00F26D85"/>
    <w:rsid w:val="00F2700D"/>
    <w:rsid w:val="00F3038C"/>
    <w:rsid w:val="00F31D17"/>
    <w:rsid w:val="00F329F3"/>
    <w:rsid w:val="00F32A8B"/>
    <w:rsid w:val="00F32F06"/>
    <w:rsid w:val="00F33AE0"/>
    <w:rsid w:val="00F357A4"/>
    <w:rsid w:val="00F35879"/>
    <w:rsid w:val="00F35F67"/>
    <w:rsid w:val="00F37CF7"/>
    <w:rsid w:val="00F37E58"/>
    <w:rsid w:val="00F4144A"/>
    <w:rsid w:val="00F41513"/>
    <w:rsid w:val="00F41657"/>
    <w:rsid w:val="00F41822"/>
    <w:rsid w:val="00F420D8"/>
    <w:rsid w:val="00F44A10"/>
    <w:rsid w:val="00F45912"/>
    <w:rsid w:val="00F46A3A"/>
    <w:rsid w:val="00F474D1"/>
    <w:rsid w:val="00F475EB"/>
    <w:rsid w:val="00F50278"/>
    <w:rsid w:val="00F5059D"/>
    <w:rsid w:val="00F51735"/>
    <w:rsid w:val="00F519BB"/>
    <w:rsid w:val="00F52614"/>
    <w:rsid w:val="00F52861"/>
    <w:rsid w:val="00F52C60"/>
    <w:rsid w:val="00F52ED7"/>
    <w:rsid w:val="00F5314D"/>
    <w:rsid w:val="00F54759"/>
    <w:rsid w:val="00F549D5"/>
    <w:rsid w:val="00F5541E"/>
    <w:rsid w:val="00F55566"/>
    <w:rsid w:val="00F55ECE"/>
    <w:rsid w:val="00F5766D"/>
    <w:rsid w:val="00F57C55"/>
    <w:rsid w:val="00F57F9F"/>
    <w:rsid w:val="00F60047"/>
    <w:rsid w:val="00F603E7"/>
    <w:rsid w:val="00F60574"/>
    <w:rsid w:val="00F61795"/>
    <w:rsid w:val="00F61B76"/>
    <w:rsid w:val="00F62897"/>
    <w:rsid w:val="00F6430F"/>
    <w:rsid w:val="00F643D1"/>
    <w:rsid w:val="00F64BDA"/>
    <w:rsid w:val="00F65178"/>
    <w:rsid w:val="00F6544D"/>
    <w:rsid w:val="00F66EA3"/>
    <w:rsid w:val="00F67D35"/>
    <w:rsid w:val="00F7088D"/>
    <w:rsid w:val="00F70F05"/>
    <w:rsid w:val="00F71D73"/>
    <w:rsid w:val="00F71FEE"/>
    <w:rsid w:val="00F72595"/>
    <w:rsid w:val="00F72CF5"/>
    <w:rsid w:val="00F73C83"/>
    <w:rsid w:val="00F74CEA"/>
    <w:rsid w:val="00F75439"/>
    <w:rsid w:val="00F759E3"/>
    <w:rsid w:val="00F76968"/>
    <w:rsid w:val="00F76DB2"/>
    <w:rsid w:val="00F77FA4"/>
    <w:rsid w:val="00F82ED3"/>
    <w:rsid w:val="00F83474"/>
    <w:rsid w:val="00F83677"/>
    <w:rsid w:val="00F85C3E"/>
    <w:rsid w:val="00F85EFB"/>
    <w:rsid w:val="00F86B4B"/>
    <w:rsid w:val="00F87AD6"/>
    <w:rsid w:val="00F87BB8"/>
    <w:rsid w:val="00F90213"/>
    <w:rsid w:val="00F90392"/>
    <w:rsid w:val="00F90B1E"/>
    <w:rsid w:val="00F90D45"/>
    <w:rsid w:val="00F91251"/>
    <w:rsid w:val="00F91717"/>
    <w:rsid w:val="00F919C8"/>
    <w:rsid w:val="00F91CD0"/>
    <w:rsid w:val="00F92755"/>
    <w:rsid w:val="00F92773"/>
    <w:rsid w:val="00F93127"/>
    <w:rsid w:val="00F93C05"/>
    <w:rsid w:val="00F93CED"/>
    <w:rsid w:val="00F96849"/>
    <w:rsid w:val="00F9724F"/>
    <w:rsid w:val="00F97524"/>
    <w:rsid w:val="00FA07F7"/>
    <w:rsid w:val="00FA0885"/>
    <w:rsid w:val="00FA0B0D"/>
    <w:rsid w:val="00FA0D03"/>
    <w:rsid w:val="00FA150C"/>
    <w:rsid w:val="00FA18BF"/>
    <w:rsid w:val="00FA1FEB"/>
    <w:rsid w:val="00FA3DB8"/>
    <w:rsid w:val="00FA3F16"/>
    <w:rsid w:val="00FA43D9"/>
    <w:rsid w:val="00FA5EFF"/>
    <w:rsid w:val="00FA6042"/>
    <w:rsid w:val="00FA6083"/>
    <w:rsid w:val="00FB0584"/>
    <w:rsid w:val="00FB0FF3"/>
    <w:rsid w:val="00FB10A6"/>
    <w:rsid w:val="00FB28AD"/>
    <w:rsid w:val="00FB29E3"/>
    <w:rsid w:val="00FB2EB3"/>
    <w:rsid w:val="00FB3038"/>
    <w:rsid w:val="00FB33E0"/>
    <w:rsid w:val="00FB397A"/>
    <w:rsid w:val="00FB4358"/>
    <w:rsid w:val="00FB7657"/>
    <w:rsid w:val="00FC0383"/>
    <w:rsid w:val="00FC0681"/>
    <w:rsid w:val="00FC1523"/>
    <w:rsid w:val="00FC1572"/>
    <w:rsid w:val="00FC1995"/>
    <w:rsid w:val="00FC2212"/>
    <w:rsid w:val="00FC2B38"/>
    <w:rsid w:val="00FC3743"/>
    <w:rsid w:val="00FC3B2A"/>
    <w:rsid w:val="00FC3DE8"/>
    <w:rsid w:val="00FC425A"/>
    <w:rsid w:val="00FC4702"/>
    <w:rsid w:val="00FC4A0D"/>
    <w:rsid w:val="00FC4BDC"/>
    <w:rsid w:val="00FC693A"/>
    <w:rsid w:val="00FC76E8"/>
    <w:rsid w:val="00FC7C90"/>
    <w:rsid w:val="00FC7EB1"/>
    <w:rsid w:val="00FD06AA"/>
    <w:rsid w:val="00FD0FED"/>
    <w:rsid w:val="00FD11F7"/>
    <w:rsid w:val="00FD12C8"/>
    <w:rsid w:val="00FD156E"/>
    <w:rsid w:val="00FD1979"/>
    <w:rsid w:val="00FD2FD6"/>
    <w:rsid w:val="00FD3858"/>
    <w:rsid w:val="00FD3B62"/>
    <w:rsid w:val="00FD407B"/>
    <w:rsid w:val="00FD4B80"/>
    <w:rsid w:val="00FD4D75"/>
    <w:rsid w:val="00FD5DA0"/>
    <w:rsid w:val="00FD62C8"/>
    <w:rsid w:val="00FD64F5"/>
    <w:rsid w:val="00FD65E3"/>
    <w:rsid w:val="00FD7274"/>
    <w:rsid w:val="00FE16FF"/>
    <w:rsid w:val="00FE25DD"/>
    <w:rsid w:val="00FE2C4A"/>
    <w:rsid w:val="00FE3642"/>
    <w:rsid w:val="00FE40CF"/>
    <w:rsid w:val="00FE41E0"/>
    <w:rsid w:val="00FE43CF"/>
    <w:rsid w:val="00FE45F9"/>
    <w:rsid w:val="00FE5785"/>
    <w:rsid w:val="00FE6944"/>
    <w:rsid w:val="00FE7079"/>
    <w:rsid w:val="00FE745D"/>
    <w:rsid w:val="00FE7EE6"/>
    <w:rsid w:val="00FF1E23"/>
    <w:rsid w:val="00FF208D"/>
    <w:rsid w:val="00FF4476"/>
    <w:rsid w:val="00FF4C2A"/>
    <w:rsid w:val="00FF5653"/>
    <w:rsid w:val="00FF5E61"/>
    <w:rsid w:val="00FF78A0"/>
    <w:rsid w:val="2F259491"/>
    <w:rsid w:val="3A50518C"/>
    <w:rsid w:val="3E2F32AD"/>
  </w:rsids>
  <m:mathPr>
    <m:mathFont m:val="Cambria Math"/>
    <m:brkBin m:val="before"/>
    <m:brkBinSub m:val="--"/>
    <m:smallFrac m:val="0"/>
    <m:dispDef/>
    <m:lMargin m:val="0"/>
    <m:rMargin m:val="0"/>
    <m:defJc m:val="centerGroup"/>
    <m:wrapIndent m:val="1440"/>
    <m:intLim m:val="subSup"/>
    <m:naryLim m:val="undOvr"/>
  </m:mathPr>
  <w:themeFontLang w:val="en-I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873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3"/>
        <w:sz w:val="22"/>
        <w:szCs w:val="22"/>
        <w:lang w:val="en-IE" w:eastAsia="en-US" w:bidi="ar-SA"/>
      </w:rPr>
    </w:rPrDefault>
    <w:pPrDefault>
      <w:pPr>
        <w:autoSpaceDN w:val="0"/>
        <w:spacing w:after="160" w:line="25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39A"/>
    <w:pPr>
      <w:suppressAutoHyphens/>
      <w:spacing w:after="0" w:line="240" w:lineRule="auto"/>
    </w:pPr>
    <w:rPr>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pPr>
      <w:spacing w:after="200"/>
    </w:pPr>
    <w:rPr>
      <w:i/>
      <w:iCs/>
      <w:color w:val="44546A"/>
      <w:sz w:val="18"/>
      <w:szCs w:val="18"/>
    </w:rPr>
  </w:style>
  <w:style w:type="paragraph" w:styleId="Bibliography">
    <w:name w:val="Bibliography"/>
    <w:basedOn w:val="Normal"/>
    <w:next w:val="Normal"/>
    <w:pPr>
      <w:tabs>
        <w:tab w:val="left" w:pos="500"/>
      </w:tabs>
      <w:ind w:left="720" w:hanging="720"/>
    </w:pPr>
  </w:style>
  <w:style w:type="character" w:styleId="CommentReference">
    <w:name w:val="annotation reference"/>
    <w:basedOn w:val="DefaultParagraphFont"/>
    <w:rPr>
      <w:sz w:val="16"/>
      <w:szCs w:val="16"/>
    </w:rPr>
  </w:style>
  <w:style w:type="paragraph" w:styleId="CommentText">
    <w:name w:val="annotation text"/>
    <w:basedOn w:val="Normal"/>
    <w:rPr>
      <w:sz w:val="20"/>
      <w:szCs w:val="20"/>
    </w:rPr>
  </w:style>
  <w:style w:type="character" w:customStyle="1" w:styleId="CommentTextChar">
    <w:name w:val="Comment Text Char"/>
    <w:basedOn w:val="DefaultParagraphFont"/>
    <w:rPr>
      <w:kern w:val="0"/>
      <w:sz w:val="20"/>
      <w:szCs w:val="20"/>
    </w:rPr>
  </w:style>
  <w:style w:type="paragraph" w:styleId="CommentSubject">
    <w:name w:val="annotation subject"/>
    <w:basedOn w:val="CommentText"/>
    <w:next w:val="CommentText"/>
    <w:rPr>
      <w:b/>
      <w:bCs/>
    </w:rPr>
  </w:style>
  <w:style w:type="character" w:customStyle="1" w:styleId="CommentSubjectChar">
    <w:name w:val="Comment Subject Char"/>
    <w:basedOn w:val="CommentTextChar"/>
    <w:rPr>
      <w:b/>
      <w:bCs/>
      <w:kern w:val="0"/>
      <w:sz w:val="20"/>
      <w:szCs w:val="20"/>
    </w:rPr>
  </w:style>
  <w:style w:type="character" w:styleId="Hyperlink">
    <w:name w:val="Hyperlink"/>
    <w:basedOn w:val="DefaultParagraphFont"/>
    <w:rPr>
      <w:color w:val="0563C1"/>
      <w:u w:val="single"/>
    </w:rPr>
  </w:style>
  <w:style w:type="character" w:styleId="UnresolvedMention">
    <w:name w:val="Unresolved Mention"/>
    <w:basedOn w:val="DefaultParagraphFont"/>
    <w:rPr>
      <w:color w:val="605E5C"/>
      <w:shd w:val="clear" w:color="auto" w:fill="E1DFDD"/>
    </w:rPr>
  </w:style>
  <w:style w:type="paragraph" w:styleId="FootnoteText">
    <w:name w:val="footnote text"/>
    <w:basedOn w:val="Normal"/>
    <w:link w:val="FootnoteTextChar"/>
    <w:uiPriority w:val="99"/>
    <w:semiHidden/>
    <w:unhideWhenUsed/>
    <w:rsid w:val="007C6585"/>
    <w:rPr>
      <w:sz w:val="20"/>
      <w:szCs w:val="20"/>
    </w:rPr>
  </w:style>
  <w:style w:type="character" w:customStyle="1" w:styleId="FootnoteTextChar">
    <w:name w:val="Footnote Text Char"/>
    <w:basedOn w:val="DefaultParagraphFont"/>
    <w:link w:val="FootnoteText"/>
    <w:uiPriority w:val="99"/>
    <w:semiHidden/>
    <w:rsid w:val="007C6585"/>
    <w:rPr>
      <w:kern w:val="0"/>
      <w:sz w:val="20"/>
      <w:szCs w:val="20"/>
    </w:rPr>
  </w:style>
  <w:style w:type="character" w:styleId="FootnoteReference">
    <w:name w:val="footnote reference"/>
    <w:basedOn w:val="DefaultParagraphFont"/>
    <w:uiPriority w:val="99"/>
    <w:semiHidden/>
    <w:unhideWhenUsed/>
    <w:rsid w:val="007C6585"/>
    <w:rPr>
      <w:vertAlign w:val="superscript"/>
    </w:rPr>
  </w:style>
  <w:style w:type="paragraph" w:styleId="Revision">
    <w:name w:val="Revision"/>
    <w:hidden/>
    <w:uiPriority w:val="99"/>
    <w:semiHidden/>
    <w:rsid w:val="00612511"/>
    <w:pPr>
      <w:autoSpaceDN/>
      <w:spacing w:after="0" w:line="240" w:lineRule="auto"/>
    </w:pPr>
    <w:rPr>
      <w:kern w:val="0"/>
      <w:sz w:val="24"/>
      <w:szCs w:val="24"/>
    </w:rPr>
  </w:style>
  <w:style w:type="character" w:styleId="PlaceholderText">
    <w:name w:val="Placeholder Text"/>
    <w:basedOn w:val="DefaultParagraphFont"/>
    <w:uiPriority w:val="99"/>
    <w:semiHidden/>
    <w:rsid w:val="00BF16C8"/>
    <w:rPr>
      <w:color w:val="808080"/>
    </w:rPr>
  </w:style>
  <w:style w:type="character" w:styleId="EndnoteReference">
    <w:name w:val="endnote reference"/>
    <w:basedOn w:val="DefaultParagraphFont"/>
    <w:uiPriority w:val="99"/>
    <w:semiHidden/>
    <w:unhideWhenUsed/>
    <w:rsid w:val="00B56871"/>
    <w:rPr>
      <w:vertAlign w:val="superscript"/>
    </w:rPr>
  </w:style>
  <w:style w:type="paragraph" w:styleId="ListParagraph">
    <w:name w:val="List Paragraph"/>
    <w:basedOn w:val="Normal"/>
    <w:uiPriority w:val="34"/>
    <w:qFormat/>
    <w:rsid w:val="00A95B60"/>
    <w:pPr>
      <w:ind w:left="720"/>
      <w:contextualSpacing/>
    </w:pPr>
  </w:style>
  <w:style w:type="paragraph" w:styleId="Footer">
    <w:name w:val="footer"/>
    <w:basedOn w:val="Normal"/>
    <w:link w:val="FooterChar"/>
    <w:uiPriority w:val="99"/>
    <w:unhideWhenUsed/>
    <w:rsid w:val="00697E29"/>
    <w:pPr>
      <w:tabs>
        <w:tab w:val="center" w:pos="4513"/>
        <w:tab w:val="right" w:pos="9026"/>
      </w:tabs>
    </w:pPr>
  </w:style>
  <w:style w:type="character" w:customStyle="1" w:styleId="FooterChar">
    <w:name w:val="Footer Char"/>
    <w:basedOn w:val="DefaultParagraphFont"/>
    <w:link w:val="Footer"/>
    <w:uiPriority w:val="99"/>
    <w:rsid w:val="00697E29"/>
    <w:rPr>
      <w:kern w:val="0"/>
      <w:sz w:val="24"/>
      <w:szCs w:val="24"/>
    </w:rPr>
  </w:style>
  <w:style w:type="character" w:styleId="PageNumber">
    <w:name w:val="page number"/>
    <w:basedOn w:val="DefaultParagraphFont"/>
    <w:uiPriority w:val="99"/>
    <w:semiHidden/>
    <w:unhideWhenUsed/>
    <w:rsid w:val="00697E29"/>
  </w:style>
  <w:style w:type="character" w:styleId="LineNumber">
    <w:name w:val="line number"/>
    <w:basedOn w:val="DefaultParagraphFont"/>
    <w:uiPriority w:val="99"/>
    <w:semiHidden/>
    <w:unhideWhenUsed/>
    <w:rsid w:val="00C9286F"/>
  </w:style>
  <w:style w:type="paragraph" w:customStyle="1" w:styleId="EndNoteBibliographyTitle">
    <w:name w:val="EndNote Bibliography Title"/>
    <w:basedOn w:val="Normal"/>
    <w:link w:val="EndNoteBibliographyTitleChar"/>
    <w:rsid w:val="0097611C"/>
    <w:pPr>
      <w:jc w:val="center"/>
    </w:pPr>
    <w:rPr>
      <w:rFonts w:cs="Calibri"/>
      <w:lang w:val="en-US"/>
    </w:rPr>
  </w:style>
  <w:style w:type="character" w:customStyle="1" w:styleId="EndNoteBibliographyTitleChar">
    <w:name w:val="EndNote Bibliography Title Char"/>
    <w:basedOn w:val="DefaultParagraphFont"/>
    <w:link w:val="EndNoteBibliographyTitle"/>
    <w:rsid w:val="0097611C"/>
    <w:rPr>
      <w:rFonts w:cs="Calibri"/>
      <w:kern w:val="0"/>
      <w:sz w:val="24"/>
      <w:szCs w:val="24"/>
      <w:lang w:val="en-US"/>
    </w:rPr>
  </w:style>
  <w:style w:type="paragraph" w:customStyle="1" w:styleId="EndNoteBibliography">
    <w:name w:val="EndNote Bibliography"/>
    <w:basedOn w:val="Normal"/>
    <w:link w:val="EndNoteBibliographyChar"/>
    <w:rsid w:val="0097611C"/>
    <w:pPr>
      <w:jc w:val="both"/>
    </w:pPr>
    <w:rPr>
      <w:rFonts w:cs="Calibri"/>
      <w:lang w:val="en-US"/>
    </w:rPr>
  </w:style>
  <w:style w:type="character" w:customStyle="1" w:styleId="EndNoteBibliographyChar">
    <w:name w:val="EndNote Bibliography Char"/>
    <w:basedOn w:val="DefaultParagraphFont"/>
    <w:link w:val="EndNoteBibliography"/>
    <w:rsid w:val="0097611C"/>
    <w:rPr>
      <w:rFonts w:cs="Calibri"/>
      <w:kern w:val="0"/>
      <w:sz w:val="24"/>
      <w:szCs w:val="24"/>
      <w:lang w:val="en-US"/>
    </w:rPr>
  </w:style>
  <w:style w:type="paragraph" w:styleId="Header">
    <w:name w:val="header"/>
    <w:basedOn w:val="Normal"/>
    <w:link w:val="HeaderChar"/>
    <w:uiPriority w:val="99"/>
    <w:unhideWhenUsed/>
    <w:rsid w:val="00004412"/>
    <w:pPr>
      <w:tabs>
        <w:tab w:val="center" w:pos="4680"/>
        <w:tab w:val="right" w:pos="9360"/>
      </w:tabs>
    </w:pPr>
  </w:style>
  <w:style w:type="character" w:customStyle="1" w:styleId="HeaderChar">
    <w:name w:val="Header Char"/>
    <w:basedOn w:val="DefaultParagraphFont"/>
    <w:link w:val="Header"/>
    <w:uiPriority w:val="99"/>
    <w:rsid w:val="00004412"/>
    <w:rPr>
      <w:kern w:val="0"/>
      <w:sz w:val="24"/>
      <w:szCs w:val="24"/>
    </w:rPr>
  </w:style>
  <w:style w:type="paragraph" w:styleId="NormalWeb">
    <w:name w:val="Normal (Web)"/>
    <w:basedOn w:val="Normal"/>
    <w:uiPriority w:val="99"/>
    <w:semiHidden/>
    <w:unhideWhenUsed/>
    <w:rsid w:val="000121FE"/>
    <w:rPr>
      <w:rFonts w:ascii="Times New Roman" w:hAnsi="Times New Roman"/>
    </w:rPr>
  </w:style>
  <w:style w:type="character" w:styleId="Strong">
    <w:name w:val="Strong"/>
    <w:basedOn w:val="DefaultParagraphFont"/>
    <w:uiPriority w:val="22"/>
    <w:qFormat/>
    <w:rsid w:val="009F05F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221383">
      <w:bodyDiv w:val="1"/>
      <w:marLeft w:val="0"/>
      <w:marRight w:val="0"/>
      <w:marTop w:val="0"/>
      <w:marBottom w:val="0"/>
      <w:divBdr>
        <w:top w:val="none" w:sz="0" w:space="0" w:color="auto"/>
        <w:left w:val="none" w:sz="0" w:space="0" w:color="auto"/>
        <w:bottom w:val="none" w:sz="0" w:space="0" w:color="auto"/>
        <w:right w:val="none" w:sz="0" w:space="0" w:color="auto"/>
      </w:divBdr>
    </w:div>
    <w:div w:id="310796098">
      <w:bodyDiv w:val="1"/>
      <w:marLeft w:val="0"/>
      <w:marRight w:val="0"/>
      <w:marTop w:val="0"/>
      <w:marBottom w:val="0"/>
      <w:divBdr>
        <w:top w:val="none" w:sz="0" w:space="0" w:color="auto"/>
        <w:left w:val="none" w:sz="0" w:space="0" w:color="auto"/>
        <w:bottom w:val="none" w:sz="0" w:space="0" w:color="auto"/>
        <w:right w:val="none" w:sz="0" w:space="0" w:color="auto"/>
      </w:divBdr>
    </w:div>
    <w:div w:id="414401404">
      <w:bodyDiv w:val="1"/>
      <w:marLeft w:val="0"/>
      <w:marRight w:val="0"/>
      <w:marTop w:val="0"/>
      <w:marBottom w:val="0"/>
      <w:divBdr>
        <w:top w:val="none" w:sz="0" w:space="0" w:color="auto"/>
        <w:left w:val="none" w:sz="0" w:space="0" w:color="auto"/>
        <w:bottom w:val="none" w:sz="0" w:space="0" w:color="auto"/>
        <w:right w:val="none" w:sz="0" w:space="0" w:color="auto"/>
      </w:divBdr>
    </w:div>
    <w:div w:id="469785263">
      <w:bodyDiv w:val="1"/>
      <w:marLeft w:val="0"/>
      <w:marRight w:val="0"/>
      <w:marTop w:val="0"/>
      <w:marBottom w:val="0"/>
      <w:divBdr>
        <w:top w:val="none" w:sz="0" w:space="0" w:color="auto"/>
        <w:left w:val="none" w:sz="0" w:space="0" w:color="auto"/>
        <w:bottom w:val="none" w:sz="0" w:space="0" w:color="auto"/>
        <w:right w:val="none" w:sz="0" w:space="0" w:color="auto"/>
      </w:divBdr>
      <w:divsChild>
        <w:div w:id="942685546">
          <w:marLeft w:val="0"/>
          <w:marRight w:val="0"/>
          <w:marTop w:val="0"/>
          <w:marBottom w:val="0"/>
          <w:divBdr>
            <w:top w:val="none" w:sz="0" w:space="0" w:color="auto"/>
            <w:left w:val="none" w:sz="0" w:space="0" w:color="auto"/>
            <w:bottom w:val="none" w:sz="0" w:space="0" w:color="auto"/>
            <w:right w:val="none" w:sz="0" w:space="0" w:color="auto"/>
          </w:divBdr>
          <w:divsChild>
            <w:div w:id="1378433543">
              <w:marLeft w:val="0"/>
              <w:marRight w:val="0"/>
              <w:marTop w:val="0"/>
              <w:marBottom w:val="0"/>
              <w:divBdr>
                <w:top w:val="none" w:sz="0" w:space="0" w:color="auto"/>
                <w:left w:val="none" w:sz="0" w:space="0" w:color="auto"/>
                <w:bottom w:val="none" w:sz="0" w:space="0" w:color="auto"/>
                <w:right w:val="none" w:sz="0" w:space="0" w:color="auto"/>
              </w:divBdr>
              <w:divsChild>
                <w:div w:id="965085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124247">
      <w:bodyDiv w:val="1"/>
      <w:marLeft w:val="0"/>
      <w:marRight w:val="0"/>
      <w:marTop w:val="0"/>
      <w:marBottom w:val="0"/>
      <w:divBdr>
        <w:top w:val="none" w:sz="0" w:space="0" w:color="auto"/>
        <w:left w:val="none" w:sz="0" w:space="0" w:color="auto"/>
        <w:bottom w:val="none" w:sz="0" w:space="0" w:color="auto"/>
        <w:right w:val="none" w:sz="0" w:space="0" w:color="auto"/>
      </w:divBdr>
    </w:div>
    <w:div w:id="559249702">
      <w:bodyDiv w:val="1"/>
      <w:marLeft w:val="0"/>
      <w:marRight w:val="0"/>
      <w:marTop w:val="0"/>
      <w:marBottom w:val="0"/>
      <w:divBdr>
        <w:top w:val="none" w:sz="0" w:space="0" w:color="auto"/>
        <w:left w:val="none" w:sz="0" w:space="0" w:color="auto"/>
        <w:bottom w:val="none" w:sz="0" w:space="0" w:color="auto"/>
        <w:right w:val="none" w:sz="0" w:space="0" w:color="auto"/>
      </w:divBdr>
    </w:div>
    <w:div w:id="711148180">
      <w:bodyDiv w:val="1"/>
      <w:marLeft w:val="0"/>
      <w:marRight w:val="0"/>
      <w:marTop w:val="0"/>
      <w:marBottom w:val="0"/>
      <w:divBdr>
        <w:top w:val="none" w:sz="0" w:space="0" w:color="auto"/>
        <w:left w:val="none" w:sz="0" w:space="0" w:color="auto"/>
        <w:bottom w:val="none" w:sz="0" w:space="0" w:color="auto"/>
        <w:right w:val="none" w:sz="0" w:space="0" w:color="auto"/>
      </w:divBdr>
    </w:div>
    <w:div w:id="867763954">
      <w:bodyDiv w:val="1"/>
      <w:marLeft w:val="0"/>
      <w:marRight w:val="0"/>
      <w:marTop w:val="0"/>
      <w:marBottom w:val="0"/>
      <w:divBdr>
        <w:top w:val="none" w:sz="0" w:space="0" w:color="auto"/>
        <w:left w:val="none" w:sz="0" w:space="0" w:color="auto"/>
        <w:bottom w:val="none" w:sz="0" w:space="0" w:color="auto"/>
        <w:right w:val="none" w:sz="0" w:space="0" w:color="auto"/>
      </w:divBdr>
      <w:divsChild>
        <w:div w:id="1265310663">
          <w:marLeft w:val="0"/>
          <w:marRight w:val="0"/>
          <w:marTop w:val="0"/>
          <w:marBottom w:val="0"/>
          <w:divBdr>
            <w:top w:val="none" w:sz="0" w:space="0" w:color="auto"/>
            <w:left w:val="none" w:sz="0" w:space="0" w:color="auto"/>
            <w:bottom w:val="none" w:sz="0" w:space="0" w:color="auto"/>
            <w:right w:val="none" w:sz="0" w:space="0" w:color="auto"/>
          </w:divBdr>
          <w:divsChild>
            <w:div w:id="1366904225">
              <w:marLeft w:val="0"/>
              <w:marRight w:val="0"/>
              <w:marTop w:val="0"/>
              <w:marBottom w:val="0"/>
              <w:divBdr>
                <w:top w:val="none" w:sz="0" w:space="0" w:color="auto"/>
                <w:left w:val="none" w:sz="0" w:space="0" w:color="auto"/>
                <w:bottom w:val="none" w:sz="0" w:space="0" w:color="auto"/>
                <w:right w:val="none" w:sz="0" w:space="0" w:color="auto"/>
              </w:divBdr>
              <w:divsChild>
                <w:div w:id="460196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172230">
      <w:bodyDiv w:val="1"/>
      <w:marLeft w:val="0"/>
      <w:marRight w:val="0"/>
      <w:marTop w:val="0"/>
      <w:marBottom w:val="0"/>
      <w:divBdr>
        <w:top w:val="none" w:sz="0" w:space="0" w:color="auto"/>
        <w:left w:val="none" w:sz="0" w:space="0" w:color="auto"/>
        <w:bottom w:val="none" w:sz="0" w:space="0" w:color="auto"/>
        <w:right w:val="none" w:sz="0" w:space="0" w:color="auto"/>
      </w:divBdr>
      <w:divsChild>
        <w:div w:id="1707218116">
          <w:marLeft w:val="0"/>
          <w:marRight w:val="0"/>
          <w:marTop w:val="0"/>
          <w:marBottom w:val="0"/>
          <w:divBdr>
            <w:top w:val="none" w:sz="0" w:space="0" w:color="auto"/>
            <w:left w:val="none" w:sz="0" w:space="0" w:color="auto"/>
            <w:bottom w:val="none" w:sz="0" w:space="0" w:color="auto"/>
            <w:right w:val="none" w:sz="0" w:space="0" w:color="auto"/>
          </w:divBdr>
          <w:divsChild>
            <w:div w:id="48116862">
              <w:marLeft w:val="0"/>
              <w:marRight w:val="0"/>
              <w:marTop w:val="0"/>
              <w:marBottom w:val="0"/>
              <w:divBdr>
                <w:top w:val="none" w:sz="0" w:space="0" w:color="auto"/>
                <w:left w:val="none" w:sz="0" w:space="0" w:color="auto"/>
                <w:bottom w:val="none" w:sz="0" w:space="0" w:color="auto"/>
                <w:right w:val="none" w:sz="0" w:space="0" w:color="auto"/>
              </w:divBdr>
              <w:divsChild>
                <w:div w:id="942230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393105">
      <w:bodyDiv w:val="1"/>
      <w:marLeft w:val="0"/>
      <w:marRight w:val="0"/>
      <w:marTop w:val="0"/>
      <w:marBottom w:val="0"/>
      <w:divBdr>
        <w:top w:val="none" w:sz="0" w:space="0" w:color="auto"/>
        <w:left w:val="none" w:sz="0" w:space="0" w:color="auto"/>
        <w:bottom w:val="none" w:sz="0" w:space="0" w:color="auto"/>
        <w:right w:val="none" w:sz="0" w:space="0" w:color="auto"/>
      </w:divBdr>
      <w:divsChild>
        <w:div w:id="1475564221">
          <w:marLeft w:val="0"/>
          <w:marRight w:val="0"/>
          <w:marTop w:val="0"/>
          <w:marBottom w:val="0"/>
          <w:divBdr>
            <w:top w:val="none" w:sz="0" w:space="0" w:color="auto"/>
            <w:left w:val="none" w:sz="0" w:space="0" w:color="auto"/>
            <w:bottom w:val="none" w:sz="0" w:space="0" w:color="auto"/>
            <w:right w:val="none" w:sz="0" w:space="0" w:color="auto"/>
          </w:divBdr>
          <w:divsChild>
            <w:div w:id="773944907">
              <w:marLeft w:val="0"/>
              <w:marRight w:val="0"/>
              <w:marTop w:val="0"/>
              <w:marBottom w:val="0"/>
              <w:divBdr>
                <w:top w:val="none" w:sz="0" w:space="0" w:color="auto"/>
                <w:left w:val="none" w:sz="0" w:space="0" w:color="auto"/>
                <w:bottom w:val="none" w:sz="0" w:space="0" w:color="auto"/>
                <w:right w:val="none" w:sz="0" w:space="0" w:color="auto"/>
              </w:divBdr>
              <w:divsChild>
                <w:div w:id="1179388509">
                  <w:marLeft w:val="0"/>
                  <w:marRight w:val="0"/>
                  <w:marTop w:val="0"/>
                  <w:marBottom w:val="0"/>
                  <w:divBdr>
                    <w:top w:val="none" w:sz="0" w:space="0" w:color="auto"/>
                    <w:left w:val="none" w:sz="0" w:space="0" w:color="auto"/>
                    <w:bottom w:val="none" w:sz="0" w:space="0" w:color="auto"/>
                    <w:right w:val="none" w:sz="0" w:space="0" w:color="auto"/>
                  </w:divBdr>
                  <w:divsChild>
                    <w:div w:id="1418863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6996413">
      <w:bodyDiv w:val="1"/>
      <w:marLeft w:val="0"/>
      <w:marRight w:val="0"/>
      <w:marTop w:val="0"/>
      <w:marBottom w:val="0"/>
      <w:divBdr>
        <w:top w:val="none" w:sz="0" w:space="0" w:color="auto"/>
        <w:left w:val="none" w:sz="0" w:space="0" w:color="auto"/>
        <w:bottom w:val="none" w:sz="0" w:space="0" w:color="auto"/>
        <w:right w:val="none" w:sz="0" w:space="0" w:color="auto"/>
      </w:divBdr>
    </w:div>
    <w:div w:id="1503618248">
      <w:bodyDiv w:val="1"/>
      <w:marLeft w:val="0"/>
      <w:marRight w:val="0"/>
      <w:marTop w:val="0"/>
      <w:marBottom w:val="0"/>
      <w:divBdr>
        <w:top w:val="none" w:sz="0" w:space="0" w:color="auto"/>
        <w:left w:val="none" w:sz="0" w:space="0" w:color="auto"/>
        <w:bottom w:val="none" w:sz="0" w:space="0" w:color="auto"/>
        <w:right w:val="none" w:sz="0" w:space="0" w:color="auto"/>
      </w:divBdr>
      <w:divsChild>
        <w:div w:id="56709331">
          <w:marLeft w:val="0"/>
          <w:marRight w:val="0"/>
          <w:marTop w:val="0"/>
          <w:marBottom w:val="0"/>
          <w:divBdr>
            <w:top w:val="none" w:sz="0" w:space="0" w:color="auto"/>
            <w:left w:val="none" w:sz="0" w:space="0" w:color="auto"/>
            <w:bottom w:val="none" w:sz="0" w:space="0" w:color="auto"/>
            <w:right w:val="none" w:sz="0" w:space="0" w:color="auto"/>
          </w:divBdr>
          <w:divsChild>
            <w:div w:id="1800412876">
              <w:marLeft w:val="0"/>
              <w:marRight w:val="0"/>
              <w:marTop w:val="0"/>
              <w:marBottom w:val="0"/>
              <w:divBdr>
                <w:top w:val="none" w:sz="0" w:space="0" w:color="auto"/>
                <w:left w:val="none" w:sz="0" w:space="0" w:color="auto"/>
                <w:bottom w:val="none" w:sz="0" w:space="0" w:color="auto"/>
                <w:right w:val="none" w:sz="0" w:space="0" w:color="auto"/>
              </w:divBdr>
              <w:divsChild>
                <w:div w:id="449789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529273">
      <w:bodyDiv w:val="1"/>
      <w:marLeft w:val="0"/>
      <w:marRight w:val="0"/>
      <w:marTop w:val="0"/>
      <w:marBottom w:val="0"/>
      <w:divBdr>
        <w:top w:val="none" w:sz="0" w:space="0" w:color="auto"/>
        <w:left w:val="none" w:sz="0" w:space="0" w:color="auto"/>
        <w:bottom w:val="none" w:sz="0" w:space="0" w:color="auto"/>
        <w:right w:val="none" w:sz="0" w:space="0" w:color="auto"/>
      </w:divBdr>
      <w:divsChild>
        <w:div w:id="1965379619">
          <w:blockQuote w:val="1"/>
          <w:marLeft w:val="0"/>
          <w:marRight w:val="0"/>
          <w:marTop w:val="60"/>
          <w:marBottom w:val="60"/>
          <w:divBdr>
            <w:top w:val="none" w:sz="0" w:space="0" w:color="auto"/>
            <w:left w:val="none" w:sz="0" w:space="0" w:color="auto"/>
            <w:bottom w:val="none" w:sz="0" w:space="0" w:color="auto"/>
            <w:right w:val="none" w:sz="0" w:space="0" w:color="auto"/>
          </w:divBdr>
        </w:div>
      </w:divsChild>
    </w:div>
    <w:div w:id="1996182458">
      <w:bodyDiv w:val="1"/>
      <w:marLeft w:val="0"/>
      <w:marRight w:val="0"/>
      <w:marTop w:val="0"/>
      <w:marBottom w:val="0"/>
      <w:divBdr>
        <w:top w:val="none" w:sz="0" w:space="0" w:color="auto"/>
        <w:left w:val="none" w:sz="0" w:space="0" w:color="auto"/>
        <w:bottom w:val="none" w:sz="0" w:space="0" w:color="auto"/>
        <w:right w:val="none" w:sz="0" w:space="0" w:color="auto"/>
      </w:divBdr>
      <w:divsChild>
        <w:div w:id="1833914757">
          <w:marLeft w:val="0"/>
          <w:marRight w:val="0"/>
          <w:marTop w:val="0"/>
          <w:marBottom w:val="0"/>
          <w:divBdr>
            <w:top w:val="none" w:sz="0" w:space="0" w:color="auto"/>
            <w:left w:val="none" w:sz="0" w:space="0" w:color="auto"/>
            <w:bottom w:val="none" w:sz="0" w:space="0" w:color="auto"/>
            <w:right w:val="none" w:sz="0" w:space="0" w:color="auto"/>
          </w:divBdr>
          <w:divsChild>
            <w:div w:id="2088378877">
              <w:marLeft w:val="0"/>
              <w:marRight w:val="0"/>
              <w:marTop w:val="0"/>
              <w:marBottom w:val="0"/>
              <w:divBdr>
                <w:top w:val="none" w:sz="0" w:space="0" w:color="auto"/>
                <w:left w:val="none" w:sz="0" w:space="0" w:color="auto"/>
                <w:bottom w:val="none" w:sz="0" w:space="0" w:color="auto"/>
                <w:right w:val="none" w:sz="0" w:space="0" w:color="auto"/>
              </w:divBdr>
              <w:divsChild>
                <w:div w:id="967323875">
                  <w:marLeft w:val="0"/>
                  <w:marRight w:val="0"/>
                  <w:marTop w:val="0"/>
                  <w:marBottom w:val="0"/>
                  <w:divBdr>
                    <w:top w:val="none" w:sz="0" w:space="0" w:color="auto"/>
                    <w:left w:val="none" w:sz="0" w:space="0" w:color="auto"/>
                    <w:bottom w:val="none" w:sz="0" w:space="0" w:color="auto"/>
                    <w:right w:val="none" w:sz="0" w:space="0" w:color="auto"/>
                  </w:divBdr>
                  <w:divsChild>
                    <w:div w:id="373117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79660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95E75C-3BB6-544A-897D-9852EF3993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5</TotalTime>
  <Pages>5</Pages>
  <Words>2357</Words>
  <Characters>1344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767</CharactersWithSpaces>
  <SharedDoc>false</SharedDoc>
  <HyperlinkBase/>
  <HLinks>
    <vt:vector size="60" baseType="variant">
      <vt:variant>
        <vt:i4>7667831</vt:i4>
      </vt:variant>
      <vt:variant>
        <vt:i4>0</vt:i4>
      </vt:variant>
      <vt:variant>
        <vt:i4>0</vt:i4>
      </vt:variant>
      <vt:variant>
        <vt:i4>5</vt:i4>
      </vt:variant>
      <vt:variant>
        <vt:lpwstr>https://doi.org/10.51224/SRXIV.244</vt:lpwstr>
      </vt:variant>
      <vt:variant>
        <vt:lpwstr/>
      </vt:variant>
      <vt:variant>
        <vt:i4>3080297</vt:i4>
      </vt:variant>
      <vt:variant>
        <vt:i4>24</vt:i4>
      </vt:variant>
      <vt:variant>
        <vt:i4>0</vt:i4>
      </vt:variant>
      <vt:variant>
        <vt:i4>5</vt:i4>
      </vt:variant>
      <vt:variant>
        <vt:lpwstr>https://onlinelibrary.wiley.com/doi/full/10.1002/ejsc.12077</vt:lpwstr>
      </vt:variant>
      <vt:variant>
        <vt:lpwstr/>
      </vt:variant>
      <vt:variant>
        <vt:i4>5111820</vt:i4>
      </vt:variant>
      <vt:variant>
        <vt:i4>21</vt:i4>
      </vt:variant>
      <vt:variant>
        <vt:i4>0</vt:i4>
      </vt:variant>
      <vt:variant>
        <vt:i4>5</vt:i4>
      </vt:variant>
      <vt:variant>
        <vt:lpwstr>https://link.springer.com/article/10.1007/s12662-022-00818-x</vt:lpwstr>
      </vt:variant>
      <vt:variant>
        <vt:lpwstr/>
      </vt:variant>
      <vt:variant>
        <vt:i4>5111820</vt:i4>
      </vt:variant>
      <vt:variant>
        <vt:i4>18</vt:i4>
      </vt:variant>
      <vt:variant>
        <vt:i4>0</vt:i4>
      </vt:variant>
      <vt:variant>
        <vt:i4>5</vt:i4>
      </vt:variant>
      <vt:variant>
        <vt:lpwstr>https://link.springer.com/article/10.1007/s12662-022-00818-x</vt:lpwstr>
      </vt:variant>
      <vt:variant>
        <vt:lpwstr/>
      </vt:variant>
      <vt:variant>
        <vt:i4>851970</vt:i4>
      </vt:variant>
      <vt:variant>
        <vt:i4>15</vt:i4>
      </vt:variant>
      <vt:variant>
        <vt:i4>0</vt:i4>
      </vt:variant>
      <vt:variant>
        <vt:i4>5</vt:i4>
      </vt:variant>
      <vt:variant>
        <vt:lpwstr>https://pubmed.ncbi.nlm.nih.gov/34586952/</vt:lpwstr>
      </vt:variant>
      <vt:variant>
        <vt:lpwstr/>
      </vt:variant>
      <vt:variant>
        <vt:i4>851975</vt:i4>
      </vt:variant>
      <vt:variant>
        <vt:i4>12</vt:i4>
      </vt:variant>
      <vt:variant>
        <vt:i4>0</vt:i4>
      </vt:variant>
      <vt:variant>
        <vt:i4>5</vt:i4>
      </vt:variant>
      <vt:variant>
        <vt:lpwstr>https://pubmed.ncbi.nlm.nih.gov/33731651/</vt:lpwstr>
      </vt:variant>
      <vt:variant>
        <vt:lpwstr/>
      </vt:variant>
      <vt:variant>
        <vt:i4>327694</vt:i4>
      </vt:variant>
      <vt:variant>
        <vt:i4>9</vt:i4>
      </vt:variant>
      <vt:variant>
        <vt:i4>0</vt:i4>
      </vt:variant>
      <vt:variant>
        <vt:i4>5</vt:i4>
      </vt:variant>
      <vt:variant>
        <vt:lpwstr>https://pubmed.ncbi.nlm.nih.gov/33789246/</vt:lpwstr>
      </vt:variant>
      <vt:variant>
        <vt:lpwstr/>
      </vt:variant>
      <vt:variant>
        <vt:i4>6750305</vt:i4>
      </vt:variant>
      <vt:variant>
        <vt:i4>6</vt:i4>
      </vt:variant>
      <vt:variant>
        <vt:i4>0</vt:i4>
      </vt:variant>
      <vt:variant>
        <vt:i4>5</vt:i4>
      </vt:variant>
      <vt:variant>
        <vt:lpwstr>https://www.thieme-connect.com/products/ejournals/abstract/10.1055/a-1524-2656</vt:lpwstr>
      </vt:variant>
      <vt:variant>
        <vt:lpwstr/>
      </vt:variant>
      <vt:variant>
        <vt:i4>786512</vt:i4>
      </vt:variant>
      <vt:variant>
        <vt:i4>3</vt:i4>
      </vt:variant>
      <vt:variant>
        <vt:i4>0</vt:i4>
      </vt:variant>
      <vt:variant>
        <vt:i4>5</vt:i4>
      </vt:variant>
      <vt:variant>
        <vt:lpwstr>https://www.ncbi.nlm.nih.gov/pubmed/17901124</vt:lpwstr>
      </vt:variant>
      <vt:variant>
        <vt:lpwstr/>
      </vt:variant>
      <vt:variant>
        <vt:i4>852056</vt:i4>
      </vt:variant>
      <vt:variant>
        <vt:i4>0</vt:i4>
      </vt:variant>
      <vt:variant>
        <vt:i4>0</vt:i4>
      </vt:variant>
      <vt:variant>
        <vt:i4>5</vt:i4>
      </vt:variant>
      <vt:variant>
        <vt:lpwstr>https://www.ncbi.nlm.nih.gov/pubmed/1064753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5-01-07T08:08:00Z</cp:lastPrinted>
  <dcterms:created xsi:type="dcterms:W3CDTF">2025-02-15T05:21:00Z</dcterms:created>
  <dcterms:modified xsi:type="dcterms:W3CDTF">2026-03-28T04:3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w2RnVqI"/&gt;&lt;style id="http://www.zotero.org/styles/journal-of-biomechanics" hasBibliography="1" bibliographyStyleHasBeenSet="1"/&gt;&lt;prefs&gt;&lt;pref name="fieldType" value="Field"/&gt;&lt;/prefs&gt;&lt;/data&gt;</vt:lpwstr>
  </property>
  <property fmtid="{D5CDD505-2E9C-101B-9397-08002B2CF9AE}" pid="3" name="ZOTERO_PREF_2">
    <vt:lpwstr/>
  </property>
</Properties>
</file>